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48CCA" w14:textId="4A58DC9B" w:rsidR="00093285" w:rsidRPr="00D5261F" w:rsidRDefault="00093285" w:rsidP="00093285">
      <w:pPr>
        <w:spacing w:after="0" w:line="360" w:lineRule="auto"/>
        <w:rPr>
          <w:rFonts w:ascii="Arial" w:hAnsi="Arial" w:cs="Arial"/>
          <w:sz w:val="20"/>
          <w:lang w:val="en-US"/>
        </w:rPr>
      </w:pPr>
      <w:r w:rsidRPr="00D5261F">
        <w:rPr>
          <w:rFonts w:ascii="Arial" w:hAnsi="Arial" w:cs="Arial"/>
          <w:b/>
          <w:lang w:val="en-US"/>
        </w:rPr>
        <w:t xml:space="preserve">Table </w:t>
      </w:r>
      <w:r w:rsidR="007A4DA2">
        <w:rPr>
          <w:rFonts w:ascii="Arial" w:hAnsi="Arial" w:cs="Arial"/>
          <w:b/>
          <w:lang w:val="en-US"/>
        </w:rPr>
        <w:t>S2</w:t>
      </w:r>
      <w:r w:rsidR="007A4DA2" w:rsidRPr="00D5261F">
        <w:rPr>
          <w:rFonts w:ascii="Arial" w:hAnsi="Arial" w:cs="Arial"/>
          <w:lang w:val="en-US"/>
        </w:rPr>
        <w:t xml:space="preserve"> </w:t>
      </w:r>
      <w:r w:rsidRPr="00D5261F">
        <w:rPr>
          <w:rFonts w:ascii="Arial" w:hAnsi="Arial" w:cs="Arial"/>
          <w:lang w:val="en-US"/>
        </w:rPr>
        <w:t xml:space="preserve">Multivariable analysis of risk factors for the occurrence </w:t>
      </w:r>
      <w:r w:rsidR="003C7A7D" w:rsidRPr="00D5261F">
        <w:rPr>
          <w:rFonts w:ascii="Arial" w:hAnsi="Arial" w:cs="Arial"/>
          <w:lang w:val="en-US"/>
        </w:rPr>
        <w:t xml:space="preserve">of </w:t>
      </w:r>
      <w:r w:rsidRPr="00D5261F">
        <w:rPr>
          <w:rFonts w:ascii="Arial" w:hAnsi="Arial" w:cs="Arial"/>
          <w:lang w:val="en-US"/>
        </w:rPr>
        <w:t>surgical site infections</w:t>
      </w:r>
      <w:r w:rsidR="003D5E0A" w:rsidRPr="00D5261F">
        <w:rPr>
          <w:rFonts w:ascii="Arial" w:hAnsi="Arial" w:cs="Arial"/>
          <w:lang w:val="en-US"/>
        </w:rPr>
        <w:t xml:space="preserve"> separated</w:t>
      </w:r>
      <w:r w:rsidRPr="00D5261F">
        <w:rPr>
          <w:rFonts w:ascii="Arial" w:hAnsi="Arial" w:cs="Arial"/>
          <w:lang w:val="en-US"/>
        </w:rPr>
        <w:t xml:space="preserve"> for female and male patien</w:t>
      </w:r>
      <w:bookmarkStart w:id="0" w:name="_GoBack"/>
      <w:bookmarkEnd w:id="0"/>
      <w:r w:rsidRPr="00D5261F">
        <w:rPr>
          <w:rFonts w:ascii="Arial" w:hAnsi="Arial" w:cs="Arial"/>
          <w:lang w:val="en-US"/>
        </w:rPr>
        <w:t>ts</w:t>
      </w:r>
    </w:p>
    <w:tbl>
      <w:tblPr>
        <w:tblStyle w:val="TableGrid"/>
        <w:tblW w:w="10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992"/>
        <w:gridCol w:w="1843"/>
        <w:gridCol w:w="1843"/>
      </w:tblGrid>
      <w:tr w:rsidR="00ED02B3" w:rsidRPr="00D5261F" w14:paraId="01A72038" w14:textId="77777777" w:rsidTr="00ED02B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689CE45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Surgical c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BAD8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Proced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22CA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B4CE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B5C6EF" w14:textId="3E6D58B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OR women</w:t>
            </w:r>
          </w:p>
          <w:p w14:paraId="35A78566" w14:textId="06573533" w:rsidR="00ED02B3" w:rsidRPr="00D5261F" w:rsidRDefault="008F2897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(95% </w:t>
            </w:r>
            <w:r w:rsidR="00ED02B3" w:rsidRPr="00D5261F">
              <w:rPr>
                <w:rFonts w:ascii="Arial" w:hAnsi="Arial" w:cs="Arial"/>
                <w:sz w:val="20"/>
                <w:lang w:val="en-US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626CE5" w14:textId="7707098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OR men</w:t>
            </w:r>
          </w:p>
          <w:p w14:paraId="20F88514" w14:textId="226B6267" w:rsidR="00ED02B3" w:rsidRPr="00D5261F" w:rsidRDefault="008F2897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(95% </w:t>
            </w:r>
            <w:r w:rsidR="00ED02B3" w:rsidRPr="00D5261F">
              <w:rPr>
                <w:rFonts w:ascii="Arial" w:hAnsi="Arial" w:cs="Arial"/>
                <w:sz w:val="20"/>
                <w:lang w:val="en-US"/>
              </w:rPr>
              <w:t>CI)</w:t>
            </w:r>
          </w:p>
        </w:tc>
      </w:tr>
      <w:tr w:rsidR="00ED02B3" w:rsidRPr="00D5261F" w14:paraId="44724FE8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038BBEF1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28D8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0D41D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A4B41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D88D9E" w14:textId="15D4307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9E58EE" w14:textId="75F860F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68CA315" w14:textId="77777777" w:rsidTr="00ED02B3">
        <w:tc>
          <w:tcPr>
            <w:tcW w:w="1555" w:type="dxa"/>
          </w:tcPr>
          <w:p w14:paraId="70704534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E1BD8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4D5C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BE918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4C603110" w14:textId="0855257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4 (1.29-2.08)</w:t>
            </w:r>
          </w:p>
        </w:tc>
        <w:tc>
          <w:tcPr>
            <w:tcW w:w="1843" w:type="dxa"/>
          </w:tcPr>
          <w:p w14:paraId="086AA83B" w14:textId="32F4873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7 (1.40-1.99)</w:t>
            </w:r>
          </w:p>
        </w:tc>
      </w:tr>
      <w:tr w:rsidR="00ED02B3" w:rsidRPr="00D5261F" w14:paraId="13967495" w14:textId="77777777" w:rsidTr="00ED02B3">
        <w:tc>
          <w:tcPr>
            <w:tcW w:w="1555" w:type="dxa"/>
          </w:tcPr>
          <w:p w14:paraId="6C594228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4BD7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38770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DE7AB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ED127ED" w14:textId="458B425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90 (1.47-2.44)</w:t>
            </w:r>
          </w:p>
        </w:tc>
        <w:tc>
          <w:tcPr>
            <w:tcW w:w="1843" w:type="dxa"/>
          </w:tcPr>
          <w:p w14:paraId="2BA4202A" w14:textId="453084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04 (1.70-2.45)</w:t>
            </w:r>
          </w:p>
        </w:tc>
      </w:tr>
      <w:tr w:rsidR="00ED02B3" w:rsidRPr="00D5261F" w14:paraId="32E0747E" w14:textId="77777777" w:rsidTr="00ED02B3">
        <w:tc>
          <w:tcPr>
            <w:tcW w:w="1555" w:type="dxa"/>
          </w:tcPr>
          <w:p w14:paraId="0E03337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BDA7D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809A7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55C12E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CB60653" w14:textId="0A7BC9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98 (1.51-2.59)</w:t>
            </w:r>
          </w:p>
        </w:tc>
        <w:tc>
          <w:tcPr>
            <w:tcW w:w="1843" w:type="dxa"/>
          </w:tcPr>
          <w:p w14:paraId="584E9B0F" w14:textId="7F5D7BC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17 (1.79-2.63)</w:t>
            </w:r>
          </w:p>
        </w:tc>
      </w:tr>
      <w:tr w:rsidR="00ED02B3" w:rsidRPr="00D5261F" w14:paraId="3908FEFC" w14:textId="77777777" w:rsidTr="00ED02B3">
        <w:tc>
          <w:tcPr>
            <w:tcW w:w="1555" w:type="dxa"/>
          </w:tcPr>
          <w:p w14:paraId="67E1D33F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7211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04C8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E80903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04866B5" w14:textId="49DF0D0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5293911" w14:textId="1FE621A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B9D57DA" w14:textId="77777777" w:rsidTr="00ED02B3">
        <w:tc>
          <w:tcPr>
            <w:tcW w:w="1555" w:type="dxa"/>
          </w:tcPr>
          <w:p w14:paraId="292AD42D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B1A98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6834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6BE6B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855E27D" w14:textId="0D04189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2 (0.29-0.36)</w:t>
            </w:r>
          </w:p>
        </w:tc>
        <w:tc>
          <w:tcPr>
            <w:tcW w:w="1843" w:type="dxa"/>
          </w:tcPr>
          <w:p w14:paraId="222FBF6F" w14:textId="481BC63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8 (0.34-0.42)</w:t>
            </w:r>
          </w:p>
        </w:tc>
      </w:tr>
      <w:tr w:rsidR="00ED02B3" w:rsidRPr="00D5261F" w14:paraId="01897D3F" w14:textId="77777777" w:rsidTr="00ED02B3">
        <w:tc>
          <w:tcPr>
            <w:tcW w:w="1555" w:type="dxa"/>
          </w:tcPr>
          <w:p w14:paraId="0E404115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20D71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8D7C2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8560D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3416699" w14:textId="7131330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84516C5" w14:textId="7B1CCF9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04F2948" w14:textId="77777777" w:rsidTr="00ED02B3">
        <w:tc>
          <w:tcPr>
            <w:tcW w:w="1555" w:type="dxa"/>
          </w:tcPr>
          <w:p w14:paraId="12967863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1951EA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0C66E0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77729C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9D15BF2" w14:textId="077F4DE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6 (0.22-0.33)</w:t>
            </w:r>
          </w:p>
        </w:tc>
        <w:tc>
          <w:tcPr>
            <w:tcW w:w="1843" w:type="dxa"/>
          </w:tcPr>
          <w:p w14:paraId="518B117C" w14:textId="2F9D6550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2 (0.27-0-37)</w:t>
            </w:r>
          </w:p>
        </w:tc>
      </w:tr>
      <w:tr w:rsidR="00ED02B3" w:rsidRPr="00D5261F" w14:paraId="574E2380" w14:textId="77777777" w:rsidTr="00ED02B3">
        <w:tc>
          <w:tcPr>
            <w:tcW w:w="1555" w:type="dxa"/>
          </w:tcPr>
          <w:p w14:paraId="77EF4C9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5A98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9B0A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EF284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6955F090" w14:textId="39DCD0A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8CB177A" w14:textId="148E958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3E4B4DC" w14:textId="77777777" w:rsidTr="00ED02B3">
        <w:tc>
          <w:tcPr>
            <w:tcW w:w="1555" w:type="dxa"/>
          </w:tcPr>
          <w:p w14:paraId="6BB4D956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02B1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5C8B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75986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49F6AB50" w14:textId="673DEE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7 (0.50-0.64)</w:t>
            </w:r>
          </w:p>
        </w:tc>
        <w:tc>
          <w:tcPr>
            <w:tcW w:w="1843" w:type="dxa"/>
          </w:tcPr>
          <w:p w14:paraId="708ADCA8" w14:textId="0DB59306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53-0.66)</w:t>
            </w:r>
          </w:p>
        </w:tc>
      </w:tr>
      <w:tr w:rsidR="00ED02B3" w:rsidRPr="00D5261F" w14:paraId="2645CA7E" w14:textId="77777777" w:rsidTr="00ED02B3">
        <w:tc>
          <w:tcPr>
            <w:tcW w:w="1555" w:type="dxa"/>
          </w:tcPr>
          <w:p w14:paraId="17FB1F83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7F491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C8EE0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04594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834C175" w14:textId="4DF7C33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4 (0.58-0.71)</w:t>
            </w:r>
          </w:p>
        </w:tc>
        <w:tc>
          <w:tcPr>
            <w:tcW w:w="1843" w:type="dxa"/>
          </w:tcPr>
          <w:p w14:paraId="7852CB4D" w14:textId="72319B3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1 (0.66-0.78)</w:t>
            </w:r>
          </w:p>
        </w:tc>
      </w:tr>
      <w:tr w:rsidR="00ED02B3" w:rsidRPr="00D5261F" w14:paraId="2CCCB8A3" w14:textId="77777777" w:rsidTr="00ED02B3">
        <w:tc>
          <w:tcPr>
            <w:tcW w:w="1555" w:type="dxa"/>
          </w:tcPr>
          <w:p w14:paraId="5E76051C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AEEB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1A073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8B05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3D0228D6" w14:textId="350A02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8 (0.73-0.84)</w:t>
            </w:r>
          </w:p>
        </w:tc>
        <w:tc>
          <w:tcPr>
            <w:tcW w:w="1843" w:type="dxa"/>
          </w:tcPr>
          <w:p w14:paraId="075F4CF5" w14:textId="7B62F45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3 (0.78-0.89)</w:t>
            </w:r>
          </w:p>
        </w:tc>
      </w:tr>
      <w:tr w:rsidR="00ED02B3" w:rsidRPr="00D5261F" w14:paraId="12005432" w14:textId="77777777" w:rsidTr="00ED02B3">
        <w:tc>
          <w:tcPr>
            <w:tcW w:w="1555" w:type="dxa"/>
          </w:tcPr>
          <w:p w14:paraId="44D420D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FD2AA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35A32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76464BB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AF1D3E9" w14:textId="5C1F43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1D47BFD" w14:textId="5DF1DEF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AE68062" w14:textId="77777777" w:rsidTr="00ED02B3">
        <w:tc>
          <w:tcPr>
            <w:tcW w:w="1555" w:type="dxa"/>
          </w:tcPr>
          <w:p w14:paraId="31AAC29B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F86F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E8CD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D291B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55EAA83" w14:textId="366958D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6 (0.99-1.13)</w:t>
            </w:r>
          </w:p>
        </w:tc>
        <w:tc>
          <w:tcPr>
            <w:tcW w:w="1843" w:type="dxa"/>
          </w:tcPr>
          <w:p w14:paraId="3CFEE02B" w14:textId="4AEC0A3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1 (0.95-1.07)</w:t>
            </w:r>
          </w:p>
        </w:tc>
      </w:tr>
      <w:tr w:rsidR="00ED02B3" w:rsidRPr="00D5261F" w14:paraId="232D4344" w14:textId="77777777" w:rsidTr="00ED02B3">
        <w:tc>
          <w:tcPr>
            <w:tcW w:w="1555" w:type="dxa"/>
          </w:tcPr>
          <w:p w14:paraId="77D83A4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D4131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913F4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8E40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4383D5E0" w14:textId="028270E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4 (0.98-1.11)</w:t>
            </w:r>
          </w:p>
        </w:tc>
        <w:tc>
          <w:tcPr>
            <w:tcW w:w="1843" w:type="dxa"/>
          </w:tcPr>
          <w:p w14:paraId="3557B9A2" w14:textId="106E11D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4 (1.07-1.21)</w:t>
            </w:r>
          </w:p>
        </w:tc>
      </w:tr>
      <w:tr w:rsidR="00ED02B3" w:rsidRPr="00D5261F" w14:paraId="7E316F09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1A7A3F9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E6C94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C39DB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854D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D40B78" w14:textId="6131E8E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8 (1.11-1.2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006B36" w14:textId="63BDA446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9 (0.93-1.05)</w:t>
            </w:r>
          </w:p>
        </w:tc>
      </w:tr>
      <w:tr w:rsidR="00ED02B3" w:rsidRPr="00D5261F" w14:paraId="4C65648D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497DA07C" w14:textId="77777777" w:rsidR="00ED02B3" w:rsidRPr="00AF10F7" w:rsidRDefault="00ED02B3" w:rsidP="00ED02B3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0F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Orthopedics and traumatolog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8284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1DFE3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AF6B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2C1ECC" w14:textId="52C05BA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BE4177" w14:textId="1AD6C0D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C6E2EF5" w14:textId="77777777" w:rsidTr="00ED02B3">
        <w:tc>
          <w:tcPr>
            <w:tcW w:w="1555" w:type="dxa"/>
            <w:vAlign w:val="bottom"/>
          </w:tcPr>
          <w:p w14:paraId="68CF55B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7518BE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16340B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7B629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4024DCAE" w14:textId="38890A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65 (1.50-8.93)</w:t>
            </w:r>
          </w:p>
        </w:tc>
        <w:tc>
          <w:tcPr>
            <w:tcW w:w="1843" w:type="dxa"/>
          </w:tcPr>
          <w:p w14:paraId="5253EA57" w14:textId="5F3AE8D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7 (1.03-2.39)</w:t>
            </w:r>
          </w:p>
        </w:tc>
      </w:tr>
      <w:tr w:rsidR="00ED02B3" w:rsidRPr="00D5261F" w14:paraId="5191F7BC" w14:textId="77777777" w:rsidTr="00ED02B3">
        <w:tc>
          <w:tcPr>
            <w:tcW w:w="1555" w:type="dxa"/>
            <w:vAlign w:val="bottom"/>
          </w:tcPr>
          <w:p w14:paraId="2A0C669D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38C9676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8FE5F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8769D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767E5C3D" w14:textId="7C75309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13 (1.73-9.90)</w:t>
            </w:r>
          </w:p>
        </w:tc>
        <w:tc>
          <w:tcPr>
            <w:tcW w:w="1843" w:type="dxa"/>
          </w:tcPr>
          <w:p w14:paraId="698C11B2" w14:textId="16426A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77 (1.15-2.72)</w:t>
            </w:r>
          </w:p>
        </w:tc>
      </w:tr>
      <w:tr w:rsidR="00ED02B3" w:rsidRPr="00D5261F" w14:paraId="02ADEC75" w14:textId="77777777" w:rsidTr="00ED02B3">
        <w:tc>
          <w:tcPr>
            <w:tcW w:w="1555" w:type="dxa"/>
            <w:vAlign w:val="bottom"/>
          </w:tcPr>
          <w:p w14:paraId="67D9CCAC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8DD9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DCBB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C1298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2EE5BC78" w14:textId="36D4F7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6.06 (2.54-14.46)</w:t>
            </w:r>
          </w:p>
        </w:tc>
        <w:tc>
          <w:tcPr>
            <w:tcW w:w="1843" w:type="dxa"/>
          </w:tcPr>
          <w:p w14:paraId="0071A01A" w14:textId="40C159D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38 (1.54-3.68)</w:t>
            </w:r>
          </w:p>
        </w:tc>
      </w:tr>
      <w:tr w:rsidR="00ED02B3" w:rsidRPr="00D5261F" w14:paraId="47654109" w14:textId="77777777" w:rsidTr="00ED02B3">
        <w:trPr>
          <w:trHeight w:val="130"/>
        </w:trPr>
        <w:tc>
          <w:tcPr>
            <w:tcW w:w="1555" w:type="dxa"/>
          </w:tcPr>
          <w:p w14:paraId="6554E3EF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4B93C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15101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BA665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A271BFD" w14:textId="233823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9957BE6" w14:textId="14FF456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F0F23B4" w14:textId="77777777" w:rsidTr="00ED02B3">
        <w:tc>
          <w:tcPr>
            <w:tcW w:w="1555" w:type="dxa"/>
          </w:tcPr>
          <w:p w14:paraId="127CE3E5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5C3F71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8F9D1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2F9E1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2DEF989" w14:textId="3BB3EEC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0 (0.37-0.44)</w:t>
            </w:r>
          </w:p>
        </w:tc>
        <w:tc>
          <w:tcPr>
            <w:tcW w:w="1843" w:type="dxa"/>
          </w:tcPr>
          <w:p w14:paraId="775392F8" w14:textId="00B74C4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9-0.61)</w:t>
            </w:r>
          </w:p>
        </w:tc>
      </w:tr>
      <w:tr w:rsidR="00ED02B3" w:rsidRPr="00D5261F" w14:paraId="1B39A552" w14:textId="77777777" w:rsidTr="00ED02B3">
        <w:tc>
          <w:tcPr>
            <w:tcW w:w="1555" w:type="dxa"/>
          </w:tcPr>
          <w:p w14:paraId="42D9812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3CFA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76C976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BFA1E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D5235B8" w14:textId="00DB3A0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5661A39" w14:textId="227CA86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D908C56" w14:textId="77777777" w:rsidTr="00ED02B3">
        <w:tc>
          <w:tcPr>
            <w:tcW w:w="1555" w:type="dxa"/>
          </w:tcPr>
          <w:p w14:paraId="0D87FD8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16DD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94F35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ED5EC4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ABBC20C" w14:textId="754D14A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8 (0.16-0.50)</w:t>
            </w:r>
          </w:p>
        </w:tc>
        <w:tc>
          <w:tcPr>
            <w:tcW w:w="1843" w:type="dxa"/>
          </w:tcPr>
          <w:p w14:paraId="6FD6CF7C" w14:textId="16AD25A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7 (0.15-0.45)</w:t>
            </w:r>
          </w:p>
        </w:tc>
      </w:tr>
      <w:tr w:rsidR="00ED02B3" w:rsidRPr="00D5261F" w14:paraId="5ACD3821" w14:textId="77777777" w:rsidTr="00ED02B3">
        <w:tc>
          <w:tcPr>
            <w:tcW w:w="1555" w:type="dxa"/>
          </w:tcPr>
          <w:p w14:paraId="2D64CB0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ECED6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FFBE4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D6D6C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369EAB77" w14:textId="291F024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9D67F5F" w14:textId="6A9FC9E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A4F8883" w14:textId="77777777" w:rsidTr="00ED02B3">
        <w:tc>
          <w:tcPr>
            <w:tcW w:w="1555" w:type="dxa"/>
          </w:tcPr>
          <w:p w14:paraId="0DEF432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EEFD7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23018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A2D83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F6F954D" w14:textId="25A7EDB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39-0.52)</w:t>
            </w:r>
          </w:p>
        </w:tc>
        <w:tc>
          <w:tcPr>
            <w:tcW w:w="1843" w:type="dxa"/>
          </w:tcPr>
          <w:p w14:paraId="4F1A8304" w14:textId="264A8C8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46-0.63)</w:t>
            </w:r>
          </w:p>
        </w:tc>
      </w:tr>
      <w:tr w:rsidR="00ED02B3" w:rsidRPr="00D5261F" w14:paraId="632ADE73" w14:textId="77777777" w:rsidTr="00ED02B3">
        <w:tc>
          <w:tcPr>
            <w:tcW w:w="1555" w:type="dxa"/>
          </w:tcPr>
          <w:p w14:paraId="3834E3A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0E64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32891E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6728D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460D480B" w14:textId="3657194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7 (0.51-0.64)</w:t>
            </w:r>
          </w:p>
        </w:tc>
        <w:tc>
          <w:tcPr>
            <w:tcW w:w="1843" w:type="dxa"/>
          </w:tcPr>
          <w:p w14:paraId="53A5C39C" w14:textId="127E709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7 (0.58-0.76)</w:t>
            </w:r>
          </w:p>
        </w:tc>
      </w:tr>
      <w:tr w:rsidR="00ED02B3" w:rsidRPr="00D5261F" w14:paraId="0CCB8FB9" w14:textId="77777777" w:rsidTr="00ED02B3">
        <w:tc>
          <w:tcPr>
            <w:tcW w:w="1555" w:type="dxa"/>
          </w:tcPr>
          <w:p w14:paraId="7EA4CE3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874E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8C816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F25C7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1CFD4D20" w14:textId="4670F76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2 (0.66-0.80)</w:t>
            </w:r>
          </w:p>
        </w:tc>
        <w:tc>
          <w:tcPr>
            <w:tcW w:w="1843" w:type="dxa"/>
          </w:tcPr>
          <w:p w14:paraId="276B83FC" w14:textId="3976040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1 (0.72-0.91)</w:t>
            </w:r>
          </w:p>
        </w:tc>
      </w:tr>
      <w:tr w:rsidR="00ED02B3" w:rsidRPr="00D5261F" w14:paraId="650BF4A9" w14:textId="77777777" w:rsidTr="00ED02B3">
        <w:tc>
          <w:tcPr>
            <w:tcW w:w="1555" w:type="dxa"/>
          </w:tcPr>
          <w:p w14:paraId="78555E1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0830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4B30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2E961D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4081D4CF" w14:textId="76CF2E7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FFE7495" w14:textId="48C1484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6117C4E" w14:textId="77777777" w:rsidTr="00ED02B3">
        <w:tc>
          <w:tcPr>
            <w:tcW w:w="1555" w:type="dxa"/>
          </w:tcPr>
          <w:p w14:paraId="16B5F2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3082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90C70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318C9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6E81B30" w14:textId="05373A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0 (0.99-1.21)</w:t>
            </w:r>
          </w:p>
        </w:tc>
        <w:tc>
          <w:tcPr>
            <w:tcW w:w="1843" w:type="dxa"/>
          </w:tcPr>
          <w:p w14:paraId="50EC29FE" w14:textId="2140BB93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0 (0.87-1.15)</w:t>
            </w:r>
          </w:p>
        </w:tc>
      </w:tr>
      <w:tr w:rsidR="00ED02B3" w:rsidRPr="00D5261F" w14:paraId="4EDFC63F" w14:textId="77777777" w:rsidTr="00ED02B3">
        <w:tc>
          <w:tcPr>
            <w:tcW w:w="1555" w:type="dxa"/>
          </w:tcPr>
          <w:p w14:paraId="67DA78E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5C209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05AF3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C4DD3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764ABD30" w14:textId="32D084B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2 (1.18-1.47)</w:t>
            </w:r>
          </w:p>
        </w:tc>
        <w:tc>
          <w:tcPr>
            <w:tcW w:w="1843" w:type="dxa"/>
          </w:tcPr>
          <w:p w14:paraId="50AC1328" w14:textId="0AE21C0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8 (1.05-1.34)</w:t>
            </w:r>
          </w:p>
        </w:tc>
      </w:tr>
      <w:tr w:rsidR="00ED02B3" w:rsidRPr="00D5261F" w14:paraId="51B15B0B" w14:textId="77777777" w:rsidTr="00ED02B3">
        <w:tc>
          <w:tcPr>
            <w:tcW w:w="1555" w:type="dxa"/>
          </w:tcPr>
          <w:p w14:paraId="79C5454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00F3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8AE6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EC109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022C5500" w14:textId="047FEE4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7 (0.96-1.18)</w:t>
            </w:r>
          </w:p>
        </w:tc>
        <w:tc>
          <w:tcPr>
            <w:tcW w:w="1843" w:type="dxa"/>
          </w:tcPr>
          <w:p w14:paraId="7E849E52" w14:textId="78B7D1C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6 (0.93-1.20)</w:t>
            </w:r>
          </w:p>
        </w:tc>
      </w:tr>
      <w:tr w:rsidR="00ED02B3" w:rsidRPr="00D5261F" w14:paraId="699F879A" w14:textId="77777777" w:rsidTr="00ED02B3">
        <w:tc>
          <w:tcPr>
            <w:tcW w:w="1555" w:type="dxa"/>
          </w:tcPr>
          <w:p w14:paraId="1BFE855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E4D69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ip prosthesis following arthrosis</w:t>
            </w:r>
          </w:p>
        </w:tc>
        <w:tc>
          <w:tcPr>
            <w:tcW w:w="1985" w:type="dxa"/>
          </w:tcPr>
          <w:p w14:paraId="4AE228C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61436C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2D39AE59" w14:textId="3AE490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2942D8B" w14:textId="4AA99318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490FE49" w14:textId="77777777" w:rsidTr="00ED02B3">
        <w:tc>
          <w:tcPr>
            <w:tcW w:w="1555" w:type="dxa"/>
          </w:tcPr>
          <w:p w14:paraId="2822059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C3D92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2D02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6D8B23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3E1AD2D1" w14:textId="6D910A3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17 (0.58-29.73)</w:t>
            </w:r>
          </w:p>
        </w:tc>
        <w:tc>
          <w:tcPr>
            <w:tcW w:w="1843" w:type="dxa"/>
          </w:tcPr>
          <w:p w14:paraId="523925E5" w14:textId="606AE0D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21 (0.50-2.90)</w:t>
            </w:r>
          </w:p>
        </w:tc>
      </w:tr>
      <w:tr w:rsidR="00ED02B3" w:rsidRPr="00D5261F" w14:paraId="06C638FC" w14:textId="77777777" w:rsidTr="00ED02B3">
        <w:tc>
          <w:tcPr>
            <w:tcW w:w="1555" w:type="dxa"/>
          </w:tcPr>
          <w:p w14:paraId="59781EB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4052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EA0BC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75D946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4415CFE1" w14:textId="704271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.58 (0.80-38.89)</w:t>
            </w:r>
          </w:p>
        </w:tc>
        <w:tc>
          <w:tcPr>
            <w:tcW w:w="1843" w:type="dxa"/>
          </w:tcPr>
          <w:p w14:paraId="4C131499" w14:textId="5E0E226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1 (0.63-3.61)</w:t>
            </w:r>
          </w:p>
        </w:tc>
      </w:tr>
      <w:tr w:rsidR="00ED02B3" w:rsidRPr="00D5261F" w14:paraId="19661BDD" w14:textId="77777777" w:rsidTr="00ED02B3">
        <w:tc>
          <w:tcPr>
            <w:tcW w:w="1555" w:type="dxa"/>
          </w:tcPr>
          <w:p w14:paraId="7D84C1C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90A21B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BD50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DB362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401F962" w14:textId="400502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6.18 (0.88-43.30)</w:t>
            </w:r>
          </w:p>
        </w:tc>
        <w:tc>
          <w:tcPr>
            <w:tcW w:w="1843" w:type="dxa"/>
          </w:tcPr>
          <w:p w14:paraId="55DE3E2C" w14:textId="62093EF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81 (0.76-4.33)</w:t>
            </w:r>
          </w:p>
        </w:tc>
      </w:tr>
      <w:tr w:rsidR="00ED02B3" w:rsidRPr="00D5261F" w14:paraId="7CCCEF4B" w14:textId="77777777" w:rsidTr="00ED02B3">
        <w:tc>
          <w:tcPr>
            <w:tcW w:w="1555" w:type="dxa"/>
          </w:tcPr>
          <w:p w14:paraId="7D47B66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2DE5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2BC47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1C0E21E2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12E492A" w14:textId="1B31C4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5368E6D" w14:textId="577BD093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BCFA6F1" w14:textId="77777777" w:rsidTr="00ED02B3">
        <w:tc>
          <w:tcPr>
            <w:tcW w:w="1555" w:type="dxa"/>
          </w:tcPr>
          <w:p w14:paraId="5D05042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7D72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A767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04C6E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7EA9C53" w14:textId="5F58C73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0 (0.35-0.46)</w:t>
            </w:r>
          </w:p>
        </w:tc>
        <w:tc>
          <w:tcPr>
            <w:tcW w:w="1843" w:type="dxa"/>
          </w:tcPr>
          <w:p w14:paraId="6F375958" w14:textId="6C69EF2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8-0.63)</w:t>
            </w:r>
          </w:p>
        </w:tc>
      </w:tr>
      <w:tr w:rsidR="00ED02B3" w:rsidRPr="00D5261F" w14:paraId="69A5E41D" w14:textId="77777777" w:rsidTr="00ED02B3">
        <w:tc>
          <w:tcPr>
            <w:tcW w:w="1555" w:type="dxa"/>
          </w:tcPr>
          <w:p w14:paraId="18444CC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F4372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9868F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2A348E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43CE716" w14:textId="6BE061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D481B46" w14:textId="50FC788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4D650B5" w14:textId="77777777" w:rsidTr="00ED02B3">
        <w:tc>
          <w:tcPr>
            <w:tcW w:w="1555" w:type="dxa"/>
          </w:tcPr>
          <w:p w14:paraId="1C2D1A4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95700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9AD75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E74B1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59D32D1" w14:textId="1A00AC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8 (0.12-0.63)</w:t>
            </w:r>
          </w:p>
        </w:tc>
        <w:tc>
          <w:tcPr>
            <w:tcW w:w="1843" w:type="dxa"/>
          </w:tcPr>
          <w:p w14:paraId="1DC6EB3A" w14:textId="1031B79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9 (0.16-0.54)</w:t>
            </w:r>
          </w:p>
        </w:tc>
      </w:tr>
      <w:tr w:rsidR="00ED02B3" w:rsidRPr="00D5261F" w14:paraId="4C5B662C" w14:textId="77777777" w:rsidTr="00ED02B3">
        <w:tc>
          <w:tcPr>
            <w:tcW w:w="1555" w:type="dxa"/>
          </w:tcPr>
          <w:p w14:paraId="1CE300E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BA66C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AC51E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FCED40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59397C8D" w14:textId="26F0E2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CA9B4FD" w14:textId="3A7C69E6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718BC1C" w14:textId="77777777" w:rsidTr="00ED02B3">
        <w:tc>
          <w:tcPr>
            <w:tcW w:w="1555" w:type="dxa"/>
          </w:tcPr>
          <w:p w14:paraId="696B83C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CABEC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9B9CB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ED92D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06DBA585" w14:textId="0231EA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32-0.48)</w:t>
            </w:r>
          </w:p>
        </w:tc>
        <w:tc>
          <w:tcPr>
            <w:tcW w:w="1843" w:type="dxa"/>
          </w:tcPr>
          <w:p w14:paraId="7CB22583" w14:textId="1F15606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9 (0.40-0.60)</w:t>
            </w:r>
          </w:p>
        </w:tc>
      </w:tr>
      <w:tr w:rsidR="00ED02B3" w:rsidRPr="00D5261F" w14:paraId="0C3A779A" w14:textId="77777777" w:rsidTr="00ED02B3">
        <w:tc>
          <w:tcPr>
            <w:tcW w:w="1555" w:type="dxa"/>
          </w:tcPr>
          <w:p w14:paraId="6AF5738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55D2D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29FAC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29D25F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73C40C54" w14:textId="4FEC4F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8-0.64)</w:t>
            </w:r>
          </w:p>
        </w:tc>
        <w:tc>
          <w:tcPr>
            <w:tcW w:w="1843" w:type="dxa"/>
          </w:tcPr>
          <w:p w14:paraId="61C58875" w14:textId="602FFFC1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0 (0.59-0.83)</w:t>
            </w:r>
          </w:p>
        </w:tc>
      </w:tr>
      <w:tr w:rsidR="00ED02B3" w:rsidRPr="00D5261F" w14:paraId="240FE860" w14:textId="77777777" w:rsidTr="00ED02B3">
        <w:tc>
          <w:tcPr>
            <w:tcW w:w="1555" w:type="dxa"/>
          </w:tcPr>
          <w:p w14:paraId="3A0AF4A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157D2B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13B13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27302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55E8C9EF" w14:textId="37A0D8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9 (0.60-0.79)</w:t>
            </w:r>
          </w:p>
        </w:tc>
        <w:tc>
          <w:tcPr>
            <w:tcW w:w="1843" w:type="dxa"/>
          </w:tcPr>
          <w:p w14:paraId="512FF0F9" w14:textId="67931080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9 (0.68-0.92)</w:t>
            </w:r>
          </w:p>
        </w:tc>
      </w:tr>
      <w:tr w:rsidR="00ED02B3" w:rsidRPr="00D5261F" w14:paraId="6E5637FA" w14:textId="77777777" w:rsidTr="00ED02B3">
        <w:tc>
          <w:tcPr>
            <w:tcW w:w="1555" w:type="dxa"/>
          </w:tcPr>
          <w:p w14:paraId="11526A6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C93F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097ABE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5ABD40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DF86A61" w14:textId="308F21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BF0FE94" w14:textId="11C8F301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42D384B" w14:textId="77777777" w:rsidTr="00ED02B3">
        <w:tc>
          <w:tcPr>
            <w:tcW w:w="1555" w:type="dxa"/>
          </w:tcPr>
          <w:p w14:paraId="7CAE514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670FA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7477F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CE6F0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70B30959" w14:textId="7DF303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8 (1.02-1.37)</w:t>
            </w:r>
          </w:p>
        </w:tc>
        <w:tc>
          <w:tcPr>
            <w:tcW w:w="1843" w:type="dxa"/>
          </w:tcPr>
          <w:p w14:paraId="12AF35CB" w14:textId="79AE221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A343203" w14:textId="77777777" w:rsidTr="00ED02B3">
        <w:tc>
          <w:tcPr>
            <w:tcW w:w="1555" w:type="dxa"/>
          </w:tcPr>
          <w:p w14:paraId="05D5962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DED0D4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A2384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F92D0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A40F009" w14:textId="6EDE00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0 (1.20-1.63)</w:t>
            </w:r>
          </w:p>
        </w:tc>
        <w:tc>
          <w:tcPr>
            <w:tcW w:w="1843" w:type="dxa"/>
          </w:tcPr>
          <w:p w14:paraId="3E61E8A6" w14:textId="3B2A060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BC77FB1" w14:textId="77777777" w:rsidTr="00ED02B3">
        <w:tc>
          <w:tcPr>
            <w:tcW w:w="1555" w:type="dxa"/>
          </w:tcPr>
          <w:p w14:paraId="6F6F83A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1B04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B7AF5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71BC0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9A19337" w14:textId="55CC4BC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0 (0.94-1.28)</w:t>
            </w:r>
          </w:p>
        </w:tc>
        <w:tc>
          <w:tcPr>
            <w:tcW w:w="1843" w:type="dxa"/>
          </w:tcPr>
          <w:p w14:paraId="7EBD2DBA" w14:textId="130F7C5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0851944" w14:textId="77777777" w:rsidTr="00ED02B3">
        <w:tc>
          <w:tcPr>
            <w:tcW w:w="1555" w:type="dxa"/>
          </w:tcPr>
          <w:p w14:paraId="3F7A7F9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7EB3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ip prosthesis following fracture</w:t>
            </w:r>
          </w:p>
        </w:tc>
        <w:tc>
          <w:tcPr>
            <w:tcW w:w="1985" w:type="dxa"/>
          </w:tcPr>
          <w:p w14:paraId="6CC5A7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75AF31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57A0871C" w14:textId="1984F3C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  <w:tc>
          <w:tcPr>
            <w:tcW w:w="1843" w:type="dxa"/>
            <w:vMerge w:val="restart"/>
          </w:tcPr>
          <w:p w14:paraId="5D1550D2" w14:textId="1EEC9770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3DEDD84E" w14:textId="77777777" w:rsidTr="00ED02B3">
        <w:tc>
          <w:tcPr>
            <w:tcW w:w="1555" w:type="dxa"/>
          </w:tcPr>
          <w:p w14:paraId="5D2706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D2095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6064D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ACBEC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02FAB169" w14:textId="7777777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5C37F2B8" w14:textId="73E43B9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3B252868" w14:textId="77777777" w:rsidTr="00ED02B3">
        <w:tc>
          <w:tcPr>
            <w:tcW w:w="1555" w:type="dxa"/>
          </w:tcPr>
          <w:p w14:paraId="688FFEF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734AF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B40B1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BF5F5E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7D3CD2C" w14:textId="1C89003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5E7C34F" w14:textId="57933BC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2F93870" w14:textId="77777777" w:rsidTr="00ED02B3">
        <w:tc>
          <w:tcPr>
            <w:tcW w:w="1555" w:type="dxa"/>
          </w:tcPr>
          <w:p w14:paraId="1B8BE12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4907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CA744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7FC4C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526F1B1" w14:textId="4EDB3A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51E0DCF" w14:textId="413B757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8508C85" w14:textId="77777777" w:rsidTr="00ED02B3">
        <w:tc>
          <w:tcPr>
            <w:tcW w:w="1555" w:type="dxa"/>
          </w:tcPr>
          <w:p w14:paraId="1DF6E99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6C3B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4470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479FCA69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EB8265D" w14:textId="4B5BEF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8250685" w14:textId="124F524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8CDFEF4" w14:textId="77777777" w:rsidTr="00ED02B3">
        <w:tc>
          <w:tcPr>
            <w:tcW w:w="1555" w:type="dxa"/>
          </w:tcPr>
          <w:p w14:paraId="252BBA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9AC5D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4794D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919D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DE03E31" w14:textId="20FD5EC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8-0.66)</w:t>
            </w:r>
          </w:p>
        </w:tc>
        <w:tc>
          <w:tcPr>
            <w:tcW w:w="1843" w:type="dxa"/>
          </w:tcPr>
          <w:p w14:paraId="39605429" w14:textId="1A162D6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D9B0371" w14:textId="77777777" w:rsidTr="00ED02B3">
        <w:tc>
          <w:tcPr>
            <w:tcW w:w="1555" w:type="dxa"/>
          </w:tcPr>
          <w:p w14:paraId="31BAA86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DABE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2C440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7DE1F0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1539165" w14:textId="3328B5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FC50443" w14:textId="6E26ED2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8685123" w14:textId="77777777" w:rsidTr="00ED02B3">
        <w:tc>
          <w:tcPr>
            <w:tcW w:w="1555" w:type="dxa"/>
          </w:tcPr>
          <w:p w14:paraId="3EE012B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39E7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981FC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AC58E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649A47F" w14:textId="3BB5C01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9 (0.23-1.04)</w:t>
            </w:r>
          </w:p>
        </w:tc>
        <w:tc>
          <w:tcPr>
            <w:tcW w:w="1843" w:type="dxa"/>
          </w:tcPr>
          <w:p w14:paraId="67F58838" w14:textId="669EAC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618EEDC" w14:textId="77777777" w:rsidTr="00ED02B3">
        <w:tc>
          <w:tcPr>
            <w:tcW w:w="1555" w:type="dxa"/>
          </w:tcPr>
          <w:p w14:paraId="54FDA12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1B3A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CA957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777B7B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70DB7CA" w14:textId="4697C1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74C619F" w14:textId="72CC476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3B0FA9A" w14:textId="77777777" w:rsidTr="00ED02B3">
        <w:tc>
          <w:tcPr>
            <w:tcW w:w="1555" w:type="dxa"/>
          </w:tcPr>
          <w:p w14:paraId="759047E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B23954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21AF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A609A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05C8B0F9" w14:textId="46EAD2B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5-0.70)</w:t>
            </w:r>
          </w:p>
        </w:tc>
        <w:tc>
          <w:tcPr>
            <w:tcW w:w="1843" w:type="dxa"/>
          </w:tcPr>
          <w:p w14:paraId="572008A2" w14:textId="29D8B2A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FDF2278" w14:textId="77777777" w:rsidTr="00ED02B3">
        <w:tc>
          <w:tcPr>
            <w:tcW w:w="1555" w:type="dxa"/>
          </w:tcPr>
          <w:p w14:paraId="378A974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AD950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F7DC2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8C4A01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B759ED5" w14:textId="39A373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57-0.81)</w:t>
            </w:r>
          </w:p>
        </w:tc>
        <w:tc>
          <w:tcPr>
            <w:tcW w:w="1843" w:type="dxa"/>
          </w:tcPr>
          <w:p w14:paraId="7A3DDAAE" w14:textId="5C4ED7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DBC8D36" w14:textId="77777777" w:rsidTr="00ED02B3">
        <w:tc>
          <w:tcPr>
            <w:tcW w:w="1555" w:type="dxa"/>
          </w:tcPr>
          <w:p w14:paraId="7E39FEC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1F0FAE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4D74B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676D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3AB1E5C2" w14:textId="4E90037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8 (0.66-0.92)</w:t>
            </w:r>
          </w:p>
        </w:tc>
        <w:tc>
          <w:tcPr>
            <w:tcW w:w="1843" w:type="dxa"/>
          </w:tcPr>
          <w:p w14:paraId="44CF1CBB" w14:textId="1EFA7D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E540DE3" w14:textId="77777777" w:rsidTr="00ED02B3">
        <w:tc>
          <w:tcPr>
            <w:tcW w:w="1555" w:type="dxa"/>
          </w:tcPr>
          <w:p w14:paraId="2582325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ED16E9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8CB2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79F5D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841E7CB" w14:textId="05E221D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7C660F6" w14:textId="1F2B32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F566400" w14:textId="77777777" w:rsidTr="00ED02B3">
        <w:tc>
          <w:tcPr>
            <w:tcW w:w="1555" w:type="dxa"/>
          </w:tcPr>
          <w:p w14:paraId="59A5B11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48730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15D39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073E5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58649720" w14:textId="4F39B3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9469E50" w14:textId="6E13309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D00A0EC" w14:textId="77777777" w:rsidTr="00ED02B3">
        <w:tc>
          <w:tcPr>
            <w:tcW w:w="1555" w:type="dxa"/>
          </w:tcPr>
          <w:p w14:paraId="5047065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CB86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0449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57CFD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61CBCECA" w14:textId="73B30F1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726E0C3" w14:textId="251A24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2FBF0CE" w14:textId="77777777" w:rsidTr="00ED02B3">
        <w:tc>
          <w:tcPr>
            <w:tcW w:w="1555" w:type="dxa"/>
          </w:tcPr>
          <w:p w14:paraId="3C2A2E7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445B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66C0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6ECCA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5590998E" w14:textId="3755F25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5141522" w14:textId="61AF770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5FCC452" w14:textId="77777777" w:rsidTr="00ED02B3">
        <w:tc>
          <w:tcPr>
            <w:tcW w:w="1555" w:type="dxa"/>
          </w:tcPr>
          <w:p w14:paraId="3651E2A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7210D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Knee prosthesis</w:t>
            </w:r>
          </w:p>
        </w:tc>
        <w:tc>
          <w:tcPr>
            <w:tcW w:w="1985" w:type="dxa"/>
          </w:tcPr>
          <w:p w14:paraId="78FDDE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3E4BDE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773ED47C" w14:textId="7777777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  <w:p w14:paraId="1F3C55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7FB0715C" w14:textId="1A2D14F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74C43F95" w14:textId="77777777" w:rsidTr="00ED02B3">
        <w:tc>
          <w:tcPr>
            <w:tcW w:w="1555" w:type="dxa"/>
          </w:tcPr>
          <w:p w14:paraId="3D045BA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B3DC6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BE88D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384A4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1E13B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72B1EDEF" w14:textId="2B1BA0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02A8B692" w14:textId="77777777" w:rsidTr="00ED02B3">
        <w:tc>
          <w:tcPr>
            <w:tcW w:w="1555" w:type="dxa"/>
          </w:tcPr>
          <w:p w14:paraId="27C83DB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F3DE8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1ADE8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7B659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6D8EFDC7" w14:textId="406A93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9943088" w14:textId="35784FF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4 (0.56-0.97)</w:t>
            </w:r>
          </w:p>
        </w:tc>
      </w:tr>
      <w:tr w:rsidR="00ED02B3" w:rsidRPr="00D5261F" w14:paraId="607FF24C" w14:textId="77777777" w:rsidTr="00ED02B3">
        <w:tc>
          <w:tcPr>
            <w:tcW w:w="1555" w:type="dxa"/>
          </w:tcPr>
          <w:p w14:paraId="1D70AD1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AE4CF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CA796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9FC1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2DDF2933" w14:textId="53B9E7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4DD9254" w14:textId="0C64B9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4 (0.76-1.42)</w:t>
            </w:r>
          </w:p>
        </w:tc>
      </w:tr>
      <w:tr w:rsidR="00ED02B3" w:rsidRPr="00D5261F" w14:paraId="52B33395" w14:textId="77777777" w:rsidTr="00ED02B3">
        <w:tc>
          <w:tcPr>
            <w:tcW w:w="1555" w:type="dxa"/>
          </w:tcPr>
          <w:p w14:paraId="277F280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3037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CABC4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74A65A77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4C62C79" w14:textId="1DE3C1E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CE9838A" w14:textId="1E39BB2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1DE750C" w14:textId="77777777" w:rsidTr="00ED02B3">
        <w:tc>
          <w:tcPr>
            <w:tcW w:w="1555" w:type="dxa"/>
          </w:tcPr>
          <w:p w14:paraId="3FCEB81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87A1A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F511A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585AD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03C04DC" w14:textId="4591FB7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5-0.67)</w:t>
            </w:r>
          </w:p>
        </w:tc>
        <w:tc>
          <w:tcPr>
            <w:tcW w:w="1843" w:type="dxa"/>
          </w:tcPr>
          <w:p w14:paraId="544C0A9C" w14:textId="2D71D4D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52-0.81)</w:t>
            </w:r>
          </w:p>
        </w:tc>
      </w:tr>
      <w:tr w:rsidR="00ED02B3" w:rsidRPr="00D5261F" w14:paraId="6AA68FFD" w14:textId="77777777" w:rsidTr="00ED02B3">
        <w:tc>
          <w:tcPr>
            <w:tcW w:w="1555" w:type="dxa"/>
          </w:tcPr>
          <w:p w14:paraId="6E3D141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838A2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FB280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2E06D3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21EB90F" w14:textId="0C6870C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6F6B748" w14:textId="36C4EC4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8EF5FE8" w14:textId="77777777" w:rsidTr="00ED02B3">
        <w:tc>
          <w:tcPr>
            <w:tcW w:w="1555" w:type="dxa"/>
          </w:tcPr>
          <w:p w14:paraId="12EEC58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D1BFBF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59D46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9685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6F0E444" w14:textId="1DBA46E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4 (0.07-0.30)</w:t>
            </w:r>
          </w:p>
        </w:tc>
        <w:tc>
          <w:tcPr>
            <w:tcW w:w="1843" w:type="dxa"/>
          </w:tcPr>
          <w:p w14:paraId="728A3CE1" w14:textId="453A1E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1 (0.05-0.24)</w:t>
            </w:r>
          </w:p>
        </w:tc>
      </w:tr>
      <w:tr w:rsidR="00ED02B3" w:rsidRPr="00D5261F" w14:paraId="10423632" w14:textId="77777777" w:rsidTr="00ED02B3">
        <w:tc>
          <w:tcPr>
            <w:tcW w:w="1555" w:type="dxa"/>
          </w:tcPr>
          <w:p w14:paraId="023F0B9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AD79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509BA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14846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42822E0D" w14:textId="0E3EB48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CB2D768" w14:textId="5A3C36E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35E6F8A" w14:textId="77777777" w:rsidTr="00ED02B3">
        <w:tc>
          <w:tcPr>
            <w:tcW w:w="1555" w:type="dxa"/>
          </w:tcPr>
          <w:p w14:paraId="5725DF4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2F45D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3A91B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99BE4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48BA1731" w14:textId="16A08A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4 (0.34-0.57)</w:t>
            </w:r>
          </w:p>
        </w:tc>
        <w:tc>
          <w:tcPr>
            <w:tcW w:w="1843" w:type="dxa"/>
          </w:tcPr>
          <w:p w14:paraId="0C8DA3B6" w14:textId="1F86D60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45-0.76)</w:t>
            </w:r>
          </w:p>
        </w:tc>
      </w:tr>
      <w:tr w:rsidR="00ED02B3" w:rsidRPr="00D5261F" w14:paraId="551B870A" w14:textId="77777777" w:rsidTr="00ED02B3">
        <w:tc>
          <w:tcPr>
            <w:tcW w:w="1555" w:type="dxa"/>
          </w:tcPr>
          <w:p w14:paraId="08E9FEC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E056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05EE6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3D035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15069634" w14:textId="27DF6A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0 (0.39-0.65)</w:t>
            </w:r>
          </w:p>
        </w:tc>
        <w:tc>
          <w:tcPr>
            <w:tcW w:w="1843" w:type="dxa"/>
          </w:tcPr>
          <w:p w14:paraId="1598B592" w14:textId="6752E01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47-0.73)</w:t>
            </w:r>
          </w:p>
        </w:tc>
      </w:tr>
      <w:tr w:rsidR="00ED02B3" w:rsidRPr="00D5261F" w14:paraId="687C100D" w14:textId="77777777" w:rsidTr="00ED02B3">
        <w:tc>
          <w:tcPr>
            <w:tcW w:w="1555" w:type="dxa"/>
          </w:tcPr>
          <w:p w14:paraId="1C18700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8DF3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0CB78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C8F9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76959F4" w14:textId="40F3732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0-0.94)</w:t>
            </w:r>
          </w:p>
        </w:tc>
        <w:tc>
          <w:tcPr>
            <w:tcW w:w="1843" w:type="dxa"/>
          </w:tcPr>
          <w:p w14:paraId="010F732F" w14:textId="6C9A25A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0 (0.65-0.98)</w:t>
            </w:r>
          </w:p>
        </w:tc>
      </w:tr>
      <w:tr w:rsidR="00ED02B3" w:rsidRPr="00D5261F" w14:paraId="528CDBE3" w14:textId="77777777" w:rsidTr="00ED02B3">
        <w:tc>
          <w:tcPr>
            <w:tcW w:w="1555" w:type="dxa"/>
          </w:tcPr>
          <w:p w14:paraId="7A80AB5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3958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0546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96D62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142041FE" w14:textId="569636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45E35FE" w14:textId="4F64BC4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7FFDB0F" w14:textId="77777777" w:rsidTr="00ED02B3">
        <w:tc>
          <w:tcPr>
            <w:tcW w:w="1555" w:type="dxa"/>
          </w:tcPr>
          <w:p w14:paraId="00DC6A7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2ECDF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573D4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1D671E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36EE551" w14:textId="5BBB6C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23 (1.00-1.51)</w:t>
            </w:r>
          </w:p>
        </w:tc>
        <w:tc>
          <w:tcPr>
            <w:tcW w:w="1843" w:type="dxa"/>
          </w:tcPr>
          <w:p w14:paraId="2ADD318B" w14:textId="5B3B31F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3 (1.01-1.75)</w:t>
            </w:r>
          </w:p>
        </w:tc>
      </w:tr>
      <w:tr w:rsidR="00ED02B3" w:rsidRPr="00D5261F" w14:paraId="1F6A76B4" w14:textId="77777777" w:rsidTr="00ED02B3">
        <w:tc>
          <w:tcPr>
            <w:tcW w:w="1555" w:type="dxa"/>
          </w:tcPr>
          <w:p w14:paraId="2D83D6F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DAD71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7795B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5A5E9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490FBBD" w14:textId="402DF2B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7 (1.17-1.85)</w:t>
            </w:r>
          </w:p>
        </w:tc>
        <w:tc>
          <w:tcPr>
            <w:tcW w:w="1843" w:type="dxa"/>
          </w:tcPr>
          <w:p w14:paraId="79031672" w14:textId="6AF912F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1 (1.12-2.08)</w:t>
            </w:r>
          </w:p>
        </w:tc>
      </w:tr>
      <w:tr w:rsidR="00ED02B3" w:rsidRPr="00D5261F" w14:paraId="7E55F155" w14:textId="77777777" w:rsidTr="00ED02B3">
        <w:tc>
          <w:tcPr>
            <w:tcW w:w="1555" w:type="dxa"/>
          </w:tcPr>
          <w:p w14:paraId="525887C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5E5D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43A85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42689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287F1DA8" w14:textId="3DC519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8 (0.84-1.40)</w:t>
            </w:r>
          </w:p>
        </w:tc>
        <w:tc>
          <w:tcPr>
            <w:tcW w:w="1843" w:type="dxa"/>
          </w:tcPr>
          <w:p w14:paraId="057A81D1" w14:textId="537C8F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9 (1.10-1.77)</w:t>
            </w:r>
          </w:p>
        </w:tc>
      </w:tr>
      <w:tr w:rsidR="00ED02B3" w:rsidRPr="00D5261F" w14:paraId="217CECE2" w14:textId="77777777" w:rsidTr="00ED02B3">
        <w:tc>
          <w:tcPr>
            <w:tcW w:w="1555" w:type="dxa"/>
          </w:tcPr>
          <w:p w14:paraId="4218358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CB3C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rthroscopic procedures</w:t>
            </w:r>
          </w:p>
        </w:tc>
        <w:tc>
          <w:tcPr>
            <w:tcW w:w="1985" w:type="dxa"/>
          </w:tcPr>
          <w:p w14:paraId="50E8C2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0C6EA8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6435EE63" w14:textId="4D7D324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vMerge w:val="restart"/>
          </w:tcPr>
          <w:p w14:paraId="0C3D09F2" w14:textId="329A8B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230D1CC0" w14:textId="77777777" w:rsidTr="00ED02B3">
        <w:tc>
          <w:tcPr>
            <w:tcW w:w="1555" w:type="dxa"/>
          </w:tcPr>
          <w:p w14:paraId="5098675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C1CB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BA04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54A253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268364FC" w14:textId="56FDF0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vMerge/>
          </w:tcPr>
          <w:p w14:paraId="7883AE75" w14:textId="17B3EE5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10C25390" w14:textId="77777777" w:rsidTr="00ED02B3">
        <w:tc>
          <w:tcPr>
            <w:tcW w:w="1555" w:type="dxa"/>
          </w:tcPr>
          <w:p w14:paraId="4914A96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8B46C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B3434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42951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8268784" w14:textId="66EF405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018A5B7" w14:textId="31ED98C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990C67C" w14:textId="77777777" w:rsidTr="00ED02B3">
        <w:tc>
          <w:tcPr>
            <w:tcW w:w="1555" w:type="dxa"/>
          </w:tcPr>
          <w:p w14:paraId="0A0C74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AEBE2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6602C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29C95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2B38CEE" w14:textId="03855CF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C322C81" w14:textId="295627E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3491FA4" w14:textId="77777777" w:rsidTr="00ED02B3">
        <w:tc>
          <w:tcPr>
            <w:tcW w:w="1555" w:type="dxa"/>
          </w:tcPr>
          <w:p w14:paraId="021B50C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CF597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4B20F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E15BA30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0D8F952" w14:textId="2E4B80F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294A78C" w14:textId="3A7197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EE124E4" w14:textId="77777777" w:rsidTr="00ED02B3">
        <w:tc>
          <w:tcPr>
            <w:tcW w:w="1555" w:type="dxa"/>
          </w:tcPr>
          <w:p w14:paraId="374FC8C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D600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DE7E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A217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A39E8C1" w14:textId="21A031E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D6FCDFB" w14:textId="54611B5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5B85A88" w14:textId="77777777" w:rsidTr="00ED02B3">
        <w:tc>
          <w:tcPr>
            <w:tcW w:w="1555" w:type="dxa"/>
          </w:tcPr>
          <w:p w14:paraId="1E51333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C25BC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EAD77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FC6A0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DF798CB" w14:textId="19A7CD3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20C6022" w14:textId="402AEFC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62A4D4D" w14:textId="77777777" w:rsidTr="00ED02B3">
        <w:tc>
          <w:tcPr>
            <w:tcW w:w="1555" w:type="dxa"/>
          </w:tcPr>
          <w:p w14:paraId="5C75D75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FD4015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3438E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1B59A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EC94B68" w14:textId="55780CA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EF9B063" w14:textId="1C66BFD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F43AB7F" w14:textId="77777777" w:rsidTr="00ED02B3">
        <w:tc>
          <w:tcPr>
            <w:tcW w:w="1555" w:type="dxa"/>
          </w:tcPr>
          <w:p w14:paraId="6FE44F5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C400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5488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5BF2E6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1D09FCA8" w14:textId="7989FE1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09129E0" w14:textId="5543886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B8D5FAC" w14:textId="77777777" w:rsidTr="00ED02B3">
        <w:tc>
          <w:tcPr>
            <w:tcW w:w="1555" w:type="dxa"/>
          </w:tcPr>
          <w:p w14:paraId="0216EA2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4208FF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03EBA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18619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49726CF7" w14:textId="3DE5A4A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092918E" w14:textId="53EA3F4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1 (0.03-0.35)</w:t>
            </w:r>
          </w:p>
        </w:tc>
      </w:tr>
      <w:tr w:rsidR="00ED02B3" w:rsidRPr="00D5261F" w14:paraId="54BFA89F" w14:textId="77777777" w:rsidTr="00ED02B3">
        <w:tc>
          <w:tcPr>
            <w:tcW w:w="1555" w:type="dxa"/>
          </w:tcPr>
          <w:p w14:paraId="199C128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8015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3D0E8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7596C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1A6495F0" w14:textId="2DE97A1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A2717CD" w14:textId="5D18B3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1 (0.14-0.71)</w:t>
            </w:r>
          </w:p>
        </w:tc>
      </w:tr>
      <w:tr w:rsidR="00ED02B3" w:rsidRPr="00D5261F" w14:paraId="04B3118A" w14:textId="77777777" w:rsidTr="00ED02B3">
        <w:tc>
          <w:tcPr>
            <w:tcW w:w="1555" w:type="dxa"/>
          </w:tcPr>
          <w:p w14:paraId="57B4CB7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DEF00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5009C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38E92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5FAA5525" w14:textId="70FDE1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FA32F2B" w14:textId="2C174A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0 (0.33-1.51)</w:t>
            </w:r>
          </w:p>
        </w:tc>
      </w:tr>
      <w:tr w:rsidR="00ED02B3" w:rsidRPr="00D5261F" w14:paraId="21B90564" w14:textId="77777777" w:rsidTr="00ED02B3">
        <w:tc>
          <w:tcPr>
            <w:tcW w:w="1555" w:type="dxa"/>
          </w:tcPr>
          <w:p w14:paraId="64B4965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F7DB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9A4C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B6629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8751975" w14:textId="56B1A25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9542710" w14:textId="09505A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76E2AB3" w14:textId="77777777" w:rsidTr="00ED02B3">
        <w:tc>
          <w:tcPr>
            <w:tcW w:w="1555" w:type="dxa"/>
          </w:tcPr>
          <w:p w14:paraId="5210974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18889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17DB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458AC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AC106EB" w14:textId="77AE0C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8DCBB93" w14:textId="05CD0F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F60890E" w14:textId="77777777" w:rsidTr="00ED02B3">
        <w:tc>
          <w:tcPr>
            <w:tcW w:w="1555" w:type="dxa"/>
          </w:tcPr>
          <w:p w14:paraId="0868F53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D94E15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9527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C27F7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8130E90" w14:textId="6B25078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442264F" w14:textId="7D39D49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9D66285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5576B23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A05A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C07F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DF2B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12A1ED" w14:textId="069E42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A0E224" w14:textId="5F9B68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4AFD082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108E7A9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Abdominal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0180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99FE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CA88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14BFA9" w14:textId="005994C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E2CBA5" w14:textId="4422B9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5AF3A34" w14:textId="77777777" w:rsidTr="00ED02B3">
        <w:tc>
          <w:tcPr>
            <w:tcW w:w="1555" w:type="dxa"/>
          </w:tcPr>
          <w:p w14:paraId="37DEC79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89CE1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8A65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958DD3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51B8567D" w14:textId="07ACF01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73 (1.34-2.24)</w:t>
            </w:r>
          </w:p>
        </w:tc>
        <w:tc>
          <w:tcPr>
            <w:tcW w:w="1843" w:type="dxa"/>
          </w:tcPr>
          <w:p w14:paraId="012C8891" w14:textId="4A99CF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89 (1.54-2.33)</w:t>
            </w:r>
          </w:p>
        </w:tc>
      </w:tr>
      <w:tr w:rsidR="00ED02B3" w:rsidRPr="00D5261F" w14:paraId="5C998D06" w14:textId="77777777" w:rsidTr="00ED02B3">
        <w:tc>
          <w:tcPr>
            <w:tcW w:w="1555" w:type="dxa"/>
          </w:tcPr>
          <w:p w14:paraId="3E58CB8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F84A1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3E4D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7280A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14A724BB" w14:textId="108317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25 (2.54-4.16)</w:t>
            </w:r>
          </w:p>
        </w:tc>
        <w:tc>
          <w:tcPr>
            <w:tcW w:w="1843" w:type="dxa"/>
          </w:tcPr>
          <w:p w14:paraId="6629373B" w14:textId="3A996C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06 (2.46-3.80)</w:t>
            </w:r>
          </w:p>
        </w:tc>
      </w:tr>
      <w:tr w:rsidR="00ED02B3" w:rsidRPr="00D5261F" w14:paraId="621EBF0E" w14:textId="77777777" w:rsidTr="00ED02B3">
        <w:tc>
          <w:tcPr>
            <w:tcW w:w="1555" w:type="dxa"/>
          </w:tcPr>
          <w:p w14:paraId="09C4095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0A7AA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3CEE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BA84CE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DCDFF92" w14:textId="1017D8C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92 (2.96-5.19)</w:t>
            </w:r>
          </w:p>
        </w:tc>
        <w:tc>
          <w:tcPr>
            <w:tcW w:w="1843" w:type="dxa"/>
          </w:tcPr>
          <w:p w14:paraId="329B055F" w14:textId="78F1283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29 (2.60-4.17)</w:t>
            </w:r>
          </w:p>
        </w:tc>
      </w:tr>
      <w:tr w:rsidR="00ED02B3" w:rsidRPr="00D5261F" w14:paraId="549DE2F5" w14:textId="77777777" w:rsidTr="00ED02B3">
        <w:tc>
          <w:tcPr>
            <w:tcW w:w="1555" w:type="dxa"/>
          </w:tcPr>
          <w:p w14:paraId="5094715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9CD55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6248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6752673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10591D3" w14:textId="7DE51C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750E02B" w14:textId="7A1AA08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F360535" w14:textId="77777777" w:rsidTr="00ED02B3">
        <w:tc>
          <w:tcPr>
            <w:tcW w:w="1555" w:type="dxa"/>
          </w:tcPr>
          <w:p w14:paraId="4818B46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6CEE1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9B11A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A516B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966E844" w14:textId="5993C09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4 (0.39-0.48)</w:t>
            </w:r>
          </w:p>
        </w:tc>
        <w:tc>
          <w:tcPr>
            <w:tcW w:w="1843" w:type="dxa"/>
          </w:tcPr>
          <w:p w14:paraId="40A34038" w14:textId="3432C31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9 (0.44-0.54)</w:t>
            </w:r>
          </w:p>
        </w:tc>
      </w:tr>
      <w:tr w:rsidR="00ED02B3" w:rsidRPr="00D5261F" w14:paraId="27A79132" w14:textId="77777777" w:rsidTr="00ED02B3">
        <w:tc>
          <w:tcPr>
            <w:tcW w:w="1555" w:type="dxa"/>
          </w:tcPr>
          <w:p w14:paraId="767276D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4676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43402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10033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5579EE5" w14:textId="14507FA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FB7B1CA" w14:textId="43AB9EF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DA8896B" w14:textId="77777777" w:rsidTr="00ED02B3">
        <w:tc>
          <w:tcPr>
            <w:tcW w:w="1555" w:type="dxa"/>
          </w:tcPr>
          <w:p w14:paraId="6279EF7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AE5CE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2281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FBD32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F5CCD91" w14:textId="6F3D19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56-0.75)</w:t>
            </w:r>
          </w:p>
        </w:tc>
        <w:tc>
          <w:tcPr>
            <w:tcW w:w="1843" w:type="dxa"/>
          </w:tcPr>
          <w:p w14:paraId="684A185A" w14:textId="3032EF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FA9B959" w14:textId="77777777" w:rsidTr="00ED02B3">
        <w:tc>
          <w:tcPr>
            <w:tcW w:w="1555" w:type="dxa"/>
          </w:tcPr>
          <w:p w14:paraId="25ACB74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E00A7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A35A2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695DC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2A9E6FE" w14:textId="160298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E3550E8" w14:textId="4AAF76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reference </w:t>
            </w:r>
          </w:p>
        </w:tc>
      </w:tr>
      <w:tr w:rsidR="00ED02B3" w:rsidRPr="00D5261F" w14:paraId="1909C1A4" w14:textId="77777777" w:rsidTr="00ED02B3">
        <w:tc>
          <w:tcPr>
            <w:tcW w:w="1555" w:type="dxa"/>
          </w:tcPr>
          <w:p w14:paraId="3D3870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4E86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489FF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D1675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24F3ED9C" w14:textId="7C8FAB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53-0.73)</w:t>
            </w:r>
          </w:p>
        </w:tc>
        <w:tc>
          <w:tcPr>
            <w:tcW w:w="1843" w:type="dxa"/>
          </w:tcPr>
          <w:p w14:paraId="3196D92F" w14:textId="445BF8F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6 (0.55-0.80)</w:t>
            </w:r>
          </w:p>
        </w:tc>
      </w:tr>
      <w:tr w:rsidR="00ED02B3" w:rsidRPr="00D5261F" w14:paraId="033E3E96" w14:textId="77777777" w:rsidTr="00ED02B3">
        <w:tc>
          <w:tcPr>
            <w:tcW w:w="1555" w:type="dxa"/>
          </w:tcPr>
          <w:p w14:paraId="26566E0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CC7A48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200ED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8A8C7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FE00E40" w14:textId="2EBAB35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58-0.74)</w:t>
            </w:r>
          </w:p>
        </w:tc>
        <w:tc>
          <w:tcPr>
            <w:tcW w:w="1843" w:type="dxa"/>
          </w:tcPr>
          <w:p w14:paraId="6DF1B273" w14:textId="5F412E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6 (0.67-0.86)</w:t>
            </w:r>
          </w:p>
        </w:tc>
      </w:tr>
      <w:tr w:rsidR="00ED02B3" w:rsidRPr="00D5261F" w14:paraId="4786A082" w14:textId="77777777" w:rsidTr="00ED02B3">
        <w:tc>
          <w:tcPr>
            <w:tcW w:w="1555" w:type="dxa"/>
          </w:tcPr>
          <w:p w14:paraId="05F3BA9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248F76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476F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39F2D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B3B43A5" w14:textId="4B7FDF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7 (0.70-0.85)</w:t>
            </w:r>
          </w:p>
        </w:tc>
        <w:tc>
          <w:tcPr>
            <w:tcW w:w="1843" w:type="dxa"/>
          </w:tcPr>
          <w:p w14:paraId="3CA9E7B3" w14:textId="104027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3 (0.75-0.92)</w:t>
            </w:r>
          </w:p>
        </w:tc>
      </w:tr>
      <w:tr w:rsidR="00ED02B3" w:rsidRPr="00D5261F" w14:paraId="035248C3" w14:textId="77777777" w:rsidTr="00ED02B3">
        <w:tc>
          <w:tcPr>
            <w:tcW w:w="1555" w:type="dxa"/>
          </w:tcPr>
          <w:p w14:paraId="12C875F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F625D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A1FA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0238F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5DB568E4" w14:textId="03B241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F3FD102" w14:textId="5C01D50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5773D67" w14:textId="77777777" w:rsidTr="00ED02B3">
        <w:tc>
          <w:tcPr>
            <w:tcW w:w="1555" w:type="dxa"/>
          </w:tcPr>
          <w:p w14:paraId="06BE21E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2681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4A42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AECBA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239E911" w14:textId="689834A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6AEDCDC" w14:textId="5B54698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D912DC9" w14:textId="77777777" w:rsidTr="00ED02B3">
        <w:tc>
          <w:tcPr>
            <w:tcW w:w="1555" w:type="dxa"/>
          </w:tcPr>
          <w:p w14:paraId="4A7B3D4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EADB1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0E38B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47E87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1D49CC87" w14:textId="3227F74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5281A84" w14:textId="530C866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AC53631" w14:textId="77777777" w:rsidTr="00ED02B3">
        <w:tc>
          <w:tcPr>
            <w:tcW w:w="1555" w:type="dxa"/>
          </w:tcPr>
          <w:p w14:paraId="0596592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E60A0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B1C5E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4F18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0B343CBF" w14:textId="4246431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77401D7" w14:textId="01EE2BD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E3269FC" w14:textId="77777777" w:rsidTr="00ED02B3">
        <w:tc>
          <w:tcPr>
            <w:tcW w:w="1555" w:type="dxa"/>
          </w:tcPr>
          <w:p w14:paraId="5ABCDC9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A67E1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holecystectomy (endoscopic)</w:t>
            </w:r>
          </w:p>
        </w:tc>
        <w:tc>
          <w:tcPr>
            <w:tcW w:w="1985" w:type="dxa"/>
          </w:tcPr>
          <w:p w14:paraId="1E5137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CD39C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3BF69298" w14:textId="1C89DE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D365A6D" w14:textId="3138983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8A19CC2" w14:textId="77777777" w:rsidTr="00ED02B3">
        <w:tc>
          <w:tcPr>
            <w:tcW w:w="1555" w:type="dxa"/>
          </w:tcPr>
          <w:p w14:paraId="5F18AD8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0C705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E2E45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04047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4E68A330" w14:textId="702686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9 (0.57-1.08)</w:t>
            </w:r>
          </w:p>
        </w:tc>
        <w:tc>
          <w:tcPr>
            <w:tcW w:w="1843" w:type="dxa"/>
          </w:tcPr>
          <w:p w14:paraId="4CF6F617" w14:textId="56AACEF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7 (0.39-1.14)</w:t>
            </w:r>
          </w:p>
        </w:tc>
      </w:tr>
      <w:tr w:rsidR="00ED02B3" w:rsidRPr="00D5261F" w14:paraId="0AC34EEB" w14:textId="77777777" w:rsidTr="00ED02B3">
        <w:tc>
          <w:tcPr>
            <w:tcW w:w="1555" w:type="dxa"/>
          </w:tcPr>
          <w:p w14:paraId="5B07844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6BAF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03D80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27DD7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9F05EE9" w14:textId="110CC32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4 (1.06-1.70)</w:t>
            </w:r>
          </w:p>
        </w:tc>
        <w:tc>
          <w:tcPr>
            <w:tcW w:w="1843" w:type="dxa"/>
          </w:tcPr>
          <w:p w14:paraId="60AFA04E" w14:textId="5A88116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2 (0.93-2.47)</w:t>
            </w:r>
          </w:p>
        </w:tc>
      </w:tr>
      <w:tr w:rsidR="00ED02B3" w:rsidRPr="00D5261F" w14:paraId="43AF7C1F" w14:textId="77777777" w:rsidTr="00ED02B3">
        <w:tc>
          <w:tcPr>
            <w:tcW w:w="1555" w:type="dxa"/>
          </w:tcPr>
          <w:p w14:paraId="01B7509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9B3B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4089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CDFE9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491018F1" w14:textId="31A780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85 (1.33-2.59)</w:t>
            </w:r>
          </w:p>
        </w:tc>
        <w:tc>
          <w:tcPr>
            <w:tcW w:w="1843" w:type="dxa"/>
          </w:tcPr>
          <w:p w14:paraId="150AB2A6" w14:textId="696BA2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25 (1.30-3.90)</w:t>
            </w:r>
          </w:p>
        </w:tc>
      </w:tr>
      <w:tr w:rsidR="00ED02B3" w:rsidRPr="00D5261F" w14:paraId="1B2154F5" w14:textId="77777777" w:rsidTr="00ED02B3">
        <w:tc>
          <w:tcPr>
            <w:tcW w:w="1555" w:type="dxa"/>
          </w:tcPr>
          <w:p w14:paraId="3E39965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24962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45D01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4F1E4186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73DE8C2" w14:textId="01FDF1E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6C48646" w14:textId="016B8C8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04A8357" w14:textId="77777777" w:rsidTr="00ED02B3">
        <w:tc>
          <w:tcPr>
            <w:tcW w:w="1555" w:type="dxa"/>
          </w:tcPr>
          <w:p w14:paraId="68C4EF0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611D5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5367F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CD2D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0BCFC64" w14:textId="063545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56-0.82)</w:t>
            </w:r>
          </w:p>
        </w:tc>
        <w:tc>
          <w:tcPr>
            <w:tcW w:w="1843" w:type="dxa"/>
          </w:tcPr>
          <w:p w14:paraId="285461B3" w14:textId="413ADA2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50-0.79)</w:t>
            </w:r>
          </w:p>
        </w:tc>
      </w:tr>
      <w:tr w:rsidR="00ED02B3" w:rsidRPr="00D5261F" w14:paraId="499FD1C7" w14:textId="77777777" w:rsidTr="00ED02B3">
        <w:tc>
          <w:tcPr>
            <w:tcW w:w="1555" w:type="dxa"/>
          </w:tcPr>
          <w:p w14:paraId="359D6CF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69D05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D6B661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5C374B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F711632" w14:textId="44BF61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0549538" w14:textId="032533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22B3B27" w14:textId="77777777" w:rsidTr="00ED02B3">
        <w:tc>
          <w:tcPr>
            <w:tcW w:w="1555" w:type="dxa"/>
          </w:tcPr>
          <w:p w14:paraId="133FA7F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1BA5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A5C8E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219D1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EFEE539" w14:textId="7D1CD4F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3839484" w14:textId="073A3F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BD7D0F7" w14:textId="77777777" w:rsidTr="00ED02B3">
        <w:tc>
          <w:tcPr>
            <w:tcW w:w="1555" w:type="dxa"/>
          </w:tcPr>
          <w:p w14:paraId="1F88F9F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4EA7E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0E70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2BFB37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F146BFC" w14:textId="56241A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F79C015" w14:textId="0463F4F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409ECF3" w14:textId="77777777" w:rsidTr="00ED02B3">
        <w:tc>
          <w:tcPr>
            <w:tcW w:w="1555" w:type="dxa"/>
          </w:tcPr>
          <w:p w14:paraId="517893A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9C48A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3F25E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42D00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375949C5" w14:textId="421E13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6-0.80)</w:t>
            </w:r>
          </w:p>
        </w:tc>
        <w:tc>
          <w:tcPr>
            <w:tcW w:w="1843" w:type="dxa"/>
          </w:tcPr>
          <w:p w14:paraId="6D73308B" w14:textId="039C88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8 (0.34-0.68)</w:t>
            </w:r>
          </w:p>
        </w:tc>
      </w:tr>
      <w:tr w:rsidR="00ED02B3" w:rsidRPr="00D5261F" w14:paraId="7C4D457B" w14:textId="77777777" w:rsidTr="00ED02B3">
        <w:tc>
          <w:tcPr>
            <w:tcW w:w="1555" w:type="dxa"/>
          </w:tcPr>
          <w:p w14:paraId="4BD3FD6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EADD5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DD9E6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B6764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17E85A7E" w14:textId="16DD7D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7-0.79)</w:t>
            </w:r>
          </w:p>
        </w:tc>
        <w:tc>
          <w:tcPr>
            <w:tcW w:w="1843" w:type="dxa"/>
          </w:tcPr>
          <w:p w14:paraId="48962FE8" w14:textId="7A371D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2-0.76)</w:t>
            </w:r>
          </w:p>
        </w:tc>
      </w:tr>
      <w:tr w:rsidR="00ED02B3" w:rsidRPr="00D5261F" w14:paraId="7476CE40" w14:textId="77777777" w:rsidTr="00ED02B3">
        <w:tc>
          <w:tcPr>
            <w:tcW w:w="1555" w:type="dxa"/>
          </w:tcPr>
          <w:p w14:paraId="3B6F8A8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12226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63929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9F7F9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200080B6" w14:textId="4A270C8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8 (0.63-0.97)</w:t>
            </w:r>
          </w:p>
        </w:tc>
        <w:tc>
          <w:tcPr>
            <w:tcW w:w="1843" w:type="dxa"/>
          </w:tcPr>
          <w:p w14:paraId="6933D29F" w14:textId="7FAA5C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48-0.82)</w:t>
            </w:r>
          </w:p>
        </w:tc>
      </w:tr>
      <w:tr w:rsidR="00ED02B3" w:rsidRPr="00D5261F" w14:paraId="680B268C" w14:textId="77777777" w:rsidTr="00ED02B3">
        <w:tc>
          <w:tcPr>
            <w:tcW w:w="1555" w:type="dxa"/>
          </w:tcPr>
          <w:p w14:paraId="0CD3634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93DE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7CABF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828CD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918B025" w14:textId="571768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0543C6B" w14:textId="29C374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FE6C459" w14:textId="77777777" w:rsidTr="00ED02B3">
        <w:tc>
          <w:tcPr>
            <w:tcW w:w="1555" w:type="dxa"/>
          </w:tcPr>
          <w:p w14:paraId="0ED2B66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4AC7CB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383B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055A6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BB46A35" w14:textId="381AC7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0DE69E1" w14:textId="7E59D4E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DF49C6E" w14:textId="77777777" w:rsidTr="00ED02B3">
        <w:tc>
          <w:tcPr>
            <w:tcW w:w="1555" w:type="dxa"/>
          </w:tcPr>
          <w:p w14:paraId="330769D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7533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1521F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6805F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DEC02F3" w14:textId="7669F7B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5EABAA9" w14:textId="419D914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3644971" w14:textId="77777777" w:rsidTr="00ED02B3">
        <w:tc>
          <w:tcPr>
            <w:tcW w:w="1555" w:type="dxa"/>
          </w:tcPr>
          <w:p w14:paraId="3C220EE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A2F0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2F1B2B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D6140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113C0B99" w14:textId="5A51A54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6E48719" w14:textId="4CDB5FE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E950E8F" w14:textId="77777777" w:rsidTr="00ED02B3">
        <w:tc>
          <w:tcPr>
            <w:tcW w:w="1555" w:type="dxa"/>
          </w:tcPr>
          <w:p w14:paraId="396224A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525FC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olon surgery (endoscopic)</w:t>
            </w:r>
          </w:p>
        </w:tc>
        <w:tc>
          <w:tcPr>
            <w:tcW w:w="1985" w:type="dxa"/>
          </w:tcPr>
          <w:p w14:paraId="1D5989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0EEA91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52582F0D" w14:textId="093DDD9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7DDECE4" w14:textId="1985D7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2A36938" w14:textId="77777777" w:rsidTr="00ED02B3">
        <w:tc>
          <w:tcPr>
            <w:tcW w:w="1555" w:type="dxa"/>
          </w:tcPr>
          <w:p w14:paraId="175C697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474B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36D9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3FC0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76471722" w14:textId="256A08E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4BC642C" w14:textId="188289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B15CA2F" w14:textId="77777777" w:rsidTr="00ED02B3">
        <w:tc>
          <w:tcPr>
            <w:tcW w:w="1555" w:type="dxa"/>
          </w:tcPr>
          <w:p w14:paraId="420854C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A9EC9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5E5B4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854BC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4025579" w14:textId="6FE437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5D3AA39" w14:textId="4C44964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200E514" w14:textId="77777777" w:rsidTr="00ED02B3">
        <w:tc>
          <w:tcPr>
            <w:tcW w:w="1555" w:type="dxa"/>
          </w:tcPr>
          <w:p w14:paraId="2DFA200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FAB73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F864F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E9ED5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35C284B" w14:textId="213B6C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E6178F9" w14:textId="6D9FB18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0BF2AA2" w14:textId="77777777" w:rsidTr="00ED02B3">
        <w:tc>
          <w:tcPr>
            <w:tcW w:w="1555" w:type="dxa"/>
          </w:tcPr>
          <w:p w14:paraId="0761242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4B5D2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E585D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EF58CB0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07902FB" w14:textId="7FB3149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D233028" w14:textId="1917630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F344630" w14:textId="77777777" w:rsidTr="00ED02B3">
        <w:tc>
          <w:tcPr>
            <w:tcW w:w="1555" w:type="dxa"/>
          </w:tcPr>
          <w:p w14:paraId="50D367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44490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B3414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6DD0F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656F7C1" w14:textId="14295E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55-0.85)</w:t>
            </w:r>
          </w:p>
        </w:tc>
        <w:tc>
          <w:tcPr>
            <w:tcW w:w="1843" w:type="dxa"/>
          </w:tcPr>
          <w:p w14:paraId="399724AA" w14:textId="2EA955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4 (0.53-0.76)</w:t>
            </w:r>
          </w:p>
        </w:tc>
      </w:tr>
      <w:tr w:rsidR="00ED02B3" w:rsidRPr="00D5261F" w14:paraId="421FEFD4" w14:textId="77777777" w:rsidTr="00ED02B3">
        <w:tc>
          <w:tcPr>
            <w:tcW w:w="1555" w:type="dxa"/>
          </w:tcPr>
          <w:p w14:paraId="237580C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DD9DD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148D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618C66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F53DAF5" w14:textId="120C4B3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23EE36E" w14:textId="6B8350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C0D8C71" w14:textId="77777777" w:rsidTr="00ED02B3">
        <w:tc>
          <w:tcPr>
            <w:tcW w:w="1555" w:type="dxa"/>
          </w:tcPr>
          <w:p w14:paraId="5E406CE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89EF8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BA54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36DF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E90278E" w14:textId="7CAD43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C28D922" w14:textId="5A55A0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0A05FA2" w14:textId="77777777" w:rsidTr="00ED02B3">
        <w:tc>
          <w:tcPr>
            <w:tcW w:w="1555" w:type="dxa"/>
          </w:tcPr>
          <w:p w14:paraId="1ED1847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6D2E8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2E3D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3CEFEC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B770DE1" w14:textId="1DFC037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B476210" w14:textId="362977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E340539" w14:textId="77777777" w:rsidTr="00ED02B3">
        <w:tc>
          <w:tcPr>
            <w:tcW w:w="1555" w:type="dxa"/>
          </w:tcPr>
          <w:p w14:paraId="1381946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D2729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26A5E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5AACC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75BB3119" w14:textId="681ED1D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0-0.75)</w:t>
            </w:r>
          </w:p>
        </w:tc>
        <w:tc>
          <w:tcPr>
            <w:tcW w:w="1843" w:type="dxa"/>
          </w:tcPr>
          <w:p w14:paraId="547E69CC" w14:textId="430D673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4-0.86)</w:t>
            </w:r>
          </w:p>
        </w:tc>
      </w:tr>
      <w:tr w:rsidR="00ED02B3" w:rsidRPr="00D5261F" w14:paraId="6A3FE5A4" w14:textId="77777777" w:rsidTr="00ED02B3">
        <w:tc>
          <w:tcPr>
            <w:tcW w:w="1555" w:type="dxa"/>
          </w:tcPr>
          <w:p w14:paraId="5CB944F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9832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BE8092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FB39A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1F9F1368" w14:textId="0165E40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2-0.74)</w:t>
            </w:r>
          </w:p>
        </w:tc>
        <w:tc>
          <w:tcPr>
            <w:tcW w:w="1843" w:type="dxa"/>
          </w:tcPr>
          <w:p w14:paraId="484DF836" w14:textId="2591E9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9 (0.69-1.15)</w:t>
            </w:r>
          </w:p>
        </w:tc>
      </w:tr>
      <w:tr w:rsidR="00ED02B3" w:rsidRPr="00D5261F" w14:paraId="42CFA988" w14:textId="77777777" w:rsidTr="00ED02B3">
        <w:tc>
          <w:tcPr>
            <w:tcW w:w="1555" w:type="dxa"/>
          </w:tcPr>
          <w:p w14:paraId="3059AC3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B3028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19809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0BB91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19F7BBF4" w14:textId="3CE8B03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49-0.86)</w:t>
            </w:r>
          </w:p>
        </w:tc>
        <w:tc>
          <w:tcPr>
            <w:tcW w:w="1843" w:type="dxa"/>
          </w:tcPr>
          <w:p w14:paraId="76B95CD1" w14:textId="79F925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9 (0.71-1.12)</w:t>
            </w:r>
          </w:p>
        </w:tc>
      </w:tr>
      <w:tr w:rsidR="00ED02B3" w:rsidRPr="00D5261F" w14:paraId="0A2E14FB" w14:textId="77777777" w:rsidTr="00ED02B3">
        <w:tc>
          <w:tcPr>
            <w:tcW w:w="1555" w:type="dxa"/>
          </w:tcPr>
          <w:p w14:paraId="33A79BA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00C0A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F9A6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C6278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193B3C19" w14:textId="45BDDEA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8B429A0" w14:textId="090D305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930DD18" w14:textId="77777777" w:rsidTr="00ED02B3">
        <w:tc>
          <w:tcPr>
            <w:tcW w:w="1555" w:type="dxa"/>
          </w:tcPr>
          <w:p w14:paraId="24E78F4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26FF2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B2426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0AB9C4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422B417" w14:textId="20130D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298191A" w14:textId="53665A2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086F16C" w14:textId="77777777" w:rsidTr="00ED02B3">
        <w:tc>
          <w:tcPr>
            <w:tcW w:w="1555" w:type="dxa"/>
          </w:tcPr>
          <w:p w14:paraId="229EB00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CD382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943AF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C35E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4882A0E" w14:textId="15FF6B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600689E" w14:textId="5444020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6F58B31" w14:textId="77777777" w:rsidTr="00ED02B3">
        <w:tc>
          <w:tcPr>
            <w:tcW w:w="1555" w:type="dxa"/>
          </w:tcPr>
          <w:p w14:paraId="33E8AAF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F424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428D04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CB6A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06FFC8F" w14:textId="02CBF14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2C33128" w14:textId="6DA737E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77074B3" w14:textId="77777777" w:rsidTr="00ED02B3">
        <w:tc>
          <w:tcPr>
            <w:tcW w:w="1555" w:type="dxa"/>
          </w:tcPr>
          <w:p w14:paraId="44E9CF8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8CAA0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olon surgery (open)</w:t>
            </w:r>
          </w:p>
        </w:tc>
        <w:tc>
          <w:tcPr>
            <w:tcW w:w="1985" w:type="dxa"/>
          </w:tcPr>
          <w:p w14:paraId="706A9C7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45014C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557825AF" w14:textId="64F515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DD66CE4" w14:textId="2BACB95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FB4D769" w14:textId="77777777" w:rsidTr="00ED02B3">
        <w:tc>
          <w:tcPr>
            <w:tcW w:w="1555" w:type="dxa"/>
          </w:tcPr>
          <w:p w14:paraId="0039A38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4394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A7315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61C43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30A6B295" w14:textId="29366EA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55C12DE" w14:textId="4FCC28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4570AAD" w14:textId="77777777" w:rsidTr="00ED02B3">
        <w:tc>
          <w:tcPr>
            <w:tcW w:w="1555" w:type="dxa"/>
          </w:tcPr>
          <w:p w14:paraId="47B8ADF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F78A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D8503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D508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423DD367" w14:textId="283F7A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1B089AC" w14:textId="6539FB7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8DE12F7" w14:textId="77777777" w:rsidTr="00ED02B3">
        <w:tc>
          <w:tcPr>
            <w:tcW w:w="1555" w:type="dxa"/>
          </w:tcPr>
          <w:p w14:paraId="5A41712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B9ECB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DE6C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0FD2D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CA458B7" w14:textId="26428A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BD8A714" w14:textId="022EF5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537C48D" w14:textId="77777777" w:rsidTr="00ED02B3">
        <w:tc>
          <w:tcPr>
            <w:tcW w:w="1555" w:type="dxa"/>
          </w:tcPr>
          <w:p w14:paraId="1A8A480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5F9F4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1884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44A16C16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E89D12B" w14:textId="61B8C38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FBC6C8B" w14:textId="4DEEA5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69FEAFA" w14:textId="77777777" w:rsidTr="00ED02B3">
        <w:tc>
          <w:tcPr>
            <w:tcW w:w="1555" w:type="dxa"/>
          </w:tcPr>
          <w:p w14:paraId="777C39B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BE78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D15EC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D2C6D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39FFCC0" w14:textId="0832528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7 (0.60-0.74)</w:t>
            </w:r>
          </w:p>
        </w:tc>
        <w:tc>
          <w:tcPr>
            <w:tcW w:w="1843" w:type="dxa"/>
          </w:tcPr>
          <w:p w14:paraId="2C733B33" w14:textId="663A4C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8-0.84)</w:t>
            </w:r>
          </w:p>
        </w:tc>
      </w:tr>
      <w:tr w:rsidR="00ED02B3" w:rsidRPr="00D5261F" w14:paraId="4241D4BA" w14:textId="77777777" w:rsidTr="00ED02B3">
        <w:tc>
          <w:tcPr>
            <w:tcW w:w="1555" w:type="dxa"/>
          </w:tcPr>
          <w:p w14:paraId="7006795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692C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4D988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846D3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0E6CD22" w14:textId="0D951D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0249E2A" w14:textId="37C1149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D3FAA35" w14:textId="77777777" w:rsidTr="00ED02B3">
        <w:tc>
          <w:tcPr>
            <w:tcW w:w="1555" w:type="dxa"/>
          </w:tcPr>
          <w:p w14:paraId="728AABA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E7F5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9C0C1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2C496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443B472" w14:textId="2C9D49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5-0.87)</w:t>
            </w:r>
          </w:p>
        </w:tc>
        <w:tc>
          <w:tcPr>
            <w:tcW w:w="1843" w:type="dxa"/>
          </w:tcPr>
          <w:p w14:paraId="7ACD37DB" w14:textId="23DB3C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5659DA5" w14:textId="77777777" w:rsidTr="00ED02B3">
        <w:tc>
          <w:tcPr>
            <w:tcW w:w="1555" w:type="dxa"/>
          </w:tcPr>
          <w:p w14:paraId="4E7193E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64437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16B0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2B883F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66752C4" w14:textId="291A9CC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4F9B5DF" w14:textId="573E71B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225DF31" w14:textId="77777777" w:rsidTr="00ED02B3">
        <w:tc>
          <w:tcPr>
            <w:tcW w:w="1555" w:type="dxa"/>
          </w:tcPr>
          <w:p w14:paraId="665DA06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0DE70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08028A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FA495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59ACF85E" w14:textId="7CFE5F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4 (0.45-0.64)</w:t>
            </w:r>
          </w:p>
        </w:tc>
        <w:tc>
          <w:tcPr>
            <w:tcW w:w="1843" w:type="dxa"/>
          </w:tcPr>
          <w:p w14:paraId="57FE27B1" w14:textId="52C1C7F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6-0.68)</w:t>
            </w:r>
          </w:p>
        </w:tc>
      </w:tr>
      <w:tr w:rsidR="00ED02B3" w:rsidRPr="00D5261F" w14:paraId="5C341ED3" w14:textId="77777777" w:rsidTr="00ED02B3">
        <w:tc>
          <w:tcPr>
            <w:tcW w:w="1555" w:type="dxa"/>
          </w:tcPr>
          <w:p w14:paraId="21F02E2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62634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2B8F92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3B21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179E639C" w14:textId="45AB5B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54-0.70)</w:t>
            </w:r>
          </w:p>
        </w:tc>
        <w:tc>
          <w:tcPr>
            <w:tcW w:w="1843" w:type="dxa"/>
          </w:tcPr>
          <w:p w14:paraId="0074137D" w14:textId="7EEBFD0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9 (0.61-0.78)</w:t>
            </w:r>
          </w:p>
        </w:tc>
      </w:tr>
      <w:tr w:rsidR="00ED02B3" w:rsidRPr="00D5261F" w14:paraId="03281D83" w14:textId="77777777" w:rsidTr="00ED02B3">
        <w:tc>
          <w:tcPr>
            <w:tcW w:w="1555" w:type="dxa"/>
          </w:tcPr>
          <w:p w14:paraId="568F620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B14F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379C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67556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2C924035" w14:textId="59D104E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6 (0.67-0.85)</w:t>
            </w:r>
          </w:p>
        </w:tc>
        <w:tc>
          <w:tcPr>
            <w:tcW w:w="1843" w:type="dxa"/>
          </w:tcPr>
          <w:p w14:paraId="5E72FD26" w14:textId="275E064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0 (0.71-0.89)</w:t>
            </w:r>
          </w:p>
        </w:tc>
      </w:tr>
      <w:tr w:rsidR="00ED02B3" w:rsidRPr="00D5261F" w14:paraId="611BCA7B" w14:textId="77777777" w:rsidTr="00ED02B3">
        <w:tc>
          <w:tcPr>
            <w:tcW w:w="1555" w:type="dxa"/>
          </w:tcPr>
          <w:p w14:paraId="3500DC4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D0F06F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8A9E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4FCCD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3D142913" w14:textId="42B6AD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15F3D28" w14:textId="6A0FCA9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8ED7C16" w14:textId="77777777" w:rsidTr="00ED02B3">
        <w:tc>
          <w:tcPr>
            <w:tcW w:w="1555" w:type="dxa"/>
          </w:tcPr>
          <w:p w14:paraId="0233A9E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0AA9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110E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877D5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4258865" w14:textId="752E949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84A2D71" w14:textId="5F77CCC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78C0E7C" w14:textId="77777777" w:rsidTr="00ED02B3">
        <w:tc>
          <w:tcPr>
            <w:tcW w:w="1555" w:type="dxa"/>
          </w:tcPr>
          <w:p w14:paraId="29BE371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53C1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1FE27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33F8A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9ECCE94" w14:textId="1706F55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7C29FEC" w14:textId="00F2871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F4212BE" w14:textId="77777777" w:rsidTr="00ED02B3">
        <w:tc>
          <w:tcPr>
            <w:tcW w:w="1555" w:type="dxa"/>
          </w:tcPr>
          <w:p w14:paraId="431465D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094BF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58A3B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1478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2C2D467F" w14:textId="00FEE2F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34FE1B9" w14:textId="67AB56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5BB74CB" w14:textId="77777777" w:rsidTr="00ED02B3">
        <w:tc>
          <w:tcPr>
            <w:tcW w:w="1555" w:type="dxa"/>
          </w:tcPr>
          <w:p w14:paraId="14D5E22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C52F2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ppendectomy (endoscopic)</w:t>
            </w:r>
          </w:p>
        </w:tc>
        <w:tc>
          <w:tcPr>
            <w:tcW w:w="1985" w:type="dxa"/>
          </w:tcPr>
          <w:p w14:paraId="45387D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33872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0727BE57" w14:textId="4D553DA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7864552" w14:textId="5A0B4F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370906D" w14:textId="77777777" w:rsidTr="00ED02B3">
        <w:tc>
          <w:tcPr>
            <w:tcW w:w="1555" w:type="dxa"/>
          </w:tcPr>
          <w:p w14:paraId="337C741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87DDF2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FE5FA3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BCC1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7EF73705" w14:textId="5A2BCE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863F405" w14:textId="775086B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DA5DEB1" w14:textId="77777777" w:rsidTr="00ED02B3">
        <w:tc>
          <w:tcPr>
            <w:tcW w:w="1555" w:type="dxa"/>
          </w:tcPr>
          <w:p w14:paraId="5061721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56314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11AB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1E474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441D796" w14:textId="5DA0893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45DA975" w14:textId="018FD1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AFDD660" w14:textId="77777777" w:rsidTr="00ED02B3">
        <w:tc>
          <w:tcPr>
            <w:tcW w:w="1555" w:type="dxa"/>
          </w:tcPr>
          <w:p w14:paraId="7F5CF54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C3AA1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05FE1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966DC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DC3505E" w14:textId="72BDA6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A27EDF4" w14:textId="09F7D5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179233B" w14:textId="77777777" w:rsidTr="00ED02B3">
        <w:tc>
          <w:tcPr>
            <w:tcW w:w="1555" w:type="dxa"/>
          </w:tcPr>
          <w:p w14:paraId="2716119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ACC8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39CAA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6C3AA704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32766DC" w14:textId="70AD39A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12636A5" w14:textId="48EC685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E3B3DCE" w14:textId="77777777" w:rsidTr="00ED02B3">
        <w:tc>
          <w:tcPr>
            <w:tcW w:w="1555" w:type="dxa"/>
          </w:tcPr>
          <w:p w14:paraId="6F493CF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B4A1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7B205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377DF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148D691" w14:textId="408AE36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8D05691" w14:textId="485B5A1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4B4DCBE" w14:textId="77777777" w:rsidTr="00ED02B3">
        <w:tc>
          <w:tcPr>
            <w:tcW w:w="1555" w:type="dxa"/>
          </w:tcPr>
          <w:p w14:paraId="01BEE7A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CA71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648D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24A6F33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8020437" w14:textId="2B422DB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3CCEDC1" w14:textId="37FF6E3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C9AEB22" w14:textId="77777777" w:rsidTr="00ED02B3">
        <w:tc>
          <w:tcPr>
            <w:tcW w:w="1555" w:type="dxa"/>
          </w:tcPr>
          <w:p w14:paraId="598563B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D4FB6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61573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FFBAB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61F0516" w14:textId="24DFF29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4F7859E" w14:textId="538175A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8BA7D5F" w14:textId="77777777" w:rsidTr="00ED02B3">
        <w:tc>
          <w:tcPr>
            <w:tcW w:w="1555" w:type="dxa"/>
          </w:tcPr>
          <w:p w14:paraId="6E3B4D9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1C9C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8B39EC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DDDCFA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4E7B6CC9" w14:textId="3E6B288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173A0A4" w14:textId="22D5FF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51DCF06" w14:textId="77777777" w:rsidTr="00ED02B3">
        <w:tc>
          <w:tcPr>
            <w:tcW w:w="1555" w:type="dxa"/>
          </w:tcPr>
          <w:p w14:paraId="05689A0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E9C35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F73D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A0390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2B8B759D" w14:textId="2FFFC04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8 (0.06-0.49)</w:t>
            </w:r>
          </w:p>
        </w:tc>
        <w:tc>
          <w:tcPr>
            <w:tcW w:w="1843" w:type="dxa"/>
          </w:tcPr>
          <w:p w14:paraId="55CCFC89" w14:textId="6291D90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9 (0.17-0.50)</w:t>
            </w:r>
          </w:p>
        </w:tc>
      </w:tr>
      <w:tr w:rsidR="00ED02B3" w:rsidRPr="00D5261F" w14:paraId="41D06942" w14:textId="77777777" w:rsidTr="00ED02B3">
        <w:tc>
          <w:tcPr>
            <w:tcW w:w="1555" w:type="dxa"/>
          </w:tcPr>
          <w:p w14:paraId="039BDE6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DB05C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C84C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39BAF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4C7FB753" w14:textId="018044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19-0.83)</w:t>
            </w:r>
          </w:p>
        </w:tc>
        <w:tc>
          <w:tcPr>
            <w:tcW w:w="1843" w:type="dxa"/>
          </w:tcPr>
          <w:p w14:paraId="0DC55E4F" w14:textId="5694316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4 (0.25-0.78)</w:t>
            </w:r>
          </w:p>
        </w:tc>
      </w:tr>
      <w:tr w:rsidR="00ED02B3" w:rsidRPr="00D5261F" w14:paraId="5CC18524" w14:textId="77777777" w:rsidTr="00ED02B3">
        <w:tc>
          <w:tcPr>
            <w:tcW w:w="1555" w:type="dxa"/>
          </w:tcPr>
          <w:p w14:paraId="7362E5F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41CF8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6694F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1171A3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1977407B" w14:textId="30DD351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2 (0.27-0.66)</w:t>
            </w:r>
          </w:p>
        </w:tc>
        <w:tc>
          <w:tcPr>
            <w:tcW w:w="1843" w:type="dxa"/>
          </w:tcPr>
          <w:p w14:paraId="0E54E7D4" w14:textId="1DD978A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3 (0.23-0.81)</w:t>
            </w:r>
          </w:p>
        </w:tc>
      </w:tr>
      <w:tr w:rsidR="00ED02B3" w:rsidRPr="00D5261F" w14:paraId="306AECAD" w14:textId="77777777" w:rsidTr="00ED02B3">
        <w:tc>
          <w:tcPr>
            <w:tcW w:w="1555" w:type="dxa"/>
          </w:tcPr>
          <w:p w14:paraId="071DA65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78275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DDB8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F034F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5E358638" w14:textId="314B409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D19E5E4" w14:textId="3EFE175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DAF595E" w14:textId="77777777" w:rsidTr="00ED02B3">
        <w:tc>
          <w:tcPr>
            <w:tcW w:w="1555" w:type="dxa"/>
          </w:tcPr>
          <w:p w14:paraId="1106752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FC823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F43A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38294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1383EA0" w14:textId="2EF91E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3818AAD" w14:textId="10A4357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F8C10C8" w14:textId="77777777" w:rsidTr="00ED02B3">
        <w:tc>
          <w:tcPr>
            <w:tcW w:w="1555" w:type="dxa"/>
          </w:tcPr>
          <w:p w14:paraId="3B0442F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89D3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7355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A2C7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7BCD97A" w14:textId="261CCD8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9BBB54A" w14:textId="3A5463C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DFAAABA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1B6CAC3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1862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9AAB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AD5A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6DEB9E" w14:textId="3A0591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736F5B" w14:textId="24929BB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D2074F2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547482E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Heart and vascular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CEAF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3E54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3800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7680BA" w14:textId="02A0D3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886F53" w14:textId="6667A99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9C91BC6" w14:textId="77777777" w:rsidTr="00ED02B3">
        <w:tc>
          <w:tcPr>
            <w:tcW w:w="1555" w:type="dxa"/>
          </w:tcPr>
          <w:p w14:paraId="11334BC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7EF89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B7BF7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D7B16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843E7BC" w14:textId="6ECC357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73 (1.29-5.78)</w:t>
            </w:r>
          </w:p>
        </w:tc>
        <w:tc>
          <w:tcPr>
            <w:tcW w:w="1843" w:type="dxa"/>
          </w:tcPr>
          <w:p w14:paraId="76BEAFE9" w14:textId="1B72B56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2 (0.71-3.74)</w:t>
            </w:r>
          </w:p>
        </w:tc>
      </w:tr>
      <w:tr w:rsidR="00ED02B3" w:rsidRPr="00D5261F" w14:paraId="6774CB1B" w14:textId="77777777" w:rsidTr="00ED02B3">
        <w:tc>
          <w:tcPr>
            <w:tcW w:w="1555" w:type="dxa"/>
          </w:tcPr>
          <w:p w14:paraId="233B44F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3D156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0F145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308B0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157F76FF" w14:textId="2B2CF1F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00 (1.33-6.73)</w:t>
            </w:r>
          </w:p>
        </w:tc>
        <w:tc>
          <w:tcPr>
            <w:tcW w:w="1843" w:type="dxa"/>
          </w:tcPr>
          <w:p w14:paraId="3F6E43AC" w14:textId="0CDF3E5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00 (0.86-4.63)</w:t>
            </w:r>
          </w:p>
        </w:tc>
      </w:tr>
      <w:tr w:rsidR="00ED02B3" w:rsidRPr="00D5261F" w14:paraId="7DCC51EC" w14:textId="77777777" w:rsidTr="00ED02B3">
        <w:tc>
          <w:tcPr>
            <w:tcW w:w="1555" w:type="dxa"/>
          </w:tcPr>
          <w:p w14:paraId="06A0AF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68D4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999E0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F33AF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11F94F82" w14:textId="764BCE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71 (1.18-6.24)</w:t>
            </w:r>
          </w:p>
        </w:tc>
        <w:tc>
          <w:tcPr>
            <w:tcW w:w="1843" w:type="dxa"/>
          </w:tcPr>
          <w:p w14:paraId="3CCE7483" w14:textId="05C17C4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21 (0.95-5.16)</w:t>
            </w:r>
          </w:p>
        </w:tc>
      </w:tr>
      <w:tr w:rsidR="00ED02B3" w:rsidRPr="00D5261F" w14:paraId="374F2188" w14:textId="77777777" w:rsidTr="00ED02B3">
        <w:tc>
          <w:tcPr>
            <w:tcW w:w="1555" w:type="dxa"/>
          </w:tcPr>
          <w:p w14:paraId="226FCD5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62526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4E2F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348822AB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91AAF6F" w14:textId="552D88F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5A6C8A5" w14:textId="4E0B7C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1DA4802" w14:textId="77777777" w:rsidTr="00ED02B3">
        <w:tc>
          <w:tcPr>
            <w:tcW w:w="1555" w:type="dxa"/>
          </w:tcPr>
          <w:p w14:paraId="71C640C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B04B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F5960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E643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FFB6890" w14:textId="4EEC52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4 (0.17-0.33)</w:t>
            </w:r>
          </w:p>
        </w:tc>
        <w:tc>
          <w:tcPr>
            <w:tcW w:w="1843" w:type="dxa"/>
          </w:tcPr>
          <w:p w14:paraId="46C97B32" w14:textId="5DD54B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3-0.70)</w:t>
            </w:r>
          </w:p>
        </w:tc>
      </w:tr>
      <w:tr w:rsidR="00ED02B3" w:rsidRPr="00D5261F" w14:paraId="7C51772A" w14:textId="77777777" w:rsidTr="00ED02B3">
        <w:tc>
          <w:tcPr>
            <w:tcW w:w="1555" w:type="dxa"/>
          </w:tcPr>
          <w:p w14:paraId="7E093C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6EA0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62341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19CAC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C9212D9" w14:textId="5B242D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288D184" w14:textId="31724A7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A501BB7" w14:textId="77777777" w:rsidTr="00ED02B3">
        <w:tc>
          <w:tcPr>
            <w:tcW w:w="1555" w:type="dxa"/>
          </w:tcPr>
          <w:p w14:paraId="5C558A6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8AC87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DDE29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EF3A6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C3F0CC3" w14:textId="15F11BB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4 (0.36-0.81)</w:t>
            </w:r>
          </w:p>
        </w:tc>
        <w:tc>
          <w:tcPr>
            <w:tcW w:w="1843" w:type="dxa"/>
          </w:tcPr>
          <w:p w14:paraId="644D25AA" w14:textId="6F4A91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2 (0.31-0.58)</w:t>
            </w:r>
          </w:p>
        </w:tc>
      </w:tr>
      <w:tr w:rsidR="00ED02B3" w:rsidRPr="00D5261F" w14:paraId="2E94FA21" w14:textId="77777777" w:rsidTr="00ED02B3">
        <w:tc>
          <w:tcPr>
            <w:tcW w:w="1555" w:type="dxa"/>
          </w:tcPr>
          <w:p w14:paraId="6E44261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769F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CD45B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9CF2D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5F00255F" w14:textId="5DC08A5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C0CE164" w14:textId="393392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971CF32" w14:textId="77777777" w:rsidTr="00ED02B3">
        <w:tc>
          <w:tcPr>
            <w:tcW w:w="1555" w:type="dxa"/>
          </w:tcPr>
          <w:p w14:paraId="244C8CF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7C8DC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CAEA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6A373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4B99E034" w14:textId="3E878C5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8 (0.39-0.61)</w:t>
            </w:r>
          </w:p>
        </w:tc>
        <w:tc>
          <w:tcPr>
            <w:tcW w:w="1843" w:type="dxa"/>
          </w:tcPr>
          <w:p w14:paraId="47842AC0" w14:textId="2398A9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7-0.66)</w:t>
            </w:r>
          </w:p>
        </w:tc>
      </w:tr>
      <w:tr w:rsidR="00ED02B3" w:rsidRPr="00D5261F" w14:paraId="638F75D8" w14:textId="77777777" w:rsidTr="00ED02B3">
        <w:tc>
          <w:tcPr>
            <w:tcW w:w="1555" w:type="dxa"/>
          </w:tcPr>
          <w:p w14:paraId="5E26901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72EE3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C2A8E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79F086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1B1CA9FC" w14:textId="712089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52-0.88)</w:t>
            </w:r>
          </w:p>
        </w:tc>
        <w:tc>
          <w:tcPr>
            <w:tcW w:w="1843" w:type="dxa"/>
          </w:tcPr>
          <w:p w14:paraId="3B12669B" w14:textId="495D4A7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9 (0.61-0.79)</w:t>
            </w:r>
          </w:p>
        </w:tc>
      </w:tr>
      <w:tr w:rsidR="00ED02B3" w:rsidRPr="00D5261F" w14:paraId="5358BCB1" w14:textId="77777777" w:rsidTr="00ED02B3">
        <w:tc>
          <w:tcPr>
            <w:tcW w:w="1555" w:type="dxa"/>
          </w:tcPr>
          <w:p w14:paraId="11A8D24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9712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A61C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99FE5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03A8DFFA" w14:textId="08378E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2 (0.70-0.96)</w:t>
            </w:r>
          </w:p>
        </w:tc>
        <w:tc>
          <w:tcPr>
            <w:tcW w:w="1843" w:type="dxa"/>
          </w:tcPr>
          <w:p w14:paraId="463A8712" w14:textId="56047E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3 (0.74-0.93)</w:t>
            </w:r>
          </w:p>
        </w:tc>
      </w:tr>
      <w:tr w:rsidR="00ED02B3" w:rsidRPr="00D5261F" w14:paraId="447BDB01" w14:textId="77777777" w:rsidTr="00ED02B3">
        <w:tc>
          <w:tcPr>
            <w:tcW w:w="1555" w:type="dxa"/>
          </w:tcPr>
          <w:p w14:paraId="0E4BADB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5410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F7F8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3124C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5A6E9DCD" w14:textId="56521F3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00FFED6" w14:textId="434D68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48E2623" w14:textId="77777777" w:rsidTr="00ED02B3">
        <w:tc>
          <w:tcPr>
            <w:tcW w:w="1555" w:type="dxa"/>
          </w:tcPr>
          <w:p w14:paraId="5E8D97B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90340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CDA88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6A95E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EA8F138" w14:textId="2784FA5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AA6EC17" w14:textId="5D51126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7 (0.88-1.08)</w:t>
            </w:r>
          </w:p>
        </w:tc>
      </w:tr>
      <w:tr w:rsidR="00ED02B3" w:rsidRPr="00D5261F" w14:paraId="70B1A01D" w14:textId="77777777" w:rsidTr="00ED02B3">
        <w:tc>
          <w:tcPr>
            <w:tcW w:w="1555" w:type="dxa"/>
          </w:tcPr>
          <w:p w14:paraId="2C59D14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BE4B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75EF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66EB2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5158A0DD" w14:textId="3384C8A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FCDBDD6" w14:textId="4C3467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5 (0.94-1.18)</w:t>
            </w:r>
          </w:p>
        </w:tc>
      </w:tr>
      <w:tr w:rsidR="00ED02B3" w:rsidRPr="00D5261F" w14:paraId="2AF92A63" w14:textId="77777777" w:rsidTr="00ED02B3">
        <w:tc>
          <w:tcPr>
            <w:tcW w:w="1555" w:type="dxa"/>
          </w:tcPr>
          <w:p w14:paraId="69587CC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B7F5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64F18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6194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7941E131" w14:textId="081186F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17CC121" w14:textId="199D4E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0 (0.82-0.98)</w:t>
            </w:r>
          </w:p>
        </w:tc>
      </w:tr>
      <w:tr w:rsidR="00ED02B3" w:rsidRPr="00D5261F" w14:paraId="47AC69E7" w14:textId="77777777" w:rsidTr="00ED02B3">
        <w:tc>
          <w:tcPr>
            <w:tcW w:w="1555" w:type="dxa"/>
          </w:tcPr>
          <w:p w14:paraId="33DBD02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CD97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ABG (incl. vein harvesting)</w:t>
            </w:r>
          </w:p>
        </w:tc>
        <w:tc>
          <w:tcPr>
            <w:tcW w:w="1985" w:type="dxa"/>
          </w:tcPr>
          <w:p w14:paraId="743CC4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5A5339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2C99E1A6" w14:textId="237411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5D4DD46" w14:textId="2EC915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1DA13C9" w14:textId="77777777" w:rsidTr="00ED02B3">
        <w:tc>
          <w:tcPr>
            <w:tcW w:w="1555" w:type="dxa"/>
          </w:tcPr>
          <w:p w14:paraId="3C679B0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DB373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85457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6B5A6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0C130900" w14:textId="36CC0A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1CFBD56" w14:textId="32426E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5A0FA0F" w14:textId="77777777" w:rsidTr="00ED02B3">
        <w:tc>
          <w:tcPr>
            <w:tcW w:w="1555" w:type="dxa"/>
          </w:tcPr>
          <w:p w14:paraId="6635E09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BF68B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4ADF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F6D9CE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144F0AAE" w14:textId="4CC4AD3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B29FF27" w14:textId="17113A9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3D981C6" w14:textId="77777777" w:rsidTr="00ED02B3">
        <w:tc>
          <w:tcPr>
            <w:tcW w:w="1555" w:type="dxa"/>
          </w:tcPr>
          <w:p w14:paraId="7BA5D01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32CD6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2DC5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907CA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DFAA39F" w14:textId="30368F9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AE9330E" w14:textId="438DE90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CFCF863" w14:textId="77777777" w:rsidTr="00ED02B3">
        <w:tc>
          <w:tcPr>
            <w:tcW w:w="1555" w:type="dxa"/>
          </w:tcPr>
          <w:p w14:paraId="0A54604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1FF15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1E8E4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E85BAC2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E730994" w14:textId="382F87E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B5A715A" w14:textId="7B79670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9419AB9" w14:textId="77777777" w:rsidTr="00ED02B3">
        <w:tc>
          <w:tcPr>
            <w:tcW w:w="1555" w:type="dxa"/>
          </w:tcPr>
          <w:p w14:paraId="7FD1C81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F67A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3D92B5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6013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DD1F814" w14:textId="127E2A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9CC8123" w14:textId="15C4496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1DFB37A" w14:textId="77777777" w:rsidTr="00ED02B3">
        <w:tc>
          <w:tcPr>
            <w:tcW w:w="1555" w:type="dxa"/>
          </w:tcPr>
          <w:p w14:paraId="34D95CD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1CA54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17C0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C2DF7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F2A93EC" w14:textId="0D20DD5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A8DFC58" w14:textId="78EB84A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0F328BD" w14:textId="77777777" w:rsidTr="00ED02B3">
        <w:tc>
          <w:tcPr>
            <w:tcW w:w="1555" w:type="dxa"/>
          </w:tcPr>
          <w:p w14:paraId="4DF50FA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D6787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7C780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B8F8C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6CB2A53" w14:textId="40D917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D0C5EB7" w14:textId="60767F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B147CE9" w14:textId="77777777" w:rsidTr="00ED02B3">
        <w:tc>
          <w:tcPr>
            <w:tcW w:w="1555" w:type="dxa"/>
          </w:tcPr>
          <w:p w14:paraId="5B6E8AE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AD40BF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3DB34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3B68E1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FA9EAD5" w14:textId="6355EE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1A2417B" w14:textId="5DD172E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9821A35" w14:textId="77777777" w:rsidTr="00ED02B3">
        <w:tc>
          <w:tcPr>
            <w:tcW w:w="1555" w:type="dxa"/>
          </w:tcPr>
          <w:p w14:paraId="0C08E7C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B0EE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AC02D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9B070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190FA3D" w14:textId="729EB4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6-0.66)</w:t>
            </w:r>
          </w:p>
        </w:tc>
        <w:tc>
          <w:tcPr>
            <w:tcW w:w="1843" w:type="dxa"/>
          </w:tcPr>
          <w:p w14:paraId="00E6AC19" w14:textId="63073A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58-0.81)</w:t>
            </w:r>
          </w:p>
        </w:tc>
      </w:tr>
      <w:tr w:rsidR="00ED02B3" w:rsidRPr="00D5261F" w14:paraId="6199FA87" w14:textId="77777777" w:rsidTr="00ED02B3">
        <w:tc>
          <w:tcPr>
            <w:tcW w:w="1555" w:type="dxa"/>
          </w:tcPr>
          <w:p w14:paraId="4F342A7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F4E43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882E2D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4487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0905C828" w14:textId="4D6E14B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51-0.79)</w:t>
            </w:r>
          </w:p>
        </w:tc>
        <w:tc>
          <w:tcPr>
            <w:tcW w:w="1843" w:type="dxa"/>
          </w:tcPr>
          <w:p w14:paraId="1013F033" w14:textId="344190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2 (0.71-0.94)</w:t>
            </w:r>
          </w:p>
        </w:tc>
      </w:tr>
      <w:tr w:rsidR="00ED02B3" w:rsidRPr="00D5261F" w14:paraId="7E2A2528" w14:textId="77777777" w:rsidTr="00ED02B3">
        <w:tc>
          <w:tcPr>
            <w:tcW w:w="1555" w:type="dxa"/>
          </w:tcPr>
          <w:p w14:paraId="6B2D06F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7086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CE1B7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5024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C86A416" w14:textId="131C862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3 (0.67-1.03)</w:t>
            </w:r>
          </w:p>
        </w:tc>
        <w:tc>
          <w:tcPr>
            <w:tcW w:w="1843" w:type="dxa"/>
          </w:tcPr>
          <w:p w14:paraId="1F96A0EB" w14:textId="633A4FB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0 (0.79-1.02)</w:t>
            </w:r>
          </w:p>
        </w:tc>
      </w:tr>
      <w:tr w:rsidR="00ED02B3" w:rsidRPr="00D5261F" w14:paraId="28DD0FB3" w14:textId="77777777" w:rsidTr="00ED02B3">
        <w:tc>
          <w:tcPr>
            <w:tcW w:w="1555" w:type="dxa"/>
          </w:tcPr>
          <w:p w14:paraId="31E07CE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253A4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B39C0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18BD7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2E7B303E" w14:textId="4853FE7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CE48C54" w14:textId="68F1DB6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BD2FC39" w14:textId="77777777" w:rsidTr="00ED02B3">
        <w:tc>
          <w:tcPr>
            <w:tcW w:w="1555" w:type="dxa"/>
          </w:tcPr>
          <w:p w14:paraId="43AFFE7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1C153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099FC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E8990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79AFA799" w14:textId="59568CD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E796E5E" w14:textId="0436C6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844192B" w14:textId="77777777" w:rsidTr="00ED02B3">
        <w:tc>
          <w:tcPr>
            <w:tcW w:w="1555" w:type="dxa"/>
          </w:tcPr>
          <w:p w14:paraId="1822F7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06D116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34283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9A963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1ADB13F7" w14:textId="68673F3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264D681" w14:textId="3E24E2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88061E3" w14:textId="77777777" w:rsidTr="00ED02B3">
        <w:tc>
          <w:tcPr>
            <w:tcW w:w="1555" w:type="dxa"/>
          </w:tcPr>
          <w:p w14:paraId="4786618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9579E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17131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E97B0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5D9F05B1" w14:textId="5BF0487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C645033" w14:textId="5BFE9B7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F64D213" w14:textId="77777777" w:rsidTr="00ED02B3">
        <w:tc>
          <w:tcPr>
            <w:tcW w:w="1555" w:type="dxa"/>
          </w:tcPr>
          <w:p w14:paraId="3038131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2401F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ABG (without vein harvesting)</w:t>
            </w:r>
          </w:p>
        </w:tc>
        <w:tc>
          <w:tcPr>
            <w:tcW w:w="1985" w:type="dxa"/>
          </w:tcPr>
          <w:p w14:paraId="20FB132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5B1A3D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75E98FB4" w14:textId="2C19CF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  <w:tc>
          <w:tcPr>
            <w:tcW w:w="1843" w:type="dxa"/>
          </w:tcPr>
          <w:p w14:paraId="18C550A9" w14:textId="6D7CFB4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5786E18" w14:textId="77777777" w:rsidTr="00ED02B3">
        <w:tc>
          <w:tcPr>
            <w:tcW w:w="1555" w:type="dxa"/>
          </w:tcPr>
          <w:p w14:paraId="09DC06A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8F745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39BD7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F275FF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7C4E0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49974B9" w14:textId="029186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B8AD85D" w14:textId="77777777" w:rsidTr="00ED02B3">
        <w:tc>
          <w:tcPr>
            <w:tcW w:w="1555" w:type="dxa"/>
          </w:tcPr>
          <w:p w14:paraId="0824752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9AEF1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782B5C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C84A0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F6465D5" w14:textId="754411F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9 (0.75-1.31)</w:t>
            </w:r>
          </w:p>
        </w:tc>
        <w:tc>
          <w:tcPr>
            <w:tcW w:w="1843" w:type="dxa"/>
          </w:tcPr>
          <w:p w14:paraId="070F6A4F" w14:textId="5FC9D7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E7D564E" w14:textId="77777777" w:rsidTr="00ED02B3">
        <w:tc>
          <w:tcPr>
            <w:tcW w:w="1555" w:type="dxa"/>
          </w:tcPr>
          <w:p w14:paraId="389B34B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42FF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63F0E4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C14A0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4D90E44F" w14:textId="4F728F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0 (0.48-1.04)</w:t>
            </w:r>
          </w:p>
        </w:tc>
        <w:tc>
          <w:tcPr>
            <w:tcW w:w="1843" w:type="dxa"/>
          </w:tcPr>
          <w:p w14:paraId="5E6B8EDB" w14:textId="36BAF7B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BA9D56D" w14:textId="77777777" w:rsidTr="00ED02B3">
        <w:tc>
          <w:tcPr>
            <w:tcW w:w="1555" w:type="dxa"/>
          </w:tcPr>
          <w:p w14:paraId="6964C0C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43A4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16FE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741C4867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1B52D126" w14:textId="78E94F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C128CE7" w14:textId="3F9E3D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DAAFA8F" w14:textId="77777777" w:rsidTr="00ED02B3">
        <w:tc>
          <w:tcPr>
            <w:tcW w:w="1555" w:type="dxa"/>
          </w:tcPr>
          <w:p w14:paraId="5D6D7CA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540C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F7071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7C5D8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43C98A3" w14:textId="29AC5C1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C0630B8" w14:textId="1BCECC9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292BD3E" w14:textId="77777777" w:rsidTr="00ED02B3">
        <w:tc>
          <w:tcPr>
            <w:tcW w:w="1555" w:type="dxa"/>
          </w:tcPr>
          <w:p w14:paraId="135B02A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580F4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1E1E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217BBD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81D0BB1" w14:textId="5455B74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330AD98" w14:textId="6274055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D0A2CE6" w14:textId="77777777" w:rsidTr="00ED02B3">
        <w:tc>
          <w:tcPr>
            <w:tcW w:w="1555" w:type="dxa"/>
          </w:tcPr>
          <w:p w14:paraId="3272E7B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D310C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CA0D6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B712D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159AA1D" w14:textId="7765A96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2FF96462" w14:textId="1FBAC41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</w:tr>
      <w:tr w:rsidR="00ED02B3" w:rsidRPr="00D5261F" w14:paraId="5F747A63" w14:textId="77777777" w:rsidTr="00ED02B3">
        <w:tc>
          <w:tcPr>
            <w:tcW w:w="1555" w:type="dxa"/>
          </w:tcPr>
          <w:p w14:paraId="3A69555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FB9F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12B9A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10D145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C600B8C" w14:textId="12201F7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7759E79" w14:textId="392599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B4BA9C1" w14:textId="77777777" w:rsidTr="00ED02B3">
        <w:tc>
          <w:tcPr>
            <w:tcW w:w="1555" w:type="dxa"/>
          </w:tcPr>
          <w:p w14:paraId="12880BB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357C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6F3A7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C618F6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4B892437" w14:textId="7563223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5C6B695" w14:textId="0DDC9D8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32-0.62)</w:t>
            </w:r>
          </w:p>
        </w:tc>
      </w:tr>
      <w:tr w:rsidR="00ED02B3" w:rsidRPr="00D5261F" w14:paraId="7CB8286A" w14:textId="77777777" w:rsidTr="00ED02B3">
        <w:tc>
          <w:tcPr>
            <w:tcW w:w="1555" w:type="dxa"/>
          </w:tcPr>
          <w:p w14:paraId="70BC0F2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99E344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548F5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AEF57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7D1C4D7C" w14:textId="772494F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AECB7C3" w14:textId="2CBC88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40-0.71)</w:t>
            </w:r>
          </w:p>
        </w:tc>
      </w:tr>
      <w:tr w:rsidR="00ED02B3" w:rsidRPr="00D5261F" w14:paraId="2AE29C7C" w14:textId="77777777" w:rsidTr="00ED02B3">
        <w:tc>
          <w:tcPr>
            <w:tcW w:w="1555" w:type="dxa"/>
          </w:tcPr>
          <w:p w14:paraId="3FF35F1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6940D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E396B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E19F1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374C2FC1" w14:textId="51737A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46100D6" w14:textId="3147179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9 (0.51-0.93)</w:t>
            </w:r>
          </w:p>
        </w:tc>
      </w:tr>
      <w:tr w:rsidR="00ED02B3" w:rsidRPr="00D5261F" w14:paraId="167E5A69" w14:textId="77777777" w:rsidTr="00ED02B3">
        <w:tc>
          <w:tcPr>
            <w:tcW w:w="1555" w:type="dxa"/>
          </w:tcPr>
          <w:p w14:paraId="529A13F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BFDD4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3BC32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75DD47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8536C79" w14:textId="5627F38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50B10F2" w14:textId="2EF9458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A6FB41D" w14:textId="77777777" w:rsidTr="00ED02B3">
        <w:tc>
          <w:tcPr>
            <w:tcW w:w="1555" w:type="dxa"/>
          </w:tcPr>
          <w:p w14:paraId="085F217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493E2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86C81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5C17B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5C1A987" w14:textId="55B753A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AA40BEC" w14:textId="36D83646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BB66E4D" w14:textId="77777777" w:rsidTr="00ED02B3">
        <w:tc>
          <w:tcPr>
            <w:tcW w:w="1555" w:type="dxa"/>
          </w:tcPr>
          <w:p w14:paraId="0A5DB0E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5844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052EB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82313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12B33F29" w14:textId="7511B31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4A683B2" w14:textId="64135E9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8FBB9EC" w14:textId="77777777" w:rsidTr="00ED02B3">
        <w:tc>
          <w:tcPr>
            <w:tcW w:w="1555" w:type="dxa"/>
          </w:tcPr>
          <w:p w14:paraId="70B2420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9D1B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32A81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0C70C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1B343A6" w14:textId="43106F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F2E16EE" w14:textId="638FDF6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244E9D2" w14:textId="77777777" w:rsidTr="00ED02B3">
        <w:tc>
          <w:tcPr>
            <w:tcW w:w="1555" w:type="dxa"/>
          </w:tcPr>
          <w:p w14:paraId="2C18686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F691C51" w14:textId="4E140DA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-vasculari</w:t>
            </w:r>
            <w:r w:rsidR="00D5261F">
              <w:rPr>
                <w:rFonts w:ascii="Arial" w:hAnsi="Arial" w:cs="Arial"/>
                <w:sz w:val="20"/>
                <w:lang w:val="en-US"/>
              </w:rPr>
              <w:t>z</w:t>
            </w:r>
            <w:r w:rsidRPr="00D5261F">
              <w:rPr>
                <w:rFonts w:ascii="Arial" w:hAnsi="Arial" w:cs="Arial"/>
                <w:sz w:val="20"/>
                <w:lang w:val="en-US"/>
              </w:rPr>
              <w:t>ation of arterial occlusion</w:t>
            </w:r>
          </w:p>
        </w:tc>
        <w:tc>
          <w:tcPr>
            <w:tcW w:w="1985" w:type="dxa"/>
          </w:tcPr>
          <w:p w14:paraId="3E7029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6FF1A7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7EAA7DC7" w14:textId="689BA59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vMerge w:val="restart"/>
          </w:tcPr>
          <w:p w14:paraId="24A4FB0C" w14:textId="534C2BD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2002299F" w14:textId="77777777" w:rsidTr="00ED02B3">
        <w:tc>
          <w:tcPr>
            <w:tcW w:w="1555" w:type="dxa"/>
          </w:tcPr>
          <w:p w14:paraId="58CB08A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01820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8A29D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17090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A13680D" w14:textId="362B617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vMerge/>
          </w:tcPr>
          <w:p w14:paraId="666791D2" w14:textId="5F16AE7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5BA0C0C1" w14:textId="77777777" w:rsidTr="00ED02B3">
        <w:tc>
          <w:tcPr>
            <w:tcW w:w="1555" w:type="dxa"/>
          </w:tcPr>
          <w:p w14:paraId="0E03772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FFDE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418F5C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9ABE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A448227" w14:textId="394748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870B60" w14:textId="2AD2C04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5 (0.99-2.11)</w:t>
            </w:r>
          </w:p>
        </w:tc>
      </w:tr>
      <w:tr w:rsidR="00ED02B3" w:rsidRPr="00D5261F" w14:paraId="13F9FB13" w14:textId="77777777" w:rsidTr="00ED02B3">
        <w:tc>
          <w:tcPr>
            <w:tcW w:w="1555" w:type="dxa"/>
          </w:tcPr>
          <w:p w14:paraId="410F802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B55D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AC803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64959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287820DE" w14:textId="7EC1E0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050F91" w14:textId="41E4E6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76 (1.19-2.61)</w:t>
            </w:r>
          </w:p>
        </w:tc>
      </w:tr>
      <w:tr w:rsidR="00ED02B3" w:rsidRPr="00D5261F" w14:paraId="633BACCB" w14:textId="77777777" w:rsidTr="00ED02B3">
        <w:tc>
          <w:tcPr>
            <w:tcW w:w="1555" w:type="dxa"/>
          </w:tcPr>
          <w:p w14:paraId="7821C38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2579B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6015F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6DADB277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596BD81" w14:textId="6EBF45A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BA46D00" w14:textId="2B07AB4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045DEB8" w14:textId="77777777" w:rsidTr="00ED02B3">
        <w:tc>
          <w:tcPr>
            <w:tcW w:w="1555" w:type="dxa"/>
          </w:tcPr>
          <w:p w14:paraId="0360C8C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3035CC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309FF2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18E46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817D98A" w14:textId="3ADFC30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6-0.82)</w:t>
            </w:r>
          </w:p>
        </w:tc>
        <w:tc>
          <w:tcPr>
            <w:tcW w:w="1843" w:type="dxa"/>
          </w:tcPr>
          <w:p w14:paraId="5A467795" w14:textId="1504A50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2 (0.70-0.98)</w:t>
            </w:r>
          </w:p>
        </w:tc>
      </w:tr>
      <w:tr w:rsidR="00ED02B3" w:rsidRPr="00D5261F" w14:paraId="3606C1C0" w14:textId="77777777" w:rsidTr="00ED02B3">
        <w:tc>
          <w:tcPr>
            <w:tcW w:w="1555" w:type="dxa"/>
          </w:tcPr>
          <w:p w14:paraId="737E315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B3740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AC98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756853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61D616A" w14:textId="354AAA2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E647861" w14:textId="779A61E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50AFAD5" w14:textId="77777777" w:rsidTr="00ED02B3">
        <w:tc>
          <w:tcPr>
            <w:tcW w:w="1555" w:type="dxa"/>
          </w:tcPr>
          <w:p w14:paraId="3C43A91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BB60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1648E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9C96D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617D1E1" w14:textId="0C6E919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0 (0.25-0.62)</w:t>
            </w:r>
          </w:p>
        </w:tc>
        <w:tc>
          <w:tcPr>
            <w:tcW w:w="1843" w:type="dxa"/>
          </w:tcPr>
          <w:p w14:paraId="5F874B09" w14:textId="2BEA0A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3 (0.30-0.62)</w:t>
            </w:r>
          </w:p>
        </w:tc>
      </w:tr>
      <w:tr w:rsidR="00ED02B3" w:rsidRPr="00D5261F" w14:paraId="0C67D38F" w14:textId="77777777" w:rsidTr="00ED02B3">
        <w:tc>
          <w:tcPr>
            <w:tcW w:w="1555" w:type="dxa"/>
          </w:tcPr>
          <w:p w14:paraId="71459EC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6E963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2AC66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7AF374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5E393C8" w14:textId="08D4AF5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8B7AD93" w14:textId="760CE3D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7BD1FC5" w14:textId="77777777" w:rsidTr="00ED02B3">
        <w:tc>
          <w:tcPr>
            <w:tcW w:w="1555" w:type="dxa"/>
          </w:tcPr>
          <w:p w14:paraId="062BC30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7E5D8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7B29B5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9FDBF2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DD46219" w14:textId="62567F4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8 (0.28-0.49)</w:t>
            </w:r>
          </w:p>
        </w:tc>
        <w:tc>
          <w:tcPr>
            <w:tcW w:w="1843" w:type="dxa"/>
          </w:tcPr>
          <w:p w14:paraId="669A381E" w14:textId="5479A16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7 (0.29-0.45)</w:t>
            </w:r>
          </w:p>
        </w:tc>
      </w:tr>
      <w:tr w:rsidR="00ED02B3" w:rsidRPr="00D5261F" w14:paraId="0E68F484" w14:textId="77777777" w:rsidTr="00ED02B3">
        <w:tc>
          <w:tcPr>
            <w:tcW w:w="1555" w:type="dxa"/>
          </w:tcPr>
          <w:p w14:paraId="6D789EE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7427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1D67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921CD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819D080" w14:textId="2B5CCF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1-0.74)</w:t>
            </w:r>
          </w:p>
        </w:tc>
        <w:tc>
          <w:tcPr>
            <w:tcW w:w="1843" w:type="dxa"/>
          </w:tcPr>
          <w:p w14:paraId="00E79D28" w14:textId="65E2FFE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2 (0.41-0.67)</w:t>
            </w:r>
          </w:p>
        </w:tc>
      </w:tr>
      <w:tr w:rsidR="00ED02B3" w:rsidRPr="00D5261F" w14:paraId="31B3382D" w14:textId="77777777" w:rsidTr="00ED02B3">
        <w:tc>
          <w:tcPr>
            <w:tcW w:w="1555" w:type="dxa"/>
          </w:tcPr>
          <w:p w14:paraId="6B7926E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D703B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0B5CD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997DC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005123D6" w14:textId="229A211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0 (0.64-1.00)</w:t>
            </w:r>
          </w:p>
        </w:tc>
        <w:tc>
          <w:tcPr>
            <w:tcW w:w="1843" w:type="dxa"/>
          </w:tcPr>
          <w:p w14:paraId="01FD2E30" w14:textId="5714C0C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6 (0.62-0.92)</w:t>
            </w:r>
          </w:p>
        </w:tc>
      </w:tr>
      <w:tr w:rsidR="00ED02B3" w:rsidRPr="00D5261F" w14:paraId="7B5F24AA" w14:textId="77777777" w:rsidTr="00ED02B3">
        <w:tc>
          <w:tcPr>
            <w:tcW w:w="1555" w:type="dxa"/>
          </w:tcPr>
          <w:p w14:paraId="437EDC8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E014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392333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2AC357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1A11358" w14:textId="0DF40EE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3002B15" w14:textId="347A8C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10A73EB" w14:textId="77777777" w:rsidTr="00ED02B3">
        <w:tc>
          <w:tcPr>
            <w:tcW w:w="1555" w:type="dxa"/>
          </w:tcPr>
          <w:p w14:paraId="0C0E8ED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58B66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FEA77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0FA5D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4D154B2" w14:textId="66EC79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FEA973D" w14:textId="3AFA659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CCDEBFF" w14:textId="77777777" w:rsidTr="00ED02B3">
        <w:tc>
          <w:tcPr>
            <w:tcW w:w="1555" w:type="dxa"/>
          </w:tcPr>
          <w:p w14:paraId="390DE80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58AE6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CAC33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55193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61CAF60E" w14:textId="18FC203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589B00B" w14:textId="415F7CB1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884AC3E" w14:textId="77777777" w:rsidTr="00ED02B3">
        <w:tc>
          <w:tcPr>
            <w:tcW w:w="1555" w:type="dxa"/>
          </w:tcPr>
          <w:p w14:paraId="62E37AC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BEA79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429B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F4707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561DF0BF" w14:textId="1B6BFB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2FB7017" w14:textId="23FCB718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71335AD" w14:textId="77777777" w:rsidTr="00ED02B3">
        <w:tc>
          <w:tcPr>
            <w:tcW w:w="1555" w:type="dxa"/>
          </w:tcPr>
          <w:p w14:paraId="24D0B1E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4583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Venous stripping</w:t>
            </w:r>
          </w:p>
        </w:tc>
        <w:tc>
          <w:tcPr>
            <w:tcW w:w="1985" w:type="dxa"/>
          </w:tcPr>
          <w:p w14:paraId="06C6E9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7F154F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687D6B5C" w14:textId="18A8A97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05461D7" w14:textId="39CE6F5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6684521" w14:textId="77777777" w:rsidTr="00ED02B3">
        <w:tc>
          <w:tcPr>
            <w:tcW w:w="1555" w:type="dxa"/>
          </w:tcPr>
          <w:p w14:paraId="76FEEF6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3366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7F081A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0AA20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528140E" w14:textId="19791B1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99DA59D" w14:textId="52B6119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F53F141" w14:textId="77777777" w:rsidTr="00ED02B3">
        <w:tc>
          <w:tcPr>
            <w:tcW w:w="1555" w:type="dxa"/>
          </w:tcPr>
          <w:p w14:paraId="6930C99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FB1C3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1B625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3C6A7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17F0E653" w14:textId="5610D5F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719ADF1" w14:textId="764E58F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926C95E" w14:textId="77777777" w:rsidTr="00ED02B3">
        <w:tc>
          <w:tcPr>
            <w:tcW w:w="1555" w:type="dxa"/>
          </w:tcPr>
          <w:p w14:paraId="125B1D9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89D3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8BC20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9EBF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D5D0B50" w14:textId="5EED165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F1A5775" w14:textId="489410D0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CDF921C" w14:textId="77777777" w:rsidTr="00ED02B3">
        <w:tc>
          <w:tcPr>
            <w:tcW w:w="1555" w:type="dxa"/>
          </w:tcPr>
          <w:p w14:paraId="5007D1F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71007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CFBC1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01454C02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D6408C2" w14:textId="487E9E2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A8186FF" w14:textId="404A322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DC5C8D5" w14:textId="77777777" w:rsidTr="00ED02B3">
        <w:tc>
          <w:tcPr>
            <w:tcW w:w="1555" w:type="dxa"/>
          </w:tcPr>
          <w:p w14:paraId="67F50B7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C4F4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4F7B9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E99D5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A5A7BE3" w14:textId="3C86583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E8FDD1D" w14:textId="732547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D7C31DB" w14:textId="77777777" w:rsidTr="00ED02B3">
        <w:tc>
          <w:tcPr>
            <w:tcW w:w="1555" w:type="dxa"/>
          </w:tcPr>
          <w:p w14:paraId="27B68A7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E9DCA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C2D7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BC1B6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87B9AFF" w14:textId="08F347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1896B88" w14:textId="2BFA9F2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57994ED" w14:textId="77777777" w:rsidTr="00ED02B3">
        <w:tc>
          <w:tcPr>
            <w:tcW w:w="1555" w:type="dxa"/>
          </w:tcPr>
          <w:p w14:paraId="50919B2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CFA76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FAC30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BBE0D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9F9027E" w14:textId="780D5CB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5210F21" w14:textId="468D1A1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6234687" w14:textId="77777777" w:rsidTr="00ED02B3">
        <w:tc>
          <w:tcPr>
            <w:tcW w:w="1555" w:type="dxa"/>
          </w:tcPr>
          <w:p w14:paraId="545336C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768E1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B23F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2A45E7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5866CE8" w14:textId="33ABC16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6D0C46B" w14:textId="2D01C2F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4E68908" w14:textId="77777777" w:rsidTr="00ED02B3">
        <w:tc>
          <w:tcPr>
            <w:tcW w:w="1555" w:type="dxa"/>
          </w:tcPr>
          <w:p w14:paraId="52558ED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56D5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93958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117A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516133BD" w14:textId="5F27B1A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193B23E" w14:textId="1DCC81C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27056B1" w14:textId="77777777" w:rsidTr="00ED02B3">
        <w:tc>
          <w:tcPr>
            <w:tcW w:w="1555" w:type="dxa"/>
          </w:tcPr>
          <w:p w14:paraId="0B23BBB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E5441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71A2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48670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4DB70317" w14:textId="10D6818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4A1EE05" w14:textId="0CE395B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9E5BE26" w14:textId="77777777" w:rsidTr="00ED02B3">
        <w:tc>
          <w:tcPr>
            <w:tcW w:w="1555" w:type="dxa"/>
          </w:tcPr>
          <w:p w14:paraId="1ABA930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A82F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942135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6EC14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3A4A25AC" w14:textId="1034AEB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9D37A78" w14:textId="4E4BF6A6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BFA39E2" w14:textId="77777777" w:rsidTr="00ED02B3">
        <w:tc>
          <w:tcPr>
            <w:tcW w:w="1555" w:type="dxa"/>
          </w:tcPr>
          <w:p w14:paraId="0DBC864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774C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FB5D9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E545D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508918DD" w14:textId="501EF6D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580B951" w14:textId="2CB8B1A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EC2DE6E" w14:textId="77777777" w:rsidTr="00ED02B3">
        <w:tc>
          <w:tcPr>
            <w:tcW w:w="1555" w:type="dxa"/>
          </w:tcPr>
          <w:p w14:paraId="598B5EB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2BD03C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8476B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7021D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B6025BA" w14:textId="4EF1ADC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3D5E58" w14:textId="438173E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D8949A4" w14:textId="77777777" w:rsidTr="00ED02B3">
        <w:tc>
          <w:tcPr>
            <w:tcW w:w="1555" w:type="dxa"/>
          </w:tcPr>
          <w:p w14:paraId="14DC24C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C7C12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EE09B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9C481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4188A46" w14:textId="28A503F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2A12B4E" w14:textId="46E117A0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1EBEAB8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06DAF55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02DF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4503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A8C7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017C00" w14:textId="5D96C0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FE1471" w14:textId="6A16A85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13C5473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42986D2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Neuro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A183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4B61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E6D9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7C3280" w14:textId="7B5377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21210F" w14:textId="5751F10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17934F1" w14:textId="77777777" w:rsidTr="00ED02B3">
        <w:tc>
          <w:tcPr>
            <w:tcW w:w="1555" w:type="dxa"/>
          </w:tcPr>
          <w:p w14:paraId="628097A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A47576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F20E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2D86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700BDC6" w14:textId="4C1ACC8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75 (0.83-27.31)</w:t>
            </w:r>
          </w:p>
        </w:tc>
        <w:tc>
          <w:tcPr>
            <w:tcW w:w="1843" w:type="dxa"/>
          </w:tcPr>
          <w:p w14:paraId="6F8D4AF7" w14:textId="3B305FA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11FDECA" w14:textId="77777777" w:rsidTr="00ED02B3">
        <w:tc>
          <w:tcPr>
            <w:tcW w:w="1555" w:type="dxa"/>
          </w:tcPr>
          <w:p w14:paraId="21F0B09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B406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A777E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535FCE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BD35B0F" w14:textId="3B25F93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99 (0.62-39.91)</w:t>
            </w:r>
          </w:p>
        </w:tc>
        <w:tc>
          <w:tcPr>
            <w:tcW w:w="1843" w:type="dxa"/>
          </w:tcPr>
          <w:p w14:paraId="1334C5F9" w14:textId="0A92CE3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5AC8209" w14:textId="77777777" w:rsidTr="00ED02B3">
        <w:tc>
          <w:tcPr>
            <w:tcW w:w="1555" w:type="dxa"/>
          </w:tcPr>
          <w:p w14:paraId="6EB2EBF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1130A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8755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CDB76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17319C20" w14:textId="3AD785F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7.11 (0.99-50.89)</w:t>
            </w:r>
          </w:p>
        </w:tc>
        <w:tc>
          <w:tcPr>
            <w:tcW w:w="1843" w:type="dxa"/>
          </w:tcPr>
          <w:p w14:paraId="5A5A9CE5" w14:textId="59D497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0C4B24D" w14:textId="77777777" w:rsidTr="00ED02B3">
        <w:tc>
          <w:tcPr>
            <w:tcW w:w="1555" w:type="dxa"/>
          </w:tcPr>
          <w:p w14:paraId="36056E3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962BA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A918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1112F031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37C5515" w14:textId="793AD7F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E954518" w14:textId="0E5A0D4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1F5109F" w14:textId="77777777" w:rsidTr="00ED02B3">
        <w:tc>
          <w:tcPr>
            <w:tcW w:w="1555" w:type="dxa"/>
          </w:tcPr>
          <w:p w14:paraId="64F8E68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BB17A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2A236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410D6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2E5E4BC" w14:textId="617B7E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4FE7028" w14:textId="0D84477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25-0.59)</w:t>
            </w:r>
          </w:p>
        </w:tc>
      </w:tr>
      <w:tr w:rsidR="00ED02B3" w:rsidRPr="00D5261F" w14:paraId="0FD3497B" w14:textId="77777777" w:rsidTr="00ED02B3">
        <w:tc>
          <w:tcPr>
            <w:tcW w:w="1555" w:type="dxa"/>
          </w:tcPr>
          <w:p w14:paraId="118B8BC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17D96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9F70A2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554C35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55C0B55" w14:textId="59A5BE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7BDD02A" w14:textId="402E24F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4F104CB" w14:textId="77777777" w:rsidTr="00ED02B3">
        <w:tc>
          <w:tcPr>
            <w:tcW w:w="1555" w:type="dxa"/>
          </w:tcPr>
          <w:p w14:paraId="37B6ABA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E419C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BEE2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80453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95B9C39" w14:textId="4678C9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909A02D" w14:textId="23F5F6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9BE652C" w14:textId="77777777" w:rsidTr="00ED02B3">
        <w:tc>
          <w:tcPr>
            <w:tcW w:w="1555" w:type="dxa"/>
          </w:tcPr>
          <w:p w14:paraId="0D51C96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5A811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AE14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10606F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A8E626D" w14:textId="22E25F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EA59E0A" w14:textId="02A2645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F4B763A" w14:textId="77777777" w:rsidTr="00ED02B3">
        <w:tc>
          <w:tcPr>
            <w:tcW w:w="1555" w:type="dxa"/>
          </w:tcPr>
          <w:p w14:paraId="683C0F1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31CCC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2D7E2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F115C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CC022EC" w14:textId="6167CA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08 (0.03-0.21)</w:t>
            </w:r>
          </w:p>
        </w:tc>
        <w:tc>
          <w:tcPr>
            <w:tcW w:w="1843" w:type="dxa"/>
          </w:tcPr>
          <w:p w14:paraId="28125FEA" w14:textId="5498BD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5AD8752" w14:textId="77777777" w:rsidTr="00ED02B3">
        <w:tc>
          <w:tcPr>
            <w:tcW w:w="1555" w:type="dxa"/>
          </w:tcPr>
          <w:p w14:paraId="0D037EF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A299E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9AD6C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29D5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40D0832D" w14:textId="65D930B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6 (0.12-0.55)</w:t>
            </w:r>
          </w:p>
        </w:tc>
        <w:tc>
          <w:tcPr>
            <w:tcW w:w="1843" w:type="dxa"/>
          </w:tcPr>
          <w:p w14:paraId="28F65A9C" w14:textId="478A09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68BD319" w14:textId="77777777" w:rsidTr="00ED02B3">
        <w:tc>
          <w:tcPr>
            <w:tcW w:w="1555" w:type="dxa"/>
          </w:tcPr>
          <w:p w14:paraId="6D2D071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74EC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9FA0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1D041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6C91A633" w14:textId="582DB81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9 (0.12-0.68)</w:t>
            </w:r>
          </w:p>
        </w:tc>
        <w:tc>
          <w:tcPr>
            <w:tcW w:w="1843" w:type="dxa"/>
          </w:tcPr>
          <w:p w14:paraId="5D6DA7F6" w14:textId="61A63D0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CE3D418" w14:textId="77777777" w:rsidTr="00ED02B3">
        <w:tc>
          <w:tcPr>
            <w:tcW w:w="1555" w:type="dxa"/>
          </w:tcPr>
          <w:p w14:paraId="7D2E392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1545E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A8BF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0B4A9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209F307B" w14:textId="6CFC104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DC59B08" w14:textId="7579E2E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919F4F2" w14:textId="77777777" w:rsidTr="00ED02B3">
        <w:tc>
          <w:tcPr>
            <w:tcW w:w="1555" w:type="dxa"/>
          </w:tcPr>
          <w:p w14:paraId="4B4C883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2120F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9E0EF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545AAF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9D209F0" w14:textId="1D08C63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30 (1.06-4.98)</w:t>
            </w:r>
          </w:p>
        </w:tc>
        <w:tc>
          <w:tcPr>
            <w:tcW w:w="1843" w:type="dxa"/>
          </w:tcPr>
          <w:p w14:paraId="3CBD3A26" w14:textId="6A883C7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B4E07F0" w14:textId="77777777" w:rsidTr="00ED02B3">
        <w:tc>
          <w:tcPr>
            <w:tcW w:w="1555" w:type="dxa"/>
          </w:tcPr>
          <w:p w14:paraId="53D6BBC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FEDE5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47C13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6F7BC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3B4F1E3" w14:textId="74A9DB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7 (0.57-3.32)</w:t>
            </w:r>
          </w:p>
        </w:tc>
        <w:tc>
          <w:tcPr>
            <w:tcW w:w="1843" w:type="dxa"/>
          </w:tcPr>
          <w:p w14:paraId="18FCB69E" w14:textId="321657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DE35B8A" w14:textId="77777777" w:rsidTr="00ED02B3">
        <w:tc>
          <w:tcPr>
            <w:tcW w:w="1555" w:type="dxa"/>
          </w:tcPr>
          <w:p w14:paraId="5B936EC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20CE9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47562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3ED26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6B961D96" w14:textId="334BAAA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04 (1.59-5.93)</w:t>
            </w:r>
          </w:p>
        </w:tc>
        <w:tc>
          <w:tcPr>
            <w:tcW w:w="1843" w:type="dxa"/>
          </w:tcPr>
          <w:p w14:paraId="531B93A9" w14:textId="38A4C36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AA03F04" w14:textId="77777777" w:rsidTr="00ED02B3">
        <w:tc>
          <w:tcPr>
            <w:tcW w:w="1555" w:type="dxa"/>
          </w:tcPr>
          <w:p w14:paraId="463BC1C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D84F66E" w14:textId="141EDD6F" w:rsidR="00ED02B3" w:rsidRPr="00D5261F" w:rsidRDefault="00ED02B3" w:rsidP="003329F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Lumba</w:t>
            </w:r>
            <w:r w:rsidR="00A4106F" w:rsidRPr="00D5261F">
              <w:rPr>
                <w:rFonts w:ascii="Arial" w:hAnsi="Arial" w:cs="Arial"/>
                <w:sz w:val="20"/>
                <w:lang w:val="en-US"/>
              </w:rPr>
              <w:t>r</w:t>
            </w:r>
            <w:r w:rsidRPr="00D5261F">
              <w:rPr>
                <w:rFonts w:ascii="Arial" w:hAnsi="Arial" w:cs="Arial"/>
                <w:sz w:val="20"/>
                <w:lang w:val="en-US"/>
              </w:rPr>
              <w:t xml:space="preserve"> disk surgery</w:t>
            </w:r>
          </w:p>
        </w:tc>
        <w:tc>
          <w:tcPr>
            <w:tcW w:w="1985" w:type="dxa"/>
          </w:tcPr>
          <w:p w14:paraId="70EEDA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6486E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28DD0750" w14:textId="78DE318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3B77EE6" w14:textId="23A08E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C7A14DF" w14:textId="77777777" w:rsidTr="00ED02B3">
        <w:tc>
          <w:tcPr>
            <w:tcW w:w="1555" w:type="dxa"/>
          </w:tcPr>
          <w:p w14:paraId="509E58E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5C5E8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7126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3EF7A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F3BB1C4" w14:textId="7F1E69E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75 (0.83-27.31)</w:t>
            </w:r>
          </w:p>
        </w:tc>
        <w:tc>
          <w:tcPr>
            <w:tcW w:w="1843" w:type="dxa"/>
          </w:tcPr>
          <w:p w14:paraId="052E60EC" w14:textId="0A7E20E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833E729" w14:textId="77777777" w:rsidTr="00ED02B3">
        <w:tc>
          <w:tcPr>
            <w:tcW w:w="1555" w:type="dxa"/>
          </w:tcPr>
          <w:p w14:paraId="427F5B1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AD593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9736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1FCB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604A1500" w14:textId="4CD25BF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99 (0.62-39.91)</w:t>
            </w:r>
          </w:p>
        </w:tc>
        <w:tc>
          <w:tcPr>
            <w:tcW w:w="1843" w:type="dxa"/>
          </w:tcPr>
          <w:p w14:paraId="60E0B837" w14:textId="5EF94E4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2593364" w14:textId="77777777" w:rsidTr="00ED02B3">
        <w:tc>
          <w:tcPr>
            <w:tcW w:w="1555" w:type="dxa"/>
          </w:tcPr>
          <w:p w14:paraId="5A37F54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FC94F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EA90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9BBEB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4F79C79A" w14:textId="3D1F462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7.11 (0.99-50.89)</w:t>
            </w:r>
          </w:p>
        </w:tc>
        <w:tc>
          <w:tcPr>
            <w:tcW w:w="1843" w:type="dxa"/>
          </w:tcPr>
          <w:p w14:paraId="79465401" w14:textId="1FF462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0535F93" w14:textId="77777777" w:rsidTr="00ED02B3">
        <w:tc>
          <w:tcPr>
            <w:tcW w:w="1555" w:type="dxa"/>
          </w:tcPr>
          <w:p w14:paraId="231563F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A9A0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48016B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30F327E5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1541796F" w14:textId="73D4540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B4E3A61" w14:textId="65043EE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1ECF318" w14:textId="77777777" w:rsidTr="00ED02B3">
        <w:tc>
          <w:tcPr>
            <w:tcW w:w="1555" w:type="dxa"/>
          </w:tcPr>
          <w:p w14:paraId="79866E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55D4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8D7D29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AB6899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EFA5774" w14:textId="33A8CA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7C8B85F" w14:textId="20A17EE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25-0.59)</w:t>
            </w:r>
          </w:p>
        </w:tc>
      </w:tr>
      <w:tr w:rsidR="00ED02B3" w:rsidRPr="00D5261F" w14:paraId="53F4AA47" w14:textId="77777777" w:rsidTr="00ED02B3">
        <w:tc>
          <w:tcPr>
            <w:tcW w:w="1555" w:type="dxa"/>
          </w:tcPr>
          <w:p w14:paraId="5A36BBE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0D290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902A3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655149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E93FA0B" w14:textId="6D769D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A847562" w14:textId="3949E0C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FF82CA6" w14:textId="77777777" w:rsidTr="00ED02B3">
        <w:tc>
          <w:tcPr>
            <w:tcW w:w="1555" w:type="dxa"/>
          </w:tcPr>
          <w:p w14:paraId="6C3559E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C7EE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2074C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18E0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37B91E5" w14:textId="7A733D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E75245D" w14:textId="0832E2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</w:tr>
      <w:tr w:rsidR="00ED02B3" w:rsidRPr="00D5261F" w14:paraId="4411B350" w14:textId="77777777" w:rsidTr="00ED02B3">
        <w:tc>
          <w:tcPr>
            <w:tcW w:w="1555" w:type="dxa"/>
          </w:tcPr>
          <w:p w14:paraId="1ED5BE9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FE4C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EC99E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37D519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61AA10CF" w14:textId="31FB2E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535F69B" w14:textId="4A692C5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8A90E25" w14:textId="77777777" w:rsidTr="00ED02B3">
        <w:tc>
          <w:tcPr>
            <w:tcW w:w="1555" w:type="dxa"/>
          </w:tcPr>
          <w:p w14:paraId="7618DDC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3000FD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46CF6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4645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2AAB1615" w14:textId="0C26CB8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08 (0.03-0.21)</w:t>
            </w:r>
          </w:p>
        </w:tc>
        <w:tc>
          <w:tcPr>
            <w:tcW w:w="1843" w:type="dxa"/>
          </w:tcPr>
          <w:p w14:paraId="39D252B1" w14:textId="170C183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C5811F8" w14:textId="77777777" w:rsidTr="00ED02B3">
        <w:tc>
          <w:tcPr>
            <w:tcW w:w="1555" w:type="dxa"/>
          </w:tcPr>
          <w:p w14:paraId="78907B2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D08B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074AC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70F439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0497ED1B" w14:textId="475A3A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6 (0.12-0.55)</w:t>
            </w:r>
          </w:p>
        </w:tc>
        <w:tc>
          <w:tcPr>
            <w:tcW w:w="1843" w:type="dxa"/>
          </w:tcPr>
          <w:p w14:paraId="6FA13DBD" w14:textId="5E8ACF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2622E23" w14:textId="77777777" w:rsidTr="00ED02B3">
        <w:tc>
          <w:tcPr>
            <w:tcW w:w="1555" w:type="dxa"/>
          </w:tcPr>
          <w:p w14:paraId="69B6287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3B41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3DAD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14481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021D2479" w14:textId="6B88FF3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9 (0.12-0.68)</w:t>
            </w:r>
          </w:p>
        </w:tc>
        <w:tc>
          <w:tcPr>
            <w:tcW w:w="1843" w:type="dxa"/>
          </w:tcPr>
          <w:p w14:paraId="4C235A1F" w14:textId="6FBA041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6597730" w14:textId="77777777" w:rsidTr="00ED02B3">
        <w:tc>
          <w:tcPr>
            <w:tcW w:w="1555" w:type="dxa"/>
          </w:tcPr>
          <w:p w14:paraId="5B909DB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FEDA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1457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07EEC9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0FE2EA55" w14:textId="01B4E0E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047BC4B" w14:textId="717AC3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26D5C0A" w14:textId="77777777" w:rsidTr="00ED02B3">
        <w:tc>
          <w:tcPr>
            <w:tcW w:w="1555" w:type="dxa"/>
          </w:tcPr>
          <w:p w14:paraId="013E32C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2F85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C119A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4FA9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4FC9FFE5" w14:textId="1325405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30 (1.06-4.98)</w:t>
            </w:r>
          </w:p>
        </w:tc>
        <w:tc>
          <w:tcPr>
            <w:tcW w:w="1843" w:type="dxa"/>
          </w:tcPr>
          <w:p w14:paraId="0D2F4FF1" w14:textId="38B7B2A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B883F68" w14:textId="77777777" w:rsidTr="00ED02B3">
        <w:tc>
          <w:tcPr>
            <w:tcW w:w="1555" w:type="dxa"/>
          </w:tcPr>
          <w:p w14:paraId="6870F1D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FA38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D48AD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82280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032CBD8E" w14:textId="1722CA9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7 (0.57-3.32)</w:t>
            </w:r>
          </w:p>
        </w:tc>
        <w:tc>
          <w:tcPr>
            <w:tcW w:w="1843" w:type="dxa"/>
          </w:tcPr>
          <w:p w14:paraId="5EB79021" w14:textId="283E470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1DC1BD0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64F559F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8922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0A37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0E2E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F64D19" w14:textId="2CC3B49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04 (1.59-5.9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197DDF" w14:textId="37BD92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6757C14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5423F8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General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F087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8C40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9AFA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3D07DC" w14:textId="6AF2D5B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7AB26E" w14:textId="1F257F6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CFBCE57" w14:textId="77777777" w:rsidTr="00ED02B3">
        <w:tc>
          <w:tcPr>
            <w:tcW w:w="1555" w:type="dxa"/>
          </w:tcPr>
          <w:p w14:paraId="6425CC2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915D9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47A0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4E4799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9633114" w14:textId="00FEEDA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4 (0.33-2.16)</w:t>
            </w:r>
          </w:p>
        </w:tc>
        <w:tc>
          <w:tcPr>
            <w:tcW w:w="1843" w:type="dxa"/>
          </w:tcPr>
          <w:p w14:paraId="3C1A10F1" w14:textId="73B002C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9349C13" w14:textId="77777777" w:rsidTr="00ED02B3">
        <w:tc>
          <w:tcPr>
            <w:tcW w:w="1555" w:type="dxa"/>
          </w:tcPr>
          <w:p w14:paraId="0327AE6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5B8F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8D83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AF8F4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5D48BED" w14:textId="4EEF33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3 (0.69-3.85)</w:t>
            </w:r>
          </w:p>
        </w:tc>
        <w:tc>
          <w:tcPr>
            <w:tcW w:w="1843" w:type="dxa"/>
          </w:tcPr>
          <w:p w14:paraId="7BB65FD2" w14:textId="1E81FC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C91C258" w14:textId="77777777" w:rsidTr="00ED02B3">
        <w:tc>
          <w:tcPr>
            <w:tcW w:w="1555" w:type="dxa"/>
          </w:tcPr>
          <w:p w14:paraId="32544C1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6F7B0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74A37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53782D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2BC9039B" w14:textId="499397D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13 (0.87-5.23)</w:t>
            </w:r>
          </w:p>
        </w:tc>
        <w:tc>
          <w:tcPr>
            <w:tcW w:w="1843" w:type="dxa"/>
          </w:tcPr>
          <w:p w14:paraId="3DA29EF0" w14:textId="6F44B5F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95CD41D" w14:textId="77777777" w:rsidTr="00ED02B3">
        <w:tc>
          <w:tcPr>
            <w:tcW w:w="1555" w:type="dxa"/>
          </w:tcPr>
          <w:p w14:paraId="4ED9632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4BD26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7185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090AEE3E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2C9552C" w14:textId="3E34D27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36266D1" w14:textId="37B80C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D557570" w14:textId="77777777" w:rsidTr="00ED02B3">
        <w:tc>
          <w:tcPr>
            <w:tcW w:w="1555" w:type="dxa"/>
          </w:tcPr>
          <w:p w14:paraId="29425BF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1CFD1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A9C35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7B8915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366F3DB" w14:textId="0B7C1F3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EAC862D" w14:textId="732148E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6 (0.35-0.60)</w:t>
            </w:r>
          </w:p>
        </w:tc>
      </w:tr>
      <w:tr w:rsidR="00ED02B3" w:rsidRPr="00D5261F" w14:paraId="300E8C4A" w14:textId="77777777" w:rsidTr="00ED02B3">
        <w:tc>
          <w:tcPr>
            <w:tcW w:w="1555" w:type="dxa"/>
          </w:tcPr>
          <w:p w14:paraId="728711F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2CA21F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8652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F1615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1FDD5BDD" w14:textId="33C73D7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D4EC491" w14:textId="5E68F9F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DB35C14" w14:textId="77777777" w:rsidTr="00ED02B3">
        <w:tc>
          <w:tcPr>
            <w:tcW w:w="1555" w:type="dxa"/>
          </w:tcPr>
          <w:p w14:paraId="3928B07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906F7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B56EE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102A6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E156769" w14:textId="7D8E54B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DC4B69F" w14:textId="739241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2 (0.05-0.29)</w:t>
            </w:r>
          </w:p>
        </w:tc>
      </w:tr>
      <w:tr w:rsidR="00ED02B3" w:rsidRPr="00D5261F" w14:paraId="512EE23E" w14:textId="77777777" w:rsidTr="00ED02B3">
        <w:tc>
          <w:tcPr>
            <w:tcW w:w="1555" w:type="dxa"/>
          </w:tcPr>
          <w:p w14:paraId="14E0679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F2331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99DE3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093334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4277C46" w14:textId="5856250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C6FA46D" w14:textId="12FF21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813DE49" w14:textId="77777777" w:rsidTr="00ED02B3">
        <w:tc>
          <w:tcPr>
            <w:tcW w:w="1555" w:type="dxa"/>
          </w:tcPr>
          <w:p w14:paraId="0EAA552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91202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58AEB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D7F59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4980835C" w14:textId="7BD6C73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5 (0.20-0.61)</w:t>
            </w:r>
          </w:p>
        </w:tc>
        <w:tc>
          <w:tcPr>
            <w:tcW w:w="1843" w:type="dxa"/>
          </w:tcPr>
          <w:p w14:paraId="298863CD" w14:textId="799ED1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7 (0.14-0.50)</w:t>
            </w:r>
          </w:p>
        </w:tc>
      </w:tr>
      <w:tr w:rsidR="00ED02B3" w:rsidRPr="00D5261F" w14:paraId="44C70C68" w14:textId="77777777" w:rsidTr="00ED02B3">
        <w:tc>
          <w:tcPr>
            <w:tcW w:w="1555" w:type="dxa"/>
          </w:tcPr>
          <w:p w14:paraId="4D4356B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B63375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84E3A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C2728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EAA6A73" w14:textId="79A5951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6 (0.27-0.77)</w:t>
            </w:r>
          </w:p>
        </w:tc>
        <w:tc>
          <w:tcPr>
            <w:tcW w:w="1843" w:type="dxa"/>
          </w:tcPr>
          <w:p w14:paraId="5538559C" w14:textId="7F9280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47-0.98)</w:t>
            </w:r>
          </w:p>
        </w:tc>
      </w:tr>
      <w:tr w:rsidR="00ED02B3" w:rsidRPr="00D5261F" w14:paraId="4C1F0DCC" w14:textId="77777777" w:rsidTr="00ED02B3">
        <w:tc>
          <w:tcPr>
            <w:tcW w:w="1555" w:type="dxa"/>
          </w:tcPr>
          <w:p w14:paraId="2333C55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25EF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5A10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0471C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0311DEAC" w14:textId="6055AD5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0 (0.30-0.82)</w:t>
            </w:r>
          </w:p>
        </w:tc>
        <w:tc>
          <w:tcPr>
            <w:tcW w:w="1843" w:type="dxa"/>
          </w:tcPr>
          <w:p w14:paraId="3323D983" w14:textId="6236EE1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7 (0.46-0.98)</w:t>
            </w:r>
          </w:p>
        </w:tc>
      </w:tr>
      <w:tr w:rsidR="00ED02B3" w:rsidRPr="00D5261F" w14:paraId="54F5F18F" w14:textId="77777777" w:rsidTr="00ED02B3">
        <w:tc>
          <w:tcPr>
            <w:tcW w:w="1555" w:type="dxa"/>
          </w:tcPr>
          <w:p w14:paraId="5E6134E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2379F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AFCDD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1CDD0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C4AF84E" w14:textId="51E77A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FD05EB5" w14:textId="3170C6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D381429" w14:textId="77777777" w:rsidTr="00ED02B3">
        <w:tc>
          <w:tcPr>
            <w:tcW w:w="1555" w:type="dxa"/>
          </w:tcPr>
          <w:p w14:paraId="7A40EA9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77495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E951F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9EF3E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0A4DC22" w14:textId="3848256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A3A87E1" w14:textId="540F6FA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6AAB11D" w14:textId="77777777" w:rsidTr="00ED02B3">
        <w:tc>
          <w:tcPr>
            <w:tcW w:w="1555" w:type="dxa"/>
          </w:tcPr>
          <w:p w14:paraId="2B6A356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8F4E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D61D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947A5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6E26CE44" w14:textId="42D0050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C98AE81" w14:textId="7E341F8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A9EBD71" w14:textId="77777777" w:rsidTr="00ED02B3">
        <w:tc>
          <w:tcPr>
            <w:tcW w:w="1555" w:type="dxa"/>
          </w:tcPr>
          <w:p w14:paraId="7D596E8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AF194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0E05D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A801A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38720238" w14:textId="415E069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F90EBD0" w14:textId="07A5C1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02AC047" w14:textId="77777777" w:rsidTr="00ED02B3">
        <w:tc>
          <w:tcPr>
            <w:tcW w:w="1555" w:type="dxa"/>
          </w:tcPr>
          <w:p w14:paraId="26D65E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901EA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ernia repair (endoscopic)</w:t>
            </w:r>
          </w:p>
        </w:tc>
        <w:tc>
          <w:tcPr>
            <w:tcW w:w="1985" w:type="dxa"/>
          </w:tcPr>
          <w:p w14:paraId="29883C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6A8C01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12116ADD" w14:textId="4F2F539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824561E" w14:textId="7975B2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B99DFB4" w14:textId="77777777" w:rsidTr="00ED02B3">
        <w:tc>
          <w:tcPr>
            <w:tcW w:w="1555" w:type="dxa"/>
          </w:tcPr>
          <w:p w14:paraId="331F4EA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318C4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8302F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BADF1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AD139D8" w14:textId="65A6194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B196734" w14:textId="78588E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9CFCA0F" w14:textId="77777777" w:rsidTr="00ED02B3">
        <w:tc>
          <w:tcPr>
            <w:tcW w:w="1555" w:type="dxa"/>
          </w:tcPr>
          <w:p w14:paraId="6927C9A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66F7C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E14D2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FDEE0B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0F168B85" w14:textId="302386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45E9BE1" w14:textId="385A29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774F027" w14:textId="77777777" w:rsidTr="00ED02B3">
        <w:tc>
          <w:tcPr>
            <w:tcW w:w="1555" w:type="dxa"/>
          </w:tcPr>
          <w:p w14:paraId="13877A2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66797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94FC7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4A9C1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F4C6847" w14:textId="5DF8B0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F5E1D94" w14:textId="212F78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856B859" w14:textId="77777777" w:rsidTr="00ED02B3">
        <w:tc>
          <w:tcPr>
            <w:tcW w:w="1555" w:type="dxa"/>
          </w:tcPr>
          <w:p w14:paraId="5C2DFEA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B8E47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495C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35704CFD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8D7E659" w14:textId="28A0F2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0464F7E" w14:textId="62ACC7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147A222" w14:textId="77777777" w:rsidTr="00ED02B3">
        <w:tc>
          <w:tcPr>
            <w:tcW w:w="1555" w:type="dxa"/>
          </w:tcPr>
          <w:p w14:paraId="61EB1E5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F82B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A4E3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AA780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8D17B18" w14:textId="4190F4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6F8B3D9" w14:textId="3DB68F4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44E40B1" w14:textId="77777777" w:rsidTr="00ED02B3">
        <w:tc>
          <w:tcPr>
            <w:tcW w:w="1555" w:type="dxa"/>
          </w:tcPr>
          <w:p w14:paraId="4423C82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BC20C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64B6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08B095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9C922B3" w14:textId="70F072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9684BC6" w14:textId="52C1B4A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C4279B2" w14:textId="77777777" w:rsidTr="00ED02B3">
        <w:tc>
          <w:tcPr>
            <w:tcW w:w="1555" w:type="dxa"/>
          </w:tcPr>
          <w:p w14:paraId="1914929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5480E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853FE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967C79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75BE1DD" w14:textId="5358995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2D614260" w14:textId="4CAD154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D304414" w14:textId="77777777" w:rsidTr="00ED02B3">
        <w:tc>
          <w:tcPr>
            <w:tcW w:w="1555" w:type="dxa"/>
          </w:tcPr>
          <w:p w14:paraId="0D43797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9839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D097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F41F7C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887C1C9" w14:textId="0900520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0CC12CB" w14:textId="708BB53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8A8C572" w14:textId="77777777" w:rsidTr="00ED02B3">
        <w:tc>
          <w:tcPr>
            <w:tcW w:w="1555" w:type="dxa"/>
          </w:tcPr>
          <w:p w14:paraId="4FB08FC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8991D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FAC2A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AD95C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3AC94FE7" w14:textId="6C58078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FBBA806" w14:textId="05E9B50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8 (0.04-0.74)</w:t>
            </w:r>
          </w:p>
        </w:tc>
      </w:tr>
      <w:tr w:rsidR="00ED02B3" w:rsidRPr="00D5261F" w14:paraId="0B11EA3C" w14:textId="77777777" w:rsidTr="00ED02B3">
        <w:tc>
          <w:tcPr>
            <w:tcW w:w="1555" w:type="dxa"/>
          </w:tcPr>
          <w:p w14:paraId="4DAB66D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959B2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6D03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A3E502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C6EE8F0" w14:textId="08257AD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394F8AE" w14:textId="62C1303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1 (0.37-1.79)</w:t>
            </w:r>
          </w:p>
        </w:tc>
      </w:tr>
      <w:tr w:rsidR="00ED02B3" w:rsidRPr="00D5261F" w14:paraId="42FE0E39" w14:textId="77777777" w:rsidTr="00ED02B3">
        <w:tc>
          <w:tcPr>
            <w:tcW w:w="1555" w:type="dxa"/>
          </w:tcPr>
          <w:p w14:paraId="4953C4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B1F7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F7DC74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751BB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26825AD9" w14:textId="20E772B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58FB131" w14:textId="1C252AC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7 (0.40-1.91)</w:t>
            </w:r>
          </w:p>
        </w:tc>
      </w:tr>
      <w:tr w:rsidR="00ED02B3" w:rsidRPr="00D5261F" w14:paraId="608D2437" w14:textId="77777777" w:rsidTr="00ED02B3">
        <w:tc>
          <w:tcPr>
            <w:tcW w:w="1555" w:type="dxa"/>
          </w:tcPr>
          <w:p w14:paraId="27748C2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D31A0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3D955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3A29F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5180B4C6" w14:textId="6A29793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0E062B6" w14:textId="209D3D8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C0667CB" w14:textId="77777777" w:rsidTr="00ED02B3">
        <w:tc>
          <w:tcPr>
            <w:tcW w:w="1555" w:type="dxa"/>
          </w:tcPr>
          <w:p w14:paraId="21B3374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5CB52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9F48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79B15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896B8E1" w14:textId="541B90B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3A30A57" w14:textId="29AADB4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221FBA5" w14:textId="77777777" w:rsidTr="00ED02B3">
        <w:tc>
          <w:tcPr>
            <w:tcW w:w="1555" w:type="dxa"/>
          </w:tcPr>
          <w:p w14:paraId="5CC89B9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70660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AAC1F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3825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C21D9B8" w14:textId="408C7C2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D0D43D7" w14:textId="48990E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55C6B97" w14:textId="77777777" w:rsidTr="00ED02B3">
        <w:tc>
          <w:tcPr>
            <w:tcW w:w="1555" w:type="dxa"/>
          </w:tcPr>
          <w:p w14:paraId="1CBFD13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5CB0B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97FF8C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78C0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1510D7F4" w14:textId="6882AC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C832A32" w14:textId="4AC977D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E10B17A" w14:textId="77777777" w:rsidTr="00ED02B3">
        <w:tc>
          <w:tcPr>
            <w:tcW w:w="1555" w:type="dxa"/>
          </w:tcPr>
          <w:p w14:paraId="65983DF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C8E43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ernia repair (open)</w:t>
            </w:r>
          </w:p>
        </w:tc>
        <w:tc>
          <w:tcPr>
            <w:tcW w:w="1985" w:type="dxa"/>
          </w:tcPr>
          <w:p w14:paraId="18B458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59A421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309DB591" w14:textId="782CBBE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894E07E" w14:textId="7F77F03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9292F48" w14:textId="77777777" w:rsidTr="00ED02B3">
        <w:tc>
          <w:tcPr>
            <w:tcW w:w="1555" w:type="dxa"/>
          </w:tcPr>
          <w:p w14:paraId="1175897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5273C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42086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94A3A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3E7E363A" w14:textId="6732191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FAD7919" w14:textId="571C3FE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63E3CA3" w14:textId="77777777" w:rsidTr="00ED02B3">
        <w:tc>
          <w:tcPr>
            <w:tcW w:w="1555" w:type="dxa"/>
          </w:tcPr>
          <w:p w14:paraId="0C078B1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6FB2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0101A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C86F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F63AE13" w14:textId="07F93E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8744FA7" w14:textId="4E4E6AC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A26E0C2" w14:textId="77777777" w:rsidTr="00ED02B3">
        <w:tc>
          <w:tcPr>
            <w:tcW w:w="1555" w:type="dxa"/>
          </w:tcPr>
          <w:p w14:paraId="3CA90C6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C4CFD4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09D08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35FA8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033F306" w14:textId="7FDCC8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DC9F5D" w14:textId="1EC6177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8BAF611" w14:textId="77777777" w:rsidTr="00ED02B3">
        <w:tc>
          <w:tcPr>
            <w:tcW w:w="1555" w:type="dxa"/>
          </w:tcPr>
          <w:p w14:paraId="3089419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CA683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B131F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679D342F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E96E49F" w14:textId="5411D9D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4E7E610" w14:textId="203D214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7AEE7A6" w14:textId="77777777" w:rsidTr="00ED02B3">
        <w:tc>
          <w:tcPr>
            <w:tcW w:w="1555" w:type="dxa"/>
          </w:tcPr>
          <w:p w14:paraId="677ED70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0CBE4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EC78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9CDC3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D8A9E4A" w14:textId="4BDFD3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5C5A1D7" w14:textId="6BCE8E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4 (0.37-0.79)</w:t>
            </w:r>
          </w:p>
        </w:tc>
      </w:tr>
      <w:tr w:rsidR="00ED02B3" w:rsidRPr="00D5261F" w14:paraId="03487A63" w14:textId="77777777" w:rsidTr="00ED02B3">
        <w:tc>
          <w:tcPr>
            <w:tcW w:w="1555" w:type="dxa"/>
          </w:tcPr>
          <w:p w14:paraId="1BF9B09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F91A5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373D1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D2D4C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094084A" w14:textId="64C44B2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DD6BC71" w14:textId="333E2B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DCC8597" w14:textId="77777777" w:rsidTr="00ED02B3">
        <w:tc>
          <w:tcPr>
            <w:tcW w:w="1555" w:type="dxa"/>
          </w:tcPr>
          <w:p w14:paraId="0E8BCDE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4661E2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9EB1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F13DB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940847E" w14:textId="5984CD9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67E7BF20" w14:textId="4CB33D9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D62DACD" w14:textId="77777777" w:rsidTr="00ED02B3">
        <w:tc>
          <w:tcPr>
            <w:tcW w:w="1555" w:type="dxa"/>
          </w:tcPr>
          <w:p w14:paraId="6A2DD56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B61EC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BBAB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18AC00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5509EDE" w14:textId="56D02E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99C76F0" w14:textId="50FAEF8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F85FCF1" w14:textId="77777777" w:rsidTr="00ED02B3">
        <w:tc>
          <w:tcPr>
            <w:tcW w:w="1555" w:type="dxa"/>
          </w:tcPr>
          <w:p w14:paraId="3470C89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5CBDB5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AB53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FAD6C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0DFDF49" w14:textId="0B9AFF8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B30B80A" w14:textId="5F48AB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0 (0.13-0.69)</w:t>
            </w:r>
          </w:p>
        </w:tc>
      </w:tr>
      <w:tr w:rsidR="00ED02B3" w:rsidRPr="00D5261F" w14:paraId="74E00481" w14:textId="77777777" w:rsidTr="00ED02B3">
        <w:tc>
          <w:tcPr>
            <w:tcW w:w="1555" w:type="dxa"/>
          </w:tcPr>
          <w:p w14:paraId="2245587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5F4F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86A87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9CB68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6ECD3FA" w14:textId="544AD59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B6FC0E8" w14:textId="2A115A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4 (0.37-1.11)</w:t>
            </w:r>
          </w:p>
        </w:tc>
      </w:tr>
      <w:tr w:rsidR="00ED02B3" w:rsidRPr="00D5261F" w14:paraId="371AB2B1" w14:textId="77777777" w:rsidTr="00ED02B3">
        <w:tc>
          <w:tcPr>
            <w:tcW w:w="1555" w:type="dxa"/>
          </w:tcPr>
          <w:p w14:paraId="5119C3A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4746C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1690F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6964C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5698FC00" w14:textId="55F09D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EF70A37" w14:textId="63F8627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36-0.97)</w:t>
            </w:r>
          </w:p>
        </w:tc>
      </w:tr>
      <w:tr w:rsidR="00ED02B3" w:rsidRPr="00D5261F" w14:paraId="21D2C25E" w14:textId="77777777" w:rsidTr="00ED02B3">
        <w:tc>
          <w:tcPr>
            <w:tcW w:w="1555" w:type="dxa"/>
          </w:tcPr>
          <w:p w14:paraId="1646087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7C09B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31DFD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094A9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4C516E1A" w14:textId="0ADCF8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2448FF9" w14:textId="1EF31F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CD6DFB5" w14:textId="77777777" w:rsidTr="00ED02B3">
        <w:tc>
          <w:tcPr>
            <w:tcW w:w="1555" w:type="dxa"/>
          </w:tcPr>
          <w:p w14:paraId="2D77420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32DC5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FF15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F3F9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B52E4AD" w14:textId="5A32F82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3B63992" w14:textId="4D14AFE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4D12B3C" w14:textId="77777777" w:rsidTr="00ED02B3">
        <w:tc>
          <w:tcPr>
            <w:tcW w:w="1555" w:type="dxa"/>
          </w:tcPr>
          <w:p w14:paraId="2A50CA0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862DC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3A5E4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E2971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64397D9E" w14:textId="70672E2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7019075" w14:textId="4B5591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2F8824B" w14:textId="77777777" w:rsidTr="00ED02B3">
        <w:tc>
          <w:tcPr>
            <w:tcW w:w="1555" w:type="dxa"/>
          </w:tcPr>
          <w:p w14:paraId="1774898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CCC7C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CC26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1E141E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D26B3E9" w14:textId="4163B37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9AACFC8" w14:textId="49955EE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C3F9075" w14:textId="77777777" w:rsidTr="00ED02B3">
        <w:tc>
          <w:tcPr>
            <w:tcW w:w="1555" w:type="dxa"/>
          </w:tcPr>
          <w:p w14:paraId="12AB2D7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BFD28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Thyroid surgery</w:t>
            </w:r>
          </w:p>
        </w:tc>
        <w:tc>
          <w:tcPr>
            <w:tcW w:w="1985" w:type="dxa"/>
          </w:tcPr>
          <w:p w14:paraId="49F812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4CDAA9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481D830F" w14:textId="28E9AA5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B92BBD1" w14:textId="13D5F3B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85FD44D" w14:textId="77777777" w:rsidTr="00ED02B3">
        <w:tc>
          <w:tcPr>
            <w:tcW w:w="1555" w:type="dxa"/>
          </w:tcPr>
          <w:p w14:paraId="5D95BFC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EA34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7F256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6DF5F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54520B5D" w14:textId="27387C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1 (0.23-2.21)</w:t>
            </w:r>
          </w:p>
        </w:tc>
        <w:tc>
          <w:tcPr>
            <w:tcW w:w="1843" w:type="dxa"/>
          </w:tcPr>
          <w:p w14:paraId="225B8800" w14:textId="4411D30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5619BCF" w14:textId="77777777" w:rsidTr="00ED02B3">
        <w:tc>
          <w:tcPr>
            <w:tcW w:w="1555" w:type="dxa"/>
          </w:tcPr>
          <w:p w14:paraId="6F60602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F5635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94C6E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31CDF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696D71BA" w14:textId="3D113E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5 (0.48-3.78)</w:t>
            </w:r>
          </w:p>
        </w:tc>
        <w:tc>
          <w:tcPr>
            <w:tcW w:w="1843" w:type="dxa"/>
          </w:tcPr>
          <w:p w14:paraId="15B7EFE0" w14:textId="16262C9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27C7EA7" w14:textId="77777777" w:rsidTr="00ED02B3">
        <w:tc>
          <w:tcPr>
            <w:tcW w:w="1555" w:type="dxa"/>
          </w:tcPr>
          <w:p w14:paraId="0CA2FB5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38FFE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6310CC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2C2D8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84529F8" w14:textId="599A2E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10 (1.06-9.08)</w:t>
            </w:r>
          </w:p>
        </w:tc>
        <w:tc>
          <w:tcPr>
            <w:tcW w:w="1843" w:type="dxa"/>
          </w:tcPr>
          <w:p w14:paraId="47F95E0D" w14:textId="20032EB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C3619E4" w14:textId="77777777" w:rsidTr="00ED02B3">
        <w:tc>
          <w:tcPr>
            <w:tcW w:w="1555" w:type="dxa"/>
          </w:tcPr>
          <w:p w14:paraId="5D13BD4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5173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4CC01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416A49C8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E515FA1" w14:textId="0B08C85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59D4D02" w14:textId="2AF9204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466A322" w14:textId="77777777" w:rsidTr="00ED02B3">
        <w:tc>
          <w:tcPr>
            <w:tcW w:w="1555" w:type="dxa"/>
          </w:tcPr>
          <w:p w14:paraId="428C4CB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B670EB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BACA2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8E9AE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C36D161" w14:textId="6AF9BEA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7C5FA98" w14:textId="030C731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7 (0.16-0.46)</w:t>
            </w:r>
          </w:p>
        </w:tc>
      </w:tr>
      <w:tr w:rsidR="00ED02B3" w:rsidRPr="00D5261F" w14:paraId="457D7652" w14:textId="77777777" w:rsidTr="00ED02B3">
        <w:tc>
          <w:tcPr>
            <w:tcW w:w="1555" w:type="dxa"/>
          </w:tcPr>
          <w:p w14:paraId="708D0E1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E617D4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1054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6696E8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DE47C4B" w14:textId="0A14678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657FAFF" w14:textId="2E25EC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997A987" w14:textId="77777777" w:rsidTr="00ED02B3">
        <w:tc>
          <w:tcPr>
            <w:tcW w:w="1555" w:type="dxa"/>
          </w:tcPr>
          <w:p w14:paraId="7930FEA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A554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A125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3443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99D9F13" w14:textId="4BD4BC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39099729" w14:textId="7D64066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A1BDAE7" w14:textId="77777777" w:rsidTr="00ED02B3">
        <w:tc>
          <w:tcPr>
            <w:tcW w:w="1555" w:type="dxa"/>
          </w:tcPr>
          <w:p w14:paraId="5A4F7F8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6DB3B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761F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3594AC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5B6EA53E" w14:textId="3B47AA8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39FD6E2" w14:textId="4A2184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9C40FDC" w14:textId="77777777" w:rsidTr="00ED02B3">
        <w:tc>
          <w:tcPr>
            <w:tcW w:w="1555" w:type="dxa"/>
          </w:tcPr>
          <w:p w14:paraId="69A9942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A66E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0E5EF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028E1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54BA8E14" w14:textId="4766333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B72A9CE" w14:textId="09A41C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F01BB0C" w14:textId="77777777" w:rsidTr="00ED02B3">
        <w:tc>
          <w:tcPr>
            <w:tcW w:w="1555" w:type="dxa"/>
          </w:tcPr>
          <w:p w14:paraId="61A12E4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79654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F3069C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F56EEA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001E308B" w14:textId="36C6CE7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50E6425" w14:textId="7B3FA0A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2D520AE" w14:textId="77777777" w:rsidTr="00ED02B3">
        <w:trPr>
          <w:trHeight w:val="256"/>
        </w:trPr>
        <w:tc>
          <w:tcPr>
            <w:tcW w:w="1555" w:type="dxa"/>
          </w:tcPr>
          <w:p w14:paraId="5071810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7059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39145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ACDB7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1E6BE137" w14:textId="03EAB79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0F45414" w14:textId="2AA9468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3752988" w14:textId="77777777" w:rsidTr="00ED02B3">
        <w:tc>
          <w:tcPr>
            <w:tcW w:w="1555" w:type="dxa"/>
          </w:tcPr>
          <w:p w14:paraId="6553734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D7A29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2A59A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62C5F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63C1A0F" w14:textId="5E92F7D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F494A60" w14:textId="22D7B9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BFBA784" w14:textId="77777777" w:rsidTr="00ED02B3">
        <w:tc>
          <w:tcPr>
            <w:tcW w:w="1555" w:type="dxa"/>
          </w:tcPr>
          <w:p w14:paraId="30C724A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2D67A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936C8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5C590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4B3B9E8F" w14:textId="473A21C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7509DE7" w14:textId="750210A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98817B0" w14:textId="77777777" w:rsidTr="00ED02B3">
        <w:tc>
          <w:tcPr>
            <w:tcW w:w="1555" w:type="dxa"/>
          </w:tcPr>
          <w:p w14:paraId="50561E0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CB2A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71B9B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928D5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0441F432" w14:textId="1C2FD8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E81B72D" w14:textId="06DD22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F5A14D7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05019F0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3F36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10F3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4C87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206A10" w14:textId="72A3629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EE17B8" w14:textId="21D28EB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</w:tbl>
    <w:p w14:paraId="2DDE5532" w14:textId="659058B2" w:rsidR="00CE1DAD" w:rsidRPr="00D5261F" w:rsidRDefault="00ED02B3" w:rsidP="00ED02B3">
      <w:pPr>
        <w:rPr>
          <w:rFonts w:asciiTheme="minorBidi" w:hAnsiTheme="minorBidi"/>
          <w:bCs/>
          <w:sz w:val="20"/>
          <w:szCs w:val="20"/>
          <w:lang w:val="en-US"/>
        </w:rPr>
      </w:pPr>
      <w:r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 xml:space="preserve">OR </w:t>
      </w:r>
      <w:r w:rsidRPr="00D5261F">
        <w:rPr>
          <w:rFonts w:asciiTheme="minorBidi" w:hAnsiTheme="minorBidi"/>
          <w:bCs/>
          <w:sz w:val="20"/>
          <w:szCs w:val="20"/>
          <w:lang w:val="en-US"/>
        </w:rPr>
        <w:t xml:space="preserve">odds ratio; </w:t>
      </w:r>
      <w:r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CI</w:t>
      </w:r>
      <w:r w:rsidRPr="00D5261F">
        <w:rPr>
          <w:rFonts w:asciiTheme="minorBidi" w:hAnsiTheme="minorBidi"/>
          <w:bCs/>
          <w:sz w:val="20"/>
          <w:szCs w:val="20"/>
          <w:lang w:val="en-US"/>
        </w:rPr>
        <w:t xml:space="preserve"> confidence interval; </w:t>
      </w:r>
      <w:r w:rsidR="00C64B09" w:rsidRPr="00D5261F">
        <w:rPr>
          <w:rFonts w:asciiTheme="minorBidi" w:hAnsiTheme="minorBidi"/>
          <w:bCs/>
          <w:i/>
          <w:sz w:val="20"/>
          <w:szCs w:val="20"/>
          <w:lang w:val="en-US"/>
        </w:rPr>
        <w:t>ASA</w:t>
      </w:r>
      <w:r w:rsidR="00C64B09" w:rsidRPr="00D5261F">
        <w:rPr>
          <w:rFonts w:asciiTheme="minorBidi" w:hAnsiTheme="minorBidi"/>
          <w:bCs/>
          <w:sz w:val="20"/>
          <w:szCs w:val="20"/>
          <w:lang w:val="en-US"/>
        </w:rPr>
        <w:t xml:space="preserve"> American Society of Anesthesiologists; </w:t>
      </w:r>
      <w:r w:rsidR="00AB540C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WCC</w:t>
      </w:r>
      <w:r w:rsidR="00AB540C" w:rsidRPr="00D5261F">
        <w:rPr>
          <w:rFonts w:asciiTheme="minorBidi" w:hAnsiTheme="minorBidi"/>
          <w:bCs/>
          <w:sz w:val="20"/>
          <w:szCs w:val="20"/>
          <w:lang w:val="en-US"/>
        </w:rPr>
        <w:t xml:space="preserve"> wound contamination class; </w:t>
      </w:r>
      <w:r w:rsidR="00AB540C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Q1</w:t>
      </w:r>
      <w:r w:rsidR="00AB540C" w:rsidRPr="00D5261F">
        <w:rPr>
          <w:rFonts w:asciiTheme="minorBidi" w:hAnsiTheme="minorBidi"/>
          <w:bCs/>
          <w:sz w:val="20"/>
          <w:szCs w:val="20"/>
          <w:lang w:val="en-US"/>
        </w:rPr>
        <w:t xml:space="preserve"> first quartile; </w:t>
      </w:r>
      <w:r w:rsidR="00AB540C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Q2</w:t>
      </w:r>
      <w:r w:rsidR="00AB540C" w:rsidRPr="00D5261F">
        <w:rPr>
          <w:rFonts w:asciiTheme="minorBidi" w:hAnsiTheme="minorBidi"/>
          <w:bCs/>
          <w:sz w:val="20"/>
          <w:szCs w:val="20"/>
          <w:lang w:val="en-US"/>
        </w:rPr>
        <w:t xml:space="preserve"> second quartile; </w:t>
      </w:r>
      <w:r w:rsidR="00AB540C" w:rsidRPr="00D5261F">
        <w:rPr>
          <w:rFonts w:asciiTheme="minorBidi" w:hAnsiTheme="minorBidi"/>
          <w:bCs/>
          <w:i/>
          <w:sz w:val="20"/>
          <w:szCs w:val="20"/>
          <w:lang w:val="en-US"/>
        </w:rPr>
        <w:t>Q3</w:t>
      </w:r>
      <w:r w:rsidR="00AB540C" w:rsidRPr="00D5261F">
        <w:rPr>
          <w:rFonts w:asciiTheme="minorBidi" w:hAnsiTheme="minorBidi"/>
          <w:bCs/>
          <w:sz w:val="20"/>
          <w:szCs w:val="20"/>
          <w:lang w:val="en-US"/>
        </w:rPr>
        <w:t xml:space="preserve"> third quartile; </w:t>
      </w:r>
      <w:r w:rsidR="00AB540C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Q4</w:t>
      </w:r>
      <w:r w:rsidR="00AB540C" w:rsidRPr="00D5261F">
        <w:rPr>
          <w:rFonts w:asciiTheme="minorBidi" w:hAnsiTheme="minorBidi"/>
          <w:bCs/>
          <w:sz w:val="20"/>
          <w:szCs w:val="20"/>
          <w:lang w:val="en-US"/>
        </w:rPr>
        <w:t xml:space="preserve"> forth quartile</w:t>
      </w:r>
      <w:r w:rsidR="00AE46F6" w:rsidRPr="00D5261F">
        <w:rPr>
          <w:rFonts w:asciiTheme="minorBidi" w:hAnsiTheme="minorBidi"/>
          <w:bCs/>
          <w:sz w:val="20"/>
          <w:szCs w:val="20"/>
          <w:lang w:val="en-US"/>
        </w:rPr>
        <w:t xml:space="preserve">; </w:t>
      </w:r>
      <w:r w:rsidR="00AE46F6" w:rsidRPr="00D5261F">
        <w:rPr>
          <w:rFonts w:asciiTheme="minorBidi" w:hAnsiTheme="minorBidi"/>
          <w:bCs/>
          <w:i/>
          <w:sz w:val="20"/>
          <w:szCs w:val="20"/>
          <w:lang w:val="en-US"/>
        </w:rPr>
        <w:t xml:space="preserve">a </w:t>
      </w:r>
      <w:r w:rsidR="00AE46F6" w:rsidRPr="00D5261F">
        <w:rPr>
          <w:rFonts w:asciiTheme="minorBidi" w:hAnsiTheme="minorBidi"/>
          <w:bCs/>
          <w:sz w:val="20"/>
          <w:szCs w:val="20"/>
          <w:lang w:val="en-US"/>
        </w:rPr>
        <w:t xml:space="preserve">factor was </w:t>
      </w:r>
      <w:r w:rsidR="00207237" w:rsidRPr="00D5261F">
        <w:rPr>
          <w:rFonts w:asciiTheme="minorBidi" w:hAnsiTheme="minorBidi"/>
          <w:bCs/>
          <w:sz w:val="20"/>
          <w:szCs w:val="20"/>
          <w:lang w:val="en-US"/>
        </w:rPr>
        <w:t>eliminated</w:t>
      </w:r>
      <w:r w:rsidR="00AE46F6" w:rsidRPr="00D5261F">
        <w:rPr>
          <w:rFonts w:asciiTheme="minorBidi" w:hAnsiTheme="minorBidi"/>
          <w:bCs/>
          <w:sz w:val="20"/>
          <w:szCs w:val="20"/>
          <w:lang w:val="en-US"/>
        </w:rPr>
        <w:t xml:space="preserve"> </w:t>
      </w:r>
      <w:r w:rsidR="00207237" w:rsidRPr="00D5261F">
        <w:rPr>
          <w:rFonts w:asciiTheme="minorBidi" w:hAnsiTheme="minorBidi"/>
          <w:bCs/>
          <w:sz w:val="20"/>
          <w:szCs w:val="20"/>
          <w:lang w:val="en-US"/>
        </w:rPr>
        <w:t>if</w:t>
      </w:r>
      <w:r w:rsidR="006265D0" w:rsidRPr="00D5261F">
        <w:rPr>
          <w:rFonts w:asciiTheme="minorBidi" w:hAnsiTheme="minorBidi"/>
          <w:bCs/>
          <w:sz w:val="20"/>
          <w:szCs w:val="20"/>
          <w:lang w:val="en-US"/>
        </w:rPr>
        <w:t xml:space="preserve"> the p-</w:t>
      </w:r>
      <w:r w:rsidR="00207237" w:rsidRPr="00D5261F">
        <w:rPr>
          <w:rFonts w:asciiTheme="minorBidi" w:hAnsiTheme="minorBidi"/>
          <w:bCs/>
          <w:sz w:val="20"/>
          <w:szCs w:val="20"/>
          <w:lang w:val="en-US"/>
        </w:rPr>
        <w:t>value was greater than 0.05</w:t>
      </w:r>
      <w:r w:rsidR="00AE46F6" w:rsidRPr="00D5261F">
        <w:rPr>
          <w:rFonts w:asciiTheme="minorBidi" w:hAnsiTheme="minorBidi"/>
          <w:bCs/>
          <w:sz w:val="20"/>
          <w:szCs w:val="20"/>
          <w:lang w:val="en-US"/>
        </w:rPr>
        <w:t>;</w:t>
      </w:r>
      <w:r w:rsidR="00AE46F6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 xml:space="preserve"> </w:t>
      </w:r>
      <w:r w:rsidR="00953F64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¹</w:t>
      </w:r>
      <w:r w:rsidR="00953F64" w:rsidRPr="00D5261F">
        <w:rPr>
          <w:rFonts w:asciiTheme="minorBidi" w:hAnsiTheme="minorBidi"/>
          <w:bCs/>
          <w:sz w:val="20"/>
          <w:szCs w:val="20"/>
          <w:lang w:val="en-US"/>
        </w:rPr>
        <w:t xml:space="preserve"> groups were merged because no surgical site infections occurred in the original reference group</w:t>
      </w:r>
    </w:p>
    <w:p w14:paraId="457737E1" w14:textId="77777777" w:rsidR="00CE1DAD" w:rsidRPr="00D5261F" w:rsidRDefault="00CE1DAD">
      <w:pPr>
        <w:rPr>
          <w:bCs/>
          <w:lang w:val="en-US"/>
        </w:rPr>
      </w:pPr>
      <w:r w:rsidRPr="00D5261F">
        <w:rPr>
          <w:bCs/>
          <w:lang w:val="en-US"/>
        </w:rPr>
        <w:br w:type="page"/>
      </w:r>
    </w:p>
    <w:p w14:paraId="09A78EFB" w14:textId="2E7C2A45" w:rsidR="00CE1DAD" w:rsidRPr="00D5261F" w:rsidRDefault="00F66305" w:rsidP="00CE1DAD">
      <w:pPr>
        <w:spacing w:after="0" w:line="360" w:lineRule="auto"/>
        <w:rPr>
          <w:rFonts w:ascii="Arial" w:hAnsi="Arial" w:cs="Arial"/>
          <w:sz w:val="20"/>
          <w:lang w:val="en-US"/>
        </w:rPr>
      </w:pPr>
      <w:r w:rsidRPr="00D5261F">
        <w:rPr>
          <w:rFonts w:ascii="Arial" w:hAnsi="Arial" w:cs="Arial"/>
          <w:b/>
          <w:lang w:val="en-US"/>
        </w:rPr>
        <w:lastRenderedPageBreak/>
        <w:t>Table c</w:t>
      </w:r>
      <w:r w:rsidR="00CE1DAD" w:rsidRPr="00D5261F">
        <w:rPr>
          <w:rFonts w:ascii="Arial" w:hAnsi="Arial" w:cs="Arial"/>
          <w:lang w:val="en-US"/>
        </w:rPr>
        <w:t xml:space="preserve"> Multivariable analysis of risk factors for </w:t>
      </w:r>
      <w:r w:rsidR="000C1D62" w:rsidRPr="00D5261F">
        <w:rPr>
          <w:rFonts w:ascii="Arial" w:hAnsi="Arial" w:cs="Arial"/>
          <w:lang w:val="en-US"/>
        </w:rPr>
        <w:t xml:space="preserve">the occurrence </w:t>
      </w:r>
      <w:r w:rsidR="003C7A7D" w:rsidRPr="00D5261F">
        <w:rPr>
          <w:rFonts w:ascii="Arial" w:hAnsi="Arial" w:cs="Arial"/>
          <w:lang w:val="en-US"/>
        </w:rPr>
        <w:t xml:space="preserve">of </w:t>
      </w:r>
      <w:r w:rsidR="000C1D62" w:rsidRPr="00D5261F">
        <w:rPr>
          <w:rFonts w:ascii="Arial" w:hAnsi="Arial" w:cs="Arial"/>
          <w:lang w:val="en-US"/>
        </w:rPr>
        <w:t xml:space="preserve">deep and </w:t>
      </w:r>
      <w:r w:rsidR="00CE1DAD" w:rsidRPr="00D5261F">
        <w:rPr>
          <w:rFonts w:ascii="Arial" w:hAnsi="Arial" w:cs="Arial"/>
          <w:lang w:val="en-US"/>
        </w:rPr>
        <w:t>organ-space surgical site infections separated for female and male patients</w:t>
      </w:r>
    </w:p>
    <w:tbl>
      <w:tblPr>
        <w:tblStyle w:val="TableGrid"/>
        <w:tblpPr w:leftFromText="141" w:rightFromText="141" w:vertAnchor="text" w:tblpY="1"/>
        <w:tblOverlap w:val="never"/>
        <w:tblW w:w="10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992"/>
        <w:gridCol w:w="1843"/>
        <w:gridCol w:w="1843"/>
      </w:tblGrid>
      <w:tr w:rsidR="00ED02B3" w:rsidRPr="00D5261F" w14:paraId="35E2E267" w14:textId="77777777" w:rsidTr="00ED02B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C24D74C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Surgical c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646D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Proced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CCA1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4B6B3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D5B9B5" w14:textId="30AEBAB2" w:rsidR="00ED02B3" w:rsidRPr="00D5261F" w:rsidRDefault="008F2897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OR</w:t>
            </w:r>
            <w:r w:rsidR="00ED02B3" w:rsidRPr="00D5261F">
              <w:rPr>
                <w:rFonts w:ascii="Arial" w:hAnsi="Arial" w:cs="Arial"/>
                <w:b/>
                <w:sz w:val="20"/>
                <w:lang w:val="en-US"/>
              </w:rPr>
              <w:t xml:space="preserve"> women</w:t>
            </w:r>
          </w:p>
          <w:p w14:paraId="36BB8E6C" w14:textId="5FC48C25" w:rsidR="00ED02B3" w:rsidRPr="00D5261F" w:rsidRDefault="008F2897" w:rsidP="008F2897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(95% CI</w:t>
            </w:r>
            <w:r w:rsidR="00ED02B3" w:rsidRPr="00D5261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5C90EA" w14:textId="54B9A058" w:rsidR="00ED02B3" w:rsidRPr="00D5261F" w:rsidRDefault="008F2897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sz w:val="20"/>
                <w:lang w:val="en-US"/>
              </w:rPr>
              <w:t>OR</w:t>
            </w:r>
            <w:r w:rsidR="00ED02B3" w:rsidRPr="00D5261F">
              <w:rPr>
                <w:rFonts w:ascii="Arial" w:hAnsi="Arial" w:cs="Arial"/>
                <w:b/>
                <w:sz w:val="20"/>
                <w:lang w:val="en-US"/>
              </w:rPr>
              <w:t xml:space="preserve"> men</w:t>
            </w:r>
          </w:p>
          <w:p w14:paraId="1E3057EC" w14:textId="53E48DA3" w:rsidR="00ED02B3" w:rsidRPr="00D5261F" w:rsidRDefault="008F2897" w:rsidP="008F2897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(95% CI</w:t>
            </w:r>
            <w:r w:rsidR="00ED02B3" w:rsidRPr="00D5261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ED02B3" w:rsidRPr="00D5261F" w14:paraId="1EE2DBDB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5C14644E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58EA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3600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B11E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5E77DE" w14:textId="410DCE6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F4ACC0" w14:textId="3209F5C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28EB48C" w14:textId="77777777" w:rsidTr="00ED02B3">
        <w:tc>
          <w:tcPr>
            <w:tcW w:w="1555" w:type="dxa"/>
          </w:tcPr>
          <w:p w14:paraId="001924BF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FA372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C5D2A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D3692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A44BCAB" w14:textId="49B301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05 (1.61-2.61)</w:t>
            </w:r>
          </w:p>
        </w:tc>
        <w:tc>
          <w:tcPr>
            <w:tcW w:w="1843" w:type="dxa"/>
          </w:tcPr>
          <w:p w14:paraId="71A40CCB" w14:textId="2837FB9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9 (1.28-1.97)</w:t>
            </w:r>
          </w:p>
        </w:tc>
      </w:tr>
      <w:tr w:rsidR="00ED02B3" w:rsidRPr="00D5261F" w14:paraId="4F774056" w14:textId="77777777" w:rsidTr="00ED02B3">
        <w:tc>
          <w:tcPr>
            <w:tcW w:w="1555" w:type="dxa"/>
          </w:tcPr>
          <w:p w14:paraId="27B13807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BF1DD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2E97F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2C95D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4EE5970F" w14:textId="735DE5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49 (1.95-3.18)</w:t>
            </w:r>
          </w:p>
        </w:tc>
        <w:tc>
          <w:tcPr>
            <w:tcW w:w="1843" w:type="dxa"/>
          </w:tcPr>
          <w:p w14:paraId="520C0B83" w14:textId="6545078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14 (1.73-2.64)</w:t>
            </w:r>
          </w:p>
        </w:tc>
      </w:tr>
      <w:tr w:rsidR="00ED02B3" w:rsidRPr="00D5261F" w14:paraId="1B621EE2" w14:textId="77777777" w:rsidTr="00ED02B3">
        <w:tc>
          <w:tcPr>
            <w:tcW w:w="1555" w:type="dxa"/>
          </w:tcPr>
          <w:p w14:paraId="2CEBFCC8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4D60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7881B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B9F54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49A98550" w14:textId="742BB2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81 (2.17-3.64)</w:t>
            </w:r>
          </w:p>
        </w:tc>
        <w:tc>
          <w:tcPr>
            <w:tcW w:w="1843" w:type="dxa"/>
          </w:tcPr>
          <w:p w14:paraId="4A70E23D" w14:textId="2EA8E34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42 (1.93-3.03)</w:t>
            </w:r>
          </w:p>
        </w:tc>
      </w:tr>
      <w:tr w:rsidR="00ED02B3" w:rsidRPr="00D5261F" w14:paraId="4CFAA594" w14:textId="77777777" w:rsidTr="00ED02B3">
        <w:tc>
          <w:tcPr>
            <w:tcW w:w="1555" w:type="dxa"/>
          </w:tcPr>
          <w:p w14:paraId="1E478ECF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A3E52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3E9EE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406350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B1B5C66" w14:textId="4B5A63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D0E46EA" w14:textId="42D998F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E57ACF3" w14:textId="77777777" w:rsidTr="00ED02B3">
        <w:tc>
          <w:tcPr>
            <w:tcW w:w="1555" w:type="dxa"/>
          </w:tcPr>
          <w:p w14:paraId="46AF0EB5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4D41D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88933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2829A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3AF1847" w14:textId="65B4A4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9 (0.25-0.33)</w:t>
            </w:r>
          </w:p>
        </w:tc>
        <w:tc>
          <w:tcPr>
            <w:tcW w:w="1843" w:type="dxa"/>
          </w:tcPr>
          <w:p w14:paraId="476BD018" w14:textId="128DE48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7 (0.33-0.42)</w:t>
            </w:r>
          </w:p>
        </w:tc>
      </w:tr>
      <w:tr w:rsidR="00ED02B3" w:rsidRPr="00D5261F" w14:paraId="1F77008C" w14:textId="77777777" w:rsidTr="00ED02B3">
        <w:tc>
          <w:tcPr>
            <w:tcW w:w="1555" w:type="dxa"/>
          </w:tcPr>
          <w:p w14:paraId="4492AB70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9C7B4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D5B609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0595F4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A34E12B" w14:textId="5E136B2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4C70758" w14:textId="5E403B7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5A7D96E" w14:textId="77777777" w:rsidTr="00ED02B3">
        <w:tc>
          <w:tcPr>
            <w:tcW w:w="1555" w:type="dxa"/>
          </w:tcPr>
          <w:p w14:paraId="335CC317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B527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A980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9A49B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DC44782" w14:textId="2A02239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6 (0.30-0.43)</w:t>
            </w:r>
          </w:p>
        </w:tc>
        <w:tc>
          <w:tcPr>
            <w:tcW w:w="1843" w:type="dxa"/>
          </w:tcPr>
          <w:p w14:paraId="0AEC4620" w14:textId="03047F3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33-0.42)</w:t>
            </w:r>
          </w:p>
        </w:tc>
      </w:tr>
      <w:tr w:rsidR="00ED02B3" w:rsidRPr="00D5261F" w14:paraId="30AE0444" w14:textId="77777777" w:rsidTr="00ED02B3">
        <w:tc>
          <w:tcPr>
            <w:tcW w:w="1555" w:type="dxa"/>
          </w:tcPr>
          <w:p w14:paraId="534D2029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0D79E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AE8C45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EC1BC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110D33B5" w14:textId="2F1D083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97544CF" w14:textId="2CA60E03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C90DB56" w14:textId="77777777" w:rsidTr="00ED02B3">
        <w:tc>
          <w:tcPr>
            <w:tcW w:w="1555" w:type="dxa"/>
          </w:tcPr>
          <w:p w14:paraId="1EE6684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3BB2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53EAD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09240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1B531AB" w14:textId="07D0F9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9-0.64)</w:t>
            </w:r>
          </w:p>
        </w:tc>
        <w:tc>
          <w:tcPr>
            <w:tcW w:w="1843" w:type="dxa"/>
          </w:tcPr>
          <w:p w14:paraId="05B1AEAA" w14:textId="004EFE4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7 (0.51-0.64)</w:t>
            </w:r>
          </w:p>
        </w:tc>
      </w:tr>
      <w:tr w:rsidR="00ED02B3" w:rsidRPr="00D5261F" w14:paraId="067577ED" w14:textId="77777777" w:rsidTr="00ED02B3">
        <w:tc>
          <w:tcPr>
            <w:tcW w:w="1555" w:type="dxa"/>
          </w:tcPr>
          <w:p w14:paraId="7C3B3402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4724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25E21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028D5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4A9F58D" w14:textId="76F038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56-0.71)</w:t>
            </w:r>
          </w:p>
        </w:tc>
        <w:tc>
          <w:tcPr>
            <w:tcW w:w="1843" w:type="dxa"/>
          </w:tcPr>
          <w:p w14:paraId="59838388" w14:textId="05223D5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1 (0.64-0.78)</w:t>
            </w:r>
          </w:p>
        </w:tc>
      </w:tr>
      <w:tr w:rsidR="00ED02B3" w:rsidRPr="00D5261F" w14:paraId="29857DC3" w14:textId="77777777" w:rsidTr="00ED02B3">
        <w:tc>
          <w:tcPr>
            <w:tcW w:w="1555" w:type="dxa"/>
          </w:tcPr>
          <w:p w14:paraId="63867CD6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7011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56B4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503C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5559C5AA" w14:textId="78B8389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9-0.82)</w:t>
            </w:r>
          </w:p>
        </w:tc>
        <w:tc>
          <w:tcPr>
            <w:tcW w:w="1843" w:type="dxa"/>
          </w:tcPr>
          <w:p w14:paraId="69243F42" w14:textId="26D0139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2 (0.76-0.87)</w:t>
            </w:r>
          </w:p>
        </w:tc>
      </w:tr>
      <w:tr w:rsidR="00ED02B3" w:rsidRPr="00D5261F" w14:paraId="2C57DCE0" w14:textId="77777777" w:rsidTr="00ED02B3">
        <w:tc>
          <w:tcPr>
            <w:tcW w:w="1555" w:type="dxa"/>
          </w:tcPr>
          <w:p w14:paraId="01367AEF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216D5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0FCFB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644C7F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0FD68D5" w14:textId="4E6018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5C31C2C" w14:textId="18CA989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96489A6" w14:textId="77777777" w:rsidTr="00ED02B3">
        <w:tc>
          <w:tcPr>
            <w:tcW w:w="1555" w:type="dxa"/>
          </w:tcPr>
          <w:p w14:paraId="41C13E7D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8715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4A22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10C84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8B0BCEA" w14:textId="5799CFE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8 (1.00-1.17)</w:t>
            </w:r>
          </w:p>
        </w:tc>
        <w:tc>
          <w:tcPr>
            <w:tcW w:w="1843" w:type="dxa"/>
          </w:tcPr>
          <w:p w14:paraId="384E03D5" w14:textId="4C147BE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6 (0.92-1.08)</w:t>
            </w:r>
          </w:p>
        </w:tc>
      </w:tr>
      <w:tr w:rsidR="00ED02B3" w:rsidRPr="00D5261F" w14:paraId="378E4D50" w14:textId="77777777" w:rsidTr="00ED02B3">
        <w:tc>
          <w:tcPr>
            <w:tcW w:w="1555" w:type="dxa"/>
          </w:tcPr>
          <w:p w14:paraId="1101654C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D97CC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395FD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C3089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6F2B643" w14:textId="42C8C6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24 (1.14-1.35)</w:t>
            </w:r>
          </w:p>
        </w:tc>
        <w:tc>
          <w:tcPr>
            <w:tcW w:w="1843" w:type="dxa"/>
          </w:tcPr>
          <w:p w14:paraId="1D12C09B" w14:textId="1D08A47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2 (1.03-1.21)</w:t>
            </w:r>
          </w:p>
        </w:tc>
      </w:tr>
      <w:tr w:rsidR="00ED02B3" w:rsidRPr="00D5261F" w14:paraId="3250E5C0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6938CFE6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8CA2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4654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1AC31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93F0C9" w14:textId="2B77CFF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7 (0.98-1.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BBFB49" w14:textId="17409A26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2 (0.95-1.11)</w:t>
            </w:r>
          </w:p>
        </w:tc>
      </w:tr>
      <w:tr w:rsidR="00ED02B3" w:rsidRPr="00D5261F" w14:paraId="16B7120D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648ACE30" w14:textId="77777777" w:rsidR="00ED02B3" w:rsidRPr="00AF10F7" w:rsidRDefault="00ED02B3" w:rsidP="00ED02B3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0F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Orthopedics and traumatolog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1506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AD91E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C440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BA3185" w14:textId="2E71542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DA6F2B" w14:textId="03ED455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437D8C9" w14:textId="77777777" w:rsidTr="00ED02B3">
        <w:tc>
          <w:tcPr>
            <w:tcW w:w="1555" w:type="dxa"/>
            <w:vAlign w:val="bottom"/>
          </w:tcPr>
          <w:p w14:paraId="083C4555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0B3C81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49B1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51B5DC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3F089A2F" w14:textId="4CB527F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63 (1.33-9.87)</w:t>
            </w:r>
          </w:p>
        </w:tc>
        <w:tc>
          <w:tcPr>
            <w:tcW w:w="1843" w:type="dxa"/>
          </w:tcPr>
          <w:p w14:paraId="45E96B64" w14:textId="5F52194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27 (0.79-2.03)</w:t>
            </w:r>
          </w:p>
        </w:tc>
      </w:tr>
      <w:tr w:rsidR="00ED02B3" w:rsidRPr="00D5261F" w14:paraId="2D00E07A" w14:textId="77777777" w:rsidTr="00ED02B3">
        <w:tc>
          <w:tcPr>
            <w:tcW w:w="1555" w:type="dxa"/>
            <w:vAlign w:val="bottom"/>
          </w:tcPr>
          <w:p w14:paraId="0D845AE8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29A03F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3B063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0EB84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1F1297A" w14:textId="5CCB0E7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87 (1.45-10.34)</w:t>
            </w:r>
          </w:p>
        </w:tc>
        <w:tc>
          <w:tcPr>
            <w:tcW w:w="1843" w:type="dxa"/>
          </w:tcPr>
          <w:p w14:paraId="06467732" w14:textId="26665D2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9 (0.92-2.41)</w:t>
            </w:r>
          </w:p>
        </w:tc>
      </w:tr>
      <w:tr w:rsidR="00ED02B3" w:rsidRPr="00D5261F" w14:paraId="73E1DA59" w14:textId="77777777" w:rsidTr="00ED02B3">
        <w:tc>
          <w:tcPr>
            <w:tcW w:w="1555" w:type="dxa"/>
            <w:vAlign w:val="bottom"/>
          </w:tcPr>
          <w:p w14:paraId="15B068FD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BB85C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AF08C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7F18A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58FBF062" w14:textId="74F7B07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6.01 (2.27-15.91)</w:t>
            </w:r>
          </w:p>
        </w:tc>
        <w:tc>
          <w:tcPr>
            <w:tcW w:w="1843" w:type="dxa"/>
          </w:tcPr>
          <w:p w14:paraId="58526530" w14:textId="406EA6A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04 (1.25-3.13)</w:t>
            </w:r>
          </w:p>
        </w:tc>
      </w:tr>
      <w:tr w:rsidR="00ED02B3" w:rsidRPr="00D5261F" w14:paraId="067C7706" w14:textId="77777777" w:rsidTr="00ED02B3">
        <w:trPr>
          <w:trHeight w:val="130"/>
        </w:trPr>
        <w:tc>
          <w:tcPr>
            <w:tcW w:w="1555" w:type="dxa"/>
          </w:tcPr>
          <w:p w14:paraId="3A828BAF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D357C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7E624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631B80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7BBFDFF" w14:textId="5D3ABED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1248B3F" w14:textId="4C70DDF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DF2AA91" w14:textId="77777777" w:rsidTr="00ED02B3">
        <w:tc>
          <w:tcPr>
            <w:tcW w:w="1555" w:type="dxa"/>
          </w:tcPr>
          <w:p w14:paraId="6FEEC691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36449B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0FBC9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66D7C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56515E8" w14:textId="31B9367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8 (0.34-0.42)</w:t>
            </w:r>
          </w:p>
        </w:tc>
        <w:tc>
          <w:tcPr>
            <w:tcW w:w="1843" w:type="dxa"/>
          </w:tcPr>
          <w:p w14:paraId="414E2E44" w14:textId="45383B0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4 (0.47-0.61)</w:t>
            </w:r>
          </w:p>
        </w:tc>
      </w:tr>
      <w:tr w:rsidR="00ED02B3" w:rsidRPr="00D5261F" w14:paraId="73E6AA2D" w14:textId="77777777" w:rsidTr="00ED02B3">
        <w:tc>
          <w:tcPr>
            <w:tcW w:w="1555" w:type="dxa"/>
          </w:tcPr>
          <w:p w14:paraId="518648BA" w14:textId="77777777" w:rsidR="00ED02B3" w:rsidRPr="00D5261F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7A0EF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40DD2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015666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2E76580" w14:textId="296B82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AB54091" w14:textId="6D6113C1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9552EF4" w14:textId="77777777" w:rsidTr="00ED02B3">
        <w:tc>
          <w:tcPr>
            <w:tcW w:w="1555" w:type="dxa"/>
          </w:tcPr>
          <w:p w14:paraId="731B849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BAAB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164CA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2BE1B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E34DB66" w14:textId="1C68C1C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7 (0.15-0.49)</w:t>
            </w:r>
          </w:p>
        </w:tc>
        <w:tc>
          <w:tcPr>
            <w:tcW w:w="1843" w:type="dxa"/>
          </w:tcPr>
          <w:p w14:paraId="12213BE9" w14:textId="695BB60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6 (0.15-0.45)</w:t>
            </w:r>
          </w:p>
        </w:tc>
      </w:tr>
      <w:tr w:rsidR="00ED02B3" w:rsidRPr="00D5261F" w14:paraId="10F9135F" w14:textId="77777777" w:rsidTr="00ED02B3">
        <w:tc>
          <w:tcPr>
            <w:tcW w:w="1555" w:type="dxa"/>
          </w:tcPr>
          <w:p w14:paraId="33F7375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E1298E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8105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2AD83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4EFE0DE" w14:textId="79DECAB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5A7E7A9" w14:textId="46EE658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4D50CC3" w14:textId="77777777" w:rsidTr="00ED02B3">
        <w:tc>
          <w:tcPr>
            <w:tcW w:w="1555" w:type="dxa"/>
          </w:tcPr>
          <w:p w14:paraId="3E68D20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64EC21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679D5B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B0969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393F498" w14:textId="73134C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7 (0.40-0.55)</w:t>
            </w:r>
          </w:p>
        </w:tc>
        <w:tc>
          <w:tcPr>
            <w:tcW w:w="1843" w:type="dxa"/>
          </w:tcPr>
          <w:p w14:paraId="231417E6" w14:textId="606F84F1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1 (0.43-0.60)</w:t>
            </w:r>
          </w:p>
        </w:tc>
      </w:tr>
      <w:tr w:rsidR="00ED02B3" w:rsidRPr="00D5261F" w14:paraId="5B380BBA" w14:textId="77777777" w:rsidTr="00ED02B3">
        <w:tc>
          <w:tcPr>
            <w:tcW w:w="1555" w:type="dxa"/>
          </w:tcPr>
          <w:p w14:paraId="7C574E3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C6132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7E9CE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FB38D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71E2E9F" w14:textId="4663425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52-0.67)</w:t>
            </w:r>
          </w:p>
        </w:tc>
        <w:tc>
          <w:tcPr>
            <w:tcW w:w="1843" w:type="dxa"/>
          </w:tcPr>
          <w:p w14:paraId="0637CFDF" w14:textId="4D0479C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4 (0.56-0.74)</w:t>
            </w:r>
          </w:p>
        </w:tc>
      </w:tr>
      <w:tr w:rsidR="00ED02B3" w:rsidRPr="00D5261F" w14:paraId="7BF0897C" w14:textId="77777777" w:rsidTr="00ED02B3">
        <w:tc>
          <w:tcPr>
            <w:tcW w:w="1555" w:type="dxa"/>
          </w:tcPr>
          <w:p w14:paraId="1026BAE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8DC41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CB82B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E6234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7B9148B" w14:textId="68F52D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1 (0.64-0.79)</w:t>
            </w:r>
          </w:p>
        </w:tc>
        <w:tc>
          <w:tcPr>
            <w:tcW w:w="1843" w:type="dxa"/>
          </w:tcPr>
          <w:p w14:paraId="587EDEAC" w14:textId="6A0704D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0 (0.71-0.90)</w:t>
            </w:r>
          </w:p>
        </w:tc>
      </w:tr>
      <w:tr w:rsidR="00ED02B3" w:rsidRPr="00D5261F" w14:paraId="30CD8888" w14:textId="77777777" w:rsidTr="00ED02B3">
        <w:tc>
          <w:tcPr>
            <w:tcW w:w="1555" w:type="dxa"/>
          </w:tcPr>
          <w:p w14:paraId="55D74FA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018CD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289164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028A6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55728818" w14:textId="20DE25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276BE54" w14:textId="21A9CF8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C4FA6C2" w14:textId="77777777" w:rsidTr="00ED02B3">
        <w:tc>
          <w:tcPr>
            <w:tcW w:w="1555" w:type="dxa"/>
          </w:tcPr>
          <w:p w14:paraId="57FB96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9D54F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74592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11A2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1E5E8E3" w14:textId="0563589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0 (0.98-1.24)</w:t>
            </w:r>
          </w:p>
        </w:tc>
        <w:tc>
          <w:tcPr>
            <w:tcW w:w="1843" w:type="dxa"/>
          </w:tcPr>
          <w:p w14:paraId="568746E1" w14:textId="250DD62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4 (0.91-1.20)</w:t>
            </w:r>
          </w:p>
        </w:tc>
      </w:tr>
      <w:tr w:rsidR="00ED02B3" w:rsidRPr="00D5261F" w14:paraId="6C0C8D9F" w14:textId="77777777" w:rsidTr="00ED02B3">
        <w:tc>
          <w:tcPr>
            <w:tcW w:w="1555" w:type="dxa"/>
          </w:tcPr>
          <w:p w14:paraId="46BD59A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92491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ADFE9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B1305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CFBE844" w14:textId="4F4B376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1 (0.99-1.26)</w:t>
            </w:r>
          </w:p>
        </w:tc>
        <w:tc>
          <w:tcPr>
            <w:tcW w:w="1843" w:type="dxa"/>
          </w:tcPr>
          <w:p w14:paraId="63D37A45" w14:textId="383FF0C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4 (0.99-1.30)</w:t>
            </w:r>
          </w:p>
        </w:tc>
      </w:tr>
      <w:tr w:rsidR="00ED02B3" w:rsidRPr="00D5261F" w14:paraId="1B73AD7E" w14:textId="77777777" w:rsidTr="00ED02B3">
        <w:tc>
          <w:tcPr>
            <w:tcW w:w="1555" w:type="dxa"/>
          </w:tcPr>
          <w:p w14:paraId="38A20F1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C28AD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FA28A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9ACA3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53DF1B37" w14:textId="139874D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2 (1.16-1.50)</w:t>
            </w:r>
          </w:p>
        </w:tc>
        <w:tc>
          <w:tcPr>
            <w:tcW w:w="1843" w:type="dxa"/>
          </w:tcPr>
          <w:p w14:paraId="0F1C23F7" w14:textId="2D7ACE7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21 (1.06-1.37)</w:t>
            </w:r>
          </w:p>
        </w:tc>
      </w:tr>
      <w:tr w:rsidR="00ED02B3" w:rsidRPr="00D5261F" w14:paraId="4C2311E7" w14:textId="77777777" w:rsidTr="00ED02B3">
        <w:tc>
          <w:tcPr>
            <w:tcW w:w="1555" w:type="dxa"/>
          </w:tcPr>
          <w:p w14:paraId="3FD370D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9DFA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ip prosthesis following arthrosis</w:t>
            </w:r>
          </w:p>
        </w:tc>
        <w:tc>
          <w:tcPr>
            <w:tcW w:w="1985" w:type="dxa"/>
          </w:tcPr>
          <w:p w14:paraId="209BD7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59F59F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4CB9312A" w14:textId="5AC7CF9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  <w:tc>
          <w:tcPr>
            <w:tcW w:w="1843" w:type="dxa"/>
          </w:tcPr>
          <w:p w14:paraId="1D4A82DD" w14:textId="732F571E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F0D31A6" w14:textId="77777777" w:rsidTr="00ED02B3">
        <w:tc>
          <w:tcPr>
            <w:tcW w:w="1555" w:type="dxa"/>
          </w:tcPr>
          <w:p w14:paraId="78729CF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FFC85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59E1E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E0D2E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4CB8CA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6AAC34A2" w14:textId="530007F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4 (0.43-3.00)</w:t>
            </w:r>
          </w:p>
        </w:tc>
      </w:tr>
      <w:tr w:rsidR="00ED02B3" w:rsidRPr="00D5261F" w14:paraId="74C27A7F" w14:textId="77777777" w:rsidTr="00ED02B3">
        <w:tc>
          <w:tcPr>
            <w:tcW w:w="1555" w:type="dxa"/>
          </w:tcPr>
          <w:p w14:paraId="2836759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4AC6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A92F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9077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45AD455A" w14:textId="3E74ED5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3 (1.08-1.89)</w:t>
            </w:r>
          </w:p>
        </w:tc>
        <w:tc>
          <w:tcPr>
            <w:tcW w:w="1843" w:type="dxa"/>
          </w:tcPr>
          <w:p w14:paraId="4553AAB6" w14:textId="563CC79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3 (0.58-4.04)</w:t>
            </w:r>
          </w:p>
        </w:tc>
      </w:tr>
      <w:tr w:rsidR="00ED02B3" w:rsidRPr="00D5261F" w14:paraId="2D667234" w14:textId="77777777" w:rsidTr="00ED02B3">
        <w:tc>
          <w:tcPr>
            <w:tcW w:w="1555" w:type="dxa"/>
          </w:tcPr>
          <w:p w14:paraId="63E23ED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9919CB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236E8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F7AFD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77B8F8F" w14:textId="26C1EFA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6 (1.20-2.29)</w:t>
            </w:r>
          </w:p>
        </w:tc>
        <w:tc>
          <w:tcPr>
            <w:tcW w:w="1843" w:type="dxa"/>
          </w:tcPr>
          <w:p w14:paraId="5C4A100B" w14:textId="67BC2AE9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90 (0.72-5.00)</w:t>
            </w:r>
          </w:p>
        </w:tc>
      </w:tr>
      <w:tr w:rsidR="00ED02B3" w:rsidRPr="00D5261F" w14:paraId="4540950E" w14:textId="77777777" w:rsidTr="00ED02B3">
        <w:tc>
          <w:tcPr>
            <w:tcW w:w="1555" w:type="dxa"/>
          </w:tcPr>
          <w:p w14:paraId="4E380B4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715B38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9625B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793233EC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DCC57EA" w14:textId="7912E93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5FEDF8B" w14:textId="4BB456A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68781BE" w14:textId="77777777" w:rsidTr="00ED02B3">
        <w:tc>
          <w:tcPr>
            <w:tcW w:w="1555" w:type="dxa"/>
          </w:tcPr>
          <w:p w14:paraId="59A30FB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F9F44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0101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D933B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1505AC5" w14:textId="6589311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8 (0.33-0.44)</w:t>
            </w:r>
          </w:p>
        </w:tc>
        <w:tc>
          <w:tcPr>
            <w:tcW w:w="1843" w:type="dxa"/>
          </w:tcPr>
          <w:p w14:paraId="246CD186" w14:textId="466B9D5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7-0.64)</w:t>
            </w:r>
          </w:p>
        </w:tc>
      </w:tr>
      <w:tr w:rsidR="00ED02B3" w:rsidRPr="00D5261F" w14:paraId="797B7651" w14:textId="77777777" w:rsidTr="00ED02B3">
        <w:tc>
          <w:tcPr>
            <w:tcW w:w="1555" w:type="dxa"/>
          </w:tcPr>
          <w:p w14:paraId="07891F3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7FDF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EB476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C3945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9DAB2A0" w14:textId="5B2CA74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C3B895B" w14:textId="3A6578E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6987203" w14:textId="77777777" w:rsidTr="00ED02B3">
        <w:tc>
          <w:tcPr>
            <w:tcW w:w="1555" w:type="dxa"/>
          </w:tcPr>
          <w:p w14:paraId="1076F91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F3E9DF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03F69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BC3BE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0CD49D7" w14:textId="5B1B296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6 (0.11-0.63)</w:t>
            </w:r>
          </w:p>
        </w:tc>
        <w:tc>
          <w:tcPr>
            <w:tcW w:w="1843" w:type="dxa"/>
          </w:tcPr>
          <w:p w14:paraId="1F70D247" w14:textId="44A834A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6 (0.14-0.48)</w:t>
            </w:r>
          </w:p>
        </w:tc>
      </w:tr>
      <w:tr w:rsidR="00ED02B3" w:rsidRPr="00D5261F" w14:paraId="494577F3" w14:textId="77777777" w:rsidTr="00ED02B3">
        <w:tc>
          <w:tcPr>
            <w:tcW w:w="1555" w:type="dxa"/>
          </w:tcPr>
          <w:p w14:paraId="715A915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A859B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9A3E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26178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1A279A9" w14:textId="3C10855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05715C4" w14:textId="0F99836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D4127A4" w14:textId="77777777" w:rsidTr="00ED02B3">
        <w:tc>
          <w:tcPr>
            <w:tcW w:w="1555" w:type="dxa"/>
          </w:tcPr>
          <w:p w14:paraId="0917898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0401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FBE00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71BB3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B8164BF" w14:textId="60D7955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1 (0.33-0.51)</w:t>
            </w:r>
          </w:p>
        </w:tc>
        <w:tc>
          <w:tcPr>
            <w:tcW w:w="1843" w:type="dxa"/>
          </w:tcPr>
          <w:p w14:paraId="5CBD187B" w14:textId="12FAAF91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8 (0.38-0.60)</w:t>
            </w:r>
          </w:p>
        </w:tc>
      </w:tr>
      <w:tr w:rsidR="00ED02B3" w:rsidRPr="00D5261F" w14:paraId="447948FF" w14:textId="77777777" w:rsidTr="00ED02B3">
        <w:tc>
          <w:tcPr>
            <w:tcW w:w="1555" w:type="dxa"/>
          </w:tcPr>
          <w:p w14:paraId="779AC12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F1CC4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361C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7EA85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56E7E809" w14:textId="498A3DA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8 (0.49-0.69)</w:t>
            </w:r>
          </w:p>
        </w:tc>
        <w:tc>
          <w:tcPr>
            <w:tcW w:w="1843" w:type="dxa"/>
          </w:tcPr>
          <w:p w14:paraId="4B1A2DE1" w14:textId="1C4599F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6 (0.56-0.79)</w:t>
            </w:r>
          </w:p>
        </w:tc>
      </w:tr>
      <w:tr w:rsidR="00ED02B3" w:rsidRPr="00D5261F" w14:paraId="4253AAA9" w14:textId="77777777" w:rsidTr="00ED02B3">
        <w:tc>
          <w:tcPr>
            <w:tcW w:w="1555" w:type="dxa"/>
          </w:tcPr>
          <w:p w14:paraId="7BF22C6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49EA6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5725E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F9A15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163F864D" w14:textId="576BBE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56-0.76)</w:t>
            </w:r>
          </w:p>
        </w:tc>
        <w:tc>
          <w:tcPr>
            <w:tcW w:w="1843" w:type="dxa"/>
          </w:tcPr>
          <w:p w14:paraId="452C77C8" w14:textId="35005B5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9 (0.67-0.93)</w:t>
            </w:r>
          </w:p>
        </w:tc>
      </w:tr>
      <w:tr w:rsidR="00ED02B3" w:rsidRPr="00D5261F" w14:paraId="3DF5F68F" w14:textId="77777777" w:rsidTr="00ED02B3">
        <w:tc>
          <w:tcPr>
            <w:tcW w:w="1555" w:type="dxa"/>
          </w:tcPr>
          <w:p w14:paraId="1EC6F7B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21973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7E6C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E1A2E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70CE6D0" w14:textId="5B78335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D7DD361" w14:textId="232EFBF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65FD8A9" w14:textId="77777777" w:rsidTr="00ED02B3">
        <w:tc>
          <w:tcPr>
            <w:tcW w:w="1555" w:type="dxa"/>
          </w:tcPr>
          <w:p w14:paraId="2000A5A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3DF48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7E606B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E9BA82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FF6D7DB" w14:textId="2D56F1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21 (1.01-1.45)</w:t>
            </w:r>
          </w:p>
        </w:tc>
        <w:tc>
          <w:tcPr>
            <w:tcW w:w="1843" w:type="dxa"/>
          </w:tcPr>
          <w:p w14:paraId="048E3FE1" w14:textId="6B8155F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596CADA" w14:textId="77777777" w:rsidTr="00ED02B3">
        <w:tc>
          <w:tcPr>
            <w:tcW w:w="1555" w:type="dxa"/>
          </w:tcPr>
          <w:p w14:paraId="5607C32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D5AD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5B5F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E5C2A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6A6C501D" w14:textId="7B77602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0 (1.16-1.67)</w:t>
            </w:r>
          </w:p>
        </w:tc>
        <w:tc>
          <w:tcPr>
            <w:tcW w:w="1843" w:type="dxa"/>
          </w:tcPr>
          <w:p w14:paraId="30D5BC52" w14:textId="511ED66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4E85193" w14:textId="77777777" w:rsidTr="00ED02B3">
        <w:tc>
          <w:tcPr>
            <w:tcW w:w="1555" w:type="dxa"/>
          </w:tcPr>
          <w:p w14:paraId="54F0DC1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3868D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1A33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A46092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3584DBAB" w14:textId="2DB13F7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5 (0.97-1.37)</w:t>
            </w:r>
          </w:p>
        </w:tc>
        <w:tc>
          <w:tcPr>
            <w:tcW w:w="1843" w:type="dxa"/>
          </w:tcPr>
          <w:p w14:paraId="5BDAB82C" w14:textId="7370D9E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951026A" w14:textId="77777777" w:rsidTr="00ED02B3">
        <w:tc>
          <w:tcPr>
            <w:tcW w:w="1555" w:type="dxa"/>
          </w:tcPr>
          <w:p w14:paraId="4F8E497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A47A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ip prosthesis following fracture</w:t>
            </w:r>
          </w:p>
        </w:tc>
        <w:tc>
          <w:tcPr>
            <w:tcW w:w="1985" w:type="dxa"/>
          </w:tcPr>
          <w:p w14:paraId="60FB48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31B25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03DC9D2A" w14:textId="7777777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  <w:p w14:paraId="2A2145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03B83222" w14:textId="7F4F8D2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  <w:p w14:paraId="638749B3" w14:textId="5A6FDE2C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70F8B9A0" w14:textId="77777777" w:rsidTr="00ED02B3">
        <w:tc>
          <w:tcPr>
            <w:tcW w:w="1555" w:type="dxa"/>
          </w:tcPr>
          <w:p w14:paraId="13D67F6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6E2D6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463A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C3FFB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A6C1038" w14:textId="7777777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0DAE8803" w14:textId="4B516EF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4579F539" w14:textId="77777777" w:rsidTr="00ED02B3">
        <w:tc>
          <w:tcPr>
            <w:tcW w:w="1555" w:type="dxa"/>
          </w:tcPr>
          <w:p w14:paraId="10F6158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BA5A7C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214F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1EC6C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6173DE0D" w14:textId="4185FB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606A78C" w14:textId="5AF9522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DFB735D" w14:textId="77777777" w:rsidTr="00ED02B3">
        <w:tc>
          <w:tcPr>
            <w:tcW w:w="1555" w:type="dxa"/>
          </w:tcPr>
          <w:p w14:paraId="72C15DE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3C4A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70B72F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45A2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57445AF6" w14:textId="4BFDBED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3809A3B" w14:textId="7C997582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FD15636" w14:textId="77777777" w:rsidTr="00ED02B3">
        <w:tc>
          <w:tcPr>
            <w:tcW w:w="1555" w:type="dxa"/>
          </w:tcPr>
          <w:p w14:paraId="4285A71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C6875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E5D51B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0D140B8F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E1A6B8B" w14:textId="608E83F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50C2405" w14:textId="3306F9E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3911017" w14:textId="77777777" w:rsidTr="00ED02B3">
        <w:tc>
          <w:tcPr>
            <w:tcW w:w="1555" w:type="dxa"/>
          </w:tcPr>
          <w:p w14:paraId="6CE50F7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A8F04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BA891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CE2AA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4A6ABC6" w14:textId="5669500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4 (0.45-0.65)</w:t>
            </w:r>
          </w:p>
        </w:tc>
        <w:tc>
          <w:tcPr>
            <w:tcW w:w="1843" w:type="dxa"/>
          </w:tcPr>
          <w:p w14:paraId="3EA74F8C" w14:textId="12839D5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3 (0.54-0.98)</w:t>
            </w:r>
          </w:p>
        </w:tc>
      </w:tr>
      <w:tr w:rsidR="00ED02B3" w:rsidRPr="00D5261F" w14:paraId="7386729A" w14:textId="77777777" w:rsidTr="00ED02B3">
        <w:tc>
          <w:tcPr>
            <w:tcW w:w="1555" w:type="dxa"/>
          </w:tcPr>
          <w:p w14:paraId="0F2301C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D06C9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86C96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8DF41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26FFFFC" w14:textId="212F15D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7CD7843" w14:textId="0FBEDAA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77ADD7D" w14:textId="77777777" w:rsidTr="00ED02B3">
        <w:tc>
          <w:tcPr>
            <w:tcW w:w="1555" w:type="dxa"/>
          </w:tcPr>
          <w:p w14:paraId="07E779A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632D1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94B5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1F600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DB09D17" w14:textId="266502D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56D6BDD" w14:textId="1E05A7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5E0A914" w14:textId="77777777" w:rsidTr="00ED02B3">
        <w:tc>
          <w:tcPr>
            <w:tcW w:w="1555" w:type="dxa"/>
          </w:tcPr>
          <w:p w14:paraId="7F8FC97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31D2B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6EB9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56CEAA8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4FD6C81D" w14:textId="0C2BAF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171E1A0" w14:textId="5E5BE5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196ED7D" w14:textId="77777777" w:rsidTr="00ED02B3">
        <w:tc>
          <w:tcPr>
            <w:tcW w:w="1555" w:type="dxa"/>
          </w:tcPr>
          <w:p w14:paraId="26C34FD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DBA4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4F47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269CA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78EE9113" w14:textId="02F8AB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4-0.70)</w:t>
            </w:r>
          </w:p>
        </w:tc>
        <w:tc>
          <w:tcPr>
            <w:tcW w:w="1843" w:type="dxa"/>
          </w:tcPr>
          <w:p w14:paraId="4F7E4231" w14:textId="0A6AB9F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0 (0.42-0.86)</w:t>
            </w:r>
          </w:p>
        </w:tc>
      </w:tr>
      <w:tr w:rsidR="00ED02B3" w:rsidRPr="00D5261F" w14:paraId="6CEB4D13" w14:textId="77777777" w:rsidTr="00ED02B3">
        <w:tc>
          <w:tcPr>
            <w:tcW w:w="1555" w:type="dxa"/>
          </w:tcPr>
          <w:p w14:paraId="2621B16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9F59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38FC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E3CCB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0E4B8136" w14:textId="18E48D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53-0.79)</w:t>
            </w:r>
          </w:p>
        </w:tc>
        <w:tc>
          <w:tcPr>
            <w:tcW w:w="1843" w:type="dxa"/>
          </w:tcPr>
          <w:p w14:paraId="4D558664" w14:textId="43F1FB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55-1.03)</w:t>
            </w:r>
          </w:p>
        </w:tc>
      </w:tr>
      <w:tr w:rsidR="00ED02B3" w:rsidRPr="00D5261F" w14:paraId="78C9B5E6" w14:textId="77777777" w:rsidTr="00ED02B3">
        <w:tc>
          <w:tcPr>
            <w:tcW w:w="1555" w:type="dxa"/>
          </w:tcPr>
          <w:p w14:paraId="19F8BF0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6C428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50F8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36B8A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1984C1C" w14:textId="1321BF2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6 (0.63-0.92)</w:t>
            </w:r>
          </w:p>
        </w:tc>
        <w:tc>
          <w:tcPr>
            <w:tcW w:w="1843" w:type="dxa"/>
          </w:tcPr>
          <w:p w14:paraId="2FAFEC64" w14:textId="61D011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0 (0.75-1.33)</w:t>
            </w:r>
          </w:p>
        </w:tc>
      </w:tr>
      <w:tr w:rsidR="00ED02B3" w:rsidRPr="00D5261F" w14:paraId="4BDC0B01" w14:textId="77777777" w:rsidTr="00ED02B3">
        <w:tc>
          <w:tcPr>
            <w:tcW w:w="1555" w:type="dxa"/>
          </w:tcPr>
          <w:p w14:paraId="6D542DF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1744E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01A6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86C13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1DD00B8E" w14:textId="10AE3FE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5464831" w14:textId="57ADCB2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2E71AC9" w14:textId="77777777" w:rsidTr="00ED02B3">
        <w:tc>
          <w:tcPr>
            <w:tcW w:w="1555" w:type="dxa"/>
          </w:tcPr>
          <w:p w14:paraId="539F11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7CFF5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5D4F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CBEDA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893D8CD" w14:textId="07D6AF3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0C20F08" w14:textId="7E5ED3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5D3960F" w14:textId="77777777" w:rsidTr="00ED02B3">
        <w:tc>
          <w:tcPr>
            <w:tcW w:w="1555" w:type="dxa"/>
          </w:tcPr>
          <w:p w14:paraId="36FB5A8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3CCA7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D4DB3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E9E5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CE60812" w14:textId="520C246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01DA9DD" w14:textId="651B873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DE39208" w14:textId="77777777" w:rsidTr="00ED02B3">
        <w:tc>
          <w:tcPr>
            <w:tcW w:w="1555" w:type="dxa"/>
          </w:tcPr>
          <w:p w14:paraId="3130943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FB2E8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9C02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51727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9D9ECBF" w14:textId="36DD33F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45C1A0F" w14:textId="112610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99E1856" w14:textId="77777777" w:rsidTr="00ED02B3">
        <w:tc>
          <w:tcPr>
            <w:tcW w:w="1555" w:type="dxa"/>
          </w:tcPr>
          <w:p w14:paraId="5E660AD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BBA63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Knee prosthesis</w:t>
            </w:r>
          </w:p>
        </w:tc>
        <w:tc>
          <w:tcPr>
            <w:tcW w:w="1985" w:type="dxa"/>
          </w:tcPr>
          <w:p w14:paraId="088CA7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6F815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5F1FA5E8" w14:textId="7777777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  <w:p w14:paraId="1738C3C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464DF5F6" w14:textId="3CBDA39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631B49B6" w14:textId="77777777" w:rsidTr="00ED02B3">
        <w:tc>
          <w:tcPr>
            <w:tcW w:w="1555" w:type="dxa"/>
          </w:tcPr>
          <w:p w14:paraId="7118954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72480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E69D8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D9DA43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0EFEF7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13B11883" w14:textId="376F447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696D9B8E" w14:textId="77777777" w:rsidTr="00ED02B3">
        <w:tc>
          <w:tcPr>
            <w:tcW w:w="1555" w:type="dxa"/>
          </w:tcPr>
          <w:p w14:paraId="28E7B8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C8D1BB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C6C6C5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685C0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3E94176" w14:textId="5C2C95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42714CF" w14:textId="01CFB19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3 (0.53-1.01)</w:t>
            </w:r>
          </w:p>
        </w:tc>
      </w:tr>
      <w:tr w:rsidR="00ED02B3" w:rsidRPr="00D5261F" w14:paraId="2DCFD3EA" w14:textId="77777777" w:rsidTr="00ED02B3">
        <w:tc>
          <w:tcPr>
            <w:tcW w:w="1555" w:type="dxa"/>
          </w:tcPr>
          <w:p w14:paraId="2CF58FE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39E20F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6305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5D82A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14599960" w14:textId="3580FE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0F249A9" w14:textId="76E0BB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3 (0.72-1.48)</w:t>
            </w:r>
          </w:p>
        </w:tc>
      </w:tr>
      <w:tr w:rsidR="00ED02B3" w:rsidRPr="00D5261F" w14:paraId="7B70AB08" w14:textId="77777777" w:rsidTr="00ED02B3">
        <w:tc>
          <w:tcPr>
            <w:tcW w:w="1555" w:type="dxa"/>
          </w:tcPr>
          <w:p w14:paraId="19017CC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91D47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35A09F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03D93DC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3354E54" w14:textId="30A3734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55E492B" w14:textId="1E9E2E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0296CCD" w14:textId="77777777" w:rsidTr="00ED02B3">
        <w:tc>
          <w:tcPr>
            <w:tcW w:w="1555" w:type="dxa"/>
          </w:tcPr>
          <w:p w14:paraId="2C5E4BD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88F58C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E4DD1E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A7ACF0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C991506" w14:textId="0989C1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3-0.71)</w:t>
            </w:r>
          </w:p>
        </w:tc>
        <w:tc>
          <w:tcPr>
            <w:tcW w:w="1843" w:type="dxa"/>
          </w:tcPr>
          <w:p w14:paraId="146440D8" w14:textId="0D1E7A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49-0.82)</w:t>
            </w:r>
          </w:p>
        </w:tc>
      </w:tr>
      <w:tr w:rsidR="00ED02B3" w:rsidRPr="00D5261F" w14:paraId="57FA4056" w14:textId="77777777" w:rsidTr="00ED02B3">
        <w:tc>
          <w:tcPr>
            <w:tcW w:w="1555" w:type="dxa"/>
          </w:tcPr>
          <w:p w14:paraId="003FE08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95257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DCADC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7A87C6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AF468E0" w14:textId="04D72E9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5DAE440" w14:textId="3BAE393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00CBFDB" w14:textId="77777777" w:rsidTr="00ED02B3">
        <w:tc>
          <w:tcPr>
            <w:tcW w:w="1555" w:type="dxa"/>
          </w:tcPr>
          <w:p w14:paraId="3682F59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146D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FAF66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6F440B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B321F55" w14:textId="4E2301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2 (0.05-0.26)</w:t>
            </w:r>
          </w:p>
        </w:tc>
        <w:tc>
          <w:tcPr>
            <w:tcW w:w="1843" w:type="dxa"/>
          </w:tcPr>
          <w:p w14:paraId="63643EF1" w14:textId="3428AC0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4 (0.06-0.32)</w:t>
            </w:r>
          </w:p>
        </w:tc>
      </w:tr>
      <w:tr w:rsidR="00ED02B3" w:rsidRPr="00D5261F" w14:paraId="24541805" w14:textId="77777777" w:rsidTr="00ED02B3">
        <w:tc>
          <w:tcPr>
            <w:tcW w:w="1555" w:type="dxa"/>
          </w:tcPr>
          <w:p w14:paraId="5428DED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F8E2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D23806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060142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1E0621CC" w14:textId="2FF1805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96DE2BB" w14:textId="3ADE5A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09E8C5E" w14:textId="77777777" w:rsidTr="00ED02B3">
        <w:tc>
          <w:tcPr>
            <w:tcW w:w="1555" w:type="dxa"/>
          </w:tcPr>
          <w:p w14:paraId="492A37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ABB8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CAFD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F6BFD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20994B65" w14:textId="5ED4F3F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34-0.61)</w:t>
            </w:r>
          </w:p>
        </w:tc>
        <w:tc>
          <w:tcPr>
            <w:tcW w:w="1843" w:type="dxa"/>
          </w:tcPr>
          <w:p w14:paraId="3CF9528D" w14:textId="73FDEA2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7 (0.42-0.78)</w:t>
            </w:r>
          </w:p>
        </w:tc>
      </w:tr>
      <w:tr w:rsidR="00ED02B3" w:rsidRPr="00D5261F" w14:paraId="699AF44A" w14:textId="77777777" w:rsidTr="00ED02B3">
        <w:tc>
          <w:tcPr>
            <w:tcW w:w="1555" w:type="dxa"/>
          </w:tcPr>
          <w:p w14:paraId="7D7BADB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C42E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4563D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A140D5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5404725F" w14:textId="2A9F9E8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5 (0.41-0.72)</w:t>
            </w:r>
          </w:p>
        </w:tc>
        <w:tc>
          <w:tcPr>
            <w:tcW w:w="1843" w:type="dxa"/>
          </w:tcPr>
          <w:p w14:paraId="7E5195F4" w14:textId="4E7D91E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0 (0.47-0.77)</w:t>
            </w:r>
          </w:p>
        </w:tc>
      </w:tr>
      <w:tr w:rsidR="00ED02B3" w:rsidRPr="00D5261F" w14:paraId="207F06D4" w14:textId="77777777" w:rsidTr="00ED02B3">
        <w:tc>
          <w:tcPr>
            <w:tcW w:w="1555" w:type="dxa"/>
          </w:tcPr>
          <w:p w14:paraId="789A9D0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E8760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8ED1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3F751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9DF2BB5" w14:textId="48914E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8 (0.59-1.03)</w:t>
            </w:r>
          </w:p>
        </w:tc>
        <w:tc>
          <w:tcPr>
            <w:tcW w:w="1843" w:type="dxa"/>
          </w:tcPr>
          <w:p w14:paraId="6201F495" w14:textId="68F53CE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2 (0.57-0.91)</w:t>
            </w:r>
          </w:p>
        </w:tc>
      </w:tr>
      <w:tr w:rsidR="00ED02B3" w:rsidRPr="00D5261F" w14:paraId="17251956" w14:textId="77777777" w:rsidTr="00ED02B3">
        <w:tc>
          <w:tcPr>
            <w:tcW w:w="1555" w:type="dxa"/>
          </w:tcPr>
          <w:p w14:paraId="4435B4F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B6BD6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30249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9BDAB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40BC03B3" w14:textId="096D0F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C6150B0" w14:textId="4054C1E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83DAA64" w14:textId="77777777" w:rsidTr="00ED02B3">
        <w:tc>
          <w:tcPr>
            <w:tcW w:w="1555" w:type="dxa"/>
          </w:tcPr>
          <w:p w14:paraId="0549B20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73EF8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5D5F7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77A7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B22EB40" w14:textId="37E987B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7 (1.12-1.92)</w:t>
            </w:r>
          </w:p>
        </w:tc>
        <w:tc>
          <w:tcPr>
            <w:tcW w:w="1843" w:type="dxa"/>
          </w:tcPr>
          <w:p w14:paraId="555A12C8" w14:textId="7069D3D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40 (1.04-1.87)</w:t>
            </w:r>
          </w:p>
        </w:tc>
      </w:tr>
      <w:tr w:rsidR="00ED02B3" w:rsidRPr="00D5261F" w14:paraId="489CC7FF" w14:textId="77777777" w:rsidTr="00ED02B3">
        <w:tc>
          <w:tcPr>
            <w:tcW w:w="1555" w:type="dxa"/>
          </w:tcPr>
          <w:p w14:paraId="00BEA09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C226C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FB519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19BEE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5373822E" w14:textId="1507D8C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75 (1.30-2.35)</w:t>
            </w:r>
          </w:p>
        </w:tc>
        <w:tc>
          <w:tcPr>
            <w:tcW w:w="1843" w:type="dxa"/>
          </w:tcPr>
          <w:p w14:paraId="761F4C3D" w14:textId="0409908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0 (1.23-2.09)</w:t>
            </w:r>
          </w:p>
        </w:tc>
      </w:tr>
      <w:tr w:rsidR="00ED02B3" w:rsidRPr="00D5261F" w14:paraId="1C4E01F2" w14:textId="77777777" w:rsidTr="00ED02B3">
        <w:tc>
          <w:tcPr>
            <w:tcW w:w="1555" w:type="dxa"/>
          </w:tcPr>
          <w:p w14:paraId="41B1703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2B65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D505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D3C1D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2B1E8008" w14:textId="6913788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39 (0.99-1.95)</w:t>
            </w:r>
          </w:p>
        </w:tc>
        <w:tc>
          <w:tcPr>
            <w:tcW w:w="1843" w:type="dxa"/>
          </w:tcPr>
          <w:p w14:paraId="66371C82" w14:textId="25BBE4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1 (1.17-1.95)</w:t>
            </w:r>
          </w:p>
        </w:tc>
      </w:tr>
      <w:tr w:rsidR="00ED02B3" w:rsidRPr="00D5261F" w14:paraId="7C3B41FC" w14:textId="77777777" w:rsidTr="00ED02B3">
        <w:tc>
          <w:tcPr>
            <w:tcW w:w="1555" w:type="dxa"/>
          </w:tcPr>
          <w:p w14:paraId="77AD704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3B8A1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rthroscopic procedures</w:t>
            </w:r>
          </w:p>
        </w:tc>
        <w:tc>
          <w:tcPr>
            <w:tcW w:w="1985" w:type="dxa"/>
          </w:tcPr>
          <w:p w14:paraId="6D2782D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FD44C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644A8F62" w14:textId="2B04662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vMerge w:val="restart"/>
          </w:tcPr>
          <w:p w14:paraId="2E90398A" w14:textId="7EC4C8E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60A74327" w14:textId="77777777" w:rsidTr="00ED02B3">
        <w:tc>
          <w:tcPr>
            <w:tcW w:w="1555" w:type="dxa"/>
          </w:tcPr>
          <w:p w14:paraId="085F634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E7133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C233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04930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0ADE8FAF" w14:textId="62D0CBF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vMerge/>
          </w:tcPr>
          <w:p w14:paraId="32C87633" w14:textId="2A39705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205CA18A" w14:textId="77777777" w:rsidTr="00ED02B3">
        <w:tc>
          <w:tcPr>
            <w:tcW w:w="1555" w:type="dxa"/>
          </w:tcPr>
          <w:p w14:paraId="0BC814B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5CECF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9F0A06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F45D84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4A55D183" w14:textId="7F2D0FE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586B4E6" w14:textId="5296FBB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1951A2E" w14:textId="77777777" w:rsidTr="00ED02B3">
        <w:tc>
          <w:tcPr>
            <w:tcW w:w="1555" w:type="dxa"/>
          </w:tcPr>
          <w:p w14:paraId="1CADE8A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6C307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2F0EE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0026F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719A8175" w14:textId="7EC8F17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8888B81" w14:textId="1EC3D5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40B3A91" w14:textId="77777777" w:rsidTr="00ED02B3">
        <w:tc>
          <w:tcPr>
            <w:tcW w:w="1555" w:type="dxa"/>
          </w:tcPr>
          <w:p w14:paraId="701A17E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413AD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1F1AE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FC52383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B8F1574" w14:textId="7DE3E0C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8F04E4E" w14:textId="55E091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FF7653D" w14:textId="77777777" w:rsidTr="00ED02B3">
        <w:tc>
          <w:tcPr>
            <w:tcW w:w="1555" w:type="dxa"/>
          </w:tcPr>
          <w:p w14:paraId="4DD2B32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730B1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220A60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98E8E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59F9A23" w14:textId="2A342DC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CFB89D3" w14:textId="719A55F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AF7B669" w14:textId="77777777" w:rsidTr="00ED02B3">
        <w:tc>
          <w:tcPr>
            <w:tcW w:w="1555" w:type="dxa"/>
          </w:tcPr>
          <w:p w14:paraId="30F3BA3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13C91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B9DFF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575EA5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42FE7CE" w14:textId="2ECE122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4ED5F0C" w14:textId="1AFA551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A168BC1" w14:textId="77777777" w:rsidTr="00ED02B3">
        <w:tc>
          <w:tcPr>
            <w:tcW w:w="1555" w:type="dxa"/>
          </w:tcPr>
          <w:p w14:paraId="0C1DDAE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6284A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8743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624EC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418FCB4" w14:textId="329A2AB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18142EA" w14:textId="5EF324B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8376FEE" w14:textId="77777777" w:rsidTr="00ED02B3">
        <w:tc>
          <w:tcPr>
            <w:tcW w:w="1555" w:type="dxa"/>
          </w:tcPr>
          <w:p w14:paraId="7DFC6DE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8126F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64F16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3327732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029FA8B2" w14:textId="5F66A2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B795EA3" w14:textId="3735E7A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0A47350" w14:textId="77777777" w:rsidTr="00ED02B3">
        <w:tc>
          <w:tcPr>
            <w:tcW w:w="1555" w:type="dxa"/>
          </w:tcPr>
          <w:p w14:paraId="41CDE14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47C5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66E74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683431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5EF0B2C" w14:textId="7F639D3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4B0F3A3" w14:textId="6E45E9F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1 (0.03-0.36)</w:t>
            </w:r>
          </w:p>
        </w:tc>
      </w:tr>
      <w:tr w:rsidR="00ED02B3" w:rsidRPr="00D5261F" w14:paraId="18047DF9" w14:textId="77777777" w:rsidTr="00ED02B3">
        <w:tc>
          <w:tcPr>
            <w:tcW w:w="1555" w:type="dxa"/>
          </w:tcPr>
          <w:p w14:paraId="3FE870A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33646B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44347B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4245A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67EC923" w14:textId="2B9264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1BE4FB1" w14:textId="4C4439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3 (0.09-0.63)</w:t>
            </w:r>
          </w:p>
        </w:tc>
      </w:tr>
      <w:tr w:rsidR="00ED02B3" w:rsidRPr="00D5261F" w14:paraId="4840840E" w14:textId="77777777" w:rsidTr="00ED02B3">
        <w:tc>
          <w:tcPr>
            <w:tcW w:w="1555" w:type="dxa"/>
          </w:tcPr>
          <w:p w14:paraId="7F61808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A8DFC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420E6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D4629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7824E590" w14:textId="2A18EFA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AED180" w14:textId="33E06C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27-1.40)</w:t>
            </w:r>
          </w:p>
        </w:tc>
      </w:tr>
      <w:tr w:rsidR="00ED02B3" w:rsidRPr="00D5261F" w14:paraId="43736DFE" w14:textId="77777777" w:rsidTr="00ED02B3">
        <w:tc>
          <w:tcPr>
            <w:tcW w:w="1555" w:type="dxa"/>
          </w:tcPr>
          <w:p w14:paraId="6E16D7D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D641D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4D6B2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B77CD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01C03806" w14:textId="19AFB2F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E1061C7" w14:textId="13F4212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5824BB7" w14:textId="77777777" w:rsidTr="00ED02B3">
        <w:tc>
          <w:tcPr>
            <w:tcW w:w="1555" w:type="dxa"/>
          </w:tcPr>
          <w:p w14:paraId="3E4F767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97FF7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D36002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BAF80E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034D4003" w14:textId="04707B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6F0D703" w14:textId="44675FA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CC26C7D" w14:textId="77777777" w:rsidTr="00ED02B3">
        <w:tc>
          <w:tcPr>
            <w:tcW w:w="1555" w:type="dxa"/>
          </w:tcPr>
          <w:p w14:paraId="029F8D9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069E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EF144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8D373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450F7C59" w14:textId="6A2C8D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3032787" w14:textId="103E36C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091585D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49C8FEF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E9C71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8849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70D7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7FABC6" w14:textId="4A32505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05633D" w14:textId="56DC9E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9A15A53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72F7B6A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Abdominal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283B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864F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A346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2815AA" w14:textId="07421A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C5EE73" w14:textId="7A7B0D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19CEB01" w14:textId="77777777" w:rsidTr="00ED02B3">
        <w:tc>
          <w:tcPr>
            <w:tcW w:w="1555" w:type="dxa"/>
          </w:tcPr>
          <w:p w14:paraId="5E12D0C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DF7B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29442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CC3D2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01DB6529" w14:textId="0E08906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10 (1.61-2.75)</w:t>
            </w:r>
          </w:p>
        </w:tc>
        <w:tc>
          <w:tcPr>
            <w:tcW w:w="1843" w:type="dxa"/>
          </w:tcPr>
          <w:p w14:paraId="6F71CF27" w14:textId="229BC5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72 (1.31-2.25)</w:t>
            </w:r>
          </w:p>
        </w:tc>
      </w:tr>
      <w:tr w:rsidR="00ED02B3" w:rsidRPr="00D5261F" w14:paraId="1DF05AF4" w14:textId="77777777" w:rsidTr="00ED02B3">
        <w:tc>
          <w:tcPr>
            <w:tcW w:w="1555" w:type="dxa"/>
          </w:tcPr>
          <w:p w14:paraId="6BF05A8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CEE7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2970B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7A04B1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05024845" w14:textId="7998FE7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90 (3.00-5.08)</w:t>
            </w:r>
          </w:p>
        </w:tc>
        <w:tc>
          <w:tcPr>
            <w:tcW w:w="1843" w:type="dxa"/>
          </w:tcPr>
          <w:p w14:paraId="3B6EAB25" w14:textId="11924F0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04 (2.34-3.96)</w:t>
            </w:r>
          </w:p>
        </w:tc>
      </w:tr>
      <w:tr w:rsidR="00ED02B3" w:rsidRPr="00D5261F" w14:paraId="0C75833F" w14:textId="77777777" w:rsidTr="00ED02B3">
        <w:tc>
          <w:tcPr>
            <w:tcW w:w="1555" w:type="dxa"/>
          </w:tcPr>
          <w:p w14:paraId="28DDFEC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851F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918EB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C18D1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47E89B4" w14:textId="7D67BBE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81 (3.53-6.56)</w:t>
            </w:r>
          </w:p>
        </w:tc>
        <w:tc>
          <w:tcPr>
            <w:tcW w:w="1843" w:type="dxa"/>
          </w:tcPr>
          <w:p w14:paraId="6F31E5FE" w14:textId="5907DB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33 (2.48-4.48)</w:t>
            </w:r>
          </w:p>
        </w:tc>
      </w:tr>
      <w:tr w:rsidR="00ED02B3" w:rsidRPr="00D5261F" w14:paraId="74D7AE27" w14:textId="77777777" w:rsidTr="00ED02B3">
        <w:tc>
          <w:tcPr>
            <w:tcW w:w="1555" w:type="dxa"/>
          </w:tcPr>
          <w:p w14:paraId="1338BAB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5ED1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9C98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34A1BA98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92A7A74" w14:textId="0FA16E0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B80354C" w14:textId="70C9558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E2D5DCC" w14:textId="77777777" w:rsidTr="00ED02B3">
        <w:tc>
          <w:tcPr>
            <w:tcW w:w="1555" w:type="dxa"/>
          </w:tcPr>
          <w:p w14:paraId="11410C2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77AE8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1286F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74EBF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6A0A4C1" w14:textId="3F07EB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33-0.45)</w:t>
            </w:r>
          </w:p>
        </w:tc>
        <w:tc>
          <w:tcPr>
            <w:tcW w:w="1843" w:type="dxa"/>
          </w:tcPr>
          <w:p w14:paraId="030C5665" w14:textId="2A50FB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39-0.51)</w:t>
            </w:r>
          </w:p>
        </w:tc>
      </w:tr>
      <w:tr w:rsidR="00ED02B3" w:rsidRPr="00D5261F" w14:paraId="6A1FE079" w14:textId="77777777" w:rsidTr="00ED02B3">
        <w:tc>
          <w:tcPr>
            <w:tcW w:w="1555" w:type="dxa"/>
          </w:tcPr>
          <w:p w14:paraId="6D743FA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FBAD1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01CBE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28F8D7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26C9E5F" w14:textId="2DECD8D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D6F4CBE" w14:textId="5EA5CD4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2F8066E" w14:textId="77777777" w:rsidTr="00ED02B3">
        <w:tc>
          <w:tcPr>
            <w:tcW w:w="1555" w:type="dxa"/>
          </w:tcPr>
          <w:p w14:paraId="63F35F5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9C8C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CEAC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DCC20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FDC0021" w14:textId="72481F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9 (0.57-0.85)</w:t>
            </w:r>
          </w:p>
        </w:tc>
        <w:tc>
          <w:tcPr>
            <w:tcW w:w="1843" w:type="dxa"/>
          </w:tcPr>
          <w:p w14:paraId="5AF8DE96" w14:textId="36BDB43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C2B2181" w14:textId="77777777" w:rsidTr="00ED02B3">
        <w:tc>
          <w:tcPr>
            <w:tcW w:w="1555" w:type="dxa"/>
          </w:tcPr>
          <w:p w14:paraId="001B688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685D0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91E8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6962E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59FEF672" w14:textId="53F8D7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A81A476" w14:textId="1203561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 xml:space="preserve">reference </w:t>
            </w:r>
          </w:p>
        </w:tc>
      </w:tr>
      <w:tr w:rsidR="00ED02B3" w:rsidRPr="00D5261F" w14:paraId="7BBF9E79" w14:textId="77777777" w:rsidTr="00ED02B3">
        <w:tc>
          <w:tcPr>
            <w:tcW w:w="1555" w:type="dxa"/>
          </w:tcPr>
          <w:p w14:paraId="4DB1507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669CA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39299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0E5D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57E109E4" w14:textId="0C80CB5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52-0.74)</w:t>
            </w:r>
          </w:p>
        </w:tc>
        <w:tc>
          <w:tcPr>
            <w:tcW w:w="1843" w:type="dxa"/>
          </w:tcPr>
          <w:p w14:paraId="44241B3C" w14:textId="71AE8BD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49-0.71)</w:t>
            </w:r>
          </w:p>
        </w:tc>
      </w:tr>
      <w:tr w:rsidR="00ED02B3" w:rsidRPr="00D5261F" w14:paraId="4CD22691" w14:textId="77777777" w:rsidTr="00ED02B3">
        <w:tc>
          <w:tcPr>
            <w:tcW w:w="1555" w:type="dxa"/>
          </w:tcPr>
          <w:p w14:paraId="012F78B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537394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9D64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B23D8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546F2585" w14:textId="440652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5 (0.56-0.75)</w:t>
            </w:r>
          </w:p>
        </w:tc>
        <w:tc>
          <w:tcPr>
            <w:tcW w:w="1843" w:type="dxa"/>
          </w:tcPr>
          <w:p w14:paraId="59233582" w14:textId="7277B32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3 (0.64-0.83)</w:t>
            </w:r>
          </w:p>
        </w:tc>
      </w:tr>
      <w:tr w:rsidR="00ED02B3" w:rsidRPr="00D5261F" w14:paraId="113A51D3" w14:textId="77777777" w:rsidTr="00ED02B3">
        <w:tc>
          <w:tcPr>
            <w:tcW w:w="1555" w:type="dxa"/>
          </w:tcPr>
          <w:p w14:paraId="351E582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82985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F2459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8650C3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89C8111" w14:textId="419BB1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6-0.85)</w:t>
            </w:r>
          </w:p>
        </w:tc>
        <w:tc>
          <w:tcPr>
            <w:tcW w:w="1843" w:type="dxa"/>
          </w:tcPr>
          <w:p w14:paraId="1791BF8B" w14:textId="761DCC6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9 (0.70-0.89)</w:t>
            </w:r>
          </w:p>
        </w:tc>
      </w:tr>
      <w:tr w:rsidR="00ED02B3" w:rsidRPr="00D5261F" w14:paraId="3B27D261" w14:textId="77777777" w:rsidTr="00ED02B3">
        <w:tc>
          <w:tcPr>
            <w:tcW w:w="1555" w:type="dxa"/>
          </w:tcPr>
          <w:p w14:paraId="0561C6D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1639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6A295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64F04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03529FE0" w14:textId="0CE3B75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05E46A6" w14:textId="075CA8B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42A7FE0" w14:textId="77777777" w:rsidTr="00ED02B3">
        <w:tc>
          <w:tcPr>
            <w:tcW w:w="1555" w:type="dxa"/>
          </w:tcPr>
          <w:p w14:paraId="01BE9D3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A1455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EE84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67E9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3959C0C" w14:textId="16FD048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7626A1F" w14:textId="76E71F7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794D2BF" w14:textId="77777777" w:rsidTr="00ED02B3">
        <w:tc>
          <w:tcPr>
            <w:tcW w:w="1555" w:type="dxa"/>
          </w:tcPr>
          <w:p w14:paraId="4D789DC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74A8A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1B9DA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1F924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50EB4B86" w14:textId="03A3A84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E07875A" w14:textId="569A4B1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97141B3" w14:textId="77777777" w:rsidTr="00ED02B3">
        <w:tc>
          <w:tcPr>
            <w:tcW w:w="1555" w:type="dxa"/>
          </w:tcPr>
          <w:p w14:paraId="5365C93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E54F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23BE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0566B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0D659A8B" w14:textId="387B819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E786B93" w14:textId="3BA30E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DACAA0C" w14:textId="77777777" w:rsidTr="00ED02B3">
        <w:tc>
          <w:tcPr>
            <w:tcW w:w="1555" w:type="dxa"/>
          </w:tcPr>
          <w:p w14:paraId="68F24F4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D792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holecystectomy (endoscopic)</w:t>
            </w:r>
          </w:p>
        </w:tc>
        <w:tc>
          <w:tcPr>
            <w:tcW w:w="1985" w:type="dxa"/>
          </w:tcPr>
          <w:p w14:paraId="13093A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640EAB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5F800481" w14:textId="752730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1D78183" w14:textId="28CE26C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EB656A2" w14:textId="77777777" w:rsidTr="00ED02B3">
        <w:tc>
          <w:tcPr>
            <w:tcW w:w="1555" w:type="dxa"/>
          </w:tcPr>
          <w:p w14:paraId="5404611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0D2A7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23B8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86259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3A2042AA" w14:textId="7B7CBC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64 (0.74-3.63)</w:t>
            </w:r>
          </w:p>
        </w:tc>
        <w:tc>
          <w:tcPr>
            <w:tcW w:w="1843" w:type="dxa"/>
          </w:tcPr>
          <w:p w14:paraId="7009F947" w14:textId="38C6B99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1 (0.19-1.37)</w:t>
            </w:r>
          </w:p>
        </w:tc>
      </w:tr>
      <w:tr w:rsidR="00ED02B3" w:rsidRPr="00D5261F" w14:paraId="52BD64CA" w14:textId="77777777" w:rsidTr="00ED02B3">
        <w:tc>
          <w:tcPr>
            <w:tcW w:w="1555" w:type="dxa"/>
          </w:tcPr>
          <w:p w14:paraId="04262AC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4377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4FEC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F3540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7115F0D" w14:textId="7B6A7CE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66 (1.60-7.08)</w:t>
            </w:r>
          </w:p>
        </w:tc>
        <w:tc>
          <w:tcPr>
            <w:tcW w:w="1843" w:type="dxa"/>
          </w:tcPr>
          <w:p w14:paraId="48F9D17D" w14:textId="6B97CF5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68 (1.15-6.23)</w:t>
            </w:r>
          </w:p>
        </w:tc>
      </w:tr>
      <w:tr w:rsidR="00ED02B3" w:rsidRPr="00D5261F" w14:paraId="23BB9550" w14:textId="77777777" w:rsidTr="00ED02B3">
        <w:tc>
          <w:tcPr>
            <w:tcW w:w="1555" w:type="dxa"/>
          </w:tcPr>
          <w:p w14:paraId="46D071A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5A4C6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5069E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FC6F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3CD61C3" w14:textId="3F4607F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.65 (2.95-10.83)</w:t>
            </w:r>
          </w:p>
        </w:tc>
        <w:tc>
          <w:tcPr>
            <w:tcW w:w="1843" w:type="dxa"/>
          </w:tcPr>
          <w:p w14:paraId="1F4CA47D" w14:textId="6E86432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4.46 (1.71-11.66)</w:t>
            </w:r>
          </w:p>
        </w:tc>
      </w:tr>
      <w:tr w:rsidR="00ED02B3" w:rsidRPr="00D5261F" w14:paraId="13923547" w14:textId="77777777" w:rsidTr="00ED02B3">
        <w:tc>
          <w:tcPr>
            <w:tcW w:w="1555" w:type="dxa"/>
          </w:tcPr>
          <w:p w14:paraId="6E5BDC7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2619E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1BD58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47EFE0E6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39ABC26" w14:textId="7CACD0D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893BA3C" w14:textId="4349B5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5980275" w14:textId="77777777" w:rsidTr="00ED02B3">
        <w:tc>
          <w:tcPr>
            <w:tcW w:w="1555" w:type="dxa"/>
          </w:tcPr>
          <w:p w14:paraId="6B12927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28B0AB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2632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36DDD3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9DE634E" w14:textId="0CD5C6B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6 (0.40-0.78)</w:t>
            </w:r>
          </w:p>
        </w:tc>
        <w:tc>
          <w:tcPr>
            <w:tcW w:w="1843" w:type="dxa"/>
          </w:tcPr>
          <w:p w14:paraId="18CC0483" w14:textId="5414D14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47-0.83)</w:t>
            </w:r>
          </w:p>
        </w:tc>
      </w:tr>
      <w:tr w:rsidR="00ED02B3" w:rsidRPr="00D5261F" w14:paraId="1A244183" w14:textId="77777777" w:rsidTr="00ED02B3">
        <w:tc>
          <w:tcPr>
            <w:tcW w:w="1555" w:type="dxa"/>
          </w:tcPr>
          <w:p w14:paraId="43A335E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5761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E45D2B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77B05E7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6FAE12E" w14:textId="003439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424BB5F" w14:textId="71A1A8F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E641766" w14:textId="77777777" w:rsidTr="00ED02B3">
        <w:tc>
          <w:tcPr>
            <w:tcW w:w="1555" w:type="dxa"/>
          </w:tcPr>
          <w:p w14:paraId="7BF1FF6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DDFF0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326C9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21702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F241E38" w14:textId="6E8D307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6 (0.49-0.88)</w:t>
            </w:r>
          </w:p>
        </w:tc>
        <w:tc>
          <w:tcPr>
            <w:tcW w:w="1843" w:type="dxa"/>
          </w:tcPr>
          <w:p w14:paraId="27B58542" w14:textId="71BD314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F0387AA" w14:textId="77777777" w:rsidTr="00ED02B3">
        <w:tc>
          <w:tcPr>
            <w:tcW w:w="1555" w:type="dxa"/>
          </w:tcPr>
          <w:p w14:paraId="20E2843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CF601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9135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01BDEA1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5B530F3" w14:textId="3988515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DCAE4A6" w14:textId="520BDA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EE21A08" w14:textId="77777777" w:rsidTr="00ED02B3">
        <w:tc>
          <w:tcPr>
            <w:tcW w:w="1555" w:type="dxa"/>
          </w:tcPr>
          <w:p w14:paraId="357841E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184F6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FC5B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05D9E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7A3DA607" w14:textId="3DA478C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36-0.77)</w:t>
            </w:r>
          </w:p>
        </w:tc>
        <w:tc>
          <w:tcPr>
            <w:tcW w:w="1843" w:type="dxa"/>
          </w:tcPr>
          <w:p w14:paraId="42A6E248" w14:textId="2F1E9CF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25-0.62)</w:t>
            </w:r>
          </w:p>
        </w:tc>
      </w:tr>
      <w:tr w:rsidR="00ED02B3" w:rsidRPr="00D5261F" w14:paraId="47EFDD5A" w14:textId="77777777" w:rsidTr="00ED02B3">
        <w:tc>
          <w:tcPr>
            <w:tcW w:w="1555" w:type="dxa"/>
          </w:tcPr>
          <w:p w14:paraId="630D716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5C48E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08B73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D329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5A12E4F6" w14:textId="69BB2B4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9 (0.41-0.84)</w:t>
            </w:r>
          </w:p>
        </w:tc>
        <w:tc>
          <w:tcPr>
            <w:tcW w:w="1843" w:type="dxa"/>
          </w:tcPr>
          <w:p w14:paraId="6FE1E1F3" w14:textId="5C57195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1-0.92)</w:t>
            </w:r>
          </w:p>
        </w:tc>
      </w:tr>
      <w:tr w:rsidR="00ED02B3" w:rsidRPr="00D5261F" w14:paraId="5C998FBD" w14:textId="77777777" w:rsidTr="00ED02B3">
        <w:tc>
          <w:tcPr>
            <w:tcW w:w="1555" w:type="dxa"/>
          </w:tcPr>
          <w:p w14:paraId="580B918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EDA94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849A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436CB5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26B34831" w14:textId="4C786F0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9 (0.49-0.97)</w:t>
            </w:r>
          </w:p>
        </w:tc>
        <w:tc>
          <w:tcPr>
            <w:tcW w:w="1843" w:type="dxa"/>
          </w:tcPr>
          <w:p w14:paraId="65245A8B" w14:textId="39D686B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1-0.90)</w:t>
            </w:r>
          </w:p>
        </w:tc>
      </w:tr>
      <w:tr w:rsidR="00ED02B3" w:rsidRPr="00D5261F" w14:paraId="13EBD26D" w14:textId="77777777" w:rsidTr="00ED02B3">
        <w:tc>
          <w:tcPr>
            <w:tcW w:w="1555" w:type="dxa"/>
          </w:tcPr>
          <w:p w14:paraId="0A2C3A0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BAD5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39935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7ACC0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570B3FC" w14:textId="4349364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97056D3" w14:textId="515A957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CDBF338" w14:textId="77777777" w:rsidTr="00ED02B3">
        <w:tc>
          <w:tcPr>
            <w:tcW w:w="1555" w:type="dxa"/>
          </w:tcPr>
          <w:p w14:paraId="58F461A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5458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8CE76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3A3CA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6889C373" w14:textId="6AB3A1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D9CD32A" w14:textId="1961A41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32F9929" w14:textId="77777777" w:rsidTr="00ED02B3">
        <w:tc>
          <w:tcPr>
            <w:tcW w:w="1555" w:type="dxa"/>
          </w:tcPr>
          <w:p w14:paraId="4D0E92F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32916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3ECD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65F9C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77E5F74" w14:textId="0852F9D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D0C0F2B" w14:textId="62CB25C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EB529F3" w14:textId="77777777" w:rsidTr="00ED02B3">
        <w:tc>
          <w:tcPr>
            <w:tcW w:w="1555" w:type="dxa"/>
          </w:tcPr>
          <w:p w14:paraId="3413A54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B806B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E621E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DAF4DC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2E3AB82A" w14:textId="724646D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9484B67" w14:textId="61CC5A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6518937" w14:textId="77777777" w:rsidTr="00ED02B3">
        <w:tc>
          <w:tcPr>
            <w:tcW w:w="1555" w:type="dxa"/>
          </w:tcPr>
          <w:p w14:paraId="4717373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AD9D4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olon surgery (endoscopic)</w:t>
            </w:r>
          </w:p>
        </w:tc>
        <w:tc>
          <w:tcPr>
            <w:tcW w:w="1985" w:type="dxa"/>
          </w:tcPr>
          <w:p w14:paraId="7F76BE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09855F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32848726" w14:textId="0D18EC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CA61B8F" w14:textId="1A0DF1E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DEEE748" w14:textId="77777777" w:rsidTr="00ED02B3">
        <w:tc>
          <w:tcPr>
            <w:tcW w:w="1555" w:type="dxa"/>
          </w:tcPr>
          <w:p w14:paraId="5109CC7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F692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151CB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9FC4F9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A79BDEA" w14:textId="10251E1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F858D92" w14:textId="1C748D2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968C0D7" w14:textId="77777777" w:rsidTr="00ED02B3">
        <w:tc>
          <w:tcPr>
            <w:tcW w:w="1555" w:type="dxa"/>
          </w:tcPr>
          <w:p w14:paraId="312BAEC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DC67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97A77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A5014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1A57E4FE" w14:textId="7B014BD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D343A36" w14:textId="3ACE98F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689E3CC" w14:textId="77777777" w:rsidTr="00ED02B3">
        <w:tc>
          <w:tcPr>
            <w:tcW w:w="1555" w:type="dxa"/>
          </w:tcPr>
          <w:p w14:paraId="02BAD81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00B7F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79EF8E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C02C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4248F73" w14:textId="7BC7B3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F8987D3" w14:textId="27F86A5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4A9D64B" w14:textId="77777777" w:rsidTr="00ED02B3">
        <w:tc>
          <w:tcPr>
            <w:tcW w:w="1555" w:type="dxa"/>
          </w:tcPr>
          <w:p w14:paraId="72F4BE3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32D5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32E763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087AFEFF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8B16704" w14:textId="3745BB3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1952146" w14:textId="2C6A36B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DA4E163" w14:textId="77777777" w:rsidTr="00ED02B3">
        <w:tc>
          <w:tcPr>
            <w:tcW w:w="1555" w:type="dxa"/>
          </w:tcPr>
          <w:p w14:paraId="128ECC0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B35B9C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724D8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B95F5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10A4547A" w14:textId="092BD0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48-0.81)</w:t>
            </w:r>
          </w:p>
        </w:tc>
        <w:tc>
          <w:tcPr>
            <w:tcW w:w="1843" w:type="dxa"/>
          </w:tcPr>
          <w:p w14:paraId="53024308" w14:textId="0DB328C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1 (0.49-0.76)</w:t>
            </w:r>
          </w:p>
        </w:tc>
      </w:tr>
      <w:tr w:rsidR="00ED02B3" w:rsidRPr="00D5261F" w14:paraId="516C0D18" w14:textId="77777777" w:rsidTr="00ED02B3">
        <w:tc>
          <w:tcPr>
            <w:tcW w:w="1555" w:type="dxa"/>
          </w:tcPr>
          <w:p w14:paraId="19678E2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4C512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77521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3A4B5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1EDDB998" w14:textId="70F3155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0E16414" w14:textId="2D58648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94D89E4" w14:textId="77777777" w:rsidTr="00ED02B3">
        <w:tc>
          <w:tcPr>
            <w:tcW w:w="1555" w:type="dxa"/>
          </w:tcPr>
          <w:p w14:paraId="393F433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B0335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532089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B80CD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0000F45" w14:textId="38864CB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57400D" w14:textId="3C810D8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6DA1366" w14:textId="77777777" w:rsidTr="00ED02B3">
        <w:tc>
          <w:tcPr>
            <w:tcW w:w="1555" w:type="dxa"/>
          </w:tcPr>
          <w:p w14:paraId="4EAFBEB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34C9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F29BF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0F95065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4BA7BD52" w14:textId="13393B6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320EC6E" w14:textId="3EDC82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02357AE" w14:textId="77777777" w:rsidTr="00ED02B3">
        <w:tc>
          <w:tcPr>
            <w:tcW w:w="1555" w:type="dxa"/>
          </w:tcPr>
          <w:p w14:paraId="7726DEA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38DD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A8F4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DA65E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FA6834B" w14:textId="15A7D5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2 (0.37-0.75)</w:t>
            </w:r>
          </w:p>
        </w:tc>
        <w:tc>
          <w:tcPr>
            <w:tcW w:w="1843" w:type="dxa"/>
          </w:tcPr>
          <w:p w14:paraId="3274CFB5" w14:textId="381C15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7 (0.33-0.68)</w:t>
            </w:r>
          </w:p>
        </w:tc>
      </w:tr>
      <w:tr w:rsidR="00ED02B3" w:rsidRPr="00D5261F" w14:paraId="73F29879" w14:textId="77777777" w:rsidTr="00ED02B3">
        <w:tc>
          <w:tcPr>
            <w:tcW w:w="1555" w:type="dxa"/>
          </w:tcPr>
          <w:p w14:paraId="56E783A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B194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98890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71D8F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1401397" w14:textId="62BA34D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7 (0.40-0.80)</w:t>
            </w:r>
          </w:p>
        </w:tc>
        <w:tc>
          <w:tcPr>
            <w:tcW w:w="1843" w:type="dxa"/>
          </w:tcPr>
          <w:p w14:paraId="7425F98A" w14:textId="0D68BF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1 (0.60-1.10)</w:t>
            </w:r>
          </w:p>
        </w:tc>
      </w:tr>
      <w:tr w:rsidR="00ED02B3" w:rsidRPr="00D5261F" w14:paraId="7650731D" w14:textId="77777777" w:rsidTr="00ED02B3">
        <w:tc>
          <w:tcPr>
            <w:tcW w:w="1555" w:type="dxa"/>
          </w:tcPr>
          <w:p w14:paraId="3CD05EF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D7A05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B2FF4F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9D47D4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1698A07F" w14:textId="1C8AB37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44-0.88)</w:t>
            </w:r>
          </w:p>
        </w:tc>
        <w:tc>
          <w:tcPr>
            <w:tcW w:w="1843" w:type="dxa"/>
          </w:tcPr>
          <w:p w14:paraId="77D690FC" w14:textId="59BCC46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2 (0.64-1.05)</w:t>
            </w:r>
          </w:p>
        </w:tc>
      </w:tr>
      <w:tr w:rsidR="00ED02B3" w:rsidRPr="00D5261F" w14:paraId="339FDE71" w14:textId="77777777" w:rsidTr="00ED02B3">
        <w:tc>
          <w:tcPr>
            <w:tcW w:w="1555" w:type="dxa"/>
          </w:tcPr>
          <w:p w14:paraId="075D14F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F97A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CB50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53EACE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809A034" w14:textId="1012AF8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2136E10" w14:textId="4E131F2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CD02B57" w14:textId="77777777" w:rsidTr="00ED02B3">
        <w:tc>
          <w:tcPr>
            <w:tcW w:w="1555" w:type="dxa"/>
          </w:tcPr>
          <w:p w14:paraId="1725761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32FE6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F9AA7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B1499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410A5981" w14:textId="37E4675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0525643" w14:textId="4A00B0A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1601578" w14:textId="77777777" w:rsidTr="00ED02B3">
        <w:tc>
          <w:tcPr>
            <w:tcW w:w="1555" w:type="dxa"/>
          </w:tcPr>
          <w:p w14:paraId="691B7AB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E400E6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7587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9E192F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559323D1" w14:textId="505E6A1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DCF04C4" w14:textId="6FE2601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0F453E7" w14:textId="77777777" w:rsidTr="00ED02B3">
        <w:tc>
          <w:tcPr>
            <w:tcW w:w="1555" w:type="dxa"/>
          </w:tcPr>
          <w:p w14:paraId="3E247BA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A988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AF771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1C531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771AA931" w14:textId="511A13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51A8C26" w14:textId="271369E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CBABC68" w14:textId="77777777" w:rsidTr="00ED02B3">
        <w:tc>
          <w:tcPr>
            <w:tcW w:w="1555" w:type="dxa"/>
          </w:tcPr>
          <w:p w14:paraId="38436E2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DE4BE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olon surgery (open)</w:t>
            </w:r>
          </w:p>
        </w:tc>
        <w:tc>
          <w:tcPr>
            <w:tcW w:w="1985" w:type="dxa"/>
          </w:tcPr>
          <w:p w14:paraId="1B5D05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5AAD5E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3DDBDC37" w14:textId="706954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7FC43E0" w14:textId="3DE042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2282854" w14:textId="77777777" w:rsidTr="00ED02B3">
        <w:tc>
          <w:tcPr>
            <w:tcW w:w="1555" w:type="dxa"/>
          </w:tcPr>
          <w:p w14:paraId="42DAAAE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DB91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76102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F9A40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9290E07" w14:textId="13D8F3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BA8D939" w14:textId="7BAC942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46DCA20" w14:textId="77777777" w:rsidTr="00ED02B3">
        <w:tc>
          <w:tcPr>
            <w:tcW w:w="1555" w:type="dxa"/>
          </w:tcPr>
          <w:p w14:paraId="39A0009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43BE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3F03B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21FA3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7B2FBA38" w14:textId="050252F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2D73895" w14:textId="4BCDF50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50FA8EF" w14:textId="77777777" w:rsidTr="00ED02B3">
        <w:tc>
          <w:tcPr>
            <w:tcW w:w="1555" w:type="dxa"/>
          </w:tcPr>
          <w:p w14:paraId="72EFEF6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9C07B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84B7D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319A7C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58FD5104" w14:textId="453488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A468429" w14:textId="3D85F57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5508714" w14:textId="77777777" w:rsidTr="00ED02B3">
        <w:tc>
          <w:tcPr>
            <w:tcW w:w="1555" w:type="dxa"/>
          </w:tcPr>
          <w:p w14:paraId="54D0A91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3F305F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3964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1DCB6EF8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44AC60D" w14:textId="0B54ED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06CE242" w14:textId="19564A3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BEEE025" w14:textId="77777777" w:rsidTr="00ED02B3">
        <w:tc>
          <w:tcPr>
            <w:tcW w:w="1555" w:type="dxa"/>
          </w:tcPr>
          <w:p w14:paraId="3D5AD53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B1AB3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B0244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1176FC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EED3524" w14:textId="5438CA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54-0.72)</w:t>
            </w:r>
          </w:p>
        </w:tc>
        <w:tc>
          <w:tcPr>
            <w:tcW w:w="1843" w:type="dxa"/>
          </w:tcPr>
          <w:p w14:paraId="3B27FB50" w14:textId="3A832D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54-0.73)</w:t>
            </w:r>
          </w:p>
        </w:tc>
      </w:tr>
      <w:tr w:rsidR="00ED02B3" w:rsidRPr="00D5261F" w14:paraId="0D4E5C09" w14:textId="77777777" w:rsidTr="00ED02B3">
        <w:tc>
          <w:tcPr>
            <w:tcW w:w="1555" w:type="dxa"/>
          </w:tcPr>
          <w:p w14:paraId="7619CCE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6D75FA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F7CCB4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18E4A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73C44E0" w14:textId="21AB77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AD4261F" w14:textId="7165C83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27D0631" w14:textId="77777777" w:rsidTr="00ED02B3">
        <w:tc>
          <w:tcPr>
            <w:tcW w:w="1555" w:type="dxa"/>
          </w:tcPr>
          <w:p w14:paraId="122D7A7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C0261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81E1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CAE03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5202C42" w14:textId="4A11D8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5-0.87)</w:t>
            </w:r>
          </w:p>
        </w:tc>
        <w:tc>
          <w:tcPr>
            <w:tcW w:w="1843" w:type="dxa"/>
          </w:tcPr>
          <w:p w14:paraId="3ADC151E" w14:textId="7C66A3D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A2B265D" w14:textId="77777777" w:rsidTr="00ED02B3">
        <w:tc>
          <w:tcPr>
            <w:tcW w:w="1555" w:type="dxa"/>
          </w:tcPr>
          <w:p w14:paraId="7163631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DD224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79BF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BB8A3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4EB6C787" w14:textId="299A7F2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5571291" w14:textId="527DCF5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32D5517" w14:textId="77777777" w:rsidTr="00ED02B3">
        <w:tc>
          <w:tcPr>
            <w:tcW w:w="1555" w:type="dxa"/>
          </w:tcPr>
          <w:p w14:paraId="646BB46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F4753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7416F6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45AE9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57E7F73" w14:textId="270CF4D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7 (0.47-0.69)</w:t>
            </w:r>
          </w:p>
        </w:tc>
        <w:tc>
          <w:tcPr>
            <w:tcW w:w="1843" w:type="dxa"/>
          </w:tcPr>
          <w:p w14:paraId="1EBBD639" w14:textId="3EC9A41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43-0.65)</w:t>
            </w:r>
          </w:p>
        </w:tc>
      </w:tr>
      <w:tr w:rsidR="00ED02B3" w:rsidRPr="00D5261F" w14:paraId="64257740" w14:textId="77777777" w:rsidTr="00ED02B3">
        <w:tc>
          <w:tcPr>
            <w:tcW w:w="1555" w:type="dxa"/>
          </w:tcPr>
          <w:p w14:paraId="4D26202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AC7F5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69DFA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592AA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E7BF724" w14:textId="371A28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2 (0.53-0.74)</w:t>
            </w:r>
          </w:p>
        </w:tc>
        <w:tc>
          <w:tcPr>
            <w:tcW w:w="1843" w:type="dxa"/>
          </w:tcPr>
          <w:p w14:paraId="669BF050" w14:textId="65BB612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6 (0.57-0.76)</w:t>
            </w:r>
          </w:p>
        </w:tc>
      </w:tr>
      <w:tr w:rsidR="00ED02B3" w:rsidRPr="00D5261F" w14:paraId="47B7FFCC" w14:textId="77777777" w:rsidTr="00ED02B3">
        <w:tc>
          <w:tcPr>
            <w:tcW w:w="1555" w:type="dxa"/>
          </w:tcPr>
          <w:p w14:paraId="0C5CC7E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E6D300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D91B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CFBCB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3752147A" w14:textId="018E10F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7 (0.66-0.90)</w:t>
            </w:r>
          </w:p>
        </w:tc>
        <w:tc>
          <w:tcPr>
            <w:tcW w:w="1843" w:type="dxa"/>
          </w:tcPr>
          <w:p w14:paraId="52B22C5F" w14:textId="4873C5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6 (0.66-0.87)</w:t>
            </w:r>
          </w:p>
        </w:tc>
      </w:tr>
      <w:tr w:rsidR="00ED02B3" w:rsidRPr="00D5261F" w14:paraId="318D7B5A" w14:textId="77777777" w:rsidTr="00ED02B3">
        <w:tc>
          <w:tcPr>
            <w:tcW w:w="1555" w:type="dxa"/>
          </w:tcPr>
          <w:p w14:paraId="78DCFEC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1266DE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52586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5417724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063A0060" w14:textId="422E1A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288642A" w14:textId="2288948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877DCA7" w14:textId="77777777" w:rsidTr="00ED02B3">
        <w:tc>
          <w:tcPr>
            <w:tcW w:w="1555" w:type="dxa"/>
          </w:tcPr>
          <w:p w14:paraId="1BC202C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CF0CF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D4ABC7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72DC7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F3AE6CF" w14:textId="7DC78F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255D1E5" w14:textId="3114D8C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9CC0398" w14:textId="77777777" w:rsidTr="00ED02B3">
        <w:tc>
          <w:tcPr>
            <w:tcW w:w="1555" w:type="dxa"/>
          </w:tcPr>
          <w:p w14:paraId="3958BE4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C88417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24481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93143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48753F3" w14:textId="6BCBBE8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1FBBAB9" w14:textId="384DB49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78C1737" w14:textId="77777777" w:rsidTr="00ED02B3">
        <w:tc>
          <w:tcPr>
            <w:tcW w:w="1555" w:type="dxa"/>
          </w:tcPr>
          <w:p w14:paraId="52B2BAC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B364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62207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28ED3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D296282" w14:textId="025A434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C48E53A" w14:textId="11060C5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8083F59" w14:textId="77777777" w:rsidTr="00ED02B3">
        <w:tc>
          <w:tcPr>
            <w:tcW w:w="1555" w:type="dxa"/>
          </w:tcPr>
          <w:p w14:paraId="346382A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89738A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ppendectomy (endoscopic)</w:t>
            </w:r>
          </w:p>
        </w:tc>
        <w:tc>
          <w:tcPr>
            <w:tcW w:w="1985" w:type="dxa"/>
          </w:tcPr>
          <w:p w14:paraId="0C6604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40CEA47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0304F3B2" w14:textId="5BD4A23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2890D00" w14:textId="6D9FC20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2A559B3" w14:textId="77777777" w:rsidTr="00ED02B3">
        <w:tc>
          <w:tcPr>
            <w:tcW w:w="1555" w:type="dxa"/>
          </w:tcPr>
          <w:p w14:paraId="3F72ED6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0A91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899D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96D15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25EF4A7A" w14:textId="0760B9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8D5A7A5" w14:textId="66F7B71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7CE3E79" w14:textId="77777777" w:rsidTr="00ED02B3">
        <w:tc>
          <w:tcPr>
            <w:tcW w:w="1555" w:type="dxa"/>
          </w:tcPr>
          <w:p w14:paraId="6C6EE2C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FE88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3DA41A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71490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8A75BF8" w14:textId="24BF35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B014E91" w14:textId="1F7FB3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217ECD4" w14:textId="77777777" w:rsidTr="00ED02B3">
        <w:tc>
          <w:tcPr>
            <w:tcW w:w="1555" w:type="dxa"/>
          </w:tcPr>
          <w:p w14:paraId="1E3F7DC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4C807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8DEBB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3DD39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5785AAF1" w14:textId="566317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8F8EC52" w14:textId="0E7E6AB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66C6591" w14:textId="77777777" w:rsidTr="00ED02B3">
        <w:tc>
          <w:tcPr>
            <w:tcW w:w="1555" w:type="dxa"/>
          </w:tcPr>
          <w:p w14:paraId="2AE54D4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D30C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098B39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D2F652E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10914B5" w14:textId="32878DE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E4952C8" w14:textId="533C81A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251CE0A" w14:textId="77777777" w:rsidTr="00ED02B3">
        <w:tc>
          <w:tcPr>
            <w:tcW w:w="1555" w:type="dxa"/>
          </w:tcPr>
          <w:p w14:paraId="1781437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070E1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B56A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CC241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F122325" w14:textId="155C1C8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35F747F" w14:textId="579297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7245D82" w14:textId="77777777" w:rsidTr="00ED02B3">
        <w:tc>
          <w:tcPr>
            <w:tcW w:w="1555" w:type="dxa"/>
          </w:tcPr>
          <w:p w14:paraId="275A402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5D09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4D65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3C3B8E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23D634D" w14:textId="09BE5A2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3CA5AC5" w14:textId="1CCD246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B3280DA" w14:textId="77777777" w:rsidTr="00ED02B3">
        <w:tc>
          <w:tcPr>
            <w:tcW w:w="1555" w:type="dxa"/>
          </w:tcPr>
          <w:p w14:paraId="69240B2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6CDE4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3C178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4326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454001A" w14:textId="66965DF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B35B097" w14:textId="40DF380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D09570D" w14:textId="77777777" w:rsidTr="00ED02B3">
        <w:tc>
          <w:tcPr>
            <w:tcW w:w="1555" w:type="dxa"/>
          </w:tcPr>
          <w:p w14:paraId="6B8615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1E3204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159AA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77F068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18E52964" w14:textId="319FC2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CD91302" w14:textId="26B2EAF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D73003D" w14:textId="77777777" w:rsidTr="00ED02B3">
        <w:tc>
          <w:tcPr>
            <w:tcW w:w="1555" w:type="dxa"/>
          </w:tcPr>
          <w:p w14:paraId="2A5D559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9A8F0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0CE7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70D90C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1C85B9E" w14:textId="59076F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E76E2B3" w14:textId="0C50C9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7 (0.05-0.56)</w:t>
            </w:r>
          </w:p>
        </w:tc>
      </w:tr>
      <w:tr w:rsidR="00ED02B3" w:rsidRPr="00D5261F" w14:paraId="271B380B" w14:textId="77777777" w:rsidTr="00ED02B3">
        <w:tc>
          <w:tcPr>
            <w:tcW w:w="1555" w:type="dxa"/>
          </w:tcPr>
          <w:p w14:paraId="1FDCFEA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C22F6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457B3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39D03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7F0AD878" w14:textId="0D54E4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99EFEC4" w14:textId="7BCBDF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9 (0.12-0.71)</w:t>
            </w:r>
          </w:p>
        </w:tc>
      </w:tr>
      <w:tr w:rsidR="00ED02B3" w:rsidRPr="00D5261F" w14:paraId="1B01B82F" w14:textId="77777777" w:rsidTr="00ED02B3">
        <w:tc>
          <w:tcPr>
            <w:tcW w:w="1555" w:type="dxa"/>
          </w:tcPr>
          <w:p w14:paraId="5A41C67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8671C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6BA0B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A4EF3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75D59FDC" w14:textId="0CBE494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1E970CD" w14:textId="1A03F86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2 (0.27-1.01)</w:t>
            </w:r>
          </w:p>
        </w:tc>
      </w:tr>
      <w:tr w:rsidR="00ED02B3" w:rsidRPr="00D5261F" w14:paraId="1DA3DEDC" w14:textId="77777777" w:rsidTr="00ED02B3">
        <w:tc>
          <w:tcPr>
            <w:tcW w:w="1555" w:type="dxa"/>
          </w:tcPr>
          <w:p w14:paraId="2C039FB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212211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C8D51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4728D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26CECDAF" w14:textId="7B0EE2B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99B95D3" w14:textId="5F92C0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F655FA2" w14:textId="77777777" w:rsidTr="00ED02B3">
        <w:tc>
          <w:tcPr>
            <w:tcW w:w="1555" w:type="dxa"/>
          </w:tcPr>
          <w:p w14:paraId="32A9729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9DEE7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AD101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F344C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5D9C32E5" w14:textId="051D6FB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4647D71" w14:textId="20227C5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071FFAB" w14:textId="77777777" w:rsidTr="00ED02B3">
        <w:tc>
          <w:tcPr>
            <w:tcW w:w="1555" w:type="dxa"/>
          </w:tcPr>
          <w:p w14:paraId="2F1291B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66CAE0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25C7A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C485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1B87356A" w14:textId="555367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E412084" w14:textId="792867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2F0E751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5069F3C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B8E22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C968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ADAC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354E1A" w14:textId="7BA7C71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CE3896" w14:textId="5802905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DFB4ED4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4EE6F3E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Heart and vascular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26D6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5F93B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6574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E038B7" w14:textId="6E8E558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2DB069" w14:textId="2BD4ABF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69AE90B" w14:textId="77777777" w:rsidTr="00ED02B3">
        <w:tc>
          <w:tcPr>
            <w:tcW w:w="1555" w:type="dxa"/>
          </w:tcPr>
          <w:p w14:paraId="0D0BF87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F4741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B9656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18425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21290E74" w14:textId="657362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59 (0.91-14.24)</w:t>
            </w:r>
          </w:p>
        </w:tc>
        <w:tc>
          <w:tcPr>
            <w:tcW w:w="1843" w:type="dxa"/>
          </w:tcPr>
          <w:p w14:paraId="65A3B433" w14:textId="0D65A51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00 (0.69-5.80)</w:t>
            </w:r>
          </w:p>
        </w:tc>
      </w:tr>
      <w:tr w:rsidR="00ED02B3" w:rsidRPr="00D5261F" w14:paraId="6EF12344" w14:textId="77777777" w:rsidTr="00ED02B3">
        <w:tc>
          <w:tcPr>
            <w:tcW w:w="1555" w:type="dxa"/>
          </w:tcPr>
          <w:p w14:paraId="2FEB44A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FB6A07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36426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89F4A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7E47102" w14:textId="1693AF5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99 (0.92-17.28)</w:t>
            </w:r>
          </w:p>
        </w:tc>
        <w:tc>
          <w:tcPr>
            <w:tcW w:w="1843" w:type="dxa"/>
          </w:tcPr>
          <w:p w14:paraId="71EAC6F8" w14:textId="31A680F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2.56 (0.89-7.34)</w:t>
            </w:r>
          </w:p>
        </w:tc>
      </w:tr>
      <w:tr w:rsidR="00ED02B3" w:rsidRPr="00D5261F" w14:paraId="0343DD61" w14:textId="77777777" w:rsidTr="00ED02B3">
        <w:tc>
          <w:tcPr>
            <w:tcW w:w="1555" w:type="dxa"/>
          </w:tcPr>
          <w:p w14:paraId="33E2DFE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B3EEC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DCA7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21B7D7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C232A2B" w14:textId="3ABB4C5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56 (0.80-15.92)</w:t>
            </w:r>
          </w:p>
        </w:tc>
        <w:tc>
          <w:tcPr>
            <w:tcW w:w="1843" w:type="dxa"/>
          </w:tcPr>
          <w:p w14:paraId="33A7F69F" w14:textId="64FF138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.00 (1.04-8.65)</w:t>
            </w:r>
          </w:p>
        </w:tc>
      </w:tr>
      <w:tr w:rsidR="00ED02B3" w:rsidRPr="00D5261F" w14:paraId="3F678B3C" w14:textId="77777777" w:rsidTr="00ED02B3">
        <w:tc>
          <w:tcPr>
            <w:tcW w:w="1555" w:type="dxa"/>
          </w:tcPr>
          <w:p w14:paraId="5D9084A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3E50F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DB4F11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3191E5A2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E34C3D4" w14:textId="3E6D73D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5234F5E" w14:textId="51AA8F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C493BEC" w14:textId="77777777" w:rsidTr="00ED02B3">
        <w:tc>
          <w:tcPr>
            <w:tcW w:w="1555" w:type="dxa"/>
          </w:tcPr>
          <w:p w14:paraId="025565E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33E2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854B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AB0452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2E4BC99" w14:textId="0802A43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16 (0.09-0.28)</w:t>
            </w:r>
          </w:p>
        </w:tc>
        <w:tc>
          <w:tcPr>
            <w:tcW w:w="1843" w:type="dxa"/>
          </w:tcPr>
          <w:p w14:paraId="1759B659" w14:textId="187E4CE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0 (0.36-0.69)</w:t>
            </w:r>
          </w:p>
        </w:tc>
      </w:tr>
      <w:tr w:rsidR="00ED02B3" w:rsidRPr="00D5261F" w14:paraId="4C841083" w14:textId="77777777" w:rsidTr="00ED02B3">
        <w:tc>
          <w:tcPr>
            <w:tcW w:w="1555" w:type="dxa"/>
          </w:tcPr>
          <w:p w14:paraId="108CA86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2423F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84CA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095FD9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2C71CD8" w14:textId="68630EB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D248270" w14:textId="4B56C24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8DF8B70" w14:textId="77777777" w:rsidTr="00ED02B3">
        <w:tc>
          <w:tcPr>
            <w:tcW w:w="1555" w:type="dxa"/>
          </w:tcPr>
          <w:p w14:paraId="017A41F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A425C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EF3DE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C9936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E56503B" w14:textId="3B38BE4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29-0.71)</w:t>
            </w:r>
          </w:p>
        </w:tc>
        <w:tc>
          <w:tcPr>
            <w:tcW w:w="1843" w:type="dxa"/>
          </w:tcPr>
          <w:p w14:paraId="3CD2F14C" w14:textId="72C1CD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34-0.81)</w:t>
            </w:r>
          </w:p>
        </w:tc>
      </w:tr>
      <w:tr w:rsidR="00ED02B3" w:rsidRPr="00D5261F" w14:paraId="3674F27B" w14:textId="77777777" w:rsidTr="00ED02B3">
        <w:tc>
          <w:tcPr>
            <w:tcW w:w="1555" w:type="dxa"/>
          </w:tcPr>
          <w:p w14:paraId="12F53AC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4DCBE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376F0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04E2EF9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57247D6" w14:textId="0AE77E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10D8244" w14:textId="3C48F8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25065D9" w14:textId="77777777" w:rsidTr="00ED02B3">
        <w:tc>
          <w:tcPr>
            <w:tcW w:w="1555" w:type="dxa"/>
          </w:tcPr>
          <w:p w14:paraId="3F87399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1B844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51D07C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5C15B4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04808A8" w14:textId="6DEA325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0 (0.38-0.67)</w:t>
            </w:r>
          </w:p>
        </w:tc>
        <w:tc>
          <w:tcPr>
            <w:tcW w:w="1843" w:type="dxa"/>
          </w:tcPr>
          <w:p w14:paraId="75D78CC7" w14:textId="7D0576B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0 (0.49-0.74)</w:t>
            </w:r>
          </w:p>
        </w:tc>
      </w:tr>
      <w:tr w:rsidR="00ED02B3" w:rsidRPr="00D5261F" w14:paraId="22D84E8B" w14:textId="77777777" w:rsidTr="00ED02B3">
        <w:tc>
          <w:tcPr>
            <w:tcW w:w="1555" w:type="dxa"/>
          </w:tcPr>
          <w:p w14:paraId="11602B2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164FB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1E64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B03B8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5ED0EAB8" w14:textId="4C9A92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45-0.88)</w:t>
            </w:r>
          </w:p>
        </w:tc>
        <w:tc>
          <w:tcPr>
            <w:tcW w:w="1843" w:type="dxa"/>
          </w:tcPr>
          <w:p w14:paraId="68BCAEF2" w14:textId="3F32CF6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5 (0.63-0.89)</w:t>
            </w:r>
          </w:p>
        </w:tc>
      </w:tr>
      <w:tr w:rsidR="00ED02B3" w:rsidRPr="00D5261F" w14:paraId="33FDAE08" w14:textId="77777777" w:rsidTr="00ED02B3">
        <w:tc>
          <w:tcPr>
            <w:tcW w:w="1555" w:type="dxa"/>
          </w:tcPr>
          <w:p w14:paraId="5F49F19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C6893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8C09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5E2E9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239EC9C" w14:textId="60E83AF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8 (0.64-0.95)</w:t>
            </w:r>
          </w:p>
        </w:tc>
        <w:tc>
          <w:tcPr>
            <w:tcW w:w="1843" w:type="dxa"/>
          </w:tcPr>
          <w:p w14:paraId="002E20AA" w14:textId="48193E4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6 (0.74-1.01)</w:t>
            </w:r>
          </w:p>
        </w:tc>
      </w:tr>
      <w:tr w:rsidR="00ED02B3" w:rsidRPr="00D5261F" w14:paraId="3FE72B9A" w14:textId="77777777" w:rsidTr="00ED02B3">
        <w:tc>
          <w:tcPr>
            <w:tcW w:w="1555" w:type="dxa"/>
          </w:tcPr>
          <w:p w14:paraId="260A420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295023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983DCF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32C139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30259F8C" w14:textId="482C1B8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9D975B9" w14:textId="1F9FE8F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E0B8B3A" w14:textId="77777777" w:rsidTr="00ED02B3">
        <w:tc>
          <w:tcPr>
            <w:tcW w:w="1555" w:type="dxa"/>
          </w:tcPr>
          <w:p w14:paraId="22808A6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849D0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DD3F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CCDFD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2CA64FF0" w14:textId="5F28200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57131FE" w14:textId="78DE8C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BC0C014" w14:textId="77777777" w:rsidTr="00ED02B3">
        <w:tc>
          <w:tcPr>
            <w:tcW w:w="1555" w:type="dxa"/>
          </w:tcPr>
          <w:p w14:paraId="4BE91FC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9755B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64901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9D55A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030A2E78" w14:textId="216138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8F41CDE" w14:textId="67CFDEB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697A696" w14:textId="77777777" w:rsidTr="00ED02B3">
        <w:tc>
          <w:tcPr>
            <w:tcW w:w="1555" w:type="dxa"/>
          </w:tcPr>
          <w:p w14:paraId="5C95C21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843CB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BF1B4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29383F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3B685D9F" w14:textId="29CE152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03AB9BA" w14:textId="777CFD5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B202AC5" w14:textId="77777777" w:rsidTr="00ED02B3">
        <w:tc>
          <w:tcPr>
            <w:tcW w:w="1555" w:type="dxa"/>
          </w:tcPr>
          <w:p w14:paraId="62DEBD9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61CB9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ABG (incl. vein harvesting)</w:t>
            </w:r>
          </w:p>
        </w:tc>
        <w:tc>
          <w:tcPr>
            <w:tcW w:w="1985" w:type="dxa"/>
          </w:tcPr>
          <w:p w14:paraId="670452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BE9D91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7B466011" w14:textId="620D4CF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5394368" w14:textId="2EDC7E9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66FFAE0" w14:textId="77777777" w:rsidTr="00ED02B3">
        <w:tc>
          <w:tcPr>
            <w:tcW w:w="1555" w:type="dxa"/>
          </w:tcPr>
          <w:p w14:paraId="2C15996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3AA524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823CD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0851CF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B7CF014" w14:textId="334F29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DB3E81F" w14:textId="5FCAB76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7 (0.09-0.83)</w:t>
            </w:r>
          </w:p>
        </w:tc>
      </w:tr>
      <w:tr w:rsidR="00ED02B3" w:rsidRPr="00D5261F" w14:paraId="7F8A80BA" w14:textId="77777777" w:rsidTr="00ED02B3">
        <w:tc>
          <w:tcPr>
            <w:tcW w:w="1555" w:type="dxa"/>
          </w:tcPr>
          <w:p w14:paraId="20F83C2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E28FA7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1D6D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50202E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69FC40D" w14:textId="7EFDB7C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936824D" w14:textId="68FD04D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3 (0.11-0.97)</w:t>
            </w:r>
          </w:p>
        </w:tc>
      </w:tr>
      <w:tr w:rsidR="00ED02B3" w:rsidRPr="00D5261F" w14:paraId="0934B1DC" w14:textId="77777777" w:rsidTr="00ED02B3">
        <w:tc>
          <w:tcPr>
            <w:tcW w:w="1555" w:type="dxa"/>
          </w:tcPr>
          <w:p w14:paraId="7F796E3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86C7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A5C24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B1C21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21C7AA54" w14:textId="6680D59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13FD166" w14:textId="6DE9D9E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8 (0.13-1.10)</w:t>
            </w:r>
          </w:p>
        </w:tc>
      </w:tr>
      <w:tr w:rsidR="00ED02B3" w:rsidRPr="00D5261F" w14:paraId="29E46F95" w14:textId="77777777" w:rsidTr="00ED02B3">
        <w:tc>
          <w:tcPr>
            <w:tcW w:w="1555" w:type="dxa"/>
          </w:tcPr>
          <w:p w14:paraId="4597EB4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2A29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C8180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F1BF242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97EB56F" w14:textId="778DE8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E29AA23" w14:textId="3E0AC60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7722077" w14:textId="77777777" w:rsidTr="00ED02B3">
        <w:tc>
          <w:tcPr>
            <w:tcW w:w="1555" w:type="dxa"/>
          </w:tcPr>
          <w:p w14:paraId="3B9980F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F57BC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699E7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95680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2C3C9C2" w14:textId="1A0B31E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68A612A" w14:textId="4C97722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4 (0.47-0.88)</w:t>
            </w:r>
          </w:p>
        </w:tc>
      </w:tr>
      <w:tr w:rsidR="00ED02B3" w:rsidRPr="00D5261F" w14:paraId="4DE61609" w14:textId="77777777" w:rsidTr="00ED02B3">
        <w:tc>
          <w:tcPr>
            <w:tcW w:w="1555" w:type="dxa"/>
          </w:tcPr>
          <w:p w14:paraId="505449C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9E20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94D8D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5F44988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F79AD9C" w14:textId="3A86515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59D5F31" w14:textId="27EB9BF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3E387C9" w14:textId="77777777" w:rsidTr="00ED02B3">
        <w:tc>
          <w:tcPr>
            <w:tcW w:w="1555" w:type="dxa"/>
          </w:tcPr>
          <w:p w14:paraId="0EE8425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45F3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98BEA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7B81FD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038F5824" w14:textId="4DEB82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DAB094B" w14:textId="4E7A313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D4EB826" w14:textId="77777777" w:rsidTr="00ED02B3">
        <w:tc>
          <w:tcPr>
            <w:tcW w:w="1555" w:type="dxa"/>
          </w:tcPr>
          <w:p w14:paraId="3ADCEC4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86069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5B5B5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16EF7F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66A69651" w14:textId="5EF740D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CE8F812" w14:textId="1CB5845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BEA44B5" w14:textId="77777777" w:rsidTr="00ED02B3">
        <w:tc>
          <w:tcPr>
            <w:tcW w:w="1555" w:type="dxa"/>
          </w:tcPr>
          <w:p w14:paraId="2FFB7B8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BF79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59F8D8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50606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2D13D9E5" w14:textId="4E7EC57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0 (0.47-0.77)</w:t>
            </w:r>
          </w:p>
        </w:tc>
        <w:tc>
          <w:tcPr>
            <w:tcW w:w="1843" w:type="dxa"/>
          </w:tcPr>
          <w:p w14:paraId="73346A1D" w14:textId="2CC3A8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6 (0.62-0.93)</w:t>
            </w:r>
          </w:p>
        </w:tc>
      </w:tr>
      <w:tr w:rsidR="00ED02B3" w:rsidRPr="00D5261F" w14:paraId="7A361E96" w14:textId="77777777" w:rsidTr="00ED02B3">
        <w:tc>
          <w:tcPr>
            <w:tcW w:w="1555" w:type="dxa"/>
          </w:tcPr>
          <w:p w14:paraId="255A9F4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9D6A9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20F10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E988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DD02AEA" w14:textId="7069D5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0 (0.45-0.80)</w:t>
            </w:r>
          </w:p>
        </w:tc>
        <w:tc>
          <w:tcPr>
            <w:tcW w:w="1843" w:type="dxa"/>
          </w:tcPr>
          <w:p w14:paraId="68338050" w14:textId="230568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93 (0.79-1.09)</w:t>
            </w:r>
          </w:p>
        </w:tc>
      </w:tr>
      <w:tr w:rsidR="00ED02B3" w:rsidRPr="00D5261F" w14:paraId="1AC286F6" w14:textId="77777777" w:rsidTr="00ED02B3">
        <w:tc>
          <w:tcPr>
            <w:tcW w:w="1555" w:type="dxa"/>
          </w:tcPr>
          <w:p w14:paraId="09404E9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312BD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104A8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AD2C7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573A01C4" w14:textId="271FFCE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82 (0.63-1.07)</w:t>
            </w:r>
          </w:p>
        </w:tc>
        <w:tc>
          <w:tcPr>
            <w:tcW w:w="1843" w:type="dxa"/>
          </w:tcPr>
          <w:p w14:paraId="734BADEB" w14:textId="6E9DD53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02 (0.87-1.20)</w:t>
            </w:r>
          </w:p>
        </w:tc>
      </w:tr>
      <w:tr w:rsidR="00ED02B3" w:rsidRPr="00D5261F" w14:paraId="4CFA22CA" w14:textId="77777777" w:rsidTr="00ED02B3">
        <w:tc>
          <w:tcPr>
            <w:tcW w:w="1555" w:type="dxa"/>
          </w:tcPr>
          <w:p w14:paraId="33C059B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3FA7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611DB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613AE9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4D50C817" w14:textId="1135794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C1E8A84" w14:textId="7931ADB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998359C" w14:textId="77777777" w:rsidTr="00ED02B3">
        <w:tc>
          <w:tcPr>
            <w:tcW w:w="1555" w:type="dxa"/>
          </w:tcPr>
          <w:p w14:paraId="33157C8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A56CBB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ED102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365EAA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69B0A71A" w14:textId="4B7AEA2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7E73978" w14:textId="66C7F52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6F12DA1" w14:textId="77777777" w:rsidTr="00ED02B3">
        <w:tc>
          <w:tcPr>
            <w:tcW w:w="1555" w:type="dxa"/>
          </w:tcPr>
          <w:p w14:paraId="4F4D6EB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89C98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8E82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82E6A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723C625D" w14:textId="4575544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7B7FD8D" w14:textId="3F13DA8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510B7DC" w14:textId="77777777" w:rsidTr="00ED02B3">
        <w:tc>
          <w:tcPr>
            <w:tcW w:w="1555" w:type="dxa"/>
          </w:tcPr>
          <w:p w14:paraId="5D703A4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797A6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058D6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B23D8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5341CE62" w14:textId="412DE7A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9362507" w14:textId="32C1A8A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4E2AE00" w14:textId="77777777" w:rsidTr="00ED02B3">
        <w:tc>
          <w:tcPr>
            <w:tcW w:w="1555" w:type="dxa"/>
          </w:tcPr>
          <w:p w14:paraId="5D6A52F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2FE3BC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CABG (without vein harvesting)</w:t>
            </w:r>
          </w:p>
        </w:tc>
        <w:tc>
          <w:tcPr>
            <w:tcW w:w="1985" w:type="dxa"/>
          </w:tcPr>
          <w:p w14:paraId="7E481D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FB0143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31C4D1BF" w14:textId="191DBC2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  <w:tc>
          <w:tcPr>
            <w:tcW w:w="1843" w:type="dxa"/>
          </w:tcPr>
          <w:p w14:paraId="1105429A" w14:textId="2B4F9C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1BDF27B" w14:textId="77777777" w:rsidTr="00ED02B3">
        <w:tc>
          <w:tcPr>
            <w:tcW w:w="1555" w:type="dxa"/>
          </w:tcPr>
          <w:p w14:paraId="473A073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833EB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E426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D9C7B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7244ECF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14:paraId="3739FECB" w14:textId="2B09387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3EE3B38" w14:textId="77777777" w:rsidTr="00ED02B3">
        <w:tc>
          <w:tcPr>
            <w:tcW w:w="1555" w:type="dxa"/>
          </w:tcPr>
          <w:p w14:paraId="3F0C24E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EFE7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9FDD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D13E3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8EAA0C4" w14:textId="24C8EC8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F045AF0" w14:textId="112C84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60B8132" w14:textId="77777777" w:rsidTr="00ED02B3">
        <w:tc>
          <w:tcPr>
            <w:tcW w:w="1555" w:type="dxa"/>
          </w:tcPr>
          <w:p w14:paraId="2562BC6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7E23B7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1131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7A7EE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025E98C6" w14:textId="4B25E8C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07C62FA" w14:textId="6BF462F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6A1CBCC" w14:textId="77777777" w:rsidTr="00ED02B3">
        <w:tc>
          <w:tcPr>
            <w:tcW w:w="1555" w:type="dxa"/>
          </w:tcPr>
          <w:p w14:paraId="026802A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B3A8FF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0B0F1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F1F9B5D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BE7BBAC" w14:textId="085F10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A981BD8" w14:textId="0A60A2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5CCB33E" w14:textId="77777777" w:rsidTr="00ED02B3">
        <w:tc>
          <w:tcPr>
            <w:tcW w:w="1555" w:type="dxa"/>
          </w:tcPr>
          <w:p w14:paraId="48142F7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96CF6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2D7E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04BB6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9F5A361" w14:textId="4205F7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3A59E39" w14:textId="706D5EC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EE4650E" w14:textId="77777777" w:rsidTr="00ED02B3">
        <w:tc>
          <w:tcPr>
            <w:tcW w:w="1555" w:type="dxa"/>
          </w:tcPr>
          <w:p w14:paraId="790537B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837AB1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AAC81E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77014D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2D0BEFD" w14:textId="79E34BD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8105A67" w14:textId="1B0562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097C1D0" w14:textId="77777777" w:rsidTr="00ED02B3">
        <w:tc>
          <w:tcPr>
            <w:tcW w:w="1555" w:type="dxa"/>
          </w:tcPr>
          <w:p w14:paraId="0B05902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F77AEE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7E07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6FEE1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7CC1289" w14:textId="1FE1780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3B2844A4" w14:textId="69255E2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</w:tr>
      <w:tr w:rsidR="00ED02B3" w:rsidRPr="00D5261F" w14:paraId="108021AA" w14:textId="77777777" w:rsidTr="00ED02B3">
        <w:tc>
          <w:tcPr>
            <w:tcW w:w="1555" w:type="dxa"/>
          </w:tcPr>
          <w:p w14:paraId="08F3468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7E51CD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8FD9E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8A7CB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33C99AD" w14:textId="27C7A22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82CA5D8" w14:textId="6BD2C7C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2E0CEC6" w14:textId="77777777" w:rsidTr="00ED02B3">
        <w:tc>
          <w:tcPr>
            <w:tcW w:w="1555" w:type="dxa"/>
          </w:tcPr>
          <w:p w14:paraId="1E981DF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CC1A6A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C242BE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2B58D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A100AC2" w14:textId="30A48FA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A02F52B" w14:textId="0CF6CB8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7 (0.31-0.70)</w:t>
            </w:r>
          </w:p>
        </w:tc>
      </w:tr>
      <w:tr w:rsidR="00ED02B3" w:rsidRPr="00D5261F" w14:paraId="0EB2994D" w14:textId="77777777" w:rsidTr="00ED02B3">
        <w:tc>
          <w:tcPr>
            <w:tcW w:w="1555" w:type="dxa"/>
          </w:tcPr>
          <w:p w14:paraId="7569610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6BB9D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89FFE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72ADCA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FA4582C" w14:textId="3428D41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25F615D" w14:textId="1C9A19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4 (0.31-0.63)</w:t>
            </w:r>
          </w:p>
        </w:tc>
      </w:tr>
      <w:tr w:rsidR="00ED02B3" w:rsidRPr="00D5261F" w14:paraId="21829FBC" w14:textId="77777777" w:rsidTr="00ED02B3">
        <w:tc>
          <w:tcPr>
            <w:tcW w:w="1555" w:type="dxa"/>
          </w:tcPr>
          <w:p w14:paraId="74AFDF2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A1201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FCF01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7C72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7EDA5225" w14:textId="1D5C391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83A6850" w14:textId="595977A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8 (0.45-1.02)</w:t>
            </w:r>
          </w:p>
        </w:tc>
      </w:tr>
      <w:tr w:rsidR="00ED02B3" w:rsidRPr="00D5261F" w14:paraId="6CE44F88" w14:textId="77777777" w:rsidTr="00ED02B3">
        <w:tc>
          <w:tcPr>
            <w:tcW w:w="1555" w:type="dxa"/>
          </w:tcPr>
          <w:p w14:paraId="2B36C2C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EDAC0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91327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EE4E00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29417834" w14:textId="7606E1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D7416E8" w14:textId="347BA87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DC20480" w14:textId="77777777" w:rsidTr="00ED02B3">
        <w:tc>
          <w:tcPr>
            <w:tcW w:w="1555" w:type="dxa"/>
          </w:tcPr>
          <w:p w14:paraId="0DCC0FD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8877E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1144E3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309DF8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FCF73D8" w14:textId="0108A36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CD25EA5" w14:textId="69851B7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3E9734B" w14:textId="77777777" w:rsidTr="00ED02B3">
        <w:tc>
          <w:tcPr>
            <w:tcW w:w="1555" w:type="dxa"/>
          </w:tcPr>
          <w:p w14:paraId="7733874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ED994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1ECC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8D5E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FF1A79F" w14:textId="4371D9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E7EA699" w14:textId="63537FA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D65A29A" w14:textId="77777777" w:rsidTr="00ED02B3">
        <w:tc>
          <w:tcPr>
            <w:tcW w:w="1555" w:type="dxa"/>
          </w:tcPr>
          <w:p w14:paraId="6DF8D86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924D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DB3BA9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30AB2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1E710607" w14:textId="01A91C0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C6C3C44" w14:textId="7BDB8838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40DA6FB" w14:textId="77777777" w:rsidTr="00ED02B3">
        <w:trPr>
          <w:trHeight w:val="223"/>
        </w:trPr>
        <w:tc>
          <w:tcPr>
            <w:tcW w:w="1555" w:type="dxa"/>
          </w:tcPr>
          <w:p w14:paraId="0F1BAE9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4066725" w14:textId="725BEC3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-vasculari</w:t>
            </w:r>
            <w:r w:rsidR="00D5261F">
              <w:rPr>
                <w:rFonts w:ascii="Arial" w:hAnsi="Arial" w:cs="Arial"/>
                <w:sz w:val="20"/>
                <w:lang w:val="en-US"/>
              </w:rPr>
              <w:t>z</w:t>
            </w:r>
            <w:r w:rsidRPr="00D5261F">
              <w:rPr>
                <w:rFonts w:ascii="Arial" w:hAnsi="Arial" w:cs="Arial"/>
                <w:sz w:val="20"/>
                <w:lang w:val="en-US"/>
              </w:rPr>
              <w:t>ation of arterial occlusion</w:t>
            </w:r>
          </w:p>
        </w:tc>
        <w:tc>
          <w:tcPr>
            <w:tcW w:w="1985" w:type="dxa"/>
          </w:tcPr>
          <w:p w14:paraId="74AFD3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84EE6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4B8CE96E" w14:textId="4FA46C4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vMerge w:val="restart"/>
          </w:tcPr>
          <w:p w14:paraId="25E99CD1" w14:textId="6984E89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  <w:r w:rsidRPr="00D5261F">
              <w:rPr>
                <w:bCs/>
                <w:lang w:val="en-US"/>
              </w:rPr>
              <w:t>¹</w:t>
            </w:r>
          </w:p>
        </w:tc>
      </w:tr>
      <w:tr w:rsidR="00ED02B3" w:rsidRPr="00D5261F" w14:paraId="2ABE9D15" w14:textId="77777777" w:rsidTr="00ED02B3">
        <w:tc>
          <w:tcPr>
            <w:tcW w:w="1555" w:type="dxa"/>
          </w:tcPr>
          <w:p w14:paraId="3ACBA1B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10865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A34DA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9F353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7DCEF686" w14:textId="71DA49F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vMerge/>
          </w:tcPr>
          <w:p w14:paraId="1EC953CD" w14:textId="63C2043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D02B3" w:rsidRPr="00D5261F" w14:paraId="6DB7B324" w14:textId="77777777" w:rsidTr="00ED02B3">
        <w:tc>
          <w:tcPr>
            <w:tcW w:w="1555" w:type="dxa"/>
          </w:tcPr>
          <w:p w14:paraId="6D9D0A1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C99F26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8F5E4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C530A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7BBE200D" w14:textId="5E5559A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8C302EF" w14:textId="2EB9F9F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18 (0.72-1.73)</w:t>
            </w:r>
          </w:p>
        </w:tc>
      </w:tr>
      <w:tr w:rsidR="00ED02B3" w:rsidRPr="00D5261F" w14:paraId="1A396A9D" w14:textId="77777777" w:rsidTr="00ED02B3">
        <w:tc>
          <w:tcPr>
            <w:tcW w:w="1555" w:type="dxa"/>
          </w:tcPr>
          <w:p w14:paraId="3B6063F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BE7C62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AACF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4E8D2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0F516A53" w14:textId="0B5E62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2E60B42" w14:textId="419DE9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.53 (0.97-2.40)</w:t>
            </w:r>
          </w:p>
        </w:tc>
      </w:tr>
      <w:tr w:rsidR="00ED02B3" w:rsidRPr="00D5261F" w14:paraId="793CF142" w14:textId="77777777" w:rsidTr="00ED02B3">
        <w:tc>
          <w:tcPr>
            <w:tcW w:w="1555" w:type="dxa"/>
          </w:tcPr>
          <w:p w14:paraId="27BBDB8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CE1C9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D04857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180F62E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90567DF" w14:textId="3EECC6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B711548" w14:textId="09C73AD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E5E3364" w14:textId="77777777" w:rsidTr="00ED02B3">
        <w:tc>
          <w:tcPr>
            <w:tcW w:w="1555" w:type="dxa"/>
          </w:tcPr>
          <w:p w14:paraId="32006EA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5A107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B72F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7A924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6375A88" w14:textId="1C92DF1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0 (0.42-0.84)</w:t>
            </w:r>
          </w:p>
        </w:tc>
        <w:tc>
          <w:tcPr>
            <w:tcW w:w="1843" w:type="dxa"/>
          </w:tcPr>
          <w:p w14:paraId="4EE9ECE9" w14:textId="2A42609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4C23A38" w14:textId="77777777" w:rsidTr="00ED02B3">
        <w:tc>
          <w:tcPr>
            <w:tcW w:w="1555" w:type="dxa"/>
          </w:tcPr>
          <w:p w14:paraId="0EE670F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87EA2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E2EA5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4E9A5AF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596AC50" w14:textId="4984650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2A0C539" w14:textId="0C20F9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149035C" w14:textId="77777777" w:rsidTr="00ED02B3">
        <w:tc>
          <w:tcPr>
            <w:tcW w:w="1555" w:type="dxa"/>
          </w:tcPr>
          <w:p w14:paraId="0A406AA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4479F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AAF38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F0B1C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A0DF962" w14:textId="772536F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7 (0.17-0.42)</w:t>
            </w:r>
          </w:p>
        </w:tc>
        <w:tc>
          <w:tcPr>
            <w:tcW w:w="1843" w:type="dxa"/>
          </w:tcPr>
          <w:p w14:paraId="0841A754" w14:textId="0B0384F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29-0.71)</w:t>
            </w:r>
          </w:p>
        </w:tc>
      </w:tr>
      <w:tr w:rsidR="00ED02B3" w:rsidRPr="00D5261F" w14:paraId="22271C20" w14:textId="77777777" w:rsidTr="00ED02B3">
        <w:tc>
          <w:tcPr>
            <w:tcW w:w="1555" w:type="dxa"/>
          </w:tcPr>
          <w:p w14:paraId="2912B41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D94B89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D7B57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5FD6864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E6354BF" w14:textId="69BB08C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3EA5824" w14:textId="1F7AE63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F1AAF10" w14:textId="77777777" w:rsidTr="00ED02B3">
        <w:tc>
          <w:tcPr>
            <w:tcW w:w="1555" w:type="dxa"/>
          </w:tcPr>
          <w:p w14:paraId="516EBE3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83D52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94906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A74C6D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64A9407E" w14:textId="474DCDE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1 (0.18-0.54)</w:t>
            </w:r>
          </w:p>
        </w:tc>
        <w:tc>
          <w:tcPr>
            <w:tcW w:w="1843" w:type="dxa"/>
          </w:tcPr>
          <w:p w14:paraId="1CFBFC18" w14:textId="3C4B1B6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2 (0.23-0.45)</w:t>
            </w:r>
          </w:p>
        </w:tc>
      </w:tr>
      <w:tr w:rsidR="00ED02B3" w:rsidRPr="00D5261F" w14:paraId="25879D86" w14:textId="77777777" w:rsidTr="00ED02B3">
        <w:tc>
          <w:tcPr>
            <w:tcW w:w="1555" w:type="dxa"/>
          </w:tcPr>
          <w:p w14:paraId="2DBACC2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2360D9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EB440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41B8F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CBAF7BA" w14:textId="0EE2106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35-0.79)</w:t>
            </w:r>
          </w:p>
        </w:tc>
        <w:tc>
          <w:tcPr>
            <w:tcW w:w="1843" w:type="dxa"/>
          </w:tcPr>
          <w:p w14:paraId="305808AD" w14:textId="0DC2AD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1 (0.36-0.72)</w:t>
            </w:r>
          </w:p>
        </w:tc>
      </w:tr>
      <w:tr w:rsidR="00ED02B3" w:rsidRPr="00D5261F" w14:paraId="404C257E" w14:textId="77777777" w:rsidTr="00ED02B3">
        <w:tc>
          <w:tcPr>
            <w:tcW w:w="1555" w:type="dxa"/>
          </w:tcPr>
          <w:p w14:paraId="5EB2E88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08F94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F4E5B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C0C50A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354B08E5" w14:textId="119C43A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8 (0.57-1.07)</w:t>
            </w:r>
          </w:p>
        </w:tc>
        <w:tc>
          <w:tcPr>
            <w:tcW w:w="1843" w:type="dxa"/>
          </w:tcPr>
          <w:p w14:paraId="6F7EA37A" w14:textId="2F0D7E3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63 (0.47-0.85)</w:t>
            </w:r>
          </w:p>
        </w:tc>
      </w:tr>
      <w:tr w:rsidR="00ED02B3" w:rsidRPr="00D5261F" w14:paraId="3E7B3547" w14:textId="77777777" w:rsidTr="00ED02B3">
        <w:tc>
          <w:tcPr>
            <w:tcW w:w="1555" w:type="dxa"/>
          </w:tcPr>
          <w:p w14:paraId="44472D7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9A6F34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4D009F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C1A34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2DF427A5" w14:textId="32DCC1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46C26EE" w14:textId="18ADBE2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5568771" w14:textId="77777777" w:rsidTr="00ED02B3">
        <w:tc>
          <w:tcPr>
            <w:tcW w:w="1555" w:type="dxa"/>
          </w:tcPr>
          <w:p w14:paraId="17B7B77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E052AE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74D1E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9A71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7618DEC1" w14:textId="59F639C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3FC3B67" w14:textId="729B252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17EBC82" w14:textId="77777777" w:rsidTr="00ED02B3">
        <w:tc>
          <w:tcPr>
            <w:tcW w:w="1555" w:type="dxa"/>
          </w:tcPr>
          <w:p w14:paraId="2396CD7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B546E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24AC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6F28DB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6735BCDC" w14:textId="56149C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2328DF9" w14:textId="73B67AB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B6E2557" w14:textId="77777777" w:rsidTr="00ED02B3">
        <w:tc>
          <w:tcPr>
            <w:tcW w:w="1555" w:type="dxa"/>
          </w:tcPr>
          <w:p w14:paraId="16128AF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69E0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8E98A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2723D1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6497488" w14:textId="6FCAA66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39F76B9" w14:textId="3D14B81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5227883" w14:textId="77777777" w:rsidTr="00ED02B3">
        <w:tc>
          <w:tcPr>
            <w:tcW w:w="1555" w:type="dxa"/>
          </w:tcPr>
          <w:p w14:paraId="2B9B5E7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8499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Venous stripping</w:t>
            </w:r>
          </w:p>
        </w:tc>
        <w:tc>
          <w:tcPr>
            <w:tcW w:w="1985" w:type="dxa"/>
          </w:tcPr>
          <w:p w14:paraId="340B71B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3616ED0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595ABB28" w14:textId="4C5FBC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88EF038" w14:textId="1065890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48D7AE3" w14:textId="77777777" w:rsidTr="00ED02B3">
        <w:tc>
          <w:tcPr>
            <w:tcW w:w="1555" w:type="dxa"/>
          </w:tcPr>
          <w:p w14:paraId="1675FAB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1F9F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32F845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0F429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65E4FDF7" w14:textId="0FC1F71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1F5CDBB" w14:textId="6F6DCB3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FE13129" w14:textId="77777777" w:rsidTr="00ED02B3">
        <w:tc>
          <w:tcPr>
            <w:tcW w:w="1555" w:type="dxa"/>
          </w:tcPr>
          <w:p w14:paraId="22B038B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D7BE3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4D463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30833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3B2AC0F4" w14:textId="1F31F04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CB959B5" w14:textId="19636DCA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8CD9197" w14:textId="77777777" w:rsidTr="00ED02B3">
        <w:tc>
          <w:tcPr>
            <w:tcW w:w="1555" w:type="dxa"/>
          </w:tcPr>
          <w:p w14:paraId="0D27DD3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D5D7ED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6D7B00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B8815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164AA06B" w14:textId="59DC688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EAE4C28" w14:textId="03969CEF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6FAA004" w14:textId="77777777" w:rsidTr="00ED02B3">
        <w:tc>
          <w:tcPr>
            <w:tcW w:w="1555" w:type="dxa"/>
          </w:tcPr>
          <w:p w14:paraId="01574AE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E1AC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8A86A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7FFBC6C4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357BAEA" w14:textId="77A1EEF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90548D5" w14:textId="172F9AF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58C9FF9" w14:textId="77777777" w:rsidTr="00ED02B3">
        <w:trPr>
          <w:trHeight w:val="267"/>
        </w:trPr>
        <w:tc>
          <w:tcPr>
            <w:tcW w:w="1555" w:type="dxa"/>
          </w:tcPr>
          <w:p w14:paraId="17D995E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15911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0FD0BF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BFAB2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35ED8AC" w14:textId="1A5A166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2162DD8" w14:textId="1D20BF4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23F33D7" w14:textId="77777777" w:rsidTr="00ED02B3">
        <w:tc>
          <w:tcPr>
            <w:tcW w:w="1555" w:type="dxa"/>
          </w:tcPr>
          <w:p w14:paraId="5EE20BD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0EE19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955BCE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93E10D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B8E0352" w14:textId="0D19898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D17DC4B" w14:textId="63C1EF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9B27F8F" w14:textId="77777777" w:rsidTr="00ED02B3">
        <w:tc>
          <w:tcPr>
            <w:tcW w:w="1555" w:type="dxa"/>
          </w:tcPr>
          <w:p w14:paraId="4DB4710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E6032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7EEC2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F36C4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B012CAE" w14:textId="27BE48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31F1F2D" w14:textId="6D7D09C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9A77750" w14:textId="77777777" w:rsidTr="00ED02B3">
        <w:tc>
          <w:tcPr>
            <w:tcW w:w="1555" w:type="dxa"/>
          </w:tcPr>
          <w:p w14:paraId="2FD485B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7198A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9E806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55439A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543B8FBB" w14:textId="49E0E68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D84C929" w14:textId="7207AB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14D3F60" w14:textId="77777777" w:rsidTr="00ED02B3">
        <w:tc>
          <w:tcPr>
            <w:tcW w:w="1555" w:type="dxa"/>
          </w:tcPr>
          <w:p w14:paraId="5899159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3DD76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20E6AE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E27670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57E696EB" w14:textId="53F8EE7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8A9165F" w14:textId="1270CF5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9BA9FB2" w14:textId="77777777" w:rsidTr="00ED02B3">
        <w:tc>
          <w:tcPr>
            <w:tcW w:w="1555" w:type="dxa"/>
          </w:tcPr>
          <w:p w14:paraId="2B8507B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986AA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E49318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FE914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499B73A0" w14:textId="0FE1E74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9189E05" w14:textId="12B0A95D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68CF5D8" w14:textId="77777777" w:rsidTr="00ED02B3">
        <w:tc>
          <w:tcPr>
            <w:tcW w:w="1555" w:type="dxa"/>
          </w:tcPr>
          <w:p w14:paraId="578D191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B08BF1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9974AC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1D102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9A5353D" w14:textId="6872A5F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200BFCB" w14:textId="1B300454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CC44FCB" w14:textId="77777777" w:rsidTr="00ED02B3">
        <w:tc>
          <w:tcPr>
            <w:tcW w:w="1555" w:type="dxa"/>
          </w:tcPr>
          <w:p w14:paraId="28C0481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399A3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8315B5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88ACA3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0E5E949A" w14:textId="1157169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F7D5CA1" w14:textId="7FB97E9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1B34349" w14:textId="77777777" w:rsidTr="00ED02B3">
        <w:tc>
          <w:tcPr>
            <w:tcW w:w="1555" w:type="dxa"/>
          </w:tcPr>
          <w:p w14:paraId="2236027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D09D3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F4123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A6BA1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502C28E3" w14:textId="550B128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E17A7DE" w14:textId="72E2D71B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08DD736" w14:textId="77777777" w:rsidTr="00ED02B3">
        <w:tc>
          <w:tcPr>
            <w:tcW w:w="1555" w:type="dxa"/>
          </w:tcPr>
          <w:p w14:paraId="5529058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C7281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0594BA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CB8FF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538318CD" w14:textId="24D26C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02D6D58" w14:textId="0EB40637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ADB94AB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7C85EFD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4EA7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7FB3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1634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EDDD56" w14:textId="37A5EC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E62E44" w14:textId="7CF8A9A5" w:rsidR="00ED02B3" w:rsidRPr="00D5261F" w:rsidDel="002D4A33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876AE73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64E3456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Neuro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E96B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C3C4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4AA57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AB2D95" w14:textId="7361D75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BB2824" w14:textId="5B0E8F8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70816B3" w14:textId="77777777" w:rsidTr="00ED02B3">
        <w:tc>
          <w:tcPr>
            <w:tcW w:w="1555" w:type="dxa"/>
          </w:tcPr>
          <w:p w14:paraId="2C0F5C2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450017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C55FB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9A862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55BDC089" w14:textId="0B8F9E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BD78951" w14:textId="2A5D773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0047A5E" w14:textId="77777777" w:rsidTr="00ED02B3">
        <w:tc>
          <w:tcPr>
            <w:tcW w:w="1555" w:type="dxa"/>
          </w:tcPr>
          <w:p w14:paraId="1C5BBB9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37DB7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7EBD8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DE8DF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12C3C6B1" w14:textId="1FC2F8B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9C5BB3B" w14:textId="0131DC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49C6E64" w14:textId="77777777" w:rsidTr="00ED02B3">
        <w:tc>
          <w:tcPr>
            <w:tcW w:w="1555" w:type="dxa"/>
          </w:tcPr>
          <w:p w14:paraId="56D7557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DF6CDF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04829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B689E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4A9F4523" w14:textId="15CC6EB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79CE370" w14:textId="7BAAC49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1CA405B" w14:textId="77777777" w:rsidTr="00ED02B3">
        <w:tc>
          <w:tcPr>
            <w:tcW w:w="1555" w:type="dxa"/>
          </w:tcPr>
          <w:p w14:paraId="4043B99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337F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FAA04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8851E28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474609A3" w14:textId="5EC0C52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5E2B2CC" w14:textId="2761013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F657BF0" w14:textId="77777777" w:rsidTr="00ED02B3">
        <w:tc>
          <w:tcPr>
            <w:tcW w:w="1555" w:type="dxa"/>
          </w:tcPr>
          <w:p w14:paraId="0713C42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C57F8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5ED25F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5D6A2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644F6987" w14:textId="2457BB5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62D17A1" w14:textId="42082F4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445E85E" w14:textId="77777777" w:rsidTr="00ED02B3">
        <w:tc>
          <w:tcPr>
            <w:tcW w:w="1555" w:type="dxa"/>
          </w:tcPr>
          <w:p w14:paraId="235095C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58DF8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28E118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6F4378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1D1FB5B4" w14:textId="54B9BF9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A6FEEA1" w14:textId="4E08BE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053FAE1" w14:textId="77777777" w:rsidTr="00ED02B3">
        <w:tc>
          <w:tcPr>
            <w:tcW w:w="1555" w:type="dxa"/>
          </w:tcPr>
          <w:p w14:paraId="18F04E9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604E6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50CAE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29A95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CFEF6D3" w14:textId="74F88B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F5B0EF0" w14:textId="78CFADB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</w:tr>
      <w:tr w:rsidR="00ED02B3" w:rsidRPr="00D5261F" w14:paraId="239CAC41" w14:textId="77777777" w:rsidTr="00ED02B3">
        <w:tc>
          <w:tcPr>
            <w:tcW w:w="1555" w:type="dxa"/>
          </w:tcPr>
          <w:p w14:paraId="30CC465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7B3E8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BF9BD1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76D885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2966A52D" w14:textId="7E0ABB6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B89779F" w14:textId="2DE483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1DB49CA" w14:textId="77777777" w:rsidTr="00ED02B3">
        <w:tc>
          <w:tcPr>
            <w:tcW w:w="1555" w:type="dxa"/>
          </w:tcPr>
          <w:p w14:paraId="4C890C5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0AB07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C3C2B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B57799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3DEB8AF4" w14:textId="7CC540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09 (0.03-0.33)</w:t>
            </w:r>
          </w:p>
        </w:tc>
        <w:tc>
          <w:tcPr>
            <w:tcW w:w="1843" w:type="dxa"/>
          </w:tcPr>
          <w:p w14:paraId="55E0F06C" w14:textId="0E284BB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83AC759" w14:textId="77777777" w:rsidTr="00ED02B3">
        <w:tc>
          <w:tcPr>
            <w:tcW w:w="1555" w:type="dxa"/>
          </w:tcPr>
          <w:p w14:paraId="64AAB66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42570F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6B16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63A19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4CA58514" w14:textId="363B063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4 (0.15-0.76)</w:t>
            </w:r>
          </w:p>
        </w:tc>
        <w:tc>
          <w:tcPr>
            <w:tcW w:w="1843" w:type="dxa"/>
          </w:tcPr>
          <w:p w14:paraId="3E03BEE6" w14:textId="4F2758F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BBA9A6A" w14:textId="77777777" w:rsidTr="00ED02B3">
        <w:tc>
          <w:tcPr>
            <w:tcW w:w="1555" w:type="dxa"/>
          </w:tcPr>
          <w:p w14:paraId="41FE616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6EB452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AC874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7183DB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642F7680" w14:textId="116B258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4 (0.08-0.77)</w:t>
            </w:r>
          </w:p>
        </w:tc>
        <w:tc>
          <w:tcPr>
            <w:tcW w:w="1843" w:type="dxa"/>
          </w:tcPr>
          <w:p w14:paraId="18042AB0" w14:textId="48C2AB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F047C65" w14:textId="77777777" w:rsidTr="00ED02B3">
        <w:tc>
          <w:tcPr>
            <w:tcW w:w="1555" w:type="dxa"/>
          </w:tcPr>
          <w:p w14:paraId="10C27E8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07D70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7523F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695B49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74EF6208" w14:textId="568C98C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E31B6F0" w14:textId="559BFD5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3534518" w14:textId="77777777" w:rsidTr="00ED02B3">
        <w:tc>
          <w:tcPr>
            <w:tcW w:w="1555" w:type="dxa"/>
          </w:tcPr>
          <w:p w14:paraId="2A24FCC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801CF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87DB6D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9DB76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3F13EBB" w14:textId="6ACE86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35AE8CB" w14:textId="1C417F5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6C29B7E" w14:textId="77777777" w:rsidTr="00ED02B3">
        <w:tc>
          <w:tcPr>
            <w:tcW w:w="1555" w:type="dxa"/>
          </w:tcPr>
          <w:p w14:paraId="1C8E7F4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B609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F97138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1D528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D6D2433" w14:textId="1002262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96E6293" w14:textId="0E4BB2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AF45BD6" w14:textId="77777777" w:rsidTr="00ED02B3">
        <w:tc>
          <w:tcPr>
            <w:tcW w:w="1555" w:type="dxa"/>
          </w:tcPr>
          <w:p w14:paraId="32D3F85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EA9A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2CDDD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346A7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161B969C" w14:textId="3D7EE11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888DDD6" w14:textId="64AD396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72E8AD2" w14:textId="77777777" w:rsidTr="00ED02B3">
        <w:tc>
          <w:tcPr>
            <w:tcW w:w="1555" w:type="dxa"/>
          </w:tcPr>
          <w:p w14:paraId="4B73F7C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AF69C96" w14:textId="7F219F3F" w:rsidR="00ED02B3" w:rsidRPr="00D5261F" w:rsidRDefault="00ED02B3" w:rsidP="003C7A7D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Lumba</w:t>
            </w:r>
            <w:r w:rsidR="003C7A7D" w:rsidRPr="00D5261F">
              <w:rPr>
                <w:rFonts w:ascii="Arial" w:hAnsi="Arial" w:cs="Arial"/>
                <w:sz w:val="20"/>
                <w:lang w:val="en-US"/>
              </w:rPr>
              <w:t>r</w:t>
            </w:r>
            <w:r w:rsidRPr="00D5261F">
              <w:rPr>
                <w:rFonts w:ascii="Arial" w:hAnsi="Arial" w:cs="Arial"/>
                <w:sz w:val="20"/>
                <w:lang w:val="en-US"/>
              </w:rPr>
              <w:t xml:space="preserve"> disk surgery</w:t>
            </w:r>
          </w:p>
        </w:tc>
        <w:tc>
          <w:tcPr>
            <w:tcW w:w="1985" w:type="dxa"/>
          </w:tcPr>
          <w:p w14:paraId="21E1FEE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75FCF1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7555EFEE" w14:textId="478EF6C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3B6B4B2" w14:textId="4503F21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087E133" w14:textId="77777777" w:rsidTr="00ED02B3">
        <w:tc>
          <w:tcPr>
            <w:tcW w:w="1555" w:type="dxa"/>
          </w:tcPr>
          <w:p w14:paraId="7F908C4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617E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22C489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7E929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1826D2A4" w14:textId="529E9AB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6EB4974" w14:textId="0863304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0BBCBF9" w14:textId="77777777" w:rsidTr="00ED02B3">
        <w:tc>
          <w:tcPr>
            <w:tcW w:w="1555" w:type="dxa"/>
          </w:tcPr>
          <w:p w14:paraId="27D7646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D3490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4861BA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7DEED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51ECE69D" w14:textId="29A3526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E47EEDA" w14:textId="0EB77B1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3B62965" w14:textId="77777777" w:rsidTr="00ED02B3">
        <w:tc>
          <w:tcPr>
            <w:tcW w:w="1555" w:type="dxa"/>
          </w:tcPr>
          <w:p w14:paraId="6F8CF82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E1800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9E19BD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F247B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316B0DED" w14:textId="799DEC8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5B5A6E6" w14:textId="298A40C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B567D4F" w14:textId="77777777" w:rsidTr="00ED02B3">
        <w:tc>
          <w:tcPr>
            <w:tcW w:w="1555" w:type="dxa"/>
          </w:tcPr>
          <w:p w14:paraId="0E5EF05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B38167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1C2EF0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0E57EB7C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0C6D76A" w14:textId="3A88A59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DF199A9" w14:textId="239A94E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B09E74E" w14:textId="77777777" w:rsidTr="00ED02B3">
        <w:tc>
          <w:tcPr>
            <w:tcW w:w="1555" w:type="dxa"/>
          </w:tcPr>
          <w:p w14:paraId="70123BB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8959E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E4AFA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D71B1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8D0D413" w14:textId="2745F0C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DB408B9" w14:textId="09FBAD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577084A" w14:textId="77777777" w:rsidTr="00ED02B3">
        <w:tc>
          <w:tcPr>
            <w:tcW w:w="1555" w:type="dxa"/>
          </w:tcPr>
          <w:p w14:paraId="65FB4D9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DD55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A1E5FE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2A5342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9BA9D93" w14:textId="413277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72AC07A" w14:textId="4660315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5185B79" w14:textId="77777777" w:rsidTr="00ED02B3">
        <w:tc>
          <w:tcPr>
            <w:tcW w:w="1555" w:type="dxa"/>
          </w:tcPr>
          <w:p w14:paraId="5285DD1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47EBB6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CE748C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FE02B0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F262EBF" w14:textId="482523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5E05802" w14:textId="1DB1B0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</w:tr>
      <w:tr w:rsidR="00ED02B3" w:rsidRPr="00D5261F" w14:paraId="45EA90A5" w14:textId="77777777" w:rsidTr="00ED02B3">
        <w:tc>
          <w:tcPr>
            <w:tcW w:w="1555" w:type="dxa"/>
          </w:tcPr>
          <w:p w14:paraId="727A107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FD77BF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8BB12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5BD060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5C4B24DB" w14:textId="53CDCE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41BF711" w14:textId="218EB5A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12DFF36" w14:textId="77777777" w:rsidTr="00ED02B3">
        <w:tc>
          <w:tcPr>
            <w:tcW w:w="1555" w:type="dxa"/>
          </w:tcPr>
          <w:p w14:paraId="52BBE01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9167A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42C84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A0994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10DBE462" w14:textId="196BF8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color w:val="000000" w:themeColor="text1"/>
                <w:sz w:val="20"/>
                <w:lang w:val="en-US"/>
              </w:rPr>
              <w:t>0.09 (0.03-0.33)</w:t>
            </w:r>
          </w:p>
        </w:tc>
        <w:tc>
          <w:tcPr>
            <w:tcW w:w="1843" w:type="dxa"/>
          </w:tcPr>
          <w:p w14:paraId="1C9583E7" w14:textId="7DF4471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E64648A" w14:textId="77777777" w:rsidTr="00ED02B3">
        <w:tc>
          <w:tcPr>
            <w:tcW w:w="1555" w:type="dxa"/>
          </w:tcPr>
          <w:p w14:paraId="2CA47B9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D25C9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DA12A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AD686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44D1056" w14:textId="5E238AA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color w:val="000000" w:themeColor="text1"/>
                <w:sz w:val="20"/>
                <w:lang w:val="en-US"/>
              </w:rPr>
              <w:t>0.34 (0.15-0.76)</w:t>
            </w:r>
          </w:p>
        </w:tc>
        <w:tc>
          <w:tcPr>
            <w:tcW w:w="1843" w:type="dxa"/>
          </w:tcPr>
          <w:p w14:paraId="72F546B5" w14:textId="71F7160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438748F" w14:textId="77777777" w:rsidTr="00ED02B3">
        <w:tc>
          <w:tcPr>
            <w:tcW w:w="1555" w:type="dxa"/>
          </w:tcPr>
          <w:p w14:paraId="6C71F34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A8EA9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F87C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0C132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28B84819" w14:textId="148A3EF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color w:val="000000" w:themeColor="text1"/>
                <w:sz w:val="20"/>
                <w:lang w:val="en-US"/>
              </w:rPr>
              <w:t>0.24 (0.08-0.77)</w:t>
            </w:r>
          </w:p>
        </w:tc>
        <w:tc>
          <w:tcPr>
            <w:tcW w:w="1843" w:type="dxa"/>
          </w:tcPr>
          <w:p w14:paraId="4EAEC230" w14:textId="7C71703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8CFA61E" w14:textId="77777777" w:rsidTr="00ED02B3">
        <w:tc>
          <w:tcPr>
            <w:tcW w:w="1555" w:type="dxa"/>
          </w:tcPr>
          <w:p w14:paraId="34DC868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B2227E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860FB7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7B9AFEE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2335BFB4" w14:textId="169D987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432EB59" w14:textId="4A6DF04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8BB11EE" w14:textId="77777777" w:rsidTr="00ED02B3">
        <w:tc>
          <w:tcPr>
            <w:tcW w:w="1555" w:type="dxa"/>
          </w:tcPr>
          <w:p w14:paraId="2124808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06374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2710C0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5E75DE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357E6A9" w14:textId="36EDE85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8096BD0" w14:textId="4745051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DEDFBA8" w14:textId="77777777" w:rsidTr="00ED02B3">
        <w:trPr>
          <w:trHeight w:val="70"/>
        </w:trPr>
        <w:tc>
          <w:tcPr>
            <w:tcW w:w="1555" w:type="dxa"/>
          </w:tcPr>
          <w:p w14:paraId="7BABAF2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46A4C6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D019C9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1E0A4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7298F146" w14:textId="5FF626E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2040DC0" w14:textId="196D75D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9128807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3DDC27D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1F1F5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72226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9EEB0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6BB888" w14:textId="013FE7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ABB0D3" w14:textId="4F50C5C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4DED2BC" w14:textId="77777777" w:rsidTr="00ED02B3">
        <w:tc>
          <w:tcPr>
            <w:tcW w:w="1555" w:type="dxa"/>
            <w:tcBorders>
              <w:top w:val="single" w:sz="4" w:space="0" w:color="auto"/>
            </w:tcBorders>
          </w:tcPr>
          <w:p w14:paraId="36F9694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D5261F">
              <w:rPr>
                <w:rFonts w:ascii="Arial" w:hAnsi="Arial" w:cs="Arial"/>
                <w:b/>
                <w:bCs/>
                <w:sz w:val="20"/>
                <w:lang w:val="en-US"/>
              </w:rPr>
              <w:t>General surge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48C8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4DF09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12CC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314DC5" w14:textId="0BAA9D8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34C02D" w14:textId="54F8BF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81A8A37" w14:textId="77777777" w:rsidTr="00ED02B3">
        <w:tc>
          <w:tcPr>
            <w:tcW w:w="1555" w:type="dxa"/>
          </w:tcPr>
          <w:p w14:paraId="7347250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B654AC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7F178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5A0DF9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728B1B0E" w14:textId="2B6AD3D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7AD7CFD" w14:textId="382FD57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AF8160E" w14:textId="77777777" w:rsidTr="00ED02B3">
        <w:tc>
          <w:tcPr>
            <w:tcW w:w="1555" w:type="dxa"/>
          </w:tcPr>
          <w:p w14:paraId="2D35696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194C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6AB65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851316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709FDC99" w14:textId="3C4C8A4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DE0989A" w14:textId="00D86BC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BBBC982" w14:textId="77777777" w:rsidTr="00ED02B3">
        <w:tc>
          <w:tcPr>
            <w:tcW w:w="1555" w:type="dxa"/>
          </w:tcPr>
          <w:p w14:paraId="3A72D6D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2A932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00DBE0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A3F11A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1927A25" w14:textId="5F6167F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09596C6" w14:textId="007ED57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3546455" w14:textId="77777777" w:rsidTr="00ED02B3">
        <w:tc>
          <w:tcPr>
            <w:tcW w:w="1555" w:type="dxa"/>
          </w:tcPr>
          <w:p w14:paraId="6E2E6C7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0530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013724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5513A193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73172878" w14:textId="36DF8B9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D2A5C71" w14:textId="450C0CC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9539DAB" w14:textId="77777777" w:rsidTr="00ED02B3">
        <w:tc>
          <w:tcPr>
            <w:tcW w:w="1555" w:type="dxa"/>
          </w:tcPr>
          <w:p w14:paraId="5799BDA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00ED4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F12E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80BF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CC3D683" w14:textId="38FACD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5 (0.14-0.47)</w:t>
            </w:r>
          </w:p>
        </w:tc>
        <w:tc>
          <w:tcPr>
            <w:tcW w:w="1843" w:type="dxa"/>
          </w:tcPr>
          <w:p w14:paraId="34445696" w14:textId="403A4DC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39 (0.25-0.60)</w:t>
            </w:r>
          </w:p>
        </w:tc>
      </w:tr>
      <w:tr w:rsidR="00ED02B3" w:rsidRPr="00D5261F" w14:paraId="6BE39B24" w14:textId="77777777" w:rsidTr="00ED02B3">
        <w:tc>
          <w:tcPr>
            <w:tcW w:w="1555" w:type="dxa"/>
          </w:tcPr>
          <w:p w14:paraId="77D47BF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DA5951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54864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79AFB76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F798546" w14:textId="089E802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51C601B" w14:textId="3F9962E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62ADE77" w14:textId="77777777" w:rsidTr="00ED02B3">
        <w:tc>
          <w:tcPr>
            <w:tcW w:w="1555" w:type="dxa"/>
          </w:tcPr>
          <w:p w14:paraId="15C3B08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F5846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89072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8EC0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558E68C7" w14:textId="43A7509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785B53B" w14:textId="4876FD4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4 (0.02-0.11)</w:t>
            </w:r>
          </w:p>
        </w:tc>
      </w:tr>
      <w:tr w:rsidR="00ED02B3" w:rsidRPr="00D5261F" w14:paraId="511A9CF3" w14:textId="77777777" w:rsidTr="00ED02B3">
        <w:tc>
          <w:tcPr>
            <w:tcW w:w="1555" w:type="dxa"/>
          </w:tcPr>
          <w:p w14:paraId="05A5295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C2EB0B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63F11D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0C9CFE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35843B9B" w14:textId="04CB13A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DDDB0E5" w14:textId="5E06FA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82830A5" w14:textId="77777777" w:rsidTr="00ED02B3">
        <w:tc>
          <w:tcPr>
            <w:tcW w:w="1555" w:type="dxa"/>
          </w:tcPr>
          <w:p w14:paraId="0503FA8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4AF0E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ACFB93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E01E8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77512AF8" w14:textId="7DBD0DD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A3C597B" w14:textId="645D003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5 (0.08-0.77)</w:t>
            </w:r>
          </w:p>
        </w:tc>
      </w:tr>
      <w:tr w:rsidR="00ED02B3" w:rsidRPr="00D5261F" w14:paraId="062FCB98" w14:textId="77777777" w:rsidTr="00ED02B3">
        <w:tc>
          <w:tcPr>
            <w:tcW w:w="1555" w:type="dxa"/>
          </w:tcPr>
          <w:p w14:paraId="18DF062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FCDD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5BE69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4DE94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60D8FF74" w14:textId="58C8985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A06C8CA" w14:textId="1B8C526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74 (0.39-1.41)</w:t>
            </w:r>
          </w:p>
        </w:tc>
      </w:tr>
      <w:tr w:rsidR="00ED02B3" w:rsidRPr="00D5261F" w14:paraId="56C6CFE1" w14:textId="77777777" w:rsidTr="00ED02B3">
        <w:tc>
          <w:tcPr>
            <w:tcW w:w="1555" w:type="dxa"/>
          </w:tcPr>
          <w:p w14:paraId="72A23C3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EDEEF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F453E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4412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73FFF8EB" w14:textId="228A2EE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C98A191" w14:textId="2683CCC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53 (0.28-1.00)</w:t>
            </w:r>
          </w:p>
        </w:tc>
      </w:tr>
      <w:tr w:rsidR="00ED02B3" w:rsidRPr="00D5261F" w14:paraId="2F59CEEF" w14:textId="77777777" w:rsidTr="00ED02B3">
        <w:tc>
          <w:tcPr>
            <w:tcW w:w="1555" w:type="dxa"/>
          </w:tcPr>
          <w:p w14:paraId="2421CE6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FF7C27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EED58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1272BD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38AC1A1E" w14:textId="2A355AB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6CB8CDD" w14:textId="3783B61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679A3D8" w14:textId="77777777" w:rsidTr="00ED02B3">
        <w:tc>
          <w:tcPr>
            <w:tcW w:w="1555" w:type="dxa"/>
          </w:tcPr>
          <w:p w14:paraId="2364767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021DD0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28D3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F3BF3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76883576" w14:textId="5BE4C97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9F3554E" w14:textId="0E319E7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7BE496D" w14:textId="77777777" w:rsidTr="00ED02B3">
        <w:tc>
          <w:tcPr>
            <w:tcW w:w="1555" w:type="dxa"/>
          </w:tcPr>
          <w:p w14:paraId="738F53C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C8F0AD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69F771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EA9059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2BB53192" w14:textId="73117E3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548A0D1" w14:textId="0E02FC3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D76F710" w14:textId="77777777" w:rsidTr="00ED02B3">
        <w:tc>
          <w:tcPr>
            <w:tcW w:w="1555" w:type="dxa"/>
          </w:tcPr>
          <w:p w14:paraId="1A13AC6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CA6C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3A5A68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F1BC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403DDDED" w14:textId="0123253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58CF6965" w14:textId="1CE7DB3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E052205" w14:textId="77777777" w:rsidTr="00ED02B3">
        <w:tc>
          <w:tcPr>
            <w:tcW w:w="1555" w:type="dxa"/>
          </w:tcPr>
          <w:p w14:paraId="67F0F28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196384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ernia repair (endoscopic)</w:t>
            </w:r>
          </w:p>
        </w:tc>
        <w:tc>
          <w:tcPr>
            <w:tcW w:w="1985" w:type="dxa"/>
          </w:tcPr>
          <w:p w14:paraId="1AFAF8C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927C2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264119E9" w14:textId="3C56D1B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56F462F" w14:textId="576C92C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3BFB5854" w14:textId="77777777" w:rsidTr="00ED02B3">
        <w:tc>
          <w:tcPr>
            <w:tcW w:w="1555" w:type="dxa"/>
          </w:tcPr>
          <w:p w14:paraId="25F7122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80313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AECFD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0B3943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4CF61756" w14:textId="69B76E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1448DA72" w14:textId="189C15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BF8B52E" w14:textId="77777777" w:rsidTr="00ED02B3">
        <w:tc>
          <w:tcPr>
            <w:tcW w:w="1555" w:type="dxa"/>
          </w:tcPr>
          <w:p w14:paraId="34786E3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B2872A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9C2EE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64FCD3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0D98ED8D" w14:textId="3D05227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2E7FBCC6" w14:textId="3BAC11A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1EFC0B1" w14:textId="77777777" w:rsidTr="00ED02B3">
        <w:tc>
          <w:tcPr>
            <w:tcW w:w="1555" w:type="dxa"/>
          </w:tcPr>
          <w:p w14:paraId="6F4B81F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EC511C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947083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513A79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62ACE0EE" w14:textId="0907145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7E10EB66" w14:textId="4C10AF8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61CF26C" w14:textId="77777777" w:rsidTr="00ED02B3">
        <w:tc>
          <w:tcPr>
            <w:tcW w:w="1555" w:type="dxa"/>
          </w:tcPr>
          <w:p w14:paraId="15C04A5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F02E1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524FD5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2717323E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6E4BE306" w14:textId="6FA4AF9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3FEF4D50" w14:textId="25676C3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69DC7B8" w14:textId="77777777" w:rsidTr="00ED02B3">
        <w:tc>
          <w:tcPr>
            <w:tcW w:w="1555" w:type="dxa"/>
          </w:tcPr>
          <w:p w14:paraId="4F8D089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8EEC9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617E42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D98911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C0DEF34" w14:textId="1BF1071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71033941" w14:textId="785F1A6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B55497D" w14:textId="77777777" w:rsidTr="00ED02B3">
        <w:tc>
          <w:tcPr>
            <w:tcW w:w="1555" w:type="dxa"/>
          </w:tcPr>
          <w:p w14:paraId="1E03E6D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6BA94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EEF25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077E99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0B06BABE" w14:textId="08AA42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ED5D8AB" w14:textId="3846C38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9FE6812" w14:textId="77777777" w:rsidTr="00ED02B3">
        <w:tc>
          <w:tcPr>
            <w:tcW w:w="1555" w:type="dxa"/>
          </w:tcPr>
          <w:p w14:paraId="41F1206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A74906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D4340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BDCD9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BEC1E05" w14:textId="06D1312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028BC96A" w14:textId="55AF04A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EC3B5B8" w14:textId="77777777" w:rsidTr="00ED02B3">
        <w:tc>
          <w:tcPr>
            <w:tcW w:w="1555" w:type="dxa"/>
          </w:tcPr>
          <w:p w14:paraId="0FEB4F8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15607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C6387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41444C5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7B5AB0DF" w14:textId="2256682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43089FA" w14:textId="1101FF9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B5ECB1B" w14:textId="77777777" w:rsidTr="00ED02B3">
        <w:tc>
          <w:tcPr>
            <w:tcW w:w="1555" w:type="dxa"/>
          </w:tcPr>
          <w:p w14:paraId="751F304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88CFF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43B188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A28AE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7C1AC8C2" w14:textId="67E562B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15CDDF61" w14:textId="30E66D5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3A2F774" w14:textId="77777777" w:rsidTr="00ED02B3">
        <w:tc>
          <w:tcPr>
            <w:tcW w:w="1555" w:type="dxa"/>
          </w:tcPr>
          <w:p w14:paraId="7EA2D4F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7D152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592CC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C17158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249FAFFF" w14:textId="660A326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0CA08F1E" w14:textId="7586AED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C0BFA25" w14:textId="77777777" w:rsidTr="00ED02B3">
        <w:tc>
          <w:tcPr>
            <w:tcW w:w="1555" w:type="dxa"/>
          </w:tcPr>
          <w:p w14:paraId="3DFBDB5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21A1C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EC7254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8EE8BA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425B2DA5" w14:textId="303C33F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72719675" w14:textId="13F9BDD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4A2C097" w14:textId="77777777" w:rsidTr="00ED02B3">
        <w:tc>
          <w:tcPr>
            <w:tcW w:w="1555" w:type="dxa"/>
          </w:tcPr>
          <w:p w14:paraId="12881C6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AB5A5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5919DA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6E5A17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0A91CDE4" w14:textId="10A189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1396316" w14:textId="3EE839C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FED3F54" w14:textId="77777777" w:rsidTr="00ED02B3">
        <w:tc>
          <w:tcPr>
            <w:tcW w:w="1555" w:type="dxa"/>
          </w:tcPr>
          <w:p w14:paraId="42C32903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092E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F576E6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83481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521751D4" w14:textId="2035401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714E4CEF" w14:textId="016057E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6F9816A" w14:textId="77777777" w:rsidTr="00ED02B3">
        <w:tc>
          <w:tcPr>
            <w:tcW w:w="1555" w:type="dxa"/>
          </w:tcPr>
          <w:p w14:paraId="3BA341E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123D9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769CDC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108F52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5936F7B" w14:textId="35E8508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1FB0FF7B" w14:textId="17BD063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1942991" w14:textId="77777777" w:rsidTr="00ED02B3">
        <w:tc>
          <w:tcPr>
            <w:tcW w:w="1555" w:type="dxa"/>
          </w:tcPr>
          <w:p w14:paraId="0CE6A4D0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74D893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495F2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772B15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5181FC47" w14:textId="2C6712C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160B06D1" w14:textId="5E5F872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2141B65" w14:textId="77777777" w:rsidTr="00ED02B3">
        <w:tc>
          <w:tcPr>
            <w:tcW w:w="1555" w:type="dxa"/>
          </w:tcPr>
          <w:p w14:paraId="5C0B91F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2EAA48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Hernia repair (open)</w:t>
            </w:r>
          </w:p>
        </w:tc>
        <w:tc>
          <w:tcPr>
            <w:tcW w:w="1985" w:type="dxa"/>
          </w:tcPr>
          <w:p w14:paraId="3EB721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1296472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6B33880E" w14:textId="0948492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2A3531F6" w14:textId="0B0D5F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D0C7EEB" w14:textId="77777777" w:rsidTr="00ED02B3">
        <w:tc>
          <w:tcPr>
            <w:tcW w:w="1555" w:type="dxa"/>
          </w:tcPr>
          <w:p w14:paraId="686BD651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C09DF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1CE52E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34F92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574E146D" w14:textId="352BA72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EB255DD" w14:textId="08E4347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4860E3D" w14:textId="77777777" w:rsidTr="00ED02B3">
        <w:tc>
          <w:tcPr>
            <w:tcW w:w="1555" w:type="dxa"/>
          </w:tcPr>
          <w:p w14:paraId="736DDC3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8A69B9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AAD1B0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DF27D1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67AC36E2" w14:textId="66B937C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AB68366" w14:textId="1A00B78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E823AD3" w14:textId="77777777" w:rsidTr="00ED02B3">
        <w:tc>
          <w:tcPr>
            <w:tcW w:w="1555" w:type="dxa"/>
          </w:tcPr>
          <w:p w14:paraId="65DD039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ADF91F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DF0AAD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4D6035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400E5D36" w14:textId="6A9E6DC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14B24A2" w14:textId="01C077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B39DDF0" w14:textId="77777777" w:rsidTr="00ED02B3">
        <w:tc>
          <w:tcPr>
            <w:tcW w:w="1555" w:type="dxa"/>
          </w:tcPr>
          <w:p w14:paraId="451791F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448488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412ACD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6B7EB456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7923F1D" w14:textId="5AE5DE2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6D93276" w14:textId="355D5BD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47A3222" w14:textId="77777777" w:rsidTr="00ED02B3">
        <w:tc>
          <w:tcPr>
            <w:tcW w:w="1555" w:type="dxa"/>
          </w:tcPr>
          <w:p w14:paraId="760441C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C5DABB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50908B2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436450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39E9035E" w14:textId="3F896CB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10422A5" w14:textId="7335B5E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45 (0.26-0.78)</w:t>
            </w:r>
          </w:p>
        </w:tc>
      </w:tr>
      <w:tr w:rsidR="00ED02B3" w:rsidRPr="00D5261F" w14:paraId="1F5D7252" w14:textId="77777777" w:rsidTr="00ED02B3">
        <w:tc>
          <w:tcPr>
            <w:tcW w:w="1555" w:type="dxa"/>
          </w:tcPr>
          <w:p w14:paraId="5EE1EA5D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BE8CB7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CD2CB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4DC4B9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3057E14E" w14:textId="161C98C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0F159553" w14:textId="4F263CE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73C864AE" w14:textId="77777777" w:rsidTr="00ED02B3">
        <w:tc>
          <w:tcPr>
            <w:tcW w:w="1555" w:type="dxa"/>
          </w:tcPr>
          <w:p w14:paraId="5EF76A8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54BFE7A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128087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7D928D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4D3D1385" w14:textId="621EAEA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4100FD73" w14:textId="2915CA2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FEBE743" w14:textId="77777777" w:rsidTr="00ED02B3">
        <w:tc>
          <w:tcPr>
            <w:tcW w:w="1555" w:type="dxa"/>
          </w:tcPr>
          <w:p w14:paraId="69CB5A9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95F954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2EF45C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50557D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3B41F33D" w14:textId="4E1F8074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ACF8623" w14:textId="4256C6D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4A74BE83" w14:textId="77777777" w:rsidTr="00ED02B3">
        <w:tc>
          <w:tcPr>
            <w:tcW w:w="1555" w:type="dxa"/>
          </w:tcPr>
          <w:p w14:paraId="5813BD1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84B288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65F7E5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87EB6A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3BB30E3D" w14:textId="298FD40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10313554" w14:textId="3541D67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DACE069" w14:textId="77777777" w:rsidTr="00ED02B3">
        <w:tc>
          <w:tcPr>
            <w:tcW w:w="1555" w:type="dxa"/>
          </w:tcPr>
          <w:p w14:paraId="7BBD93B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D88B1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385C4FB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486AE3F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38C114A3" w14:textId="0DC6145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47B85552" w14:textId="105B3F3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38922233" w14:textId="77777777" w:rsidTr="00ED02B3">
        <w:tc>
          <w:tcPr>
            <w:tcW w:w="1555" w:type="dxa"/>
          </w:tcPr>
          <w:p w14:paraId="6C2A147A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56081B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25DD50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4C31FB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083E213A" w14:textId="03073AD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b</w:t>
            </w:r>
          </w:p>
        </w:tc>
        <w:tc>
          <w:tcPr>
            <w:tcW w:w="1843" w:type="dxa"/>
          </w:tcPr>
          <w:p w14:paraId="2CA3F6EA" w14:textId="6E46F34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5BCECB2" w14:textId="77777777" w:rsidTr="00ED02B3">
        <w:tc>
          <w:tcPr>
            <w:tcW w:w="1555" w:type="dxa"/>
          </w:tcPr>
          <w:p w14:paraId="5936CA6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600B7E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49AE5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45509FB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144E9042" w14:textId="4769909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10C4ACF" w14:textId="12150BA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28F5A94D" w14:textId="77777777" w:rsidTr="00ED02B3">
        <w:tc>
          <w:tcPr>
            <w:tcW w:w="1555" w:type="dxa"/>
          </w:tcPr>
          <w:p w14:paraId="4BD14B6B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47312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1353A2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204984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320938CB" w14:textId="37DCD11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75519DEC" w14:textId="154F141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1A630E5D" w14:textId="77777777" w:rsidTr="00ED02B3">
        <w:tc>
          <w:tcPr>
            <w:tcW w:w="1555" w:type="dxa"/>
          </w:tcPr>
          <w:p w14:paraId="736CB2B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C10AB63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68BC2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AB21BB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42447C7B" w14:textId="2D4D4C5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6DDE2C8B" w14:textId="3946AD7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17BC93F" w14:textId="77777777" w:rsidTr="00ED02B3">
        <w:tc>
          <w:tcPr>
            <w:tcW w:w="1555" w:type="dxa"/>
          </w:tcPr>
          <w:p w14:paraId="652AD52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73F60E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57558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1DCBD5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</w:tcPr>
          <w:p w14:paraId="337441E4" w14:textId="0976BDA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C5878AA" w14:textId="47FF469E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E79BAD4" w14:textId="77777777" w:rsidTr="00ED02B3">
        <w:tc>
          <w:tcPr>
            <w:tcW w:w="1555" w:type="dxa"/>
          </w:tcPr>
          <w:p w14:paraId="44E4544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682BC5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Thyroid surgery</w:t>
            </w:r>
          </w:p>
        </w:tc>
        <w:tc>
          <w:tcPr>
            <w:tcW w:w="1985" w:type="dxa"/>
          </w:tcPr>
          <w:p w14:paraId="6080B33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4469369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lt;35</w:t>
            </w:r>
          </w:p>
        </w:tc>
        <w:tc>
          <w:tcPr>
            <w:tcW w:w="1843" w:type="dxa"/>
          </w:tcPr>
          <w:p w14:paraId="2C708D51" w14:textId="2B55DEB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3608D10" w14:textId="1BA0956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73B796D" w14:textId="77777777" w:rsidTr="00ED02B3">
        <w:tc>
          <w:tcPr>
            <w:tcW w:w="1555" w:type="dxa"/>
          </w:tcPr>
          <w:p w14:paraId="7F01521F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0B859C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5A3F6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04021B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35-54</w:t>
            </w:r>
          </w:p>
        </w:tc>
        <w:tc>
          <w:tcPr>
            <w:tcW w:w="1843" w:type="dxa"/>
          </w:tcPr>
          <w:p w14:paraId="54650C16" w14:textId="184F18A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75A8A0D" w14:textId="1BAC20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5AA140E3" w14:textId="77777777" w:rsidTr="00ED02B3">
        <w:tc>
          <w:tcPr>
            <w:tcW w:w="1555" w:type="dxa"/>
          </w:tcPr>
          <w:p w14:paraId="6FAE42C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B44D9FC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B6B5E9A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11933C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55-74</w:t>
            </w:r>
          </w:p>
        </w:tc>
        <w:tc>
          <w:tcPr>
            <w:tcW w:w="1843" w:type="dxa"/>
          </w:tcPr>
          <w:p w14:paraId="286F8665" w14:textId="2D70D12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0EE4409F" w14:textId="25298A5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D0A1938" w14:textId="77777777" w:rsidTr="00ED02B3">
        <w:tc>
          <w:tcPr>
            <w:tcW w:w="1555" w:type="dxa"/>
          </w:tcPr>
          <w:p w14:paraId="77432FC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678C29D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72F4EB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3CEBA23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lang w:val="en-US"/>
              </w:rPr>
              <w:t>≥ 75</w:t>
            </w:r>
          </w:p>
        </w:tc>
        <w:tc>
          <w:tcPr>
            <w:tcW w:w="1843" w:type="dxa"/>
          </w:tcPr>
          <w:p w14:paraId="293DCB95" w14:textId="5C137D08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6BBDD3F" w14:textId="7ABEDCC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630B5F5" w14:textId="77777777" w:rsidTr="00ED02B3">
        <w:tc>
          <w:tcPr>
            <w:tcW w:w="1555" w:type="dxa"/>
          </w:tcPr>
          <w:p w14:paraId="177661C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3928A8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7D9387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SA</w:t>
            </w:r>
          </w:p>
        </w:tc>
        <w:tc>
          <w:tcPr>
            <w:tcW w:w="992" w:type="dxa"/>
          </w:tcPr>
          <w:p w14:paraId="0357AB10" w14:textId="77777777" w:rsidR="00ED02B3" w:rsidRPr="00D5261F" w:rsidRDefault="00ED02B3" w:rsidP="00ED02B3">
            <w:pPr>
              <w:pStyle w:val="NoSpacing"/>
              <w:jc w:val="center"/>
              <w:rPr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23334CFA" w14:textId="72B095E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54A2E06" w14:textId="2B9D57AC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50D553AD" w14:textId="77777777" w:rsidTr="00ED02B3">
        <w:tc>
          <w:tcPr>
            <w:tcW w:w="1555" w:type="dxa"/>
          </w:tcPr>
          <w:p w14:paraId="15C13945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0BEC79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1FA9B5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2625D250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286B3B31" w14:textId="7B731A9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4 (0.12-0.48)</w:t>
            </w:r>
          </w:p>
        </w:tc>
        <w:tc>
          <w:tcPr>
            <w:tcW w:w="1843" w:type="dxa"/>
          </w:tcPr>
          <w:p w14:paraId="14021704" w14:textId="0497517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0.22 (0.10-0.48)</w:t>
            </w:r>
          </w:p>
        </w:tc>
      </w:tr>
      <w:tr w:rsidR="00ED02B3" w:rsidRPr="00D5261F" w14:paraId="3F891EB7" w14:textId="77777777" w:rsidTr="00ED02B3">
        <w:tc>
          <w:tcPr>
            <w:tcW w:w="1555" w:type="dxa"/>
          </w:tcPr>
          <w:p w14:paraId="22F7FD5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EBF0F9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2C58F3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CC</w:t>
            </w:r>
          </w:p>
        </w:tc>
        <w:tc>
          <w:tcPr>
            <w:tcW w:w="992" w:type="dxa"/>
          </w:tcPr>
          <w:p w14:paraId="1013DA6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&gt;2</w:t>
            </w:r>
          </w:p>
        </w:tc>
        <w:tc>
          <w:tcPr>
            <w:tcW w:w="1843" w:type="dxa"/>
          </w:tcPr>
          <w:p w14:paraId="5AB5B0F2" w14:textId="09CF760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4AEFF81" w14:textId="4C8FAB35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1D9086F3" w14:textId="77777777" w:rsidTr="00ED02B3">
        <w:tc>
          <w:tcPr>
            <w:tcW w:w="1555" w:type="dxa"/>
          </w:tcPr>
          <w:p w14:paraId="0A6C29C7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28B5BD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674FD2F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7C5D826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1-2</w:t>
            </w:r>
          </w:p>
        </w:tc>
        <w:tc>
          <w:tcPr>
            <w:tcW w:w="1843" w:type="dxa"/>
          </w:tcPr>
          <w:p w14:paraId="718D5ACB" w14:textId="76EF074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A5FC0F8" w14:textId="4B53865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6FEB4AC2" w14:textId="77777777" w:rsidTr="00ED02B3">
        <w:tc>
          <w:tcPr>
            <w:tcW w:w="1555" w:type="dxa"/>
          </w:tcPr>
          <w:p w14:paraId="4C95D1E6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2AA2322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2B6BEF7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Duration of surgery</w:t>
            </w:r>
          </w:p>
        </w:tc>
        <w:tc>
          <w:tcPr>
            <w:tcW w:w="992" w:type="dxa"/>
          </w:tcPr>
          <w:p w14:paraId="66CDAEF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4</w:t>
            </w:r>
          </w:p>
        </w:tc>
        <w:tc>
          <w:tcPr>
            <w:tcW w:w="1843" w:type="dxa"/>
          </w:tcPr>
          <w:p w14:paraId="115B923D" w14:textId="4AF67BB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BBF4A85" w14:textId="6B22479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01D15D48" w14:textId="77777777" w:rsidTr="00ED02B3">
        <w:tc>
          <w:tcPr>
            <w:tcW w:w="1555" w:type="dxa"/>
          </w:tcPr>
          <w:p w14:paraId="309FD702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F083C2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9F932A8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8194CBE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843" w:type="dxa"/>
          </w:tcPr>
          <w:p w14:paraId="58C5265C" w14:textId="6CF413E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2DA1FCA7" w14:textId="2DCF95F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731F6C57" w14:textId="77777777" w:rsidTr="00ED02B3">
        <w:tc>
          <w:tcPr>
            <w:tcW w:w="1555" w:type="dxa"/>
          </w:tcPr>
          <w:p w14:paraId="57F4333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E5E080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0866916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61E4808B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2</w:t>
            </w:r>
          </w:p>
        </w:tc>
        <w:tc>
          <w:tcPr>
            <w:tcW w:w="1843" w:type="dxa"/>
          </w:tcPr>
          <w:p w14:paraId="05C5A6D4" w14:textId="6AADA179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6243ED2" w14:textId="57615C8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340C78E" w14:textId="77777777" w:rsidTr="00ED02B3">
        <w:tc>
          <w:tcPr>
            <w:tcW w:w="1555" w:type="dxa"/>
          </w:tcPr>
          <w:p w14:paraId="178C3FE4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A7BD21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B37820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1B8490C7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Q3</w:t>
            </w:r>
          </w:p>
        </w:tc>
        <w:tc>
          <w:tcPr>
            <w:tcW w:w="1843" w:type="dxa"/>
          </w:tcPr>
          <w:p w14:paraId="6105AAC1" w14:textId="22187D4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7B2DF5C" w14:textId="14BE1B7B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4CB368F9" w14:textId="77777777" w:rsidTr="00ED02B3">
        <w:tc>
          <w:tcPr>
            <w:tcW w:w="1555" w:type="dxa"/>
          </w:tcPr>
          <w:p w14:paraId="07346A68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00E2C6C4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16EFFC6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eason</w:t>
            </w:r>
          </w:p>
        </w:tc>
        <w:tc>
          <w:tcPr>
            <w:tcW w:w="992" w:type="dxa"/>
          </w:tcPr>
          <w:p w14:paraId="0FB30C4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Winter</w:t>
            </w:r>
          </w:p>
        </w:tc>
        <w:tc>
          <w:tcPr>
            <w:tcW w:w="1843" w:type="dxa"/>
          </w:tcPr>
          <w:p w14:paraId="62B7FD76" w14:textId="208B7406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2EA0339" w14:textId="5D051F0A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reference</w:t>
            </w:r>
          </w:p>
        </w:tc>
      </w:tr>
      <w:tr w:rsidR="00ED02B3" w:rsidRPr="00D5261F" w14:paraId="65A68CDA" w14:textId="77777777" w:rsidTr="00ED02B3">
        <w:tc>
          <w:tcPr>
            <w:tcW w:w="1555" w:type="dxa"/>
          </w:tcPr>
          <w:p w14:paraId="19CEFF7C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52C088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754FB34D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D9E7AC6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pring</w:t>
            </w:r>
          </w:p>
        </w:tc>
        <w:tc>
          <w:tcPr>
            <w:tcW w:w="1843" w:type="dxa"/>
          </w:tcPr>
          <w:p w14:paraId="1A126E64" w14:textId="20EED27D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13D8C3B1" w14:textId="03C3F080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099AA8D1" w14:textId="77777777" w:rsidTr="00ED02B3">
        <w:tc>
          <w:tcPr>
            <w:tcW w:w="1555" w:type="dxa"/>
          </w:tcPr>
          <w:p w14:paraId="4176642E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5EE2282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</w:tcPr>
          <w:p w14:paraId="4BAEC159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</w:tcPr>
          <w:p w14:paraId="0A3C515F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Summer</w:t>
            </w:r>
          </w:p>
        </w:tc>
        <w:tc>
          <w:tcPr>
            <w:tcW w:w="1843" w:type="dxa"/>
          </w:tcPr>
          <w:p w14:paraId="39B9B547" w14:textId="050DC3C1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470A5B6A" w14:textId="609E79AF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  <w:tr w:rsidR="00ED02B3" w:rsidRPr="00D5261F" w14:paraId="25FB2E3B" w14:textId="77777777" w:rsidTr="00ED02B3">
        <w:tc>
          <w:tcPr>
            <w:tcW w:w="1555" w:type="dxa"/>
            <w:tcBorders>
              <w:bottom w:val="single" w:sz="4" w:space="0" w:color="auto"/>
            </w:tcBorders>
          </w:tcPr>
          <w:p w14:paraId="0D4B2049" w14:textId="77777777" w:rsidR="00ED02B3" w:rsidRPr="00D5261F" w:rsidDel="002D4A33" w:rsidRDefault="00ED02B3" w:rsidP="00ED02B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22598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D05A31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20E9B5" w14:textId="77777777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utum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1B8DF8" w14:textId="7C1B7B62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B2B1C6" w14:textId="6D044113" w:rsidR="00ED02B3" w:rsidRPr="00D5261F" w:rsidRDefault="00ED02B3" w:rsidP="00ED02B3">
            <w:pPr>
              <w:pStyle w:val="NoSpacin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61F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</w:tr>
    </w:tbl>
    <w:p w14:paraId="3029487A" w14:textId="4F2F8F5E" w:rsidR="00CE1DAD" w:rsidRPr="00D5261F" w:rsidRDefault="008F2897" w:rsidP="00CE1DAD">
      <w:pPr>
        <w:rPr>
          <w:rFonts w:asciiTheme="minorBidi" w:hAnsiTheme="minorBidi"/>
          <w:bCs/>
          <w:sz w:val="20"/>
          <w:szCs w:val="20"/>
          <w:lang w:val="en-US"/>
        </w:rPr>
      </w:pPr>
      <w:r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 xml:space="preserve">OR </w:t>
      </w:r>
      <w:r w:rsidRPr="00D5261F">
        <w:rPr>
          <w:rFonts w:asciiTheme="minorBidi" w:hAnsiTheme="minorBidi"/>
          <w:bCs/>
          <w:sz w:val="20"/>
          <w:szCs w:val="20"/>
          <w:lang w:val="en-US"/>
        </w:rPr>
        <w:t xml:space="preserve">odds ratio; </w:t>
      </w:r>
      <w:r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CI</w:t>
      </w:r>
      <w:r w:rsidRPr="00D5261F">
        <w:rPr>
          <w:rFonts w:asciiTheme="minorBidi" w:hAnsiTheme="minorBidi"/>
          <w:bCs/>
          <w:sz w:val="20"/>
          <w:szCs w:val="20"/>
          <w:lang w:val="en-US"/>
        </w:rPr>
        <w:t xml:space="preserve"> confidence interval; </w:t>
      </w:r>
      <w:r w:rsidR="00C64B09" w:rsidRPr="00D5261F">
        <w:rPr>
          <w:rFonts w:asciiTheme="minorBidi" w:hAnsiTheme="minorBidi"/>
          <w:bCs/>
          <w:i/>
          <w:sz w:val="20"/>
          <w:szCs w:val="20"/>
          <w:lang w:val="en-US"/>
        </w:rPr>
        <w:t>ASA</w:t>
      </w:r>
      <w:r w:rsidR="00C64B09" w:rsidRPr="00D5261F">
        <w:rPr>
          <w:rFonts w:asciiTheme="minorBidi" w:hAnsiTheme="minorBidi"/>
          <w:bCs/>
          <w:sz w:val="20"/>
          <w:szCs w:val="20"/>
          <w:lang w:val="en-US"/>
        </w:rPr>
        <w:t xml:space="preserve"> American Society of Anesthesiologists; </w:t>
      </w:r>
      <w:r w:rsidR="00B308AE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WCC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 wound contamination class; </w:t>
      </w:r>
      <w:r w:rsidR="00B308AE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Q1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 first quartile; </w:t>
      </w:r>
      <w:r w:rsidR="00B308AE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Q2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 second quartile; </w:t>
      </w:r>
      <w:r w:rsidR="00B308AE" w:rsidRPr="00D5261F">
        <w:rPr>
          <w:rFonts w:asciiTheme="minorBidi" w:hAnsiTheme="minorBidi"/>
          <w:bCs/>
          <w:i/>
          <w:sz w:val="20"/>
          <w:szCs w:val="20"/>
          <w:lang w:val="en-US"/>
        </w:rPr>
        <w:t>Q3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 third quartile; </w:t>
      </w:r>
      <w:r w:rsidR="00B308AE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>Q4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 forth quartile; </w:t>
      </w:r>
      <w:r w:rsidR="00B308AE" w:rsidRPr="00D5261F">
        <w:rPr>
          <w:rFonts w:asciiTheme="minorBidi" w:hAnsiTheme="minorBidi"/>
          <w:bCs/>
          <w:i/>
          <w:sz w:val="20"/>
          <w:szCs w:val="20"/>
          <w:lang w:val="en-US"/>
        </w:rPr>
        <w:t xml:space="preserve">a 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factor was eliminated if </w:t>
      </w:r>
      <w:r w:rsidR="000C1D62" w:rsidRPr="00D5261F">
        <w:rPr>
          <w:rFonts w:asciiTheme="minorBidi" w:hAnsiTheme="minorBidi"/>
          <w:bCs/>
          <w:sz w:val="20"/>
          <w:szCs w:val="20"/>
          <w:lang w:val="en-US"/>
        </w:rPr>
        <w:t>the p-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 xml:space="preserve">value was greater than 0.05; </w:t>
      </w:r>
      <w:r w:rsidR="00B308AE" w:rsidRPr="00D5261F">
        <w:rPr>
          <w:rFonts w:asciiTheme="minorBidi" w:hAnsiTheme="minorBidi"/>
          <w:bCs/>
          <w:i/>
          <w:sz w:val="20"/>
          <w:szCs w:val="20"/>
          <w:lang w:val="en-US"/>
        </w:rPr>
        <w:t xml:space="preserve">b 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>factor was not included because no surgical site infections occurred in at</w:t>
      </w:r>
      <w:r w:rsidR="000C1D62" w:rsidRPr="00D5261F">
        <w:rPr>
          <w:rFonts w:asciiTheme="minorBidi" w:hAnsiTheme="minorBidi"/>
          <w:bCs/>
          <w:sz w:val="20"/>
          <w:szCs w:val="20"/>
          <w:lang w:val="en-US"/>
        </w:rPr>
        <w:t xml:space="preserve"> least one of the factor levels, thus </w:t>
      </w:r>
      <w:r w:rsidR="00B308AE" w:rsidRPr="00D5261F">
        <w:rPr>
          <w:rFonts w:asciiTheme="minorBidi" w:hAnsiTheme="minorBidi"/>
          <w:bCs/>
          <w:sz w:val="20"/>
          <w:szCs w:val="20"/>
          <w:lang w:val="en-US"/>
        </w:rPr>
        <w:t>the effect of the factor could not be estimated</w:t>
      </w:r>
      <w:r w:rsidR="00546C13" w:rsidRPr="00D5261F">
        <w:rPr>
          <w:rFonts w:asciiTheme="minorBidi" w:hAnsiTheme="minorBidi"/>
          <w:bCs/>
          <w:sz w:val="20"/>
          <w:szCs w:val="20"/>
          <w:lang w:val="en-US"/>
        </w:rPr>
        <w:t xml:space="preserve">; </w:t>
      </w:r>
      <w:r w:rsidR="00546C13" w:rsidRPr="00D5261F">
        <w:rPr>
          <w:rFonts w:asciiTheme="minorBidi" w:hAnsiTheme="minorBidi"/>
          <w:bCs/>
          <w:i/>
          <w:iCs/>
          <w:sz w:val="20"/>
          <w:szCs w:val="20"/>
          <w:lang w:val="en-US"/>
        </w:rPr>
        <w:t xml:space="preserve">¹ </w:t>
      </w:r>
      <w:r w:rsidR="00546C13" w:rsidRPr="00D5261F">
        <w:rPr>
          <w:rFonts w:asciiTheme="minorBidi" w:hAnsiTheme="minorBidi"/>
          <w:bCs/>
          <w:sz w:val="20"/>
          <w:szCs w:val="20"/>
          <w:lang w:val="en-US"/>
        </w:rPr>
        <w:t>groups were merged because no surgical site infections occurred in the original reference group</w:t>
      </w:r>
    </w:p>
    <w:p w14:paraId="3ACE4F41" w14:textId="77777777" w:rsidR="00347578" w:rsidRPr="00D5261F" w:rsidRDefault="00347578" w:rsidP="00AB540C">
      <w:pPr>
        <w:rPr>
          <w:lang w:val="en-US"/>
        </w:rPr>
      </w:pPr>
    </w:p>
    <w:sectPr w:rsidR="00347578" w:rsidRPr="00D5261F" w:rsidSect="00EC0E0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71603" w14:textId="77777777" w:rsidR="00866445" w:rsidRDefault="00866445">
      <w:pPr>
        <w:spacing w:after="0" w:line="240" w:lineRule="auto"/>
      </w:pPr>
      <w:r>
        <w:separator/>
      </w:r>
    </w:p>
  </w:endnote>
  <w:endnote w:type="continuationSeparator" w:id="0">
    <w:p w14:paraId="3BBB071D" w14:textId="77777777" w:rsidR="00866445" w:rsidRDefault="00866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9862828"/>
      <w:docPartObj>
        <w:docPartGallery w:val="Page Numbers (Bottom of Page)"/>
        <w:docPartUnique/>
      </w:docPartObj>
    </w:sdtPr>
    <w:sdtEndPr/>
    <w:sdtContent>
      <w:p w14:paraId="437F7215" w14:textId="6C6C1466" w:rsidR="00E3075A" w:rsidRDefault="00E307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4DA2">
          <w:rPr>
            <w:noProof/>
          </w:rPr>
          <w:t>2</w:t>
        </w:r>
        <w:r>
          <w:fldChar w:fldCharType="end"/>
        </w:r>
      </w:p>
    </w:sdtContent>
  </w:sdt>
  <w:p w14:paraId="0B486B6B" w14:textId="77777777" w:rsidR="00E3075A" w:rsidRDefault="00E3075A">
    <w:pPr>
      <w:pStyle w:val="Footer"/>
    </w:pPr>
  </w:p>
  <w:p w14:paraId="744DAEE6" w14:textId="77777777" w:rsidR="00E3075A" w:rsidRDefault="00E3075A"/>
  <w:p w14:paraId="633BB53F" w14:textId="77777777" w:rsidR="00E3075A" w:rsidRDefault="00E3075A" w:rsidP="0009328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CC2E9" w14:textId="77777777" w:rsidR="00866445" w:rsidRDefault="00866445">
      <w:pPr>
        <w:spacing w:after="0" w:line="240" w:lineRule="auto"/>
      </w:pPr>
      <w:r>
        <w:separator/>
      </w:r>
    </w:p>
  </w:footnote>
  <w:footnote w:type="continuationSeparator" w:id="0">
    <w:p w14:paraId="68FC1857" w14:textId="77777777" w:rsidR="00866445" w:rsidRDefault="008664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A778B"/>
    <w:multiLevelType w:val="hybridMultilevel"/>
    <w:tmpl w:val="E7B0FB8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0C333328"/>
    <w:multiLevelType w:val="hybridMultilevel"/>
    <w:tmpl w:val="73B8F076"/>
    <w:lvl w:ilvl="0" w:tplc="3060370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021C1"/>
    <w:multiLevelType w:val="hybridMultilevel"/>
    <w:tmpl w:val="BF3C1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B86883"/>
    <w:multiLevelType w:val="hybridMultilevel"/>
    <w:tmpl w:val="648E2BEC"/>
    <w:lvl w:ilvl="0" w:tplc="38DCB006">
      <w:start w:val="65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12E76E83"/>
    <w:multiLevelType w:val="hybridMultilevel"/>
    <w:tmpl w:val="7110DA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286801"/>
    <w:multiLevelType w:val="hybridMultilevel"/>
    <w:tmpl w:val="4F8AD2B0"/>
    <w:lvl w:ilvl="0" w:tplc="8980712E">
      <w:start w:val="8"/>
      <w:numFmt w:val="bullet"/>
      <w:lvlText w:val=""/>
      <w:lvlJc w:val="left"/>
      <w:pPr>
        <w:ind w:left="588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3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8" w:hanging="360"/>
      </w:pPr>
      <w:rPr>
        <w:rFonts w:ascii="Wingdings" w:hAnsi="Wingdings" w:hint="default"/>
      </w:rPr>
    </w:lvl>
  </w:abstractNum>
  <w:abstractNum w:abstractNumId="6">
    <w:nsid w:val="70856F53"/>
    <w:multiLevelType w:val="hybridMultilevel"/>
    <w:tmpl w:val="51E077A2"/>
    <w:lvl w:ilvl="0" w:tplc="E488EA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ghdassi, Seven Johannes Sam">
    <w15:presenceInfo w15:providerId="None" w15:userId="Aghdassi, Seven Johannes S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3285"/>
    <w:rsid w:val="00036820"/>
    <w:rsid w:val="000800A5"/>
    <w:rsid w:val="00093285"/>
    <w:rsid w:val="000A3CCA"/>
    <w:rsid w:val="000C1D62"/>
    <w:rsid w:val="000D3056"/>
    <w:rsid w:val="000E6E68"/>
    <w:rsid w:val="000F2674"/>
    <w:rsid w:val="000F4886"/>
    <w:rsid w:val="00105AE6"/>
    <w:rsid w:val="00107F1E"/>
    <w:rsid w:val="00117312"/>
    <w:rsid w:val="00136880"/>
    <w:rsid w:val="0013723B"/>
    <w:rsid w:val="00146DB4"/>
    <w:rsid w:val="00157489"/>
    <w:rsid w:val="001613FA"/>
    <w:rsid w:val="00166D05"/>
    <w:rsid w:val="00177301"/>
    <w:rsid w:val="001C159F"/>
    <w:rsid w:val="001F7D42"/>
    <w:rsid w:val="00207237"/>
    <w:rsid w:val="00282F3A"/>
    <w:rsid w:val="00284955"/>
    <w:rsid w:val="002A12BB"/>
    <w:rsid w:val="00321B17"/>
    <w:rsid w:val="003329F3"/>
    <w:rsid w:val="00347578"/>
    <w:rsid w:val="00396D09"/>
    <w:rsid w:val="003B557A"/>
    <w:rsid w:val="003C7A7D"/>
    <w:rsid w:val="003D5E0A"/>
    <w:rsid w:val="004334DE"/>
    <w:rsid w:val="00453B9A"/>
    <w:rsid w:val="0047490F"/>
    <w:rsid w:val="004961FA"/>
    <w:rsid w:val="004A7324"/>
    <w:rsid w:val="004E71BC"/>
    <w:rsid w:val="00546C13"/>
    <w:rsid w:val="00574281"/>
    <w:rsid w:val="005E3F5E"/>
    <w:rsid w:val="006042BF"/>
    <w:rsid w:val="00614670"/>
    <w:rsid w:val="006265D0"/>
    <w:rsid w:val="00641982"/>
    <w:rsid w:val="00647FF8"/>
    <w:rsid w:val="00672C14"/>
    <w:rsid w:val="00693518"/>
    <w:rsid w:val="006A2B2F"/>
    <w:rsid w:val="006B0614"/>
    <w:rsid w:val="006C1164"/>
    <w:rsid w:val="006F0FC2"/>
    <w:rsid w:val="006F4992"/>
    <w:rsid w:val="007036FD"/>
    <w:rsid w:val="00715D96"/>
    <w:rsid w:val="007730D0"/>
    <w:rsid w:val="007A07C8"/>
    <w:rsid w:val="007A21FE"/>
    <w:rsid w:val="007A4DA2"/>
    <w:rsid w:val="007D4C10"/>
    <w:rsid w:val="00800372"/>
    <w:rsid w:val="00866445"/>
    <w:rsid w:val="008B6E6F"/>
    <w:rsid w:val="008C6A65"/>
    <w:rsid w:val="008F2897"/>
    <w:rsid w:val="00953F64"/>
    <w:rsid w:val="009A5B40"/>
    <w:rsid w:val="009C5AE3"/>
    <w:rsid w:val="009E5D12"/>
    <w:rsid w:val="00A04175"/>
    <w:rsid w:val="00A4106F"/>
    <w:rsid w:val="00AA3745"/>
    <w:rsid w:val="00AB540C"/>
    <w:rsid w:val="00AE3638"/>
    <w:rsid w:val="00AE46F6"/>
    <w:rsid w:val="00AF10F7"/>
    <w:rsid w:val="00B308AE"/>
    <w:rsid w:val="00B36C14"/>
    <w:rsid w:val="00B51AF9"/>
    <w:rsid w:val="00B76A33"/>
    <w:rsid w:val="00B80C9F"/>
    <w:rsid w:val="00B82124"/>
    <w:rsid w:val="00B9461F"/>
    <w:rsid w:val="00BA0221"/>
    <w:rsid w:val="00BC6BE5"/>
    <w:rsid w:val="00BD1A20"/>
    <w:rsid w:val="00BD5EBB"/>
    <w:rsid w:val="00C019D5"/>
    <w:rsid w:val="00C269E6"/>
    <w:rsid w:val="00C41316"/>
    <w:rsid w:val="00C565CD"/>
    <w:rsid w:val="00C61138"/>
    <w:rsid w:val="00C64B09"/>
    <w:rsid w:val="00C75CB7"/>
    <w:rsid w:val="00C9655F"/>
    <w:rsid w:val="00CA0F03"/>
    <w:rsid w:val="00CA27D7"/>
    <w:rsid w:val="00CB12F4"/>
    <w:rsid w:val="00CB5511"/>
    <w:rsid w:val="00CE1DAD"/>
    <w:rsid w:val="00D112C7"/>
    <w:rsid w:val="00D25034"/>
    <w:rsid w:val="00D35288"/>
    <w:rsid w:val="00D44797"/>
    <w:rsid w:val="00D46462"/>
    <w:rsid w:val="00D5261F"/>
    <w:rsid w:val="00D60C1F"/>
    <w:rsid w:val="00D62C6F"/>
    <w:rsid w:val="00D808F3"/>
    <w:rsid w:val="00DA5178"/>
    <w:rsid w:val="00DB3E69"/>
    <w:rsid w:val="00E3075A"/>
    <w:rsid w:val="00E37D86"/>
    <w:rsid w:val="00E46886"/>
    <w:rsid w:val="00E718C0"/>
    <w:rsid w:val="00E8526A"/>
    <w:rsid w:val="00EA37C0"/>
    <w:rsid w:val="00EB0C56"/>
    <w:rsid w:val="00EB352B"/>
    <w:rsid w:val="00EC0E02"/>
    <w:rsid w:val="00EC79AF"/>
    <w:rsid w:val="00ED02B3"/>
    <w:rsid w:val="00EF0229"/>
    <w:rsid w:val="00F13B60"/>
    <w:rsid w:val="00F146EE"/>
    <w:rsid w:val="00F62614"/>
    <w:rsid w:val="00F638C0"/>
    <w:rsid w:val="00F66305"/>
    <w:rsid w:val="00F7489D"/>
    <w:rsid w:val="00F74A21"/>
    <w:rsid w:val="00F76426"/>
    <w:rsid w:val="00F8379B"/>
    <w:rsid w:val="00F922F1"/>
    <w:rsid w:val="00FA34B8"/>
    <w:rsid w:val="00FB09FD"/>
    <w:rsid w:val="00FF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2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285"/>
  </w:style>
  <w:style w:type="paragraph" w:styleId="Heading1">
    <w:name w:val="heading 1"/>
    <w:basedOn w:val="Normal"/>
    <w:next w:val="Normal"/>
    <w:link w:val="Heading1Char"/>
    <w:uiPriority w:val="9"/>
    <w:qFormat/>
    <w:rsid w:val="000932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28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093285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093285"/>
    <w:pPr>
      <w:ind w:left="720"/>
      <w:contextualSpacing/>
    </w:pPr>
  </w:style>
  <w:style w:type="character" w:customStyle="1" w:styleId="institution">
    <w:name w:val="institution"/>
    <w:basedOn w:val="DefaultParagraphFont"/>
    <w:rsid w:val="00093285"/>
  </w:style>
  <w:style w:type="character" w:customStyle="1" w:styleId="addr-line">
    <w:name w:val="addr-line"/>
    <w:basedOn w:val="DefaultParagraphFont"/>
    <w:rsid w:val="00093285"/>
  </w:style>
  <w:style w:type="character" w:styleId="LineNumber">
    <w:name w:val="line number"/>
    <w:basedOn w:val="DefaultParagraphFont"/>
    <w:uiPriority w:val="99"/>
    <w:semiHidden/>
    <w:unhideWhenUsed/>
    <w:rsid w:val="00093285"/>
  </w:style>
  <w:style w:type="paragraph" w:styleId="Header">
    <w:name w:val="header"/>
    <w:basedOn w:val="Normal"/>
    <w:link w:val="HeaderChar"/>
    <w:uiPriority w:val="99"/>
    <w:unhideWhenUsed/>
    <w:rsid w:val="00093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285"/>
  </w:style>
  <w:style w:type="paragraph" w:styleId="Footer">
    <w:name w:val="footer"/>
    <w:basedOn w:val="Normal"/>
    <w:link w:val="FooterChar"/>
    <w:uiPriority w:val="99"/>
    <w:unhideWhenUsed/>
    <w:rsid w:val="00093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285"/>
  </w:style>
  <w:style w:type="paragraph" w:styleId="BalloonText">
    <w:name w:val="Balloon Text"/>
    <w:basedOn w:val="Normal"/>
    <w:link w:val="BalloonTextChar"/>
    <w:uiPriority w:val="99"/>
    <w:semiHidden/>
    <w:unhideWhenUsed/>
    <w:rsid w:val="000932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2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3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28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93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28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93285"/>
    <w:rPr>
      <w:color w:val="605E5C"/>
      <w:shd w:val="clear" w:color="auto" w:fill="E1DFDD"/>
    </w:rPr>
  </w:style>
  <w:style w:type="character" w:customStyle="1" w:styleId="rwrro">
    <w:name w:val="rwrro"/>
    <w:basedOn w:val="DefaultParagraphFont"/>
    <w:rsid w:val="00093285"/>
  </w:style>
  <w:style w:type="paragraph" w:styleId="NoSpacing">
    <w:name w:val="No Spacing"/>
    <w:uiPriority w:val="1"/>
    <w:qFormat/>
    <w:rsid w:val="000932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285"/>
  </w:style>
  <w:style w:type="paragraph" w:styleId="Heading1">
    <w:name w:val="heading 1"/>
    <w:basedOn w:val="Normal"/>
    <w:next w:val="Normal"/>
    <w:link w:val="Heading1Char"/>
    <w:uiPriority w:val="9"/>
    <w:qFormat/>
    <w:rsid w:val="000932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28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093285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093285"/>
    <w:pPr>
      <w:ind w:left="720"/>
      <w:contextualSpacing/>
    </w:pPr>
  </w:style>
  <w:style w:type="character" w:customStyle="1" w:styleId="institution">
    <w:name w:val="institution"/>
    <w:basedOn w:val="DefaultParagraphFont"/>
    <w:rsid w:val="00093285"/>
  </w:style>
  <w:style w:type="character" w:customStyle="1" w:styleId="addr-line">
    <w:name w:val="addr-line"/>
    <w:basedOn w:val="DefaultParagraphFont"/>
    <w:rsid w:val="00093285"/>
  </w:style>
  <w:style w:type="character" w:styleId="LineNumber">
    <w:name w:val="line number"/>
    <w:basedOn w:val="DefaultParagraphFont"/>
    <w:uiPriority w:val="99"/>
    <w:semiHidden/>
    <w:unhideWhenUsed/>
    <w:rsid w:val="00093285"/>
  </w:style>
  <w:style w:type="paragraph" w:styleId="Header">
    <w:name w:val="header"/>
    <w:basedOn w:val="Normal"/>
    <w:link w:val="HeaderChar"/>
    <w:uiPriority w:val="99"/>
    <w:unhideWhenUsed/>
    <w:rsid w:val="00093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285"/>
  </w:style>
  <w:style w:type="paragraph" w:styleId="Footer">
    <w:name w:val="footer"/>
    <w:basedOn w:val="Normal"/>
    <w:link w:val="FooterChar"/>
    <w:uiPriority w:val="99"/>
    <w:unhideWhenUsed/>
    <w:rsid w:val="00093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285"/>
  </w:style>
  <w:style w:type="paragraph" w:styleId="BalloonText">
    <w:name w:val="Balloon Text"/>
    <w:basedOn w:val="Normal"/>
    <w:link w:val="BalloonTextChar"/>
    <w:uiPriority w:val="99"/>
    <w:semiHidden/>
    <w:unhideWhenUsed/>
    <w:rsid w:val="000932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2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3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28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93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28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93285"/>
    <w:rPr>
      <w:color w:val="605E5C"/>
      <w:shd w:val="clear" w:color="auto" w:fill="E1DFDD"/>
    </w:rPr>
  </w:style>
  <w:style w:type="character" w:customStyle="1" w:styleId="rwrro">
    <w:name w:val="rwrro"/>
    <w:basedOn w:val="DefaultParagraphFont"/>
    <w:rsid w:val="00093285"/>
  </w:style>
  <w:style w:type="paragraph" w:styleId="NoSpacing">
    <w:name w:val="No Spacing"/>
    <w:uiPriority w:val="1"/>
    <w:qFormat/>
    <w:rsid w:val="000932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3D224-246B-4E4F-B98D-819AC0DB9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623</Words>
  <Characters>19025</Characters>
  <Application>Microsoft Office Word</Application>
  <DocSecurity>0</DocSecurity>
  <Lines>6341</Lines>
  <Paragraphs>28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</dc:creator>
  <cp:keywords/>
  <dc:description/>
  <cp:lastModifiedBy>LAMIRA</cp:lastModifiedBy>
  <cp:revision>6</cp:revision>
  <dcterms:created xsi:type="dcterms:W3CDTF">2019-05-07T11:56:00Z</dcterms:created>
  <dcterms:modified xsi:type="dcterms:W3CDTF">2019-05-28T22:33:00Z</dcterms:modified>
</cp:coreProperties>
</file>